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9694C" w14:textId="77777777" w:rsidR="00156CA1" w:rsidRDefault="00156CA1" w:rsidP="00156CA1">
      <w:pPr>
        <w:pStyle w:val="Heading1"/>
        <w:numPr>
          <w:ilvl w:val="0"/>
          <w:numId w:val="0"/>
        </w:numPr>
        <w:spacing w:line="480" w:lineRule="auto"/>
        <w:jc w:val="both"/>
      </w:pPr>
      <w:r>
        <w:t xml:space="preserve">Title: </w:t>
      </w:r>
      <w:r w:rsidRPr="0041639D">
        <w:t xml:space="preserve">Incidence and risk factors for unplanned readmission after colorectal surgery: </w:t>
      </w:r>
      <w:r>
        <w:t xml:space="preserve">a </w:t>
      </w:r>
      <w:r w:rsidRPr="0041639D">
        <w:t>meta-analysis</w:t>
      </w:r>
    </w:p>
    <w:p w14:paraId="75912095" w14:textId="77777777" w:rsidR="004C2EBE" w:rsidRDefault="004C2EBE" w:rsidP="004C2EBE">
      <w:pPr>
        <w:rPr>
          <w:rFonts w:cstheme="minorHAnsi"/>
          <w:sz w:val="22"/>
          <w:lang w:val="en-US"/>
        </w:rPr>
      </w:pPr>
      <w:r w:rsidRPr="00BA67BD">
        <w:rPr>
          <w:rFonts w:cstheme="minorHAnsi"/>
          <w:sz w:val="22"/>
          <w:lang w:val="en-US"/>
        </w:rPr>
        <w:t>Authors</w:t>
      </w:r>
    </w:p>
    <w:p w14:paraId="3F7EA2BC" w14:textId="52776110" w:rsidR="004C2EBE" w:rsidRPr="00BA67BD" w:rsidRDefault="004C2EBE" w:rsidP="004C2EBE">
      <w:pPr>
        <w:rPr>
          <w:rFonts w:cstheme="minorHAnsi"/>
          <w:color w:val="000000" w:themeColor="text1"/>
          <w:sz w:val="22"/>
          <w:lang w:val="en-US"/>
        </w:rPr>
      </w:pPr>
      <w:r>
        <w:rPr>
          <w:rFonts w:cstheme="minorHAnsi"/>
          <w:color w:val="000000" w:themeColor="text1"/>
          <w:sz w:val="22"/>
          <w:lang w:val="en-US"/>
        </w:rPr>
        <w:t>Joel D’Souza</w:t>
      </w:r>
      <w:r w:rsidRPr="003301F1">
        <w:rPr>
          <w:rFonts w:cstheme="minorHAnsi"/>
          <w:color w:val="000000" w:themeColor="text1"/>
          <w:sz w:val="22"/>
          <w:vertAlign w:val="superscript"/>
          <w:lang w:val="en-US"/>
        </w:rPr>
        <w:t>1</w:t>
      </w:r>
      <w:r w:rsidR="003A04F1">
        <w:rPr>
          <w:rFonts w:cstheme="minorHAnsi"/>
          <w:color w:val="000000" w:themeColor="text1"/>
          <w:sz w:val="22"/>
          <w:vertAlign w:val="superscript"/>
          <w:lang w:val="en-US"/>
        </w:rPr>
        <w:t>*</w:t>
      </w:r>
      <w:r w:rsidR="00F307AB">
        <w:rPr>
          <w:rFonts w:cstheme="minorHAnsi"/>
          <w:color w:val="000000" w:themeColor="text1"/>
          <w:sz w:val="22"/>
          <w:lang w:val="en-US"/>
        </w:rPr>
        <w:t xml:space="preserve">, </w:t>
      </w:r>
      <w:r w:rsidR="00256040">
        <w:rPr>
          <w:rFonts w:cstheme="minorHAnsi"/>
          <w:color w:val="000000" w:themeColor="text1"/>
          <w:sz w:val="22"/>
          <w:lang w:val="en-US"/>
        </w:rPr>
        <w:t>Simon Richards</w:t>
      </w:r>
      <w:r w:rsidR="00256040" w:rsidRPr="003301F1">
        <w:rPr>
          <w:rFonts w:cstheme="minorHAnsi"/>
          <w:color w:val="000000" w:themeColor="text1"/>
          <w:sz w:val="22"/>
          <w:vertAlign w:val="superscript"/>
          <w:lang w:val="en-US"/>
        </w:rPr>
        <w:t>1</w:t>
      </w:r>
      <w:r w:rsidR="00F307AB">
        <w:rPr>
          <w:rFonts w:cstheme="minorHAnsi"/>
          <w:color w:val="000000" w:themeColor="text1"/>
          <w:sz w:val="22"/>
          <w:lang w:val="en-US"/>
        </w:rPr>
        <w:t xml:space="preserve">, </w:t>
      </w:r>
      <w:r>
        <w:rPr>
          <w:rFonts w:cstheme="minorHAnsi"/>
          <w:color w:val="000000" w:themeColor="text1"/>
          <w:sz w:val="22"/>
          <w:lang w:val="en-US"/>
        </w:rPr>
        <w:t>Timothy Eglinton</w:t>
      </w:r>
      <w:r w:rsidRPr="003301F1">
        <w:rPr>
          <w:rFonts w:cstheme="minorHAnsi"/>
          <w:color w:val="000000" w:themeColor="text1"/>
          <w:sz w:val="22"/>
          <w:vertAlign w:val="superscript"/>
          <w:lang w:val="en-US"/>
        </w:rPr>
        <w:t>1</w:t>
      </w:r>
      <w:r w:rsidR="00F307AB">
        <w:rPr>
          <w:rFonts w:cstheme="minorHAnsi"/>
          <w:color w:val="000000" w:themeColor="text1"/>
          <w:sz w:val="22"/>
          <w:lang w:val="en-US"/>
        </w:rPr>
        <w:t xml:space="preserve">, </w:t>
      </w:r>
      <w:r>
        <w:rPr>
          <w:rFonts w:cstheme="minorHAnsi"/>
          <w:color w:val="000000" w:themeColor="text1"/>
          <w:sz w:val="22"/>
          <w:lang w:val="en-US"/>
        </w:rPr>
        <w:t>Frank Frizelle</w:t>
      </w:r>
      <w:r w:rsidRPr="003301F1">
        <w:rPr>
          <w:rFonts w:cstheme="minorHAnsi"/>
          <w:color w:val="000000" w:themeColor="text1"/>
          <w:sz w:val="22"/>
          <w:vertAlign w:val="superscript"/>
          <w:lang w:val="en-US"/>
        </w:rPr>
        <w:t>1</w:t>
      </w:r>
    </w:p>
    <w:p w14:paraId="7835D664" w14:textId="77777777" w:rsidR="004C2EBE" w:rsidRPr="001E6090" w:rsidRDefault="004C2EBE" w:rsidP="004C2EBE">
      <w:pPr>
        <w:spacing w:line="276" w:lineRule="auto"/>
        <w:rPr>
          <w:rFonts w:cstheme="minorHAnsi"/>
          <w:color w:val="000000" w:themeColor="text1"/>
          <w:sz w:val="20"/>
          <w:szCs w:val="20"/>
          <w:lang w:val="en-NZ"/>
        </w:rPr>
      </w:pPr>
      <w:r w:rsidRPr="001E6090">
        <w:rPr>
          <w:rFonts w:cstheme="minorHAnsi"/>
          <w:color w:val="000000" w:themeColor="text1"/>
          <w:sz w:val="20"/>
          <w:szCs w:val="20"/>
          <w:vertAlign w:val="superscript"/>
          <w:lang w:val="en-NZ"/>
        </w:rPr>
        <w:t>1</w:t>
      </w:r>
      <w:r w:rsidRPr="001E6090">
        <w:rPr>
          <w:rFonts w:cstheme="minorHAnsi"/>
          <w:color w:val="000000" w:themeColor="text1"/>
          <w:sz w:val="20"/>
          <w:szCs w:val="20"/>
          <w:lang w:val="en-NZ"/>
        </w:rPr>
        <w:t xml:space="preserve">Department of Surgery, Christchurch Hospital. </w:t>
      </w:r>
    </w:p>
    <w:p w14:paraId="51520308" w14:textId="77777777" w:rsidR="003A04F1" w:rsidRDefault="003A04F1" w:rsidP="003A04F1">
      <w:pPr>
        <w:spacing w:after="0" w:line="276" w:lineRule="auto"/>
      </w:pPr>
      <w:r>
        <w:t>*</w:t>
      </w:r>
      <w:r w:rsidRPr="00595B66">
        <w:rPr>
          <w:sz w:val="20"/>
          <w:szCs w:val="18"/>
        </w:rPr>
        <w:t>Corresponding author</w:t>
      </w:r>
    </w:p>
    <w:p w14:paraId="524B1C8D" w14:textId="77777777" w:rsidR="003A04F1" w:rsidRPr="009E5D48" w:rsidRDefault="003A04F1" w:rsidP="003A04F1">
      <w:pPr>
        <w:spacing w:after="0" w:line="276" w:lineRule="auto"/>
        <w:rPr>
          <w:sz w:val="20"/>
          <w:szCs w:val="18"/>
          <w:lang w:val="en-NZ"/>
        </w:rPr>
      </w:pPr>
      <w:hyperlink r:id="rId8" w:history="1">
        <w:r w:rsidRPr="009E5D48">
          <w:rPr>
            <w:rStyle w:val="Hyperlink"/>
            <w:sz w:val="20"/>
            <w:szCs w:val="18"/>
            <w:lang w:val="en-NZ"/>
          </w:rPr>
          <w:t>joelds541@gmail.com</w:t>
        </w:r>
      </w:hyperlink>
      <w:r w:rsidRPr="009E5D48">
        <w:rPr>
          <w:rStyle w:val="Hyperlink"/>
          <w:sz w:val="20"/>
          <w:szCs w:val="18"/>
          <w:lang w:val="en-NZ"/>
        </w:rPr>
        <w:t xml:space="preserve"> (JD)</w:t>
      </w:r>
    </w:p>
    <w:p w14:paraId="7B324469" w14:textId="77777777" w:rsidR="003A04F1" w:rsidRDefault="003A04F1" w:rsidP="004C2EBE">
      <w:pPr>
        <w:rPr>
          <w:rFonts w:cstheme="minorHAnsi"/>
          <w:b/>
          <w:bCs/>
          <w:sz w:val="22"/>
          <w:lang w:val="en-US"/>
        </w:rPr>
      </w:pPr>
    </w:p>
    <w:p w14:paraId="3891DF89" w14:textId="75488C10" w:rsidR="004C2EBE" w:rsidRPr="00E320A5" w:rsidRDefault="004C2EBE" w:rsidP="004C2EBE">
      <w:pPr>
        <w:rPr>
          <w:rFonts w:cstheme="minorHAnsi"/>
          <w:b/>
          <w:bCs/>
          <w:sz w:val="22"/>
          <w:lang w:val="en-US"/>
        </w:rPr>
      </w:pPr>
      <w:r w:rsidRPr="00E320A5">
        <w:rPr>
          <w:rFonts w:cstheme="minorHAnsi"/>
          <w:b/>
          <w:bCs/>
          <w:sz w:val="22"/>
          <w:lang w:val="en-US"/>
        </w:rPr>
        <w:t>ORCID ID: 0000-0003-2570-6336</w:t>
      </w:r>
    </w:p>
    <w:p w14:paraId="04288DC9" w14:textId="3F7DEA0E" w:rsidR="00FD599A" w:rsidRDefault="00FD599A" w:rsidP="004C2EBE">
      <w:pPr>
        <w:spacing w:line="276" w:lineRule="auto"/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br w:type="page"/>
      </w:r>
    </w:p>
    <w:p w14:paraId="4F3959AB" w14:textId="56B1F59E" w:rsidR="004C2EBE" w:rsidRDefault="004C2EBE" w:rsidP="004C2EBE">
      <w:pPr>
        <w:spacing w:line="276" w:lineRule="auto"/>
        <w:rPr>
          <w:b/>
          <w:bCs/>
          <w:szCs w:val="24"/>
          <w:lang w:val="en-US"/>
        </w:rPr>
      </w:pPr>
      <w:r w:rsidRPr="00696A7D">
        <w:rPr>
          <w:b/>
          <w:bCs/>
          <w:szCs w:val="24"/>
          <w:lang w:val="en-US"/>
        </w:rPr>
        <w:lastRenderedPageBreak/>
        <w:t>Supplementary Materials Index</w:t>
      </w:r>
    </w:p>
    <w:p w14:paraId="268BB937" w14:textId="707F32AE" w:rsidR="00696A7D" w:rsidRPr="00696A7D" w:rsidRDefault="00696A7D" w:rsidP="004C2EBE">
      <w:pPr>
        <w:spacing w:line="276" w:lineRule="auto"/>
        <w:rPr>
          <w:b/>
          <w:bCs/>
          <w:szCs w:val="24"/>
          <w:lang w:val="en-US"/>
        </w:rPr>
      </w:pPr>
      <w:r w:rsidRPr="00696A7D">
        <w:rPr>
          <w:b/>
          <w:bCs/>
          <w:szCs w:val="24"/>
          <w:lang w:val="en-US"/>
        </w:rPr>
        <w:t xml:space="preserve">Supplementary Methods: </w:t>
      </w:r>
      <w:r w:rsidRPr="00FD599A">
        <w:rPr>
          <w:szCs w:val="24"/>
          <w:lang w:val="en-US"/>
        </w:rPr>
        <w:t>Nil</w:t>
      </w:r>
    </w:p>
    <w:p w14:paraId="6CB5D10C" w14:textId="36C4BD86" w:rsidR="00696A7D" w:rsidRPr="00696A7D" w:rsidRDefault="00696A7D" w:rsidP="004C2EBE">
      <w:pPr>
        <w:spacing w:line="276" w:lineRule="auto"/>
        <w:rPr>
          <w:b/>
          <w:bCs/>
          <w:szCs w:val="24"/>
          <w:lang w:val="en-US"/>
        </w:rPr>
      </w:pPr>
      <w:r w:rsidRPr="00696A7D">
        <w:rPr>
          <w:b/>
          <w:bCs/>
          <w:szCs w:val="24"/>
          <w:lang w:val="en-US"/>
        </w:rPr>
        <w:t xml:space="preserve">Supplementary Results: </w:t>
      </w:r>
      <w:r w:rsidRPr="00FD599A">
        <w:rPr>
          <w:szCs w:val="24"/>
          <w:lang w:val="en-US"/>
        </w:rPr>
        <w:t>Nil</w:t>
      </w:r>
    </w:p>
    <w:p w14:paraId="17C94A99" w14:textId="00639CB8" w:rsidR="00696A7D" w:rsidRPr="00696A7D" w:rsidRDefault="00696A7D" w:rsidP="004C2EBE">
      <w:pPr>
        <w:spacing w:line="276" w:lineRule="auto"/>
        <w:rPr>
          <w:b/>
          <w:bCs/>
          <w:szCs w:val="24"/>
          <w:lang w:val="en-US"/>
        </w:rPr>
      </w:pPr>
      <w:r w:rsidRPr="00696A7D">
        <w:rPr>
          <w:b/>
          <w:bCs/>
          <w:szCs w:val="24"/>
          <w:lang w:val="en-US"/>
        </w:rPr>
        <w:t xml:space="preserve">Supplementary Results: </w:t>
      </w:r>
      <w:r w:rsidRPr="00FD599A">
        <w:rPr>
          <w:szCs w:val="24"/>
          <w:lang w:val="en-US"/>
        </w:rPr>
        <w:t>Nil</w:t>
      </w:r>
    </w:p>
    <w:p w14:paraId="300FBEFF" w14:textId="5B830E50" w:rsidR="00696A7D" w:rsidRPr="00696A7D" w:rsidRDefault="00696A7D" w:rsidP="004C2EBE">
      <w:pPr>
        <w:spacing w:line="276" w:lineRule="auto"/>
        <w:rPr>
          <w:b/>
          <w:bCs/>
          <w:szCs w:val="24"/>
          <w:lang w:val="en-US"/>
        </w:rPr>
      </w:pPr>
      <w:r w:rsidRPr="00696A7D">
        <w:rPr>
          <w:b/>
          <w:bCs/>
          <w:szCs w:val="24"/>
          <w:lang w:val="en-US"/>
        </w:rPr>
        <w:t>Supplementary Appendixes:</w:t>
      </w:r>
      <w:r w:rsidRPr="00FD599A">
        <w:rPr>
          <w:szCs w:val="24"/>
          <w:lang w:val="en-US"/>
        </w:rPr>
        <w:t xml:space="preserve"> Nil</w:t>
      </w:r>
    </w:p>
    <w:p w14:paraId="32C784FA" w14:textId="7BC2B620" w:rsidR="00696A7D" w:rsidRDefault="00696A7D" w:rsidP="004C2EBE">
      <w:pPr>
        <w:spacing w:line="276" w:lineRule="auto"/>
        <w:rPr>
          <w:b/>
          <w:bCs/>
          <w:szCs w:val="24"/>
          <w:lang w:val="en-US"/>
        </w:rPr>
      </w:pPr>
      <w:r w:rsidRPr="00696A7D">
        <w:rPr>
          <w:b/>
          <w:bCs/>
          <w:szCs w:val="24"/>
          <w:lang w:val="en-US"/>
        </w:rPr>
        <w:t>Supplementary Tables</w:t>
      </w:r>
    </w:p>
    <w:p w14:paraId="55A93A68" w14:textId="11A89D84" w:rsidR="00FD599A" w:rsidRDefault="00FD599A" w:rsidP="00FD599A">
      <w:r>
        <w:t>S</w:t>
      </w:r>
      <w:r w:rsidR="00E16962">
        <w:t xml:space="preserve">1 </w:t>
      </w:r>
      <w:r>
        <w:t>Table: Search strategy.</w:t>
      </w:r>
    </w:p>
    <w:p w14:paraId="5832807F" w14:textId="64402D35" w:rsidR="00FD599A" w:rsidRDefault="00FD599A" w:rsidP="00FD599A">
      <w:r>
        <w:t>S</w:t>
      </w:r>
      <w:r w:rsidR="00E16962">
        <w:t>2 T</w:t>
      </w:r>
      <w:r>
        <w:t>able: Risk of bias.</w:t>
      </w:r>
    </w:p>
    <w:p w14:paraId="24786460" w14:textId="3357D83B" w:rsidR="00FD599A" w:rsidRDefault="00FD599A" w:rsidP="00FD599A">
      <w:r>
        <w:t>S</w:t>
      </w:r>
      <w:r w:rsidR="00E16962">
        <w:t xml:space="preserve">3 </w:t>
      </w:r>
      <w:r>
        <w:t>Table: Risk factors assessed in multiple studies.</w:t>
      </w:r>
    </w:p>
    <w:p w14:paraId="39AF815B" w14:textId="1E9D62F9" w:rsidR="00FD599A" w:rsidRDefault="00FD599A" w:rsidP="00FD599A">
      <w:r>
        <w:t>S</w:t>
      </w:r>
      <w:r w:rsidR="00E16962">
        <w:t xml:space="preserve">4 </w:t>
      </w:r>
      <w:r>
        <w:t>Table: Statistically significant preoperative variable (individual studies).</w:t>
      </w:r>
    </w:p>
    <w:p w14:paraId="1D0248AB" w14:textId="36E89131" w:rsidR="00FD599A" w:rsidRDefault="00FD599A" w:rsidP="00FD599A">
      <w:r>
        <w:t>S</w:t>
      </w:r>
      <w:r w:rsidR="00E16962">
        <w:t xml:space="preserve">5 </w:t>
      </w:r>
      <w:r>
        <w:t>Table: Statistically significant operative variables (individual studies).</w:t>
      </w:r>
    </w:p>
    <w:p w14:paraId="7BAA7BF8" w14:textId="756283D3" w:rsidR="00FD599A" w:rsidRDefault="00FD599A" w:rsidP="00FD599A">
      <w:r>
        <w:t>S</w:t>
      </w:r>
      <w:r w:rsidR="00E16962">
        <w:t xml:space="preserve">6 </w:t>
      </w:r>
      <w:r>
        <w:t>Table: Statistically significant postoperative variables (individual studies).</w:t>
      </w:r>
    </w:p>
    <w:p w14:paraId="5662CD9B" w14:textId="37FC1FD2" w:rsidR="00FD599A" w:rsidRDefault="00FD599A" w:rsidP="00FD599A">
      <w:r>
        <w:t>S</w:t>
      </w:r>
      <w:r w:rsidR="00E16962">
        <w:t xml:space="preserve">7 </w:t>
      </w:r>
      <w:r>
        <w:t>Table: Statistically non-significant variables (individual studies).</w:t>
      </w:r>
    </w:p>
    <w:p w14:paraId="4ADEDD85" w14:textId="26B49CB2" w:rsidR="00696A7D" w:rsidRDefault="00696A7D" w:rsidP="004C2EBE">
      <w:pPr>
        <w:spacing w:line="276" w:lineRule="auto"/>
        <w:rPr>
          <w:b/>
          <w:bCs/>
          <w:szCs w:val="24"/>
          <w:lang w:val="en-US"/>
        </w:rPr>
      </w:pPr>
      <w:r w:rsidRPr="00696A7D">
        <w:rPr>
          <w:b/>
          <w:bCs/>
          <w:szCs w:val="24"/>
          <w:lang w:val="en-US"/>
        </w:rPr>
        <w:t>Supplementary Figures</w:t>
      </w:r>
    </w:p>
    <w:p w14:paraId="306A75C5" w14:textId="66B4C46B" w:rsidR="00E30F24" w:rsidRDefault="00E30F24" w:rsidP="00E30F24">
      <w:r>
        <w:t>S</w:t>
      </w:r>
      <w:r w:rsidR="00E16962">
        <w:t xml:space="preserve">1 </w:t>
      </w:r>
      <w:r>
        <w:t>Fig: Forest plot of sex and unplanned readmission.</w:t>
      </w:r>
    </w:p>
    <w:p w14:paraId="7F34C295" w14:textId="782B3913" w:rsidR="00E30F24" w:rsidRDefault="00E30F24" w:rsidP="00E30F24">
      <w:r>
        <w:t>S</w:t>
      </w:r>
      <w:r w:rsidR="00E16962">
        <w:t xml:space="preserve">2 </w:t>
      </w:r>
      <w:r>
        <w:t>Fig: Forest plot of surgical approach and unplanned readmission</w:t>
      </w:r>
    </w:p>
    <w:p w14:paraId="2619BAED" w14:textId="6EC2C458" w:rsidR="00E30F24" w:rsidRDefault="00E30F24" w:rsidP="00E30F24">
      <w:r>
        <w:t>S</w:t>
      </w:r>
      <w:r w:rsidR="00E16962">
        <w:t xml:space="preserve">3 </w:t>
      </w:r>
      <w:r>
        <w:t>Fig: Meta regression bubble plot.</w:t>
      </w:r>
    </w:p>
    <w:p w14:paraId="4424E60C" w14:textId="2FE16302" w:rsidR="00E30F24" w:rsidRDefault="00E30F24" w:rsidP="00E30F24">
      <w:r>
        <w:t>S</w:t>
      </w:r>
      <w:r w:rsidR="00E16962">
        <w:t xml:space="preserve">4 </w:t>
      </w:r>
      <w:r>
        <w:t>Fig: Funnel plot</w:t>
      </w:r>
    </w:p>
    <w:p w14:paraId="569A2CEE" w14:textId="7A0AA17F" w:rsidR="00E30F24" w:rsidRDefault="00E30F24" w:rsidP="00E30F24">
      <w:r>
        <w:t>S</w:t>
      </w:r>
      <w:r w:rsidR="00E16962">
        <w:t xml:space="preserve">5 </w:t>
      </w:r>
      <w:r>
        <w:t>Fig: Risk of bias plot.</w:t>
      </w:r>
    </w:p>
    <w:p w14:paraId="5824BA0A" w14:textId="3E6E36B8" w:rsidR="00696A7D" w:rsidRPr="00696A7D" w:rsidRDefault="00696A7D" w:rsidP="004C2EBE">
      <w:pPr>
        <w:spacing w:line="276" w:lineRule="auto"/>
        <w:rPr>
          <w:b/>
          <w:bCs/>
          <w:szCs w:val="24"/>
          <w:lang w:val="en-US"/>
        </w:rPr>
      </w:pPr>
      <w:r w:rsidRPr="00696A7D">
        <w:rPr>
          <w:b/>
          <w:bCs/>
          <w:szCs w:val="24"/>
          <w:lang w:val="en-US"/>
        </w:rPr>
        <w:t xml:space="preserve">References: </w:t>
      </w:r>
      <w:r w:rsidRPr="00FD599A">
        <w:rPr>
          <w:szCs w:val="24"/>
          <w:lang w:val="en-US"/>
        </w:rPr>
        <w:t>Nil</w:t>
      </w:r>
    </w:p>
    <w:p w14:paraId="1ADD186E" w14:textId="77777777" w:rsidR="00696A7D" w:rsidRDefault="00696A7D" w:rsidP="004C2EBE">
      <w:pPr>
        <w:spacing w:line="276" w:lineRule="auto"/>
        <w:rPr>
          <w:b/>
          <w:bCs/>
          <w:szCs w:val="24"/>
          <w:lang w:val="en-US"/>
        </w:rPr>
      </w:pPr>
    </w:p>
    <w:p w14:paraId="225ACECB" w14:textId="77777777" w:rsidR="00696A7D" w:rsidRPr="00696A7D" w:rsidRDefault="00696A7D" w:rsidP="004C2EBE">
      <w:pPr>
        <w:spacing w:line="276" w:lineRule="auto"/>
        <w:rPr>
          <w:b/>
          <w:bCs/>
          <w:szCs w:val="24"/>
          <w:lang w:val="en-US"/>
        </w:rPr>
      </w:pPr>
    </w:p>
    <w:p w14:paraId="49BAB760" w14:textId="77777777" w:rsidR="001A6B56" w:rsidRDefault="001A6B56" w:rsidP="0078184D">
      <w:pPr>
        <w:pStyle w:val="Caption"/>
        <w:rPr>
          <w:sz w:val="20"/>
          <w:szCs w:val="20"/>
        </w:rPr>
      </w:pPr>
    </w:p>
    <w:p w14:paraId="1580F656" w14:textId="77777777" w:rsidR="001A6B56" w:rsidRDefault="001A6B56" w:rsidP="001A6B56"/>
    <w:p w14:paraId="63BEEFAF" w14:textId="77777777" w:rsidR="001A6B56" w:rsidRDefault="001A6B56" w:rsidP="001A6B56"/>
    <w:p w14:paraId="5F93EA20" w14:textId="77777777" w:rsidR="001A6B56" w:rsidRDefault="001A6B56" w:rsidP="001A6B56"/>
    <w:p w14:paraId="63F5D162" w14:textId="77777777" w:rsidR="001A6B56" w:rsidRDefault="001A6B56" w:rsidP="001A6B56"/>
    <w:p w14:paraId="6C4FEC48" w14:textId="59D6A6E3" w:rsidR="0078184D" w:rsidRPr="00DD375A" w:rsidRDefault="0078184D" w:rsidP="0078184D">
      <w:pPr>
        <w:pStyle w:val="Caption"/>
        <w:rPr>
          <w:sz w:val="20"/>
          <w:szCs w:val="20"/>
        </w:rPr>
      </w:pPr>
      <w:r w:rsidRPr="00DD375A">
        <w:rPr>
          <w:sz w:val="20"/>
          <w:szCs w:val="20"/>
        </w:rPr>
        <w:lastRenderedPageBreak/>
        <w:t>S</w:t>
      </w:r>
      <w:r w:rsidR="00E16962">
        <w:rPr>
          <w:sz w:val="20"/>
          <w:szCs w:val="20"/>
        </w:rPr>
        <w:t>1 T</w:t>
      </w:r>
      <w:r w:rsidRPr="00DD375A">
        <w:rPr>
          <w:sz w:val="20"/>
          <w:szCs w:val="20"/>
        </w:rPr>
        <w:t>able: Search strategy</w:t>
      </w:r>
    </w:p>
    <w:tbl>
      <w:tblPr>
        <w:tblpPr w:leftFromText="180" w:rightFromText="180" w:vertAnchor="text" w:horzAnchor="margin" w:tblpY="284"/>
        <w:tblW w:w="0" w:type="auto"/>
        <w:tblLook w:val="04A0" w:firstRow="1" w:lastRow="0" w:firstColumn="1" w:lastColumn="0" w:noHBand="0" w:noVBand="1"/>
      </w:tblPr>
      <w:tblGrid>
        <w:gridCol w:w="3879"/>
      </w:tblGrid>
      <w:tr w:rsidR="001A6B56" w:rsidRPr="00DF2A5A" w14:paraId="4250F42E" w14:textId="77777777" w:rsidTr="00932A0D">
        <w:trPr>
          <w:trHeight w:val="350"/>
        </w:trPr>
        <w:tc>
          <w:tcPr>
            <w:tcW w:w="3879" w:type="dxa"/>
            <w:tcBorders>
              <w:top w:val="single" w:sz="4" w:space="0" w:color="auto"/>
            </w:tcBorders>
          </w:tcPr>
          <w:p w14:paraId="1B19A80E" w14:textId="77777777" w:rsidR="001A6B56" w:rsidRPr="00DD375A" w:rsidRDefault="001A6B56" w:rsidP="00932A0D">
            <w:pPr>
              <w:rPr>
                <w:sz w:val="16"/>
                <w:szCs w:val="16"/>
              </w:rPr>
            </w:pPr>
            <w:bookmarkStart w:id="0" w:name="_Toc59099371"/>
            <w:bookmarkStart w:id="1" w:name="_Toc96272742"/>
            <w:r w:rsidRPr="00DD375A">
              <w:rPr>
                <w:sz w:val="16"/>
                <w:szCs w:val="16"/>
              </w:rPr>
              <w:t>1. Colorectal Surgery.tw</w:t>
            </w:r>
          </w:p>
        </w:tc>
      </w:tr>
      <w:tr w:rsidR="001A6B56" w:rsidRPr="00DF2A5A" w14:paraId="43BC4FCC" w14:textId="77777777" w:rsidTr="00932A0D">
        <w:trPr>
          <w:trHeight w:val="350"/>
        </w:trPr>
        <w:tc>
          <w:tcPr>
            <w:tcW w:w="3879" w:type="dxa"/>
          </w:tcPr>
          <w:p w14:paraId="36B47369" w14:textId="77777777" w:rsidR="001A6B56" w:rsidRPr="00DD375A" w:rsidRDefault="001A6B56" w:rsidP="00932A0D">
            <w:pPr>
              <w:rPr>
                <w:sz w:val="16"/>
                <w:szCs w:val="16"/>
              </w:rPr>
            </w:pPr>
            <w:r w:rsidRPr="00DD375A">
              <w:rPr>
                <w:sz w:val="16"/>
                <w:szCs w:val="16"/>
              </w:rPr>
              <w:t>2. Colorectal Surgery.mp</w:t>
            </w:r>
          </w:p>
        </w:tc>
      </w:tr>
      <w:tr w:rsidR="001A6B56" w:rsidRPr="00DF2A5A" w14:paraId="10FACDFB" w14:textId="77777777" w:rsidTr="00932A0D">
        <w:trPr>
          <w:trHeight w:val="333"/>
        </w:trPr>
        <w:tc>
          <w:tcPr>
            <w:tcW w:w="3879" w:type="dxa"/>
          </w:tcPr>
          <w:p w14:paraId="2A4E17FB" w14:textId="77777777" w:rsidR="001A6B56" w:rsidRPr="00DD375A" w:rsidRDefault="001A6B56" w:rsidP="00932A0D">
            <w:pPr>
              <w:rPr>
                <w:sz w:val="16"/>
                <w:szCs w:val="16"/>
              </w:rPr>
            </w:pPr>
            <w:r w:rsidRPr="00DD375A">
              <w:rPr>
                <w:sz w:val="16"/>
                <w:szCs w:val="16"/>
              </w:rPr>
              <w:t>3. 1 OR 2</w:t>
            </w:r>
          </w:p>
        </w:tc>
      </w:tr>
      <w:tr w:rsidR="001A6B56" w:rsidRPr="00DF2A5A" w14:paraId="65718B7D" w14:textId="77777777" w:rsidTr="00932A0D">
        <w:trPr>
          <w:trHeight w:val="350"/>
        </w:trPr>
        <w:tc>
          <w:tcPr>
            <w:tcW w:w="3879" w:type="dxa"/>
          </w:tcPr>
          <w:p w14:paraId="00BCC8D7" w14:textId="77777777" w:rsidR="001A6B56" w:rsidRPr="00DD375A" w:rsidRDefault="001A6B56" w:rsidP="00932A0D">
            <w:pPr>
              <w:rPr>
                <w:sz w:val="16"/>
                <w:szCs w:val="16"/>
              </w:rPr>
            </w:pPr>
            <w:r w:rsidRPr="00DD375A">
              <w:rPr>
                <w:sz w:val="16"/>
                <w:szCs w:val="16"/>
              </w:rPr>
              <w:t>4. Patient Readmission/</w:t>
            </w:r>
          </w:p>
        </w:tc>
      </w:tr>
      <w:tr w:rsidR="001A6B56" w:rsidRPr="00DF2A5A" w14:paraId="556CCD22" w14:textId="77777777" w:rsidTr="00932A0D">
        <w:trPr>
          <w:trHeight w:val="350"/>
        </w:trPr>
        <w:tc>
          <w:tcPr>
            <w:tcW w:w="3879" w:type="dxa"/>
          </w:tcPr>
          <w:p w14:paraId="50011AC5" w14:textId="77777777" w:rsidR="001A6B56" w:rsidRPr="00DD375A" w:rsidRDefault="001A6B56" w:rsidP="00932A0D">
            <w:pPr>
              <w:rPr>
                <w:sz w:val="16"/>
                <w:szCs w:val="16"/>
              </w:rPr>
            </w:pPr>
            <w:r w:rsidRPr="00DD375A">
              <w:rPr>
                <w:sz w:val="16"/>
                <w:szCs w:val="16"/>
              </w:rPr>
              <w:t>5. Readmission.tw</w:t>
            </w:r>
          </w:p>
        </w:tc>
      </w:tr>
      <w:tr w:rsidR="001A6B56" w:rsidRPr="00DF2A5A" w14:paraId="75C92BC2" w14:textId="77777777" w:rsidTr="00932A0D">
        <w:trPr>
          <w:trHeight w:val="350"/>
        </w:trPr>
        <w:tc>
          <w:tcPr>
            <w:tcW w:w="3879" w:type="dxa"/>
          </w:tcPr>
          <w:p w14:paraId="4A067BD3" w14:textId="77777777" w:rsidR="001A6B56" w:rsidRPr="00DD375A" w:rsidRDefault="001A6B56" w:rsidP="00932A0D">
            <w:pPr>
              <w:rPr>
                <w:sz w:val="16"/>
                <w:szCs w:val="16"/>
              </w:rPr>
            </w:pPr>
            <w:r w:rsidRPr="00DD375A">
              <w:rPr>
                <w:sz w:val="16"/>
                <w:szCs w:val="16"/>
              </w:rPr>
              <w:t>6. Readmission.mp</w:t>
            </w:r>
          </w:p>
        </w:tc>
      </w:tr>
      <w:tr w:rsidR="001A6B56" w:rsidRPr="00DF2A5A" w14:paraId="4D9C28A5" w14:textId="77777777" w:rsidTr="00932A0D">
        <w:trPr>
          <w:trHeight w:val="350"/>
        </w:trPr>
        <w:tc>
          <w:tcPr>
            <w:tcW w:w="3879" w:type="dxa"/>
          </w:tcPr>
          <w:p w14:paraId="41A0B713" w14:textId="77777777" w:rsidR="001A6B56" w:rsidRPr="00DD375A" w:rsidRDefault="001A6B56" w:rsidP="00932A0D">
            <w:pPr>
              <w:rPr>
                <w:sz w:val="16"/>
                <w:szCs w:val="16"/>
              </w:rPr>
            </w:pPr>
            <w:r w:rsidRPr="00DD375A">
              <w:rPr>
                <w:sz w:val="16"/>
                <w:szCs w:val="16"/>
              </w:rPr>
              <w:t>7. 4 OR 5 OR 6</w:t>
            </w:r>
          </w:p>
        </w:tc>
      </w:tr>
      <w:tr w:rsidR="001A6B56" w:rsidRPr="00DF2A5A" w14:paraId="1F479C7E" w14:textId="77777777" w:rsidTr="00932A0D">
        <w:trPr>
          <w:trHeight w:val="350"/>
        </w:trPr>
        <w:tc>
          <w:tcPr>
            <w:tcW w:w="3879" w:type="dxa"/>
          </w:tcPr>
          <w:p w14:paraId="7AD02C7C" w14:textId="77777777" w:rsidR="001A6B56" w:rsidRPr="00DD375A" w:rsidRDefault="001A6B56" w:rsidP="00932A0D">
            <w:pPr>
              <w:rPr>
                <w:sz w:val="16"/>
                <w:szCs w:val="16"/>
              </w:rPr>
            </w:pPr>
            <w:r w:rsidRPr="00DD375A">
              <w:rPr>
                <w:sz w:val="16"/>
                <w:szCs w:val="16"/>
              </w:rPr>
              <w:t>8. Risk Factors.tw</w:t>
            </w:r>
          </w:p>
        </w:tc>
      </w:tr>
      <w:tr w:rsidR="001A6B56" w:rsidRPr="00DF2A5A" w14:paraId="7746C397" w14:textId="77777777" w:rsidTr="00932A0D">
        <w:trPr>
          <w:trHeight w:val="333"/>
        </w:trPr>
        <w:tc>
          <w:tcPr>
            <w:tcW w:w="3879" w:type="dxa"/>
          </w:tcPr>
          <w:p w14:paraId="194B429A" w14:textId="77777777" w:rsidR="001A6B56" w:rsidRPr="00DD375A" w:rsidRDefault="001A6B56" w:rsidP="00932A0D">
            <w:pPr>
              <w:rPr>
                <w:sz w:val="16"/>
                <w:szCs w:val="16"/>
              </w:rPr>
            </w:pPr>
            <w:r w:rsidRPr="00DD375A">
              <w:rPr>
                <w:sz w:val="16"/>
                <w:szCs w:val="16"/>
              </w:rPr>
              <w:t>9. Risk Factors.mp</w:t>
            </w:r>
          </w:p>
        </w:tc>
      </w:tr>
      <w:tr w:rsidR="001A6B56" w:rsidRPr="00DF2A5A" w14:paraId="22BD2594" w14:textId="77777777" w:rsidTr="00932A0D">
        <w:trPr>
          <w:trHeight w:val="350"/>
        </w:trPr>
        <w:tc>
          <w:tcPr>
            <w:tcW w:w="3879" w:type="dxa"/>
          </w:tcPr>
          <w:p w14:paraId="70CA7A27" w14:textId="77777777" w:rsidR="001A6B56" w:rsidRPr="00DD375A" w:rsidRDefault="001A6B56" w:rsidP="00932A0D">
            <w:pPr>
              <w:rPr>
                <w:sz w:val="16"/>
                <w:szCs w:val="16"/>
              </w:rPr>
            </w:pPr>
            <w:r w:rsidRPr="00DD375A">
              <w:rPr>
                <w:sz w:val="16"/>
                <w:szCs w:val="16"/>
              </w:rPr>
              <w:t>10. 8 or 9</w:t>
            </w:r>
          </w:p>
        </w:tc>
      </w:tr>
      <w:tr w:rsidR="001A6B56" w:rsidRPr="00DF2A5A" w14:paraId="2AEC5B55" w14:textId="77777777" w:rsidTr="00932A0D">
        <w:trPr>
          <w:trHeight w:val="350"/>
        </w:trPr>
        <w:tc>
          <w:tcPr>
            <w:tcW w:w="3879" w:type="dxa"/>
          </w:tcPr>
          <w:p w14:paraId="4D575889" w14:textId="77777777" w:rsidR="001A6B56" w:rsidRPr="00DD375A" w:rsidRDefault="001A6B56" w:rsidP="00932A0D">
            <w:pPr>
              <w:rPr>
                <w:sz w:val="16"/>
                <w:szCs w:val="16"/>
              </w:rPr>
            </w:pPr>
            <w:r w:rsidRPr="00DD375A">
              <w:rPr>
                <w:sz w:val="16"/>
                <w:szCs w:val="16"/>
              </w:rPr>
              <w:t>11. Predict$.tw</w:t>
            </w:r>
          </w:p>
        </w:tc>
      </w:tr>
      <w:tr w:rsidR="001A6B56" w:rsidRPr="00DF2A5A" w14:paraId="574697D8" w14:textId="77777777" w:rsidTr="00932A0D">
        <w:trPr>
          <w:trHeight w:val="350"/>
        </w:trPr>
        <w:tc>
          <w:tcPr>
            <w:tcW w:w="3879" w:type="dxa"/>
          </w:tcPr>
          <w:p w14:paraId="4878A45E" w14:textId="77777777" w:rsidR="001A6B56" w:rsidRPr="00DD375A" w:rsidRDefault="001A6B56" w:rsidP="00932A0D">
            <w:pPr>
              <w:rPr>
                <w:sz w:val="16"/>
                <w:szCs w:val="16"/>
              </w:rPr>
            </w:pPr>
            <w:r w:rsidRPr="00DD375A">
              <w:rPr>
                <w:sz w:val="16"/>
                <w:szCs w:val="16"/>
              </w:rPr>
              <w:t>12. Predict$.mp</w:t>
            </w:r>
          </w:p>
        </w:tc>
      </w:tr>
      <w:tr w:rsidR="001A6B56" w:rsidRPr="00DF2A5A" w14:paraId="7D4A948A" w14:textId="77777777" w:rsidTr="00932A0D">
        <w:trPr>
          <w:trHeight w:val="350"/>
        </w:trPr>
        <w:tc>
          <w:tcPr>
            <w:tcW w:w="3879" w:type="dxa"/>
          </w:tcPr>
          <w:p w14:paraId="4A3C104F" w14:textId="77777777" w:rsidR="001A6B56" w:rsidRPr="00DD375A" w:rsidRDefault="001A6B56" w:rsidP="00932A0D">
            <w:pPr>
              <w:rPr>
                <w:sz w:val="16"/>
                <w:szCs w:val="16"/>
              </w:rPr>
            </w:pPr>
            <w:r w:rsidRPr="00DD375A">
              <w:rPr>
                <w:sz w:val="16"/>
                <w:szCs w:val="16"/>
              </w:rPr>
              <w:t>13. 11 OR 12</w:t>
            </w:r>
          </w:p>
        </w:tc>
      </w:tr>
      <w:tr w:rsidR="001A6B56" w:rsidRPr="00DF2A5A" w14:paraId="529FCC1B" w14:textId="77777777" w:rsidTr="00932A0D">
        <w:trPr>
          <w:trHeight w:val="350"/>
        </w:trPr>
        <w:tc>
          <w:tcPr>
            <w:tcW w:w="3879" w:type="dxa"/>
          </w:tcPr>
          <w:p w14:paraId="31317D47" w14:textId="77777777" w:rsidR="001A6B56" w:rsidRPr="00DD375A" w:rsidRDefault="001A6B56" w:rsidP="00932A0D">
            <w:pPr>
              <w:rPr>
                <w:sz w:val="16"/>
                <w:szCs w:val="16"/>
              </w:rPr>
            </w:pPr>
            <w:r w:rsidRPr="00DD375A">
              <w:rPr>
                <w:sz w:val="16"/>
                <w:szCs w:val="16"/>
              </w:rPr>
              <w:t>14. 10 OR 13</w:t>
            </w:r>
          </w:p>
        </w:tc>
      </w:tr>
      <w:tr w:rsidR="001A6B56" w:rsidRPr="00DF2A5A" w14:paraId="0225CEC7" w14:textId="77777777" w:rsidTr="00932A0D">
        <w:trPr>
          <w:trHeight w:val="350"/>
        </w:trPr>
        <w:tc>
          <w:tcPr>
            <w:tcW w:w="3879" w:type="dxa"/>
            <w:tcBorders>
              <w:bottom w:val="single" w:sz="4" w:space="0" w:color="auto"/>
            </w:tcBorders>
          </w:tcPr>
          <w:p w14:paraId="5766144E" w14:textId="77777777" w:rsidR="001A6B56" w:rsidRPr="00DD375A" w:rsidRDefault="001A6B56" w:rsidP="00932A0D">
            <w:pPr>
              <w:rPr>
                <w:sz w:val="16"/>
                <w:szCs w:val="16"/>
              </w:rPr>
            </w:pPr>
            <w:r w:rsidRPr="00DD375A">
              <w:rPr>
                <w:sz w:val="16"/>
                <w:szCs w:val="16"/>
              </w:rPr>
              <w:t>15. 3 AND 7 AND 14</w:t>
            </w:r>
          </w:p>
        </w:tc>
      </w:tr>
      <w:bookmarkEnd w:id="0"/>
      <w:bookmarkEnd w:id="1"/>
    </w:tbl>
    <w:p w14:paraId="33CD6AC7" w14:textId="77777777" w:rsidR="0078184D" w:rsidRDefault="0078184D" w:rsidP="009C0929"/>
    <w:p w14:paraId="360F8945" w14:textId="77777777" w:rsidR="001A6B56" w:rsidRDefault="001A6B56" w:rsidP="009C0929"/>
    <w:p w14:paraId="0583B1EA" w14:textId="77777777" w:rsidR="001A6B56" w:rsidRDefault="001A6B56" w:rsidP="009C0929"/>
    <w:p w14:paraId="2E7C810A" w14:textId="77777777" w:rsidR="001A6B56" w:rsidRDefault="001A6B56" w:rsidP="009C0929"/>
    <w:p w14:paraId="3AD72E23" w14:textId="77777777" w:rsidR="001A6B56" w:rsidRDefault="001A6B56" w:rsidP="009C0929"/>
    <w:p w14:paraId="02B22950" w14:textId="77777777" w:rsidR="001A6B56" w:rsidRDefault="001A6B56" w:rsidP="009C0929"/>
    <w:p w14:paraId="5AA59DB4" w14:textId="77777777" w:rsidR="001A6B56" w:rsidRDefault="001A6B56" w:rsidP="009C0929"/>
    <w:p w14:paraId="75DE9872" w14:textId="77777777" w:rsidR="001A6B56" w:rsidRDefault="001A6B56" w:rsidP="009C0929"/>
    <w:p w14:paraId="32B5402F" w14:textId="77777777" w:rsidR="001A6B56" w:rsidRDefault="001A6B56" w:rsidP="009C0929"/>
    <w:p w14:paraId="433614AF" w14:textId="77777777" w:rsidR="001A6B56" w:rsidRDefault="001A6B56" w:rsidP="009C0929"/>
    <w:p w14:paraId="62DBD4DE" w14:textId="77777777" w:rsidR="001A6B56" w:rsidRDefault="001A6B56" w:rsidP="009C0929"/>
    <w:p w14:paraId="6D8DF7BF" w14:textId="77777777" w:rsidR="001A6B56" w:rsidRDefault="001A6B56" w:rsidP="009C0929"/>
    <w:p w14:paraId="41CB3A54" w14:textId="77777777" w:rsidR="001A6B56" w:rsidRDefault="001A6B56" w:rsidP="009C0929"/>
    <w:p w14:paraId="397A990C" w14:textId="77777777" w:rsidR="001A6B56" w:rsidRDefault="001A6B56" w:rsidP="009C0929">
      <w:pPr>
        <w:sectPr w:rsidR="001A6B56" w:rsidSect="00F50E6D">
          <w:footerReference w:type="even" r:id="rId9"/>
          <w:footerReference w:type="default" r:id="rId10"/>
          <w:pgSz w:w="11906" w:h="16838"/>
          <w:pgMar w:top="1134" w:right="1134" w:bottom="1134" w:left="1701" w:header="709" w:footer="709" w:gutter="0"/>
          <w:cols w:space="708"/>
          <w:docGrid w:linePitch="360"/>
        </w:sectPr>
      </w:pPr>
    </w:p>
    <w:p w14:paraId="1942FDC2" w14:textId="4C7DEEBC" w:rsidR="00A02CC5" w:rsidRPr="00A02CC5" w:rsidRDefault="00A02CC5" w:rsidP="00A02CC5">
      <w:pPr>
        <w:pStyle w:val="Caption"/>
        <w:rPr>
          <w:sz w:val="20"/>
          <w:szCs w:val="20"/>
        </w:rPr>
      </w:pPr>
      <w:r w:rsidRPr="00A02CC5">
        <w:rPr>
          <w:sz w:val="20"/>
          <w:szCs w:val="20"/>
        </w:rPr>
        <w:lastRenderedPageBreak/>
        <w:t>S</w:t>
      </w:r>
      <w:r w:rsidR="00CC4B34">
        <w:rPr>
          <w:sz w:val="20"/>
          <w:szCs w:val="20"/>
        </w:rPr>
        <w:t xml:space="preserve">2 </w:t>
      </w:r>
      <w:r w:rsidRPr="00A02CC5">
        <w:rPr>
          <w:sz w:val="20"/>
          <w:szCs w:val="20"/>
        </w:rPr>
        <w:t>Table: Risk of bias</w:t>
      </w:r>
    </w:p>
    <w:tbl>
      <w:tblPr>
        <w:tblW w:w="5017" w:type="pct"/>
        <w:tblLayout w:type="fixed"/>
        <w:tblLook w:val="04A0" w:firstRow="1" w:lastRow="0" w:firstColumn="1" w:lastColumn="0" w:noHBand="0" w:noVBand="1"/>
      </w:tblPr>
      <w:tblGrid>
        <w:gridCol w:w="1207"/>
        <w:gridCol w:w="804"/>
        <w:gridCol w:w="1073"/>
        <w:gridCol w:w="939"/>
        <w:gridCol w:w="1208"/>
        <w:gridCol w:w="1208"/>
        <w:gridCol w:w="1477"/>
        <w:gridCol w:w="1339"/>
        <w:gridCol w:w="1073"/>
        <w:gridCol w:w="4292"/>
      </w:tblGrid>
      <w:tr w:rsidR="00A02CC5" w:rsidRPr="0078184D" w14:paraId="0D87A80B" w14:textId="77777777" w:rsidTr="00841881">
        <w:trPr>
          <w:trHeight w:val="325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47C9EF78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F4BCE4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FF38B0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tudy participation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0D2EAB2E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tudy Attrition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5269C51F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rognostic Factor measurement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3EBC260E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Outcome measurement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530CC139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Adjustment of other prognostic factors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2B5D9541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tatistical analysis and reporting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3A785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Overall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AE690B" w14:textId="77777777" w:rsidR="00A02CC5" w:rsidRDefault="00A02CC5" w:rsidP="00841881">
            <w:pPr>
              <w:snapToGrid w:val="0"/>
              <w:spacing w:before="40" w:after="40" w:line="24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 xml:space="preserve">Reasons for </w:t>
            </w:r>
            <w: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moderate/high</w:t>
            </w:r>
          </w:p>
          <w:p w14:paraId="760088A9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heterogeneity</w:t>
            </w:r>
          </w:p>
        </w:tc>
      </w:tr>
      <w:tr w:rsidR="00A02CC5" w:rsidRPr="0078184D" w14:paraId="1232258B" w14:textId="77777777" w:rsidTr="00841881">
        <w:trPr>
          <w:trHeight w:val="233"/>
        </w:trPr>
        <w:tc>
          <w:tcPr>
            <w:tcW w:w="413" w:type="pct"/>
            <w:tcBorders>
              <w:top w:val="single" w:sz="4" w:space="0" w:color="auto"/>
            </w:tcBorders>
          </w:tcPr>
          <w:p w14:paraId="28467029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Almussallam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1499748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</w:tcBorders>
          </w:tcPr>
          <w:p w14:paraId="6F3D7C72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24DC12B5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29C675CF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3DA247B0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15A4FB57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754AE842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top w:val="single" w:sz="4" w:space="0" w:color="auto"/>
              <w:right w:val="single" w:sz="4" w:space="0" w:color="auto"/>
            </w:tcBorders>
          </w:tcPr>
          <w:p w14:paraId="55BD19E5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</w:tcBorders>
          </w:tcPr>
          <w:p w14:paraId="52975203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02CC5" w:rsidRPr="0078184D" w14:paraId="3C90AE90" w14:textId="77777777" w:rsidTr="00841881">
        <w:trPr>
          <w:trHeight w:val="233"/>
        </w:trPr>
        <w:tc>
          <w:tcPr>
            <w:tcW w:w="413" w:type="pct"/>
          </w:tcPr>
          <w:p w14:paraId="28D700EA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Barina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5B4AEC6B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645CB5C9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53B6D5F5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283AEE19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77CD039B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0F1038F0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7C650AC1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4B5A7776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68A5D2B1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02CC5" w:rsidRPr="0078184D" w14:paraId="7E7A5445" w14:textId="77777777" w:rsidTr="00841881">
        <w:trPr>
          <w:trHeight w:val="233"/>
        </w:trPr>
        <w:tc>
          <w:tcPr>
            <w:tcW w:w="413" w:type="pct"/>
          </w:tcPr>
          <w:p w14:paraId="1585911F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Bliss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401D1EB0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382F2A44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047554DD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13" w:type="pct"/>
          </w:tcPr>
          <w:p w14:paraId="244553D1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12AD2EE1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18EC18D3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34811B23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57FAE84D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4FAEC2F7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Administrative/cost database.</w:t>
            </w:r>
          </w:p>
        </w:tc>
      </w:tr>
      <w:tr w:rsidR="00A02CC5" w:rsidRPr="0078184D" w14:paraId="1DF7A7D1" w14:textId="77777777" w:rsidTr="00841881">
        <w:trPr>
          <w:trHeight w:val="233"/>
        </w:trPr>
        <w:tc>
          <w:tcPr>
            <w:tcW w:w="413" w:type="pct"/>
          </w:tcPr>
          <w:p w14:paraId="35FFD367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Damle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325DE578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5738F845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3F995A70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792F5FB0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2976DD72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501A37A7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18D5E853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613E65C8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31D39B40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02CC5" w:rsidRPr="0078184D" w14:paraId="5B625AEB" w14:textId="77777777" w:rsidTr="00841881">
        <w:trPr>
          <w:trHeight w:val="233"/>
        </w:trPr>
        <w:tc>
          <w:tcPr>
            <w:tcW w:w="413" w:type="pct"/>
          </w:tcPr>
          <w:p w14:paraId="40EDADEE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Devon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7936555B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3475725B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18B0CEEC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51FF009C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3EC74873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7E332D34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0C5A2465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7932FDF2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34452327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02CC5" w:rsidRPr="0078184D" w14:paraId="7F3D265C" w14:textId="77777777" w:rsidTr="00841881">
        <w:trPr>
          <w:trHeight w:val="254"/>
        </w:trPr>
        <w:tc>
          <w:tcPr>
            <w:tcW w:w="413" w:type="pct"/>
          </w:tcPr>
          <w:p w14:paraId="6746DBB6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Frances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2467B600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39BDF285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470DADF6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72D78171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508DCC67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6AE76B19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4B049C90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0AF70B2B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427435B5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Inadequate sample size.</w:t>
            </w:r>
          </w:p>
        </w:tc>
      </w:tr>
      <w:tr w:rsidR="00A02CC5" w:rsidRPr="0078184D" w14:paraId="7704CFA7" w14:textId="77777777" w:rsidTr="00841881">
        <w:trPr>
          <w:trHeight w:val="254"/>
        </w:trPr>
        <w:tc>
          <w:tcPr>
            <w:tcW w:w="413" w:type="pct"/>
          </w:tcPr>
          <w:p w14:paraId="67F58DCE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Ghirimoldi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524E17BD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18F189D3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0541272B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2F8842FC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197E9763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288282A3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31DA809B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26848889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4576BB86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02CC5" w:rsidRPr="0078184D" w14:paraId="4DFF2F5B" w14:textId="77777777" w:rsidTr="00841881">
        <w:trPr>
          <w:trHeight w:val="254"/>
        </w:trPr>
        <w:tc>
          <w:tcPr>
            <w:tcW w:w="413" w:type="pct"/>
          </w:tcPr>
          <w:p w14:paraId="0E9F40EB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Greenblatt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0E8A259B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64D1618E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4F9871E8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2656ABA6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6603B507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3744B073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6131FCA0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55B55F97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2A20F90D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02CC5" w:rsidRPr="0078184D" w14:paraId="20379BAE" w14:textId="77777777" w:rsidTr="00841881">
        <w:trPr>
          <w:trHeight w:val="254"/>
        </w:trPr>
        <w:tc>
          <w:tcPr>
            <w:tcW w:w="413" w:type="pct"/>
          </w:tcPr>
          <w:p w14:paraId="51C88269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Kariv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143FD382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6FA1E223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306D5698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6D9FE50D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2A2309C7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1D3ADA0E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75CC1EDA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32C8943F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53EC02E3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Inadequate sample size.</w:t>
            </w:r>
          </w:p>
        </w:tc>
      </w:tr>
      <w:tr w:rsidR="00A02CC5" w:rsidRPr="0078184D" w14:paraId="5227F8B3" w14:textId="77777777" w:rsidTr="00841881">
        <w:trPr>
          <w:trHeight w:val="254"/>
        </w:trPr>
        <w:tc>
          <w:tcPr>
            <w:tcW w:w="413" w:type="pct"/>
          </w:tcPr>
          <w:p w14:paraId="105C1431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Keller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377F5532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2AF43E40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7704E3FB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11AB0002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682C0EE3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7D440336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353C2C46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607B446E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73FD2958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02CC5" w:rsidRPr="0078184D" w14:paraId="73AEB9E4" w14:textId="77777777" w:rsidTr="00841881">
        <w:trPr>
          <w:trHeight w:val="254"/>
        </w:trPr>
        <w:tc>
          <w:tcPr>
            <w:tcW w:w="413" w:type="pct"/>
          </w:tcPr>
          <w:p w14:paraId="627CBBE0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Kulaylat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664059D6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4DC3624C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5B9EEB9A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7AC165A8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6865E1C1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27928F8B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3C998696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68CD0015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1B890C6F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All-payer database.</w:t>
            </w:r>
          </w:p>
        </w:tc>
      </w:tr>
      <w:tr w:rsidR="00A02CC5" w:rsidRPr="0078184D" w14:paraId="078AD433" w14:textId="77777777" w:rsidTr="00841881">
        <w:trPr>
          <w:trHeight w:val="254"/>
        </w:trPr>
        <w:tc>
          <w:tcPr>
            <w:tcW w:w="413" w:type="pct"/>
          </w:tcPr>
          <w:p w14:paraId="111E492E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ucas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51EA2C2C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1FAD723F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5C04A1B1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38BBF617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1DDCB4B0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370C7FBB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758D00D2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3D657AF7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792B272D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02CC5" w:rsidRPr="0078184D" w14:paraId="58AD3832" w14:textId="77777777" w:rsidTr="00841881">
        <w:trPr>
          <w:trHeight w:val="254"/>
        </w:trPr>
        <w:tc>
          <w:tcPr>
            <w:tcW w:w="413" w:type="pct"/>
          </w:tcPr>
          <w:p w14:paraId="73FB5CE6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umpkin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0D27E27D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4E287D7F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026351CC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13" w:type="pct"/>
          </w:tcPr>
          <w:p w14:paraId="3745BEB9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09B2A138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24DF9BF1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458" w:type="pct"/>
          </w:tcPr>
          <w:p w14:paraId="316E21AD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690EBB5E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7536F6F6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 xml:space="preserve">No operative and postoperative variables. Administrative database. </w:t>
            </w:r>
          </w:p>
        </w:tc>
      </w:tr>
      <w:tr w:rsidR="00A02CC5" w:rsidRPr="0078184D" w14:paraId="42FBB13E" w14:textId="77777777" w:rsidTr="00841881">
        <w:trPr>
          <w:trHeight w:val="254"/>
        </w:trPr>
        <w:tc>
          <w:tcPr>
            <w:tcW w:w="413" w:type="pct"/>
          </w:tcPr>
          <w:p w14:paraId="0851C7AF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Pucciarelli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44663F2B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2192301C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004C73B3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0FFF3F1F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4E25385E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04F04786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10F48F6A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112E7DAC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3F97F0BF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02CC5" w:rsidRPr="0078184D" w14:paraId="37C8938D" w14:textId="77777777" w:rsidTr="00841881">
        <w:trPr>
          <w:trHeight w:val="254"/>
        </w:trPr>
        <w:tc>
          <w:tcPr>
            <w:tcW w:w="413" w:type="pct"/>
          </w:tcPr>
          <w:p w14:paraId="4CCB79E7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Rattan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35107FB7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55005F6E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0A59D189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32C82EB1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44B3FF70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485B3BEF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6F172E44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6756DCDD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0A63F55C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Administrative database.</w:t>
            </w:r>
          </w:p>
        </w:tc>
      </w:tr>
      <w:tr w:rsidR="00A02CC5" w:rsidRPr="0078184D" w14:paraId="7A3D7305" w14:textId="77777777" w:rsidTr="00841881">
        <w:trPr>
          <w:trHeight w:val="249"/>
        </w:trPr>
        <w:tc>
          <w:tcPr>
            <w:tcW w:w="413" w:type="pct"/>
          </w:tcPr>
          <w:p w14:paraId="24D16CDA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Schneider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1149BEDD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552BEBB1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10FDC31D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7232F2E5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279D2059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51EEB233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4D372D63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58D50727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7F805B59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02CC5" w:rsidRPr="0078184D" w14:paraId="28A66DD1" w14:textId="77777777" w:rsidTr="00841881">
        <w:trPr>
          <w:trHeight w:val="254"/>
        </w:trPr>
        <w:tc>
          <w:tcPr>
            <w:tcW w:w="413" w:type="pct"/>
          </w:tcPr>
          <w:p w14:paraId="2272733D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Sutton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1BBBBEB5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0C8FED8A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08987B10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13" w:type="pct"/>
          </w:tcPr>
          <w:p w14:paraId="5CB5C391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441C78B4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134F61DE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676A3845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70FD98DD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4BDE4268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Readmissions to other hospitals not included.</w:t>
            </w:r>
          </w:p>
        </w:tc>
      </w:tr>
      <w:tr w:rsidR="00A02CC5" w:rsidRPr="0078184D" w14:paraId="6DCABE19" w14:textId="77777777" w:rsidTr="00841881">
        <w:trPr>
          <w:trHeight w:val="254"/>
        </w:trPr>
        <w:tc>
          <w:tcPr>
            <w:tcW w:w="413" w:type="pct"/>
          </w:tcPr>
          <w:p w14:paraId="13CFC332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Toneva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24800798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5EB00F0F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233E9F2C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413" w:type="pct"/>
          </w:tcPr>
          <w:p w14:paraId="346D23F7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5A09916C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3C1CBC25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356A9E1A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564009EF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71CA0265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Excluded Length of stay (LOS)&gt; 30, n = 234.</w:t>
            </w:r>
          </w:p>
        </w:tc>
      </w:tr>
      <w:tr w:rsidR="00A02CC5" w:rsidRPr="0078184D" w14:paraId="1AD5AEAF" w14:textId="77777777" w:rsidTr="00841881">
        <w:trPr>
          <w:trHeight w:val="254"/>
        </w:trPr>
        <w:tc>
          <w:tcPr>
            <w:tcW w:w="413" w:type="pct"/>
          </w:tcPr>
          <w:p w14:paraId="15EBA405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Turina</w:t>
            </w:r>
          </w:p>
        </w:tc>
        <w:tc>
          <w:tcPr>
            <w:tcW w:w="275" w:type="pct"/>
            <w:tcBorders>
              <w:left w:val="nil"/>
              <w:right w:val="single" w:sz="4" w:space="0" w:color="auto"/>
            </w:tcBorders>
          </w:tcPr>
          <w:p w14:paraId="0C000CB1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367" w:type="pct"/>
            <w:tcBorders>
              <w:left w:val="single" w:sz="4" w:space="0" w:color="auto"/>
            </w:tcBorders>
          </w:tcPr>
          <w:p w14:paraId="78F3909A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21" w:type="pct"/>
          </w:tcPr>
          <w:p w14:paraId="32FF6DE4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0C2786BE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</w:tcPr>
          <w:p w14:paraId="6368E25D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</w:tcPr>
          <w:p w14:paraId="49C10498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58" w:type="pct"/>
          </w:tcPr>
          <w:p w14:paraId="0CDA09E6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67" w:type="pct"/>
            <w:tcBorders>
              <w:right w:val="single" w:sz="4" w:space="0" w:color="auto"/>
            </w:tcBorders>
          </w:tcPr>
          <w:p w14:paraId="23BA6565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68" w:type="pct"/>
            <w:tcBorders>
              <w:left w:val="single" w:sz="4" w:space="0" w:color="auto"/>
            </w:tcBorders>
          </w:tcPr>
          <w:p w14:paraId="40D086F1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02CC5" w:rsidRPr="0078184D" w14:paraId="4B93A754" w14:textId="77777777" w:rsidTr="00841881">
        <w:trPr>
          <w:trHeight w:val="254"/>
        </w:trPr>
        <w:tc>
          <w:tcPr>
            <w:tcW w:w="413" w:type="pct"/>
            <w:tcBorders>
              <w:bottom w:val="single" w:sz="4" w:space="0" w:color="auto"/>
            </w:tcBorders>
          </w:tcPr>
          <w:p w14:paraId="129B2EF7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Wick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66586D4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367" w:type="pct"/>
            <w:tcBorders>
              <w:left w:val="single" w:sz="4" w:space="0" w:color="auto"/>
              <w:bottom w:val="single" w:sz="4" w:space="0" w:color="auto"/>
            </w:tcBorders>
          </w:tcPr>
          <w:p w14:paraId="5FF26FB2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72B3E317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7A1BEAFA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1C128251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0D1E1CE5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57472AE6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367" w:type="pct"/>
            <w:tcBorders>
              <w:bottom w:val="single" w:sz="4" w:space="0" w:color="auto"/>
              <w:right w:val="single" w:sz="4" w:space="0" w:color="auto"/>
            </w:tcBorders>
          </w:tcPr>
          <w:p w14:paraId="60458BC0" w14:textId="77777777" w:rsidR="00A02CC5" w:rsidRPr="0078184D" w:rsidRDefault="00A02CC5" w:rsidP="00841881">
            <w:pPr>
              <w:snapToGrid w:val="0"/>
              <w:spacing w:before="40" w:after="4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468" w:type="pct"/>
            <w:tcBorders>
              <w:left w:val="single" w:sz="4" w:space="0" w:color="auto"/>
              <w:bottom w:val="single" w:sz="4" w:space="0" w:color="auto"/>
            </w:tcBorders>
          </w:tcPr>
          <w:p w14:paraId="670F288D" w14:textId="77777777" w:rsidR="00A02CC5" w:rsidRPr="0078184D" w:rsidRDefault="00A02CC5" w:rsidP="00841881">
            <w:pPr>
              <w:snapToGrid w:val="0"/>
              <w:spacing w:before="40" w:after="4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184D">
              <w:rPr>
                <w:rFonts w:cs="Times New Roman"/>
                <w:color w:val="000000" w:themeColor="text1"/>
                <w:sz w:val="16"/>
                <w:szCs w:val="16"/>
              </w:rPr>
              <w:t>Insurance claims database.</w:t>
            </w:r>
          </w:p>
        </w:tc>
      </w:tr>
    </w:tbl>
    <w:p w14:paraId="3AB834AF" w14:textId="77777777" w:rsidR="00A02CC5" w:rsidRDefault="00A02CC5" w:rsidP="0078184D">
      <w:pPr>
        <w:pStyle w:val="Caption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AEE882D" w14:textId="5351E4A8" w:rsidR="0078184D" w:rsidRPr="00FD1E86" w:rsidRDefault="0078184D" w:rsidP="0078184D">
      <w:pPr>
        <w:pStyle w:val="Caption"/>
        <w:rPr>
          <w:sz w:val="20"/>
          <w:szCs w:val="20"/>
        </w:rPr>
      </w:pPr>
      <w:r w:rsidRPr="00FD1E86">
        <w:rPr>
          <w:sz w:val="20"/>
          <w:szCs w:val="20"/>
        </w:rPr>
        <w:lastRenderedPageBreak/>
        <w:t>S</w:t>
      </w:r>
      <w:r w:rsidR="00CC4B34">
        <w:rPr>
          <w:sz w:val="20"/>
          <w:szCs w:val="20"/>
        </w:rPr>
        <w:t xml:space="preserve">3 </w:t>
      </w:r>
      <w:r w:rsidRPr="00FD1E86">
        <w:rPr>
          <w:sz w:val="20"/>
          <w:szCs w:val="20"/>
        </w:rPr>
        <w:t>Table: Risk factors assessed in multiple studies.</w:t>
      </w:r>
    </w:p>
    <w:tbl>
      <w:tblPr>
        <w:tblW w:w="4882" w:type="pct"/>
        <w:tblLook w:val="04A0" w:firstRow="1" w:lastRow="0" w:firstColumn="1" w:lastColumn="0" w:noHBand="0" w:noVBand="1"/>
      </w:tblPr>
      <w:tblGrid>
        <w:gridCol w:w="2835"/>
        <w:gridCol w:w="1986"/>
        <w:gridCol w:w="1983"/>
        <w:gridCol w:w="2270"/>
        <w:gridCol w:w="1610"/>
        <w:gridCol w:w="1792"/>
        <w:gridCol w:w="1750"/>
      </w:tblGrid>
      <w:tr w:rsidR="00DC56C9" w:rsidRPr="00FD1E86" w14:paraId="57151C61" w14:textId="77777777" w:rsidTr="00DC56C9">
        <w:trPr>
          <w:tblHeader/>
        </w:trPr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14:paraId="7D0E94E3" w14:textId="77777777" w:rsidR="005B65EB" w:rsidRPr="00FD1E86" w:rsidRDefault="005B65EB" w:rsidP="00D852E4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14:paraId="3372B87C" w14:textId="77777777" w:rsidR="005B65EB" w:rsidRPr="00FD1E86" w:rsidRDefault="005B65EB" w:rsidP="00D852E4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531C35CD" w14:textId="77777777" w:rsidR="005B65EB" w:rsidRPr="00FD1E86" w:rsidRDefault="005B65EB" w:rsidP="00D852E4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Reference Level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7C48E19F" w14:textId="77777777" w:rsidR="005B65EB" w:rsidRPr="00FD1E86" w:rsidRDefault="005B65EB" w:rsidP="00D852E4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Significance Level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13047D09" w14:textId="77777777" w:rsidR="005B65EB" w:rsidRPr="00FD1E86" w:rsidRDefault="005B65EB" w:rsidP="00D852E4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Odd’s Ratio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14:paraId="2E3D87E1" w14:textId="77777777" w:rsidR="005B65EB" w:rsidRPr="00FD1E86" w:rsidRDefault="005B65EB" w:rsidP="00D852E4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Lower 95% CI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099292C4" w14:textId="77777777" w:rsidR="005B65EB" w:rsidRPr="00FD1E86" w:rsidRDefault="005B65EB" w:rsidP="00D852E4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Upper 95% CI</w:t>
            </w:r>
          </w:p>
        </w:tc>
      </w:tr>
      <w:tr w:rsidR="005B65EB" w:rsidRPr="00FD1E86" w14:paraId="5E4CDFED" w14:textId="77777777" w:rsidTr="00DC56C9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FEE9166" w14:textId="77777777" w:rsidR="005B65EB" w:rsidRPr="00FD1E86" w:rsidRDefault="005B65EB" w:rsidP="00DC56C9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Preoperative variables</w:t>
            </w:r>
          </w:p>
        </w:tc>
      </w:tr>
      <w:tr w:rsidR="00DC56C9" w:rsidRPr="00FD1E86" w14:paraId="6B07D42D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46377A3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59575D4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lmussallam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07A23E7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gt;59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7643349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40 - 59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0B4685FE" w14:textId="4DB377EA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0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2B8F06A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28FF73B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0</w:t>
            </w:r>
          </w:p>
        </w:tc>
      </w:tr>
      <w:tr w:rsidR="00DC56C9" w:rsidRPr="00FD1E86" w14:paraId="569C00A2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2663BD3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B5F561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7376085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22AF1F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566" w:type="pct"/>
          </w:tcPr>
          <w:p w14:paraId="149123B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10</w:t>
            </w:r>
          </w:p>
        </w:tc>
        <w:tc>
          <w:tcPr>
            <w:tcW w:w="630" w:type="pct"/>
          </w:tcPr>
          <w:p w14:paraId="1F12EF0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615" w:type="pct"/>
          </w:tcPr>
          <w:p w14:paraId="3469B6F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00</w:t>
            </w:r>
          </w:p>
        </w:tc>
      </w:tr>
      <w:tr w:rsidR="00722BA4" w:rsidRPr="00FD1E86" w14:paraId="592613C8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DC64B1A" w14:textId="77777777" w:rsidR="00722BA4" w:rsidRPr="00FD1E86" w:rsidRDefault="00722BA4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B3BE687" w14:textId="0EB62B19" w:rsidR="00722BA4" w:rsidRPr="00FD1E86" w:rsidRDefault="00722BA4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arina</w:t>
            </w:r>
          </w:p>
        </w:tc>
        <w:tc>
          <w:tcPr>
            <w:tcW w:w="697" w:type="pct"/>
          </w:tcPr>
          <w:p w14:paraId="4407D130" w14:textId="329A638C" w:rsidR="00722BA4" w:rsidRPr="00FD1E86" w:rsidRDefault="00775616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65 - 74</w:t>
            </w:r>
          </w:p>
        </w:tc>
        <w:tc>
          <w:tcPr>
            <w:tcW w:w="798" w:type="pct"/>
          </w:tcPr>
          <w:p w14:paraId="7AF0F9EC" w14:textId="2F5934D9" w:rsidR="00722BA4" w:rsidRPr="00FD1E86" w:rsidRDefault="00775616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75 - 84</w:t>
            </w:r>
          </w:p>
        </w:tc>
        <w:tc>
          <w:tcPr>
            <w:tcW w:w="566" w:type="pct"/>
          </w:tcPr>
          <w:p w14:paraId="09B0CAA0" w14:textId="1580C061" w:rsidR="00722BA4" w:rsidRPr="00FD1E86" w:rsidRDefault="00775616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630" w:type="pct"/>
          </w:tcPr>
          <w:p w14:paraId="5E5A0137" w14:textId="42D224D5" w:rsidR="00722BA4" w:rsidRPr="00FD1E86" w:rsidRDefault="00775616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615" w:type="pct"/>
          </w:tcPr>
          <w:p w14:paraId="3DED7173" w14:textId="398B82A7" w:rsidR="00722BA4" w:rsidRPr="00FD1E86" w:rsidRDefault="00775616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5</w:t>
            </w:r>
          </w:p>
        </w:tc>
      </w:tr>
      <w:tr w:rsidR="00722BA4" w:rsidRPr="00FD1E86" w14:paraId="23178BE3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AB5E9E2" w14:textId="77777777" w:rsidR="00722BA4" w:rsidRPr="00FD1E86" w:rsidRDefault="00722BA4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FDA4D6E" w14:textId="77777777" w:rsidR="00722BA4" w:rsidRPr="00FD1E86" w:rsidRDefault="00722BA4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34D955FE" w14:textId="77777777" w:rsidR="00722BA4" w:rsidRPr="00FD1E86" w:rsidRDefault="00722BA4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0C4D3BB" w14:textId="40E01545" w:rsidR="00722BA4" w:rsidRPr="00FD1E86" w:rsidRDefault="00775616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85+</w:t>
            </w:r>
          </w:p>
        </w:tc>
        <w:tc>
          <w:tcPr>
            <w:tcW w:w="566" w:type="pct"/>
          </w:tcPr>
          <w:p w14:paraId="69FB7A55" w14:textId="0C5FB978" w:rsidR="00722BA4" w:rsidRPr="00FD1E86" w:rsidRDefault="00775616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0</w:t>
            </w:r>
          </w:p>
        </w:tc>
        <w:tc>
          <w:tcPr>
            <w:tcW w:w="630" w:type="pct"/>
          </w:tcPr>
          <w:p w14:paraId="6F910111" w14:textId="6C918A9B" w:rsidR="00722BA4" w:rsidRPr="00FD1E86" w:rsidRDefault="00775616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615" w:type="pct"/>
          </w:tcPr>
          <w:p w14:paraId="28E2E27D" w14:textId="49CFF609" w:rsidR="00722BA4" w:rsidRPr="00FD1E86" w:rsidRDefault="00775616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1</w:t>
            </w:r>
          </w:p>
        </w:tc>
      </w:tr>
      <w:tr w:rsidR="00DC56C9" w:rsidRPr="00FD1E86" w14:paraId="477FF25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9D132D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99798A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liss</w:t>
            </w:r>
          </w:p>
        </w:tc>
        <w:tc>
          <w:tcPr>
            <w:tcW w:w="697" w:type="pct"/>
          </w:tcPr>
          <w:p w14:paraId="37C8FE6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798" w:type="pct"/>
          </w:tcPr>
          <w:p w14:paraId="34D3F82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lt;64</w:t>
            </w:r>
          </w:p>
        </w:tc>
        <w:tc>
          <w:tcPr>
            <w:tcW w:w="566" w:type="pct"/>
          </w:tcPr>
          <w:p w14:paraId="42E2CD8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0</w:t>
            </w:r>
          </w:p>
        </w:tc>
        <w:tc>
          <w:tcPr>
            <w:tcW w:w="630" w:type="pct"/>
          </w:tcPr>
          <w:p w14:paraId="11F2743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615" w:type="pct"/>
          </w:tcPr>
          <w:p w14:paraId="1D61AEE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8</w:t>
            </w:r>
          </w:p>
        </w:tc>
      </w:tr>
      <w:tr w:rsidR="00DC56C9" w:rsidRPr="00FD1E86" w14:paraId="1A6E1473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27FE6D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FC6AE2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amle</w:t>
            </w:r>
          </w:p>
        </w:tc>
        <w:tc>
          <w:tcPr>
            <w:tcW w:w="697" w:type="pct"/>
          </w:tcPr>
          <w:p w14:paraId="1413D9E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89BFEB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er 10-year increase</w:t>
            </w:r>
          </w:p>
        </w:tc>
        <w:tc>
          <w:tcPr>
            <w:tcW w:w="566" w:type="pct"/>
          </w:tcPr>
          <w:p w14:paraId="73876CF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30" w:type="pct"/>
          </w:tcPr>
          <w:p w14:paraId="2D6D6D8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15" w:type="pct"/>
          </w:tcPr>
          <w:p w14:paraId="5A0F5CF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</w:tr>
      <w:tr w:rsidR="00DC56C9" w:rsidRPr="00FD1E86" w14:paraId="63F3CA9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C13336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7A7D60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evon</w:t>
            </w:r>
          </w:p>
        </w:tc>
        <w:tc>
          <w:tcPr>
            <w:tcW w:w="697" w:type="pct"/>
          </w:tcPr>
          <w:p w14:paraId="5CCA9BB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gt;65</w:t>
            </w:r>
          </w:p>
        </w:tc>
        <w:tc>
          <w:tcPr>
            <w:tcW w:w="798" w:type="pct"/>
          </w:tcPr>
          <w:p w14:paraId="63C3A44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65 - 74</w:t>
            </w:r>
          </w:p>
        </w:tc>
        <w:tc>
          <w:tcPr>
            <w:tcW w:w="566" w:type="pct"/>
          </w:tcPr>
          <w:p w14:paraId="6381FC8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4</w:t>
            </w:r>
          </w:p>
        </w:tc>
        <w:tc>
          <w:tcPr>
            <w:tcW w:w="630" w:type="pct"/>
          </w:tcPr>
          <w:p w14:paraId="0CC0A9F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615" w:type="pct"/>
          </w:tcPr>
          <w:p w14:paraId="564659E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5</w:t>
            </w:r>
          </w:p>
        </w:tc>
      </w:tr>
      <w:tr w:rsidR="00DC56C9" w:rsidRPr="00FD1E86" w14:paraId="6A0E324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AAFA3E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F2F8C5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3E28B58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AC8216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75 - 79</w:t>
            </w:r>
          </w:p>
        </w:tc>
        <w:tc>
          <w:tcPr>
            <w:tcW w:w="566" w:type="pct"/>
          </w:tcPr>
          <w:p w14:paraId="2AB5685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0</w:t>
            </w:r>
          </w:p>
        </w:tc>
        <w:tc>
          <w:tcPr>
            <w:tcW w:w="630" w:type="pct"/>
          </w:tcPr>
          <w:p w14:paraId="0C6FE2B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9</w:t>
            </w:r>
          </w:p>
        </w:tc>
        <w:tc>
          <w:tcPr>
            <w:tcW w:w="615" w:type="pct"/>
          </w:tcPr>
          <w:p w14:paraId="3B59408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5</w:t>
            </w:r>
          </w:p>
        </w:tc>
      </w:tr>
      <w:tr w:rsidR="00DC56C9" w:rsidRPr="00FD1E86" w14:paraId="7F87038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DAC559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75D573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72E83B3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233889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80+</w:t>
            </w:r>
          </w:p>
        </w:tc>
        <w:tc>
          <w:tcPr>
            <w:tcW w:w="566" w:type="pct"/>
          </w:tcPr>
          <w:p w14:paraId="1E0BCEE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9</w:t>
            </w:r>
          </w:p>
        </w:tc>
        <w:tc>
          <w:tcPr>
            <w:tcW w:w="630" w:type="pct"/>
          </w:tcPr>
          <w:p w14:paraId="460DBA7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4</w:t>
            </w:r>
          </w:p>
        </w:tc>
        <w:tc>
          <w:tcPr>
            <w:tcW w:w="615" w:type="pct"/>
          </w:tcPr>
          <w:p w14:paraId="17B7C18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5</w:t>
            </w:r>
          </w:p>
        </w:tc>
      </w:tr>
      <w:tr w:rsidR="00DC56C9" w:rsidRPr="00FD1E86" w14:paraId="0C3474C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99FE69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65E8C9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697" w:type="pct"/>
          </w:tcPr>
          <w:p w14:paraId="744382C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66 - 70</w:t>
            </w:r>
          </w:p>
        </w:tc>
        <w:tc>
          <w:tcPr>
            <w:tcW w:w="798" w:type="pct"/>
          </w:tcPr>
          <w:p w14:paraId="5CFDAA1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71 - 75</w:t>
            </w:r>
          </w:p>
        </w:tc>
        <w:tc>
          <w:tcPr>
            <w:tcW w:w="566" w:type="pct"/>
          </w:tcPr>
          <w:p w14:paraId="0A7245F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630" w:type="pct"/>
          </w:tcPr>
          <w:p w14:paraId="5CF3BF6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615" w:type="pct"/>
          </w:tcPr>
          <w:p w14:paraId="0E02604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</w:tr>
      <w:tr w:rsidR="00DC56C9" w:rsidRPr="00FD1E86" w14:paraId="5D6DB6D6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371199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4EE7B4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3BFC6E6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E24E2F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76 - 80</w:t>
            </w:r>
          </w:p>
        </w:tc>
        <w:tc>
          <w:tcPr>
            <w:tcW w:w="566" w:type="pct"/>
          </w:tcPr>
          <w:p w14:paraId="48245E1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30" w:type="pct"/>
          </w:tcPr>
          <w:p w14:paraId="3639BCC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615" w:type="pct"/>
          </w:tcPr>
          <w:p w14:paraId="600C92E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1</w:t>
            </w:r>
          </w:p>
        </w:tc>
      </w:tr>
      <w:tr w:rsidR="00DC56C9" w:rsidRPr="00FD1E86" w14:paraId="6818DB79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50C0BA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A28E72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1E39A8C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50D993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81 - 85</w:t>
            </w:r>
          </w:p>
        </w:tc>
        <w:tc>
          <w:tcPr>
            <w:tcW w:w="566" w:type="pct"/>
          </w:tcPr>
          <w:p w14:paraId="15BAA2A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630" w:type="pct"/>
          </w:tcPr>
          <w:p w14:paraId="33FF915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615" w:type="pct"/>
          </w:tcPr>
          <w:p w14:paraId="6E770C1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6</w:t>
            </w:r>
          </w:p>
        </w:tc>
      </w:tr>
      <w:tr w:rsidR="00DC56C9" w:rsidRPr="00FD1E86" w14:paraId="2A6ABC9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CA8A57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CE0D7B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28C1642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E2AD9C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86+</w:t>
            </w:r>
          </w:p>
        </w:tc>
        <w:tc>
          <w:tcPr>
            <w:tcW w:w="566" w:type="pct"/>
          </w:tcPr>
          <w:p w14:paraId="6CF1329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630" w:type="pct"/>
          </w:tcPr>
          <w:p w14:paraId="7C2F4E8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615" w:type="pct"/>
          </w:tcPr>
          <w:p w14:paraId="3DE58D4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1</w:t>
            </w:r>
          </w:p>
        </w:tc>
      </w:tr>
      <w:tr w:rsidR="00DC56C9" w:rsidRPr="00FD1E86" w14:paraId="1D937D8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BD1726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D1E9DD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ulaylat</w:t>
            </w:r>
          </w:p>
        </w:tc>
        <w:tc>
          <w:tcPr>
            <w:tcW w:w="697" w:type="pct"/>
          </w:tcPr>
          <w:p w14:paraId="6A99A1A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lt;45</w:t>
            </w:r>
          </w:p>
        </w:tc>
        <w:tc>
          <w:tcPr>
            <w:tcW w:w="798" w:type="pct"/>
          </w:tcPr>
          <w:p w14:paraId="22DAB8F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45 - 65</w:t>
            </w:r>
          </w:p>
        </w:tc>
        <w:tc>
          <w:tcPr>
            <w:tcW w:w="566" w:type="pct"/>
          </w:tcPr>
          <w:p w14:paraId="3BF6B1E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630" w:type="pct"/>
          </w:tcPr>
          <w:p w14:paraId="02139A0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9</w:t>
            </w:r>
          </w:p>
        </w:tc>
        <w:tc>
          <w:tcPr>
            <w:tcW w:w="615" w:type="pct"/>
          </w:tcPr>
          <w:p w14:paraId="4509A1D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3</w:t>
            </w:r>
          </w:p>
        </w:tc>
      </w:tr>
      <w:tr w:rsidR="00DC56C9" w:rsidRPr="00FD1E86" w14:paraId="372B564D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E4326D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134EF0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56C3985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8B9356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65 - 75</w:t>
            </w:r>
          </w:p>
        </w:tc>
        <w:tc>
          <w:tcPr>
            <w:tcW w:w="566" w:type="pct"/>
          </w:tcPr>
          <w:p w14:paraId="64426F6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630" w:type="pct"/>
          </w:tcPr>
          <w:p w14:paraId="63B9C5F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2</w:t>
            </w:r>
          </w:p>
        </w:tc>
        <w:tc>
          <w:tcPr>
            <w:tcW w:w="615" w:type="pct"/>
          </w:tcPr>
          <w:p w14:paraId="68EBBFD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5</w:t>
            </w:r>
          </w:p>
        </w:tc>
      </w:tr>
      <w:tr w:rsidR="00DC56C9" w:rsidRPr="00FD1E86" w14:paraId="54C25D4F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49A8E7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858DB9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53ED716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724105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75+</w:t>
            </w:r>
          </w:p>
        </w:tc>
        <w:tc>
          <w:tcPr>
            <w:tcW w:w="566" w:type="pct"/>
          </w:tcPr>
          <w:p w14:paraId="1D940C5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3</w:t>
            </w:r>
          </w:p>
        </w:tc>
        <w:tc>
          <w:tcPr>
            <w:tcW w:w="630" w:type="pct"/>
          </w:tcPr>
          <w:p w14:paraId="53A914B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90</w:t>
            </w:r>
          </w:p>
        </w:tc>
        <w:tc>
          <w:tcPr>
            <w:tcW w:w="615" w:type="pct"/>
          </w:tcPr>
          <w:p w14:paraId="188C2DB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0</w:t>
            </w:r>
          </w:p>
        </w:tc>
      </w:tr>
      <w:tr w:rsidR="00DC56C9" w:rsidRPr="00FD1E86" w14:paraId="6CAD531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F82706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A1EC49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ucas</w:t>
            </w:r>
          </w:p>
        </w:tc>
        <w:tc>
          <w:tcPr>
            <w:tcW w:w="697" w:type="pct"/>
          </w:tcPr>
          <w:p w14:paraId="5968659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798" w:type="pct"/>
          </w:tcPr>
          <w:p w14:paraId="150D329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566" w:type="pct"/>
          </w:tcPr>
          <w:p w14:paraId="36596B5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0</w:t>
            </w:r>
          </w:p>
        </w:tc>
        <w:tc>
          <w:tcPr>
            <w:tcW w:w="630" w:type="pct"/>
          </w:tcPr>
          <w:p w14:paraId="1F77EF2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15" w:type="pct"/>
          </w:tcPr>
          <w:p w14:paraId="571F73E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0</w:t>
            </w:r>
          </w:p>
        </w:tc>
      </w:tr>
      <w:tr w:rsidR="00DC56C9" w:rsidRPr="00FD1E86" w14:paraId="49DA724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05A20E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CAC2B2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63FF978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F662B7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566" w:type="pct"/>
          </w:tcPr>
          <w:p w14:paraId="6D9EE20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3</w:t>
            </w:r>
          </w:p>
        </w:tc>
        <w:tc>
          <w:tcPr>
            <w:tcW w:w="630" w:type="pct"/>
          </w:tcPr>
          <w:p w14:paraId="0352FAC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615" w:type="pct"/>
          </w:tcPr>
          <w:p w14:paraId="216C112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5</w:t>
            </w:r>
          </w:p>
        </w:tc>
      </w:tr>
      <w:tr w:rsidR="00DC56C9" w:rsidRPr="00FD1E86" w14:paraId="1C5B6B36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C5F540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028686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39398CD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FDDA72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gt;90</w:t>
            </w:r>
          </w:p>
        </w:tc>
        <w:tc>
          <w:tcPr>
            <w:tcW w:w="566" w:type="pct"/>
          </w:tcPr>
          <w:p w14:paraId="2562EEE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4</w:t>
            </w:r>
          </w:p>
        </w:tc>
        <w:tc>
          <w:tcPr>
            <w:tcW w:w="630" w:type="pct"/>
          </w:tcPr>
          <w:p w14:paraId="5F738BC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615" w:type="pct"/>
          </w:tcPr>
          <w:p w14:paraId="6EC5264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2</w:t>
            </w:r>
          </w:p>
        </w:tc>
      </w:tr>
      <w:tr w:rsidR="00DC56C9" w:rsidRPr="00FD1E86" w14:paraId="560A4830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A2CA73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E18F14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umpkin</w:t>
            </w:r>
          </w:p>
        </w:tc>
        <w:tc>
          <w:tcPr>
            <w:tcW w:w="697" w:type="pct"/>
          </w:tcPr>
          <w:p w14:paraId="3DEE19D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5 - 49</w:t>
            </w:r>
          </w:p>
        </w:tc>
        <w:tc>
          <w:tcPr>
            <w:tcW w:w="798" w:type="pct"/>
          </w:tcPr>
          <w:p w14:paraId="7263665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8 - 34</w:t>
            </w:r>
          </w:p>
        </w:tc>
        <w:tc>
          <w:tcPr>
            <w:tcW w:w="566" w:type="pct"/>
          </w:tcPr>
          <w:p w14:paraId="6A5ADC4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630" w:type="pct"/>
          </w:tcPr>
          <w:p w14:paraId="3AC11ED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615" w:type="pct"/>
          </w:tcPr>
          <w:p w14:paraId="1DC97E9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0</w:t>
            </w:r>
          </w:p>
        </w:tc>
      </w:tr>
      <w:tr w:rsidR="00DC56C9" w:rsidRPr="00FD1E86" w14:paraId="4491782C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380316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7F41FB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7B70E35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4CEDEE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50 - 64</w:t>
            </w:r>
          </w:p>
        </w:tc>
        <w:tc>
          <w:tcPr>
            <w:tcW w:w="566" w:type="pct"/>
          </w:tcPr>
          <w:p w14:paraId="7F4AB48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630" w:type="pct"/>
          </w:tcPr>
          <w:p w14:paraId="6FFBE8F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615" w:type="pct"/>
          </w:tcPr>
          <w:p w14:paraId="2E24605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5</w:t>
            </w:r>
          </w:p>
        </w:tc>
      </w:tr>
      <w:tr w:rsidR="00DC56C9" w:rsidRPr="00FD1E86" w14:paraId="7DE4FF7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BBC062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744DBA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47ABC5E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3D3EAC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gt;65</w:t>
            </w:r>
          </w:p>
        </w:tc>
        <w:tc>
          <w:tcPr>
            <w:tcW w:w="566" w:type="pct"/>
          </w:tcPr>
          <w:p w14:paraId="13E2FFE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7</w:t>
            </w:r>
          </w:p>
        </w:tc>
        <w:tc>
          <w:tcPr>
            <w:tcW w:w="630" w:type="pct"/>
          </w:tcPr>
          <w:p w14:paraId="067F32E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4</w:t>
            </w:r>
          </w:p>
        </w:tc>
        <w:tc>
          <w:tcPr>
            <w:tcW w:w="615" w:type="pct"/>
          </w:tcPr>
          <w:p w14:paraId="58D1A64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0</w:t>
            </w:r>
          </w:p>
        </w:tc>
      </w:tr>
      <w:tr w:rsidR="00DC56C9" w:rsidRPr="00FD1E86" w14:paraId="615831B7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529FE0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703458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ucciarelli</w:t>
            </w:r>
          </w:p>
        </w:tc>
        <w:tc>
          <w:tcPr>
            <w:tcW w:w="697" w:type="pct"/>
          </w:tcPr>
          <w:p w14:paraId="639051D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lt;50</w:t>
            </w:r>
          </w:p>
        </w:tc>
        <w:tc>
          <w:tcPr>
            <w:tcW w:w="798" w:type="pct"/>
          </w:tcPr>
          <w:p w14:paraId="329FBB1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50 - 59</w:t>
            </w:r>
          </w:p>
        </w:tc>
        <w:tc>
          <w:tcPr>
            <w:tcW w:w="566" w:type="pct"/>
          </w:tcPr>
          <w:p w14:paraId="34D8EDA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630" w:type="pct"/>
          </w:tcPr>
          <w:p w14:paraId="0121A4B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3</w:t>
            </w:r>
          </w:p>
        </w:tc>
        <w:tc>
          <w:tcPr>
            <w:tcW w:w="615" w:type="pct"/>
          </w:tcPr>
          <w:p w14:paraId="02B7D44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</w:tr>
      <w:tr w:rsidR="00DC56C9" w:rsidRPr="00FD1E86" w14:paraId="3BB234F7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F78111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C351F5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6CFF061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E9AA6B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60 - 69</w:t>
            </w:r>
          </w:p>
        </w:tc>
        <w:tc>
          <w:tcPr>
            <w:tcW w:w="566" w:type="pct"/>
          </w:tcPr>
          <w:p w14:paraId="5DFB3B4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630" w:type="pct"/>
          </w:tcPr>
          <w:p w14:paraId="0A1D3F5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3</w:t>
            </w:r>
          </w:p>
        </w:tc>
        <w:tc>
          <w:tcPr>
            <w:tcW w:w="615" w:type="pct"/>
          </w:tcPr>
          <w:p w14:paraId="1F131FA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5</w:t>
            </w:r>
          </w:p>
        </w:tc>
      </w:tr>
      <w:tr w:rsidR="00DC56C9" w:rsidRPr="00FD1E86" w14:paraId="781139D6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EA6C5C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EFDC87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09007C6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72B09EC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70 - 79</w:t>
            </w:r>
          </w:p>
        </w:tc>
        <w:tc>
          <w:tcPr>
            <w:tcW w:w="566" w:type="pct"/>
          </w:tcPr>
          <w:p w14:paraId="7CC9318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630" w:type="pct"/>
          </w:tcPr>
          <w:p w14:paraId="4D7F040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615" w:type="pct"/>
          </w:tcPr>
          <w:p w14:paraId="1CC9781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1</w:t>
            </w:r>
          </w:p>
        </w:tc>
      </w:tr>
      <w:tr w:rsidR="00DC56C9" w:rsidRPr="00FD1E86" w14:paraId="56741AD0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7E4B00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B416B3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07BBB83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796BA2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80+</w:t>
            </w:r>
          </w:p>
        </w:tc>
        <w:tc>
          <w:tcPr>
            <w:tcW w:w="566" w:type="pct"/>
          </w:tcPr>
          <w:p w14:paraId="7C70F98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630" w:type="pct"/>
          </w:tcPr>
          <w:p w14:paraId="1522B90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615" w:type="pct"/>
          </w:tcPr>
          <w:p w14:paraId="7021A99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0</w:t>
            </w:r>
          </w:p>
        </w:tc>
      </w:tr>
      <w:tr w:rsidR="00DC56C9" w:rsidRPr="00FD1E86" w14:paraId="72AB604E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F357B4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1C7F55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attan</w:t>
            </w:r>
          </w:p>
        </w:tc>
        <w:tc>
          <w:tcPr>
            <w:tcW w:w="697" w:type="pct"/>
          </w:tcPr>
          <w:p w14:paraId="6F1CDA0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lt;50</w:t>
            </w:r>
          </w:p>
        </w:tc>
        <w:tc>
          <w:tcPr>
            <w:tcW w:w="798" w:type="pct"/>
          </w:tcPr>
          <w:p w14:paraId="40E6532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51 - 60</w:t>
            </w:r>
          </w:p>
        </w:tc>
        <w:tc>
          <w:tcPr>
            <w:tcW w:w="566" w:type="pct"/>
          </w:tcPr>
          <w:p w14:paraId="5F11110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630" w:type="pct"/>
          </w:tcPr>
          <w:p w14:paraId="2CC812A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615" w:type="pct"/>
          </w:tcPr>
          <w:p w14:paraId="1280CFA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5</w:t>
            </w:r>
          </w:p>
        </w:tc>
      </w:tr>
      <w:tr w:rsidR="00DC56C9" w:rsidRPr="00FD1E86" w14:paraId="71529042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39A8F5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B79D1F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1B782CD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C5D44F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61 - 69</w:t>
            </w:r>
          </w:p>
        </w:tc>
        <w:tc>
          <w:tcPr>
            <w:tcW w:w="566" w:type="pct"/>
          </w:tcPr>
          <w:p w14:paraId="512AAFA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6</w:t>
            </w:r>
          </w:p>
        </w:tc>
        <w:tc>
          <w:tcPr>
            <w:tcW w:w="630" w:type="pct"/>
          </w:tcPr>
          <w:p w14:paraId="6DA1C5A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9</w:t>
            </w:r>
          </w:p>
        </w:tc>
        <w:tc>
          <w:tcPr>
            <w:tcW w:w="615" w:type="pct"/>
          </w:tcPr>
          <w:p w14:paraId="7227862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4</w:t>
            </w:r>
          </w:p>
        </w:tc>
      </w:tr>
      <w:tr w:rsidR="00DC56C9" w:rsidRPr="00FD1E86" w14:paraId="6263588F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7752B3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506A9F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5BB3B7F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8A6020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70 - 90</w:t>
            </w:r>
          </w:p>
        </w:tc>
        <w:tc>
          <w:tcPr>
            <w:tcW w:w="566" w:type="pct"/>
          </w:tcPr>
          <w:p w14:paraId="33A9C62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5</w:t>
            </w:r>
          </w:p>
        </w:tc>
        <w:tc>
          <w:tcPr>
            <w:tcW w:w="630" w:type="pct"/>
          </w:tcPr>
          <w:p w14:paraId="1324863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6</w:t>
            </w:r>
          </w:p>
        </w:tc>
        <w:tc>
          <w:tcPr>
            <w:tcW w:w="615" w:type="pct"/>
          </w:tcPr>
          <w:p w14:paraId="7B3CB11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4</w:t>
            </w:r>
          </w:p>
        </w:tc>
      </w:tr>
      <w:tr w:rsidR="00DC56C9" w:rsidRPr="00FD1E86" w14:paraId="298D9173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8495A9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1260BC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chneider</w:t>
            </w:r>
          </w:p>
        </w:tc>
        <w:tc>
          <w:tcPr>
            <w:tcW w:w="697" w:type="pct"/>
          </w:tcPr>
          <w:p w14:paraId="3B9DD95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lt;75</w:t>
            </w:r>
          </w:p>
        </w:tc>
        <w:tc>
          <w:tcPr>
            <w:tcW w:w="798" w:type="pct"/>
          </w:tcPr>
          <w:p w14:paraId="31A7732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75+</w:t>
            </w:r>
          </w:p>
        </w:tc>
        <w:tc>
          <w:tcPr>
            <w:tcW w:w="566" w:type="pct"/>
          </w:tcPr>
          <w:p w14:paraId="7FF8D6B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630" w:type="pct"/>
          </w:tcPr>
          <w:p w14:paraId="0851EB8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615" w:type="pct"/>
          </w:tcPr>
          <w:p w14:paraId="49C51A4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9</w:t>
            </w:r>
          </w:p>
        </w:tc>
      </w:tr>
      <w:tr w:rsidR="00DC56C9" w:rsidRPr="00FD1E86" w14:paraId="264571D8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711AE1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C505C8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utton</w:t>
            </w:r>
          </w:p>
        </w:tc>
        <w:tc>
          <w:tcPr>
            <w:tcW w:w="697" w:type="pct"/>
          </w:tcPr>
          <w:p w14:paraId="71F9AAE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798" w:type="pct"/>
          </w:tcPr>
          <w:p w14:paraId="121DA12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566" w:type="pct"/>
          </w:tcPr>
          <w:p w14:paraId="15BB40B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630" w:type="pct"/>
          </w:tcPr>
          <w:p w14:paraId="4BAF4CA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615" w:type="pct"/>
          </w:tcPr>
          <w:p w14:paraId="1F1C932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</w:tr>
      <w:tr w:rsidR="00DC56C9" w:rsidRPr="00FD1E86" w14:paraId="435587B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12D33E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E2DD76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oneva</w:t>
            </w:r>
          </w:p>
        </w:tc>
        <w:tc>
          <w:tcPr>
            <w:tcW w:w="697" w:type="pct"/>
          </w:tcPr>
          <w:p w14:paraId="4FAC544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lt;65</w:t>
            </w:r>
          </w:p>
        </w:tc>
        <w:tc>
          <w:tcPr>
            <w:tcW w:w="798" w:type="pct"/>
          </w:tcPr>
          <w:p w14:paraId="21299F1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gt;65</w:t>
            </w:r>
          </w:p>
        </w:tc>
        <w:tc>
          <w:tcPr>
            <w:tcW w:w="566" w:type="pct"/>
          </w:tcPr>
          <w:p w14:paraId="54C97F9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630" w:type="pct"/>
          </w:tcPr>
          <w:p w14:paraId="513080D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615" w:type="pct"/>
          </w:tcPr>
          <w:p w14:paraId="4CCBD92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DC56C9" w:rsidRPr="00FD1E86" w14:paraId="3AC0D339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4344C20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3FD3C5F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Wick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3A5E0BD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lt;55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44F8132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gt;55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7C03FB9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3FD8893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711481B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3</w:t>
            </w:r>
          </w:p>
        </w:tc>
      </w:tr>
      <w:tr w:rsidR="00DC56C9" w:rsidRPr="00FD1E86" w14:paraId="6704EEF6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1273FCD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Cumulative comorbidity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06B864E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lmussallam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6B02E73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SA: 2 - 3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696D6D9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SA: &lt;2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26122BA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22223BF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0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1662CAA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0</w:t>
            </w:r>
          </w:p>
        </w:tc>
      </w:tr>
      <w:tr w:rsidR="00DC56C9" w:rsidRPr="00FD1E86" w14:paraId="57C2883F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350371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75E8AD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0101C60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C17E07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SA: &gt;3</w:t>
            </w:r>
          </w:p>
        </w:tc>
        <w:tc>
          <w:tcPr>
            <w:tcW w:w="566" w:type="pct"/>
          </w:tcPr>
          <w:p w14:paraId="7B0B768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0</w:t>
            </w:r>
          </w:p>
        </w:tc>
        <w:tc>
          <w:tcPr>
            <w:tcW w:w="630" w:type="pct"/>
          </w:tcPr>
          <w:p w14:paraId="01CFB01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615" w:type="pct"/>
          </w:tcPr>
          <w:p w14:paraId="17A2B33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0</w:t>
            </w:r>
          </w:p>
        </w:tc>
      </w:tr>
      <w:tr w:rsidR="00DC56C9" w:rsidRPr="00FD1E86" w14:paraId="7882B36E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CF1B10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F203E3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52FFAF6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0</w:t>
            </w:r>
          </w:p>
        </w:tc>
        <w:tc>
          <w:tcPr>
            <w:tcW w:w="798" w:type="pct"/>
          </w:tcPr>
          <w:p w14:paraId="35F9D49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1 - 3</w:t>
            </w:r>
          </w:p>
        </w:tc>
        <w:tc>
          <w:tcPr>
            <w:tcW w:w="566" w:type="pct"/>
          </w:tcPr>
          <w:p w14:paraId="4C5CB51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0</w:t>
            </w:r>
          </w:p>
        </w:tc>
        <w:tc>
          <w:tcPr>
            <w:tcW w:w="630" w:type="pct"/>
          </w:tcPr>
          <w:p w14:paraId="1B9B005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615" w:type="pct"/>
          </w:tcPr>
          <w:p w14:paraId="246958D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0</w:t>
            </w:r>
          </w:p>
        </w:tc>
      </w:tr>
      <w:tr w:rsidR="00DC56C9" w:rsidRPr="00FD1E86" w14:paraId="08BDAF4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92A760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CFFAA8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773F27F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CEDC81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&gt;3</w:t>
            </w:r>
          </w:p>
        </w:tc>
        <w:tc>
          <w:tcPr>
            <w:tcW w:w="566" w:type="pct"/>
          </w:tcPr>
          <w:p w14:paraId="5921D03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0</w:t>
            </w:r>
          </w:p>
        </w:tc>
        <w:tc>
          <w:tcPr>
            <w:tcW w:w="630" w:type="pct"/>
          </w:tcPr>
          <w:p w14:paraId="013E31E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15" w:type="pct"/>
          </w:tcPr>
          <w:p w14:paraId="4A0DA69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10</w:t>
            </w:r>
          </w:p>
        </w:tc>
      </w:tr>
      <w:tr w:rsidR="006C6E82" w:rsidRPr="00FD1E86" w14:paraId="4F50603E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4E65A00" w14:textId="77777777" w:rsidR="006C6E82" w:rsidRPr="00FD1E86" w:rsidRDefault="006C6E82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4179B6D" w14:textId="56119A47" w:rsidR="006C6E82" w:rsidRPr="00FD1E86" w:rsidRDefault="006C6E82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arina</w:t>
            </w:r>
          </w:p>
        </w:tc>
        <w:tc>
          <w:tcPr>
            <w:tcW w:w="697" w:type="pct"/>
          </w:tcPr>
          <w:p w14:paraId="38B26DE1" w14:textId="531B1862" w:rsidR="006C6E82" w:rsidRPr="00FD1E86" w:rsidRDefault="006C6E82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0</w:t>
            </w:r>
          </w:p>
        </w:tc>
        <w:tc>
          <w:tcPr>
            <w:tcW w:w="798" w:type="pct"/>
          </w:tcPr>
          <w:p w14:paraId="302E1CF1" w14:textId="3E66A258" w:rsidR="006C6E82" w:rsidRPr="00FD1E86" w:rsidRDefault="006C6E82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1 - 2</w:t>
            </w:r>
          </w:p>
        </w:tc>
        <w:tc>
          <w:tcPr>
            <w:tcW w:w="566" w:type="pct"/>
          </w:tcPr>
          <w:p w14:paraId="741918F9" w14:textId="1E8BE0B4" w:rsidR="006C6E82" w:rsidRPr="00FD1E86" w:rsidRDefault="002B22F6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7</w:t>
            </w:r>
          </w:p>
        </w:tc>
        <w:tc>
          <w:tcPr>
            <w:tcW w:w="630" w:type="pct"/>
          </w:tcPr>
          <w:p w14:paraId="01DFF6FB" w14:textId="7CF1C2F9" w:rsidR="006C6E82" w:rsidRPr="00FD1E86" w:rsidRDefault="002B22F6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3</w:t>
            </w:r>
          </w:p>
        </w:tc>
        <w:tc>
          <w:tcPr>
            <w:tcW w:w="615" w:type="pct"/>
          </w:tcPr>
          <w:p w14:paraId="0812ABAA" w14:textId="0BAC826D" w:rsidR="006C6E82" w:rsidRPr="00FD1E86" w:rsidRDefault="002B22F6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2</w:t>
            </w:r>
          </w:p>
        </w:tc>
      </w:tr>
      <w:tr w:rsidR="006C6E82" w:rsidRPr="00FD1E86" w14:paraId="14BC82AE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7B84B9F" w14:textId="77777777" w:rsidR="006C6E82" w:rsidRPr="00FD1E86" w:rsidRDefault="006C6E82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439C57D" w14:textId="77777777" w:rsidR="006C6E82" w:rsidRPr="00FD1E86" w:rsidRDefault="006C6E82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775A251F" w14:textId="77777777" w:rsidR="006C6E82" w:rsidRPr="00FD1E86" w:rsidRDefault="006C6E82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84F18DC" w14:textId="0F004D33" w:rsidR="006C6E82" w:rsidRPr="00FD1E86" w:rsidRDefault="006C6E82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3+</w:t>
            </w:r>
          </w:p>
        </w:tc>
        <w:tc>
          <w:tcPr>
            <w:tcW w:w="566" w:type="pct"/>
          </w:tcPr>
          <w:p w14:paraId="6D79A0D6" w14:textId="3BD4F44D" w:rsidR="006C6E82" w:rsidRPr="00FD1E86" w:rsidRDefault="002B22F6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4</w:t>
            </w:r>
          </w:p>
        </w:tc>
        <w:tc>
          <w:tcPr>
            <w:tcW w:w="630" w:type="pct"/>
          </w:tcPr>
          <w:p w14:paraId="6E1C27AD" w14:textId="64EBA254" w:rsidR="006C6E82" w:rsidRPr="00FD1E86" w:rsidRDefault="002B22F6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615" w:type="pct"/>
          </w:tcPr>
          <w:p w14:paraId="492B1474" w14:textId="5DFE1394" w:rsidR="006C6E82" w:rsidRPr="00FD1E86" w:rsidRDefault="002B22F6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4</w:t>
            </w:r>
          </w:p>
        </w:tc>
      </w:tr>
      <w:tr w:rsidR="00DC56C9" w:rsidRPr="00FD1E86" w14:paraId="719E425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FF903D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F16186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liss</w:t>
            </w:r>
          </w:p>
        </w:tc>
        <w:tc>
          <w:tcPr>
            <w:tcW w:w="697" w:type="pct"/>
          </w:tcPr>
          <w:p w14:paraId="4DB3805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Elixhauser score: 0 - 1</w:t>
            </w:r>
          </w:p>
        </w:tc>
        <w:tc>
          <w:tcPr>
            <w:tcW w:w="798" w:type="pct"/>
          </w:tcPr>
          <w:p w14:paraId="7A4F374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Elixhauser score: &gt;2</w:t>
            </w:r>
          </w:p>
        </w:tc>
        <w:tc>
          <w:tcPr>
            <w:tcW w:w="566" w:type="pct"/>
          </w:tcPr>
          <w:p w14:paraId="4C09CA4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8</w:t>
            </w:r>
          </w:p>
        </w:tc>
        <w:tc>
          <w:tcPr>
            <w:tcW w:w="630" w:type="pct"/>
          </w:tcPr>
          <w:p w14:paraId="2EA129D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2</w:t>
            </w:r>
          </w:p>
        </w:tc>
        <w:tc>
          <w:tcPr>
            <w:tcW w:w="615" w:type="pct"/>
          </w:tcPr>
          <w:p w14:paraId="77CF954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5</w:t>
            </w:r>
          </w:p>
        </w:tc>
      </w:tr>
      <w:tr w:rsidR="00DC56C9" w:rsidRPr="00FD1E86" w14:paraId="114B6D33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F631DE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87FFAB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amle</w:t>
            </w:r>
          </w:p>
        </w:tc>
        <w:tc>
          <w:tcPr>
            <w:tcW w:w="697" w:type="pct"/>
          </w:tcPr>
          <w:p w14:paraId="60C234B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OI: Low</w:t>
            </w:r>
          </w:p>
        </w:tc>
        <w:tc>
          <w:tcPr>
            <w:tcW w:w="798" w:type="pct"/>
          </w:tcPr>
          <w:p w14:paraId="156D429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OI: High</w:t>
            </w:r>
          </w:p>
        </w:tc>
        <w:tc>
          <w:tcPr>
            <w:tcW w:w="566" w:type="pct"/>
          </w:tcPr>
          <w:p w14:paraId="1BA0B39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5</w:t>
            </w:r>
          </w:p>
        </w:tc>
        <w:tc>
          <w:tcPr>
            <w:tcW w:w="630" w:type="pct"/>
          </w:tcPr>
          <w:p w14:paraId="7F1555D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7</w:t>
            </w:r>
          </w:p>
        </w:tc>
        <w:tc>
          <w:tcPr>
            <w:tcW w:w="615" w:type="pct"/>
          </w:tcPr>
          <w:p w14:paraId="708AA0E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4</w:t>
            </w:r>
          </w:p>
        </w:tc>
      </w:tr>
      <w:tr w:rsidR="00DC56C9" w:rsidRPr="00FD1E86" w14:paraId="15BDF16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5A908A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0BEDC2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evon</w:t>
            </w:r>
          </w:p>
        </w:tc>
        <w:tc>
          <w:tcPr>
            <w:tcW w:w="697" w:type="pct"/>
          </w:tcPr>
          <w:p w14:paraId="0511391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0</w:t>
            </w:r>
          </w:p>
        </w:tc>
        <w:tc>
          <w:tcPr>
            <w:tcW w:w="798" w:type="pct"/>
          </w:tcPr>
          <w:p w14:paraId="00C8B8B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1</w:t>
            </w:r>
          </w:p>
        </w:tc>
        <w:tc>
          <w:tcPr>
            <w:tcW w:w="566" w:type="pct"/>
          </w:tcPr>
          <w:p w14:paraId="2F62501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3</w:t>
            </w:r>
          </w:p>
        </w:tc>
        <w:tc>
          <w:tcPr>
            <w:tcW w:w="630" w:type="pct"/>
          </w:tcPr>
          <w:p w14:paraId="69A8655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8</w:t>
            </w:r>
          </w:p>
        </w:tc>
        <w:tc>
          <w:tcPr>
            <w:tcW w:w="615" w:type="pct"/>
          </w:tcPr>
          <w:p w14:paraId="7C459DA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0</w:t>
            </w:r>
          </w:p>
        </w:tc>
      </w:tr>
      <w:tr w:rsidR="00DC56C9" w:rsidRPr="00FD1E86" w14:paraId="41CC9007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2E1C45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A354C7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09C3406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28B959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2</w:t>
            </w:r>
          </w:p>
        </w:tc>
        <w:tc>
          <w:tcPr>
            <w:tcW w:w="566" w:type="pct"/>
          </w:tcPr>
          <w:p w14:paraId="5FF60B8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2</w:t>
            </w:r>
          </w:p>
        </w:tc>
        <w:tc>
          <w:tcPr>
            <w:tcW w:w="630" w:type="pct"/>
          </w:tcPr>
          <w:p w14:paraId="7D25462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2</w:t>
            </w:r>
          </w:p>
        </w:tc>
        <w:tc>
          <w:tcPr>
            <w:tcW w:w="615" w:type="pct"/>
          </w:tcPr>
          <w:p w14:paraId="1A01600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98</w:t>
            </w:r>
          </w:p>
        </w:tc>
      </w:tr>
      <w:tr w:rsidR="00DC56C9" w:rsidRPr="00FD1E86" w14:paraId="16DB2974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FBE46F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1B462B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203B03A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308185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3+</w:t>
            </w:r>
          </w:p>
        </w:tc>
        <w:tc>
          <w:tcPr>
            <w:tcW w:w="566" w:type="pct"/>
          </w:tcPr>
          <w:p w14:paraId="389A0F4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42</w:t>
            </w:r>
          </w:p>
        </w:tc>
        <w:tc>
          <w:tcPr>
            <w:tcW w:w="630" w:type="pct"/>
          </w:tcPr>
          <w:p w14:paraId="0948080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7</w:t>
            </w:r>
          </w:p>
        </w:tc>
        <w:tc>
          <w:tcPr>
            <w:tcW w:w="615" w:type="pct"/>
          </w:tcPr>
          <w:p w14:paraId="2B69D9F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30</w:t>
            </w:r>
          </w:p>
        </w:tc>
      </w:tr>
      <w:tr w:rsidR="00DC56C9" w:rsidRPr="00FD1E86" w14:paraId="0FF6D32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0D2096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4BE979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hirimoldi</w:t>
            </w:r>
          </w:p>
        </w:tc>
        <w:tc>
          <w:tcPr>
            <w:tcW w:w="697" w:type="pct"/>
          </w:tcPr>
          <w:p w14:paraId="5ECA757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AI-A: Robust</w:t>
            </w:r>
          </w:p>
        </w:tc>
        <w:tc>
          <w:tcPr>
            <w:tcW w:w="798" w:type="pct"/>
          </w:tcPr>
          <w:p w14:paraId="1809288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566" w:type="pct"/>
          </w:tcPr>
          <w:p w14:paraId="3263A14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630" w:type="pct"/>
          </w:tcPr>
          <w:p w14:paraId="332ECE0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4</w:t>
            </w:r>
          </w:p>
        </w:tc>
        <w:tc>
          <w:tcPr>
            <w:tcW w:w="615" w:type="pct"/>
          </w:tcPr>
          <w:p w14:paraId="25A3977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6</w:t>
            </w:r>
          </w:p>
        </w:tc>
      </w:tr>
      <w:tr w:rsidR="00DC56C9" w:rsidRPr="00FD1E86" w14:paraId="7B409F08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B0E481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DF18A6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765773A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3FC862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Frail</w:t>
            </w:r>
          </w:p>
        </w:tc>
        <w:tc>
          <w:tcPr>
            <w:tcW w:w="566" w:type="pct"/>
          </w:tcPr>
          <w:p w14:paraId="59B3D19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9</w:t>
            </w:r>
          </w:p>
        </w:tc>
        <w:tc>
          <w:tcPr>
            <w:tcW w:w="630" w:type="pct"/>
          </w:tcPr>
          <w:p w14:paraId="627CBA5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3</w:t>
            </w:r>
          </w:p>
        </w:tc>
        <w:tc>
          <w:tcPr>
            <w:tcW w:w="615" w:type="pct"/>
          </w:tcPr>
          <w:p w14:paraId="66057AB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24</w:t>
            </w:r>
          </w:p>
        </w:tc>
      </w:tr>
      <w:tr w:rsidR="00DC56C9" w:rsidRPr="00FD1E86" w14:paraId="517F49C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921E1B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3DD851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697" w:type="pct"/>
          </w:tcPr>
          <w:p w14:paraId="0447D28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HCC: 2.1</w:t>
            </w:r>
          </w:p>
        </w:tc>
        <w:tc>
          <w:tcPr>
            <w:tcW w:w="798" w:type="pct"/>
          </w:tcPr>
          <w:p w14:paraId="5264FCC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HCC 2.6</w:t>
            </w:r>
          </w:p>
        </w:tc>
        <w:tc>
          <w:tcPr>
            <w:tcW w:w="566" w:type="pct"/>
          </w:tcPr>
          <w:p w14:paraId="0741654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4</w:t>
            </w:r>
          </w:p>
        </w:tc>
        <w:tc>
          <w:tcPr>
            <w:tcW w:w="630" w:type="pct"/>
          </w:tcPr>
          <w:p w14:paraId="72D76DF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1</w:t>
            </w:r>
          </w:p>
        </w:tc>
        <w:tc>
          <w:tcPr>
            <w:tcW w:w="615" w:type="pct"/>
          </w:tcPr>
          <w:p w14:paraId="4DA1C13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7</w:t>
            </w:r>
          </w:p>
        </w:tc>
      </w:tr>
      <w:tr w:rsidR="00DC56C9" w:rsidRPr="00FD1E86" w14:paraId="3335C137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B3D4FF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A31DBA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697" w:type="pct"/>
          </w:tcPr>
          <w:p w14:paraId="05C4412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SA: NR</w:t>
            </w:r>
          </w:p>
        </w:tc>
        <w:tc>
          <w:tcPr>
            <w:tcW w:w="798" w:type="pct"/>
          </w:tcPr>
          <w:p w14:paraId="55034FF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SA: NR</w:t>
            </w:r>
          </w:p>
        </w:tc>
        <w:tc>
          <w:tcPr>
            <w:tcW w:w="566" w:type="pct"/>
          </w:tcPr>
          <w:p w14:paraId="7B1F099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630" w:type="pct"/>
          </w:tcPr>
          <w:p w14:paraId="70C10BA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pct"/>
          </w:tcPr>
          <w:p w14:paraId="38E7E47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88</w:t>
            </w:r>
          </w:p>
        </w:tc>
      </w:tr>
      <w:tr w:rsidR="00DC56C9" w:rsidRPr="00FD1E86" w14:paraId="5543CB44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042361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7220BC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eller</w:t>
            </w:r>
          </w:p>
        </w:tc>
        <w:tc>
          <w:tcPr>
            <w:tcW w:w="697" w:type="pct"/>
          </w:tcPr>
          <w:p w14:paraId="702A17E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SA: NR</w:t>
            </w:r>
          </w:p>
        </w:tc>
        <w:tc>
          <w:tcPr>
            <w:tcW w:w="798" w:type="pct"/>
          </w:tcPr>
          <w:p w14:paraId="19E3A74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SA: NR</w:t>
            </w:r>
          </w:p>
        </w:tc>
        <w:tc>
          <w:tcPr>
            <w:tcW w:w="566" w:type="pct"/>
          </w:tcPr>
          <w:p w14:paraId="4D95F93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13</w:t>
            </w:r>
          </w:p>
        </w:tc>
        <w:tc>
          <w:tcPr>
            <w:tcW w:w="630" w:type="pct"/>
          </w:tcPr>
          <w:p w14:paraId="0D87387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7</w:t>
            </w:r>
          </w:p>
        </w:tc>
        <w:tc>
          <w:tcPr>
            <w:tcW w:w="615" w:type="pct"/>
          </w:tcPr>
          <w:p w14:paraId="178E9DA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6</w:t>
            </w:r>
          </w:p>
        </w:tc>
      </w:tr>
      <w:tr w:rsidR="00DC56C9" w:rsidRPr="00FD1E86" w14:paraId="2BB3EC0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24D9CC3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27D268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ulaylat</w:t>
            </w:r>
          </w:p>
        </w:tc>
        <w:tc>
          <w:tcPr>
            <w:tcW w:w="697" w:type="pct"/>
          </w:tcPr>
          <w:p w14:paraId="263B4E1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0</w:t>
            </w:r>
          </w:p>
        </w:tc>
        <w:tc>
          <w:tcPr>
            <w:tcW w:w="798" w:type="pct"/>
          </w:tcPr>
          <w:p w14:paraId="4C2F0A9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1</w:t>
            </w:r>
          </w:p>
        </w:tc>
        <w:tc>
          <w:tcPr>
            <w:tcW w:w="566" w:type="pct"/>
          </w:tcPr>
          <w:p w14:paraId="43B70F7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630" w:type="pct"/>
          </w:tcPr>
          <w:p w14:paraId="60D9075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615" w:type="pct"/>
          </w:tcPr>
          <w:p w14:paraId="00FAAC6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4</w:t>
            </w:r>
          </w:p>
        </w:tc>
      </w:tr>
      <w:tr w:rsidR="00DC56C9" w:rsidRPr="00FD1E86" w14:paraId="6F5FDE6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0731D9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B42122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40BFA63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358831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2+</w:t>
            </w:r>
          </w:p>
        </w:tc>
        <w:tc>
          <w:tcPr>
            <w:tcW w:w="566" w:type="pct"/>
          </w:tcPr>
          <w:p w14:paraId="45AAE86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7</w:t>
            </w:r>
          </w:p>
        </w:tc>
        <w:tc>
          <w:tcPr>
            <w:tcW w:w="630" w:type="pct"/>
          </w:tcPr>
          <w:p w14:paraId="48A2440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1</w:t>
            </w:r>
          </w:p>
        </w:tc>
        <w:tc>
          <w:tcPr>
            <w:tcW w:w="615" w:type="pct"/>
          </w:tcPr>
          <w:p w14:paraId="1417C7F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8</w:t>
            </w:r>
          </w:p>
        </w:tc>
      </w:tr>
      <w:tr w:rsidR="00DC56C9" w:rsidRPr="00FD1E86" w14:paraId="7FABCFB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BE4A0D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CFB163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ucciarelli</w:t>
            </w:r>
          </w:p>
        </w:tc>
        <w:tc>
          <w:tcPr>
            <w:tcW w:w="697" w:type="pct"/>
          </w:tcPr>
          <w:p w14:paraId="6790526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0</w:t>
            </w:r>
          </w:p>
        </w:tc>
        <w:tc>
          <w:tcPr>
            <w:tcW w:w="798" w:type="pct"/>
          </w:tcPr>
          <w:p w14:paraId="26B7625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1 - 2</w:t>
            </w:r>
          </w:p>
        </w:tc>
        <w:tc>
          <w:tcPr>
            <w:tcW w:w="566" w:type="pct"/>
          </w:tcPr>
          <w:p w14:paraId="64445A4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2</w:t>
            </w:r>
          </w:p>
        </w:tc>
        <w:tc>
          <w:tcPr>
            <w:tcW w:w="630" w:type="pct"/>
          </w:tcPr>
          <w:p w14:paraId="2D492CB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7</w:t>
            </w:r>
          </w:p>
        </w:tc>
        <w:tc>
          <w:tcPr>
            <w:tcW w:w="615" w:type="pct"/>
          </w:tcPr>
          <w:p w14:paraId="6B4636A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1</w:t>
            </w:r>
          </w:p>
        </w:tc>
      </w:tr>
      <w:tr w:rsidR="00DC56C9" w:rsidRPr="00FD1E86" w14:paraId="5CBCC103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D4D06C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F0A1C5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11EF29C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0</w:t>
            </w:r>
          </w:p>
        </w:tc>
        <w:tc>
          <w:tcPr>
            <w:tcW w:w="798" w:type="pct"/>
          </w:tcPr>
          <w:p w14:paraId="1F2272C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3+</w:t>
            </w:r>
          </w:p>
        </w:tc>
        <w:tc>
          <w:tcPr>
            <w:tcW w:w="566" w:type="pct"/>
          </w:tcPr>
          <w:p w14:paraId="079A6B6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9</w:t>
            </w:r>
          </w:p>
        </w:tc>
        <w:tc>
          <w:tcPr>
            <w:tcW w:w="630" w:type="pct"/>
          </w:tcPr>
          <w:p w14:paraId="4A1714D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8</w:t>
            </w:r>
          </w:p>
        </w:tc>
        <w:tc>
          <w:tcPr>
            <w:tcW w:w="615" w:type="pct"/>
          </w:tcPr>
          <w:p w14:paraId="7287BF2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9</w:t>
            </w:r>
          </w:p>
        </w:tc>
      </w:tr>
      <w:tr w:rsidR="00DC56C9" w:rsidRPr="00FD1E86" w14:paraId="3DB5C13D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045708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2FA95C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attan</w:t>
            </w:r>
          </w:p>
        </w:tc>
        <w:tc>
          <w:tcPr>
            <w:tcW w:w="697" w:type="pct"/>
          </w:tcPr>
          <w:p w14:paraId="324FD51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&lt;1</w:t>
            </w:r>
          </w:p>
        </w:tc>
        <w:tc>
          <w:tcPr>
            <w:tcW w:w="798" w:type="pct"/>
          </w:tcPr>
          <w:p w14:paraId="3BAFCF1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&gt;1</w:t>
            </w:r>
          </w:p>
        </w:tc>
        <w:tc>
          <w:tcPr>
            <w:tcW w:w="566" w:type="pct"/>
          </w:tcPr>
          <w:p w14:paraId="62A8947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4</w:t>
            </w:r>
          </w:p>
        </w:tc>
        <w:tc>
          <w:tcPr>
            <w:tcW w:w="630" w:type="pct"/>
          </w:tcPr>
          <w:p w14:paraId="7854CE1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1</w:t>
            </w:r>
          </w:p>
        </w:tc>
        <w:tc>
          <w:tcPr>
            <w:tcW w:w="615" w:type="pct"/>
          </w:tcPr>
          <w:p w14:paraId="6873CE1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1</w:t>
            </w:r>
          </w:p>
        </w:tc>
      </w:tr>
      <w:tr w:rsidR="00DC56C9" w:rsidRPr="00FD1E86" w14:paraId="2C619EF0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0C3113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677119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chneider</w:t>
            </w:r>
          </w:p>
        </w:tc>
        <w:tc>
          <w:tcPr>
            <w:tcW w:w="697" w:type="pct"/>
          </w:tcPr>
          <w:p w14:paraId="30EB903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&lt;3</w:t>
            </w:r>
          </w:p>
        </w:tc>
        <w:tc>
          <w:tcPr>
            <w:tcW w:w="798" w:type="pct"/>
          </w:tcPr>
          <w:p w14:paraId="5807C38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CI: &gt;3</w:t>
            </w:r>
          </w:p>
        </w:tc>
        <w:tc>
          <w:tcPr>
            <w:tcW w:w="566" w:type="pct"/>
          </w:tcPr>
          <w:p w14:paraId="3CE3F09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7</w:t>
            </w:r>
          </w:p>
        </w:tc>
        <w:tc>
          <w:tcPr>
            <w:tcW w:w="630" w:type="pct"/>
          </w:tcPr>
          <w:p w14:paraId="0F91008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3</w:t>
            </w:r>
          </w:p>
        </w:tc>
        <w:tc>
          <w:tcPr>
            <w:tcW w:w="615" w:type="pct"/>
          </w:tcPr>
          <w:p w14:paraId="48CE460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1</w:t>
            </w:r>
          </w:p>
        </w:tc>
      </w:tr>
      <w:tr w:rsidR="00DC56C9" w:rsidRPr="00FD1E86" w14:paraId="5B96AEE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81B249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457B90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utton</w:t>
            </w:r>
          </w:p>
        </w:tc>
        <w:tc>
          <w:tcPr>
            <w:tcW w:w="697" w:type="pct"/>
          </w:tcPr>
          <w:p w14:paraId="34622B4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OI: Mild</w:t>
            </w:r>
          </w:p>
        </w:tc>
        <w:tc>
          <w:tcPr>
            <w:tcW w:w="798" w:type="pct"/>
          </w:tcPr>
          <w:p w14:paraId="3522B4D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OI: Moderate</w:t>
            </w:r>
          </w:p>
        </w:tc>
        <w:tc>
          <w:tcPr>
            <w:tcW w:w="566" w:type="pct"/>
          </w:tcPr>
          <w:p w14:paraId="0F8117A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7</w:t>
            </w:r>
          </w:p>
        </w:tc>
        <w:tc>
          <w:tcPr>
            <w:tcW w:w="630" w:type="pct"/>
          </w:tcPr>
          <w:p w14:paraId="6674BF8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615" w:type="pct"/>
          </w:tcPr>
          <w:p w14:paraId="27E371E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1</w:t>
            </w:r>
          </w:p>
        </w:tc>
      </w:tr>
      <w:tr w:rsidR="00DC56C9" w:rsidRPr="00FD1E86" w14:paraId="0711875D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EC0759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86ADE2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36D8FA3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D03386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OI: Severe</w:t>
            </w:r>
          </w:p>
        </w:tc>
        <w:tc>
          <w:tcPr>
            <w:tcW w:w="566" w:type="pct"/>
          </w:tcPr>
          <w:p w14:paraId="3F97213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9</w:t>
            </w:r>
          </w:p>
        </w:tc>
        <w:tc>
          <w:tcPr>
            <w:tcW w:w="630" w:type="pct"/>
          </w:tcPr>
          <w:p w14:paraId="23E1AFA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615" w:type="pct"/>
          </w:tcPr>
          <w:p w14:paraId="241CFC8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90</w:t>
            </w:r>
          </w:p>
        </w:tc>
      </w:tr>
      <w:tr w:rsidR="00DC56C9" w:rsidRPr="00FD1E86" w14:paraId="4C96A09C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682C1F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158100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4A6A9FB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777E603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OI: Extreme</w:t>
            </w:r>
          </w:p>
        </w:tc>
        <w:tc>
          <w:tcPr>
            <w:tcW w:w="566" w:type="pct"/>
          </w:tcPr>
          <w:p w14:paraId="463ECA7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4</w:t>
            </w:r>
          </w:p>
        </w:tc>
        <w:tc>
          <w:tcPr>
            <w:tcW w:w="630" w:type="pct"/>
          </w:tcPr>
          <w:p w14:paraId="71E9399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7</w:t>
            </w:r>
          </w:p>
        </w:tc>
        <w:tc>
          <w:tcPr>
            <w:tcW w:w="615" w:type="pct"/>
          </w:tcPr>
          <w:p w14:paraId="1B52A52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09</w:t>
            </w:r>
          </w:p>
        </w:tc>
      </w:tr>
      <w:tr w:rsidR="00DC56C9" w:rsidRPr="00FD1E86" w14:paraId="127167C4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99C598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E23C6F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oneva</w:t>
            </w:r>
          </w:p>
        </w:tc>
        <w:tc>
          <w:tcPr>
            <w:tcW w:w="697" w:type="pct"/>
          </w:tcPr>
          <w:p w14:paraId="0D93F42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SA: 1 - 2</w:t>
            </w:r>
          </w:p>
        </w:tc>
        <w:tc>
          <w:tcPr>
            <w:tcW w:w="798" w:type="pct"/>
          </w:tcPr>
          <w:p w14:paraId="000A458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SA: 3</w:t>
            </w:r>
          </w:p>
        </w:tc>
        <w:tc>
          <w:tcPr>
            <w:tcW w:w="566" w:type="pct"/>
          </w:tcPr>
          <w:p w14:paraId="2519F8D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3</w:t>
            </w:r>
          </w:p>
        </w:tc>
        <w:tc>
          <w:tcPr>
            <w:tcW w:w="630" w:type="pct"/>
          </w:tcPr>
          <w:p w14:paraId="706C8E7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615" w:type="pct"/>
          </w:tcPr>
          <w:p w14:paraId="0FA39AA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3</w:t>
            </w:r>
          </w:p>
        </w:tc>
      </w:tr>
      <w:tr w:rsidR="00DC56C9" w:rsidRPr="00FD1E86" w14:paraId="38AAF57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23A6954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8B9C52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19CCFC0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7EE4FD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SA: 4 - 5</w:t>
            </w:r>
          </w:p>
        </w:tc>
        <w:tc>
          <w:tcPr>
            <w:tcW w:w="566" w:type="pct"/>
          </w:tcPr>
          <w:p w14:paraId="3C7AECF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5</w:t>
            </w:r>
          </w:p>
        </w:tc>
        <w:tc>
          <w:tcPr>
            <w:tcW w:w="630" w:type="pct"/>
          </w:tcPr>
          <w:p w14:paraId="52E26A9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1</w:t>
            </w:r>
          </w:p>
        </w:tc>
        <w:tc>
          <w:tcPr>
            <w:tcW w:w="615" w:type="pct"/>
          </w:tcPr>
          <w:p w14:paraId="53211EE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00</w:t>
            </w:r>
          </w:p>
        </w:tc>
      </w:tr>
      <w:tr w:rsidR="00DC56C9" w:rsidRPr="00FD1E86" w14:paraId="463FC4CD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197612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7779C6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Wick</w:t>
            </w:r>
          </w:p>
        </w:tc>
        <w:tc>
          <w:tcPr>
            <w:tcW w:w="697" w:type="pct"/>
          </w:tcPr>
          <w:p w14:paraId="42B7862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OI: 1 - 2</w:t>
            </w:r>
          </w:p>
        </w:tc>
        <w:tc>
          <w:tcPr>
            <w:tcW w:w="798" w:type="pct"/>
          </w:tcPr>
          <w:p w14:paraId="15A1D67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OI: 3</w:t>
            </w:r>
          </w:p>
        </w:tc>
        <w:tc>
          <w:tcPr>
            <w:tcW w:w="566" w:type="pct"/>
          </w:tcPr>
          <w:p w14:paraId="7CAC6BD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3</w:t>
            </w:r>
          </w:p>
        </w:tc>
        <w:tc>
          <w:tcPr>
            <w:tcW w:w="630" w:type="pct"/>
          </w:tcPr>
          <w:p w14:paraId="7DB1F92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615" w:type="pct"/>
          </w:tcPr>
          <w:p w14:paraId="2FB1777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1</w:t>
            </w:r>
          </w:p>
        </w:tc>
      </w:tr>
      <w:tr w:rsidR="00DC56C9" w:rsidRPr="00FD1E86" w14:paraId="744DC531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176DC06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687AA6F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4463A45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3DA3DB2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OI: 4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521AEFD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9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6E70A77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7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72D519D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2</w:t>
            </w:r>
          </w:p>
        </w:tc>
      </w:tr>
      <w:tr w:rsidR="00DC56C9" w:rsidRPr="00FD1E86" w14:paraId="4B6704EA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6692D28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lastRenderedPageBreak/>
              <w:t>Previous abdominal surgery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29A343E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7771045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45BFFDA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7173DD1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04F5B63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615D17C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DC56C9" w:rsidRPr="00FD1E86" w14:paraId="5D20460D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A345EF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62D3C3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eller</w:t>
            </w:r>
          </w:p>
        </w:tc>
        <w:tc>
          <w:tcPr>
            <w:tcW w:w="697" w:type="pct"/>
          </w:tcPr>
          <w:p w14:paraId="206D0E0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2C03E3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7420BB9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2</w:t>
            </w:r>
          </w:p>
        </w:tc>
        <w:tc>
          <w:tcPr>
            <w:tcW w:w="630" w:type="pct"/>
          </w:tcPr>
          <w:p w14:paraId="26C9A5B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615" w:type="pct"/>
          </w:tcPr>
          <w:p w14:paraId="20E71BC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65</w:t>
            </w:r>
          </w:p>
        </w:tc>
      </w:tr>
      <w:tr w:rsidR="00DC56C9" w:rsidRPr="00FD1E86" w14:paraId="0A3382A8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3A2C4E7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50CC159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ucciarelli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4064DED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78C6365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671FD66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4B71718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5A1C494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3</w:t>
            </w:r>
          </w:p>
        </w:tc>
      </w:tr>
      <w:tr w:rsidR="00DC56C9" w:rsidRPr="00FD1E86" w14:paraId="6E2A9A69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75282F6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Functional Status/Cohabitation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21AFBAD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lmussallam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6D9EBE8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lone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7DFF989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t Alone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518D62A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380F328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0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3A12614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0</w:t>
            </w:r>
          </w:p>
        </w:tc>
      </w:tr>
      <w:tr w:rsidR="00DC56C9" w:rsidRPr="00FD1E86" w14:paraId="0F57840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372A22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FC2D31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evon</w:t>
            </w:r>
          </w:p>
        </w:tc>
        <w:tc>
          <w:tcPr>
            <w:tcW w:w="697" w:type="pct"/>
          </w:tcPr>
          <w:p w14:paraId="4028B9A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8" w:type="pct"/>
          </w:tcPr>
          <w:p w14:paraId="7566FA2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66" w:type="pct"/>
          </w:tcPr>
          <w:p w14:paraId="0A97BD1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1</w:t>
            </w:r>
          </w:p>
        </w:tc>
        <w:tc>
          <w:tcPr>
            <w:tcW w:w="630" w:type="pct"/>
          </w:tcPr>
          <w:p w14:paraId="7A3E6FE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615" w:type="pct"/>
          </w:tcPr>
          <w:p w14:paraId="4858BD0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3</w:t>
            </w:r>
          </w:p>
        </w:tc>
      </w:tr>
      <w:tr w:rsidR="00DC56C9" w:rsidRPr="00FD1E86" w14:paraId="7606D267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2B7141B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32F2A0E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ariv (Continuous variable)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2114C50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22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34D8172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05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60FC288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02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44AC81B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5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28F910D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56</w:t>
            </w:r>
          </w:p>
        </w:tc>
      </w:tr>
      <w:tr w:rsidR="00DC56C9" w:rsidRPr="00FD1E86" w14:paraId="0640BD82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7EC2A742" w14:textId="7A6C2649" w:rsidR="005B65EB" w:rsidRPr="00FD1E86" w:rsidRDefault="002C660E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0C979A4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lmussallam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2F06165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179305A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7E4DBF6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07B4881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33D4D01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0</w:t>
            </w:r>
          </w:p>
        </w:tc>
      </w:tr>
      <w:tr w:rsidR="002B22F6" w:rsidRPr="00FD1E86" w14:paraId="58EDBF32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FDF4253" w14:textId="77777777" w:rsidR="002B22F6" w:rsidRPr="00FD1E86" w:rsidRDefault="002B22F6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3005B85" w14:textId="2C58A76D" w:rsidR="002B22F6" w:rsidRPr="00FD1E86" w:rsidRDefault="002B22F6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arina</w:t>
            </w:r>
          </w:p>
        </w:tc>
        <w:tc>
          <w:tcPr>
            <w:tcW w:w="697" w:type="pct"/>
          </w:tcPr>
          <w:p w14:paraId="2FC3D06A" w14:textId="39560FEF" w:rsidR="002B22F6" w:rsidRPr="00FD1E86" w:rsidRDefault="002B22F6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61F36D9" w14:textId="77777777" w:rsidR="002B22F6" w:rsidRPr="00FD1E86" w:rsidRDefault="002B22F6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7687C91E" w14:textId="1C389819" w:rsidR="002B22F6" w:rsidRPr="00FD1E86" w:rsidRDefault="0018676E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9</w:t>
            </w:r>
          </w:p>
        </w:tc>
        <w:tc>
          <w:tcPr>
            <w:tcW w:w="630" w:type="pct"/>
          </w:tcPr>
          <w:p w14:paraId="523B7D22" w14:textId="6E26F4F2" w:rsidR="002B22F6" w:rsidRPr="00FD1E86" w:rsidRDefault="0018676E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3</w:t>
            </w:r>
          </w:p>
        </w:tc>
        <w:tc>
          <w:tcPr>
            <w:tcW w:w="615" w:type="pct"/>
          </w:tcPr>
          <w:p w14:paraId="4F3C574B" w14:textId="0C7DA43A" w:rsidR="002B22F6" w:rsidRPr="00FD1E86" w:rsidRDefault="0018676E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7</w:t>
            </w:r>
          </w:p>
        </w:tc>
      </w:tr>
      <w:tr w:rsidR="00DC56C9" w:rsidRPr="00FD1E86" w14:paraId="0E7CD184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CB2D6F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3ED275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liss</w:t>
            </w:r>
          </w:p>
        </w:tc>
        <w:tc>
          <w:tcPr>
            <w:tcW w:w="697" w:type="pct"/>
          </w:tcPr>
          <w:p w14:paraId="6C0BAA4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690F02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515A4AE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630" w:type="pct"/>
          </w:tcPr>
          <w:p w14:paraId="0FF8835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615" w:type="pct"/>
          </w:tcPr>
          <w:p w14:paraId="4BD3915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3</w:t>
            </w:r>
          </w:p>
        </w:tc>
      </w:tr>
      <w:tr w:rsidR="00DC56C9" w:rsidRPr="00FD1E86" w14:paraId="1C3AF78F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57E6CE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E258DE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amle</w:t>
            </w:r>
          </w:p>
        </w:tc>
        <w:tc>
          <w:tcPr>
            <w:tcW w:w="697" w:type="pct"/>
          </w:tcPr>
          <w:p w14:paraId="41C092A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3C801E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7AFE4CA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630" w:type="pct"/>
          </w:tcPr>
          <w:p w14:paraId="08CF193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615" w:type="pct"/>
          </w:tcPr>
          <w:p w14:paraId="0C07A46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4</w:t>
            </w:r>
          </w:p>
        </w:tc>
      </w:tr>
      <w:tr w:rsidR="00DC56C9" w:rsidRPr="00FD1E86" w14:paraId="195717DD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D37F14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62F2F5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evon</w:t>
            </w:r>
          </w:p>
        </w:tc>
        <w:tc>
          <w:tcPr>
            <w:tcW w:w="697" w:type="pct"/>
          </w:tcPr>
          <w:p w14:paraId="5B37150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B2FCA1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2368FF4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630" w:type="pct"/>
          </w:tcPr>
          <w:p w14:paraId="0E15B9F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8</w:t>
            </w:r>
          </w:p>
        </w:tc>
        <w:tc>
          <w:tcPr>
            <w:tcW w:w="615" w:type="pct"/>
          </w:tcPr>
          <w:p w14:paraId="728CA9B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</w:tr>
      <w:tr w:rsidR="00DC56C9" w:rsidRPr="00FD1E86" w14:paraId="552B8D88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D3B390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408714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697" w:type="pct"/>
          </w:tcPr>
          <w:p w14:paraId="72EF7F0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8E9D4A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6D90476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630" w:type="pct"/>
          </w:tcPr>
          <w:p w14:paraId="5310763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1</w:t>
            </w:r>
          </w:p>
        </w:tc>
        <w:tc>
          <w:tcPr>
            <w:tcW w:w="615" w:type="pct"/>
          </w:tcPr>
          <w:p w14:paraId="3992F0C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8</w:t>
            </w:r>
          </w:p>
        </w:tc>
      </w:tr>
      <w:tr w:rsidR="00DC56C9" w:rsidRPr="00FD1E86" w14:paraId="44678A5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2E17DB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F9F964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ulaylat</w:t>
            </w:r>
          </w:p>
        </w:tc>
        <w:tc>
          <w:tcPr>
            <w:tcW w:w="697" w:type="pct"/>
          </w:tcPr>
          <w:p w14:paraId="4854739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AE2496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062607E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9</w:t>
            </w:r>
          </w:p>
        </w:tc>
        <w:tc>
          <w:tcPr>
            <w:tcW w:w="630" w:type="pct"/>
          </w:tcPr>
          <w:p w14:paraId="7C0AC1F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615" w:type="pct"/>
          </w:tcPr>
          <w:p w14:paraId="43C0541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2</w:t>
            </w:r>
          </w:p>
        </w:tc>
      </w:tr>
      <w:tr w:rsidR="00DC56C9" w:rsidRPr="00FD1E86" w14:paraId="78B85FC4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3321E9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4CC668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ucas</w:t>
            </w:r>
          </w:p>
        </w:tc>
        <w:tc>
          <w:tcPr>
            <w:tcW w:w="697" w:type="pct"/>
          </w:tcPr>
          <w:p w14:paraId="7086943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75F2261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65AC9EF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630" w:type="pct"/>
          </w:tcPr>
          <w:p w14:paraId="2A5B5CB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3</w:t>
            </w:r>
          </w:p>
        </w:tc>
        <w:tc>
          <w:tcPr>
            <w:tcW w:w="615" w:type="pct"/>
          </w:tcPr>
          <w:p w14:paraId="0E01DE4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3</w:t>
            </w:r>
          </w:p>
        </w:tc>
      </w:tr>
      <w:tr w:rsidR="00DC56C9" w:rsidRPr="00FD1E86" w14:paraId="4D4A69C8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43EE19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B60E2E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umpkin</w:t>
            </w:r>
          </w:p>
        </w:tc>
        <w:tc>
          <w:tcPr>
            <w:tcW w:w="697" w:type="pct"/>
          </w:tcPr>
          <w:p w14:paraId="1EEC8BB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73B9756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2CD9BC8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630" w:type="pct"/>
          </w:tcPr>
          <w:p w14:paraId="38230F5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615" w:type="pct"/>
          </w:tcPr>
          <w:p w14:paraId="340F62B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7</w:t>
            </w:r>
          </w:p>
        </w:tc>
      </w:tr>
      <w:tr w:rsidR="00DC56C9" w:rsidRPr="00FD1E86" w14:paraId="13D4F3D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AC9080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D46D83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ucciarelli</w:t>
            </w:r>
          </w:p>
        </w:tc>
        <w:tc>
          <w:tcPr>
            <w:tcW w:w="697" w:type="pct"/>
          </w:tcPr>
          <w:p w14:paraId="31E20C6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80385E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4A3462E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4</w:t>
            </w:r>
          </w:p>
        </w:tc>
        <w:tc>
          <w:tcPr>
            <w:tcW w:w="630" w:type="pct"/>
          </w:tcPr>
          <w:p w14:paraId="56C41BE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2</w:t>
            </w:r>
          </w:p>
        </w:tc>
        <w:tc>
          <w:tcPr>
            <w:tcW w:w="615" w:type="pct"/>
          </w:tcPr>
          <w:p w14:paraId="3C6F45C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7</w:t>
            </w:r>
          </w:p>
        </w:tc>
      </w:tr>
      <w:tr w:rsidR="00DC56C9" w:rsidRPr="00FD1E86" w14:paraId="0689F222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B9AF49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2A71AC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attan</w:t>
            </w:r>
          </w:p>
        </w:tc>
        <w:tc>
          <w:tcPr>
            <w:tcW w:w="697" w:type="pct"/>
          </w:tcPr>
          <w:p w14:paraId="4FBA315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50468B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0531391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630" w:type="pct"/>
          </w:tcPr>
          <w:p w14:paraId="4C67618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615" w:type="pct"/>
          </w:tcPr>
          <w:p w14:paraId="3515206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8</w:t>
            </w:r>
          </w:p>
        </w:tc>
      </w:tr>
      <w:tr w:rsidR="00DC56C9" w:rsidRPr="00FD1E86" w14:paraId="0FB05642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51AB17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C179F3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chneider</w:t>
            </w:r>
          </w:p>
        </w:tc>
        <w:tc>
          <w:tcPr>
            <w:tcW w:w="697" w:type="pct"/>
          </w:tcPr>
          <w:p w14:paraId="5142D6A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C323CF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7E5A415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4</w:t>
            </w:r>
          </w:p>
        </w:tc>
        <w:tc>
          <w:tcPr>
            <w:tcW w:w="630" w:type="pct"/>
          </w:tcPr>
          <w:p w14:paraId="678AD1B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1</w:t>
            </w:r>
          </w:p>
        </w:tc>
        <w:tc>
          <w:tcPr>
            <w:tcW w:w="615" w:type="pct"/>
          </w:tcPr>
          <w:p w14:paraId="539B80F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7</w:t>
            </w:r>
          </w:p>
        </w:tc>
      </w:tr>
      <w:tr w:rsidR="00DC56C9" w:rsidRPr="00FD1E86" w14:paraId="5B14CF7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AE9EE7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B6EA99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utton</w:t>
            </w:r>
          </w:p>
        </w:tc>
        <w:tc>
          <w:tcPr>
            <w:tcW w:w="697" w:type="pct"/>
          </w:tcPr>
          <w:p w14:paraId="5F6DF06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7ADAAA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7C791B8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9</w:t>
            </w:r>
          </w:p>
        </w:tc>
        <w:tc>
          <w:tcPr>
            <w:tcW w:w="630" w:type="pct"/>
          </w:tcPr>
          <w:p w14:paraId="4D21760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615" w:type="pct"/>
          </w:tcPr>
          <w:p w14:paraId="17BA247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7</w:t>
            </w:r>
          </w:p>
        </w:tc>
      </w:tr>
      <w:tr w:rsidR="00DC56C9" w:rsidRPr="00FD1E86" w14:paraId="2ED96201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48685FA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672A457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Wick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5BB797C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2D45C9C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695B1BD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67477ED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3CDABEE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1</w:t>
            </w:r>
          </w:p>
        </w:tc>
      </w:tr>
      <w:tr w:rsidR="00DC56C9" w:rsidRPr="00FD1E86" w14:paraId="0FCBE6E0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649196E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Hospital bed size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4057144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umpkin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67B0D08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arge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053C15B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mall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6D191AE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772A674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30C850A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2</w:t>
            </w:r>
          </w:p>
        </w:tc>
      </w:tr>
      <w:tr w:rsidR="00DC56C9" w:rsidRPr="00FD1E86" w14:paraId="5BF32D7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C64D3A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319657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605598D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ED51C1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edium</w:t>
            </w:r>
          </w:p>
        </w:tc>
        <w:tc>
          <w:tcPr>
            <w:tcW w:w="566" w:type="pct"/>
          </w:tcPr>
          <w:p w14:paraId="60A369B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630" w:type="pct"/>
          </w:tcPr>
          <w:p w14:paraId="781C20C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615" w:type="pct"/>
          </w:tcPr>
          <w:p w14:paraId="6A23013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8</w:t>
            </w:r>
          </w:p>
        </w:tc>
      </w:tr>
      <w:tr w:rsidR="00DC56C9" w:rsidRPr="00FD1E86" w14:paraId="60898A8C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B232F4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FDA825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attan</w:t>
            </w:r>
          </w:p>
        </w:tc>
        <w:tc>
          <w:tcPr>
            <w:tcW w:w="697" w:type="pct"/>
          </w:tcPr>
          <w:p w14:paraId="6CC7875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arge</w:t>
            </w:r>
          </w:p>
        </w:tc>
        <w:tc>
          <w:tcPr>
            <w:tcW w:w="798" w:type="pct"/>
          </w:tcPr>
          <w:p w14:paraId="3D9F195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mall</w:t>
            </w:r>
          </w:p>
        </w:tc>
        <w:tc>
          <w:tcPr>
            <w:tcW w:w="566" w:type="pct"/>
          </w:tcPr>
          <w:p w14:paraId="1B9C4CF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630" w:type="pct"/>
          </w:tcPr>
          <w:p w14:paraId="56416D3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615" w:type="pct"/>
          </w:tcPr>
          <w:p w14:paraId="27075D0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4</w:t>
            </w:r>
          </w:p>
        </w:tc>
      </w:tr>
      <w:tr w:rsidR="00DC56C9" w:rsidRPr="00FD1E86" w14:paraId="1AC4A978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1794F9F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49477D0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5693999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7778AE0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edium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6BB8C01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29AD4CA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7863767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9</w:t>
            </w:r>
          </w:p>
        </w:tc>
      </w:tr>
      <w:tr w:rsidR="00DC56C9" w:rsidRPr="00FD1E86" w14:paraId="7B983BF7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05A62C5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Hospital Volume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53001E4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liss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46979D9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418531A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edium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2DCE82F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66826F5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34F6D00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9</w:t>
            </w:r>
          </w:p>
        </w:tc>
      </w:tr>
      <w:tr w:rsidR="00DC56C9" w:rsidRPr="00FD1E86" w14:paraId="6A40C11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A416A3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A959B9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387E221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9EE44A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High</w:t>
            </w:r>
          </w:p>
        </w:tc>
        <w:tc>
          <w:tcPr>
            <w:tcW w:w="566" w:type="pct"/>
          </w:tcPr>
          <w:p w14:paraId="24CC063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3</w:t>
            </w:r>
          </w:p>
        </w:tc>
        <w:tc>
          <w:tcPr>
            <w:tcW w:w="630" w:type="pct"/>
          </w:tcPr>
          <w:p w14:paraId="4217667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615" w:type="pct"/>
          </w:tcPr>
          <w:p w14:paraId="16C3A29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9</w:t>
            </w:r>
          </w:p>
        </w:tc>
      </w:tr>
      <w:tr w:rsidR="00DC56C9" w:rsidRPr="00FD1E86" w14:paraId="6598DAA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13C411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F9A9A0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amle</w:t>
            </w:r>
          </w:p>
        </w:tc>
        <w:tc>
          <w:tcPr>
            <w:tcW w:w="697" w:type="pct"/>
          </w:tcPr>
          <w:p w14:paraId="3913C3A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798" w:type="pct"/>
          </w:tcPr>
          <w:p w14:paraId="4644BD1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edium</w:t>
            </w:r>
          </w:p>
        </w:tc>
        <w:tc>
          <w:tcPr>
            <w:tcW w:w="566" w:type="pct"/>
          </w:tcPr>
          <w:p w14:paraId="5617381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0</w:t>
            </w:r>
          </w:p>
        </w:tc>
        <w:tc>
          <w:tcPr>
            <w:tcW w:w="630" w:type="pct"/>
          </w:tcPr>
          <w:p w14:paraId="53D03D5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7</w:t>
            </w:r>
          </w:p>
        </w:tc>
        <w:tc>
          <w:tcPr>
            <w:tcW w:w="615" w:type="pct"/>
          </w:tcPr>
          <w:p w14:paraId="76CE5B7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5</w:t>
            </w:r>
          </w:p>
        </w:tc>
      </w:tr>
      <w:tr w:rsidR="00DC56C9" w:rsidRPr="00FD1E86" w14:paraId="48A9D8B6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408DF1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363EF9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3BEC4DF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73773D0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High</w:t>
            </w:r>
          </w:p>
        </w:tc>
        <w:tc>
          <w:tcPr>
            <w:tcW w:w="566" w:type="pct"/>
          </w:tcPr>
          <w:p w14:paraId="406D99B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7</w:t>
            </w:r>
          </w:p>
        </w:tc>
        <w:tc>
          <w:tcPr>
            <w:tcW w:w="630" w:type="pct"/>
          </w:tcPr>
          <w:p w14:paraId="47AE459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615" w:type="pct"/>
          </w:tcPr>
          <w:p w14:paraId="03B16CD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1</w:t>
            </w:r>
          </w:p>
        </w:tc>
      </w:tr>
      <w:tr w:rsidR="00DC56C9" w:rsidRPr="00FD1E86" w14:paraId="130C254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6EB9F1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842776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78EB08D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BBF5EA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Very High</w:t>
            </w:r>
          </w:p>
        </w:tc>
        <w:tc>
          <w:tcPr>
            <w:tcW w:w="566" w:type="pct"/>
          </w:tcPr>
          <w:p w14:paraId="279EDCD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1</w:t>
            </w:r>
          </w:p>
        </w:tc>
        <w:tc>
          <w:tcPr>
            <w:tcW w:w="630" w:type="pct"/>
          </w:tcPr>
          <w:p w14:paraId="148B42E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15" w:type="pct"/>
          </w:tcPr>
          <w:p w14:paraId="3D91879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4</w:t>
            </w:r>
          </w:p>
        </w:tc>
      </w:tr>
      <w:tr w:rsidR="00DC56C9" w:rsidRPr="00FD1E86" w14:paraId="5EEA06BE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3FF7BD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B3FFAB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697" w:type="pct"/>
          </w:tcPr>
          <w:p w14:paraId="308337F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</w:t>
            </w:r>
            <w:r w:rsidRPr="00FD1E86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FD1E86">
              <w:rPr>
                <w:rFonts w:cs="Times New Roman"/>
                <w:sz w:val="16"/>
                <w:szCs w:val="16"/>
              </w:rPr>
              <w:t xml:space="preserve"> tertile</w:t>
            </w:r>
          </w:p>
        </w:tc>
        <w:tc>
          <w:tcPr>
            <w:tcW w:w="798" w:type="pct"/>
          </w:tcPr>
          <w:p w14:paraId="350702F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</w:t>
            </w:r>
            <w:r w:rsidRPr="00FD1E86">
              <w:rPr>
                <w:rFonts w:cs="Times New Roman"/>
                <w:sz w:val="16"/>
                <w:szCs w:val="16"/>
                <w:vertAlign w:val="superscript"/>
              </w:rPr>
              <w:t>nd</w:t>
            </w:r>
            <w:r w:rsidRPr="00FD1E86">
              <w:rPr>
                <w:rFonts w:cs="Times New Roman"/>
                <w:sz w:val="16"/>
                <w:szCs w:val="16"/>
              </w:rPr>
              <w:t xml:space="preserve"> tertile</w:t>
            </w:r>
          </w:p>
        </w:tc>
        <w:tc>
          <w:tcPr>
            <w:tcW w:w="566" w:type="pct"/>
          </w:tcPr>
          <w:p w14:paraId="690A218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630" w:type="pct"/>
          </w:tcPr>
          <w:p w14:paraId="44B47F9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615" w:type="pct"/>
          </w:tcPr>
          <w:p w14:paraId="5B90D93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0</w:t>
            </w:r>
          </w:p>
        </w:tc>
      </w:tr>
      <w:tr w:rsidR="00DC56C9" w:rsidRPr="00FD1E86" w14:paraId="32D6CABF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311993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52FA5E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6FFD51D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43A39D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</w:t>
            </w:r>
            <w:r w:rsidRPr="00FD1E86">
              <w:rPr>
                <w:rFonts w:cs="Times New Roman"/>
                <w:sz w:val="16"/>
                <w:szCs w:val="16"/>
                <w:vertAlign w:val="superscript"/>
              </w:rPr>
              <w:t>rd</w:t>
            </w:r>
            <w:r w:rsidRPr="00FD1E86">
              <w:rPr>
                <w:rFonts w:cs="Times New Roman"/>
                <w:sz w:val="16"/>
                <w:szCs w:val="16"/>
              </w:rPr>
              <w:t xml:space="preserve"> tertile</w:t>
            </w:r>
          </w:p>
        </w:tc>
        <w:tc>
          <w:tcPr>
            <w:tcW w:w="566" w:type="pct"/>
          </w:tcPr>
          <w:p w14:paraId="28C8D92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630" w:type="pct"/>
          </w:tcPr>
          <w:p w14:paraId="3C3E5E1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615" w:type="pct"/>
          </w:tcPr>
          <w:p w14:paraId="3FAB89E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4</w:t>
            </w:r>
          </w:p>
        </w:tc>
      </w:tr>
      <w:tr w:rsidR="00DC56C9" w:rsidRPr="00FD1E86" w14:paraId="1F25B56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52CDB1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4DD520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ucciarelli</w:t>
            </w:r>
          </w:p>
        </w:tc>
        <w:tc>
          <w:tcPr>
            <w:tcW w:w="697" w:type="pct"/>
          </w:tcPr>
          <w:p w14:paraId="499FABA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</w:t>
            </w:r>
            <w:r w:rsidRPr="00FD1E86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FD1E86">
              <w:rPr>
                <w:rFonts w:cs="Times New Roman"/>
                <w:sz w:val="16"/>
                <w:szCs w:val="16"/>
              </w:rPr>
              <w:t xml:space="preserve"> quartile</w:t>
            </w:r>
          </w:p>
        </w:tc>
        <w:tc>
          <w:tcPr>
            <w:tcW w:w="798" w:type="pct"/>
          </w:tcPr>
          <w:p w14:paraId="0D88335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</w:t>
            </w:r>
            <w:r w:rsidRPr="00FD1E86">
              <w:rPr>
                <w:rFonts w:cs="Times New Roman"/>
                <w:sz w:val="16"/>
                <w:szCs w:val="16"/>
                <w:vertAlign w:val="superscript"/>
              </w:rPr>
              <w:t>nd</w:t>
            </w:r>
            <w:r w:rsidRPr="00FD1E86">
              <w:rPr>
                <w:rFonts w:cs="Times New Roman"/>
                <w:sz w:val="16"/>
                <w:szCs w:val="16"/>
              </w:rPr>
              <w:t xml:space="preserve"> quartile</w:t>
            </w:r>
          </w:p>
        </w:tc>
        <w:tc>
          <w:tcPr>
            <w:tcW w:w="566" w:type="pct"/>
          </w:tcPr>
          <w:p w14:paraId="3D25F05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630" w:type="pct"/>
          </w:tcPr>
          <w:p w14:paraId="7380FBE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615" w:type="pct"/>
          </w:tcPr>
          <w:p w14:paraId="364C109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7</w:t>
            </w:r>
          </w:p>
        </w:tc>
      </w:tr>
      <w:tr w:rsidR="00DC56C9" w:rsidRPr="00FD1E86" w14:paraId="06252E7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4ACA82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EBCA0E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5576E1D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CC1E57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</w:t>
            </w:r>
            <w:r w:rsidRPr="00FD1E86">
              <w:rPr>
                <w:rFonts w:cs="Times New Roman"/>
                <w:sz w:val="16"/>
                <w:szCs w:val="16"/>
                <w:vertAlign w:val="superscript"/>
              </w:rPr>
              <w:t>rd</w:t>
            </w:r>
            <w:r w:rsidRPr="00FD1E86">
              <w:rPr>
                <w:rFonts w:cs="Times New Roman"/>
                <w:sz w:val="16"/>
                <w:szCs w:val="16"/>
              </w:rPr>
              <w:t xml:space="preserve"> quartile</w:t>
            </w:r>
          </w:p>
        </w:tc>
        <w:tc>
          <w:tcPr>
            <w:tcW w:w="566" w:type="pct"/>
          </w:tcPr>
          <w:p w14:paraId="458CFE9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30" w:type="pct"/>
          </w:tcPr>
          <w:p w14:paraId="4D0ECF9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615" w:type="pct"/>
          </w:tcPr>
          <w:p w14:paraId="4C3E1E8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</w:tr>
      <w:tr w:rsidR="00DC56C9" w:rsidRPr="00FD1E86" w14:paraId="503D7414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B74E29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E24FC9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5BFB08D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890089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4</w:t>
            </w:r>
            <w:r w:rsidRPr="00FD1E86">
              <w:rPr>
                <w:rFonts w:cs="Times New Roman"/>
                <w:sz w:val="16"/>
                <w:szCs w:val="16"/>
                <w:vertAlign w:val="superscript"/>
              </w:rPr>
              <w:t>th</w:t>
            </w:r>
            <w:r w:rsidRPr="00FD1E86">
              <w:rPr>
                <w:rFonts w:cs="Times New Roman"/>
                <w:sz w:val="16"/>
                <w:szCs w:val="16"/>
              </w:rPr>
              <w:t xml:space="preserve"> quartile</w:t>
            </w:r>
          </w:p>
        </w:tc>
        <w:tc>
          <w:tcPr>
            <w:tcW w:w="566" w:type="pct"/>
          </w:tcPr>
          <w:p w14:paraId="58A6377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630" w:type="pct"/>
          </w:tcPr>
          <w:p w14:paraId="7BAA82F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615" w:type="pct"/>
          </w:tcPr>
          <w:p w14:paraId="576EC9B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9</w:t>
            </w:r>
          </w:p>
        </w:tc>
      </w:tr>
      <w:tr w:rsidR="00DC56C9" w:rsidRPr="00FD1E86" w14:paraId="7F0EA503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09B141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85F3EC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utton</w:t>
            </w:r>
          </w:p>
        </w:tc>
        <w:tc>
          <w:tcPr>
            <w:tcW w:w="697" w:type="pct"/>
          </w:tcPr>
          <w:p w14:paraId="38F8328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owest</w:t>
            </w:r>
          </w:p>
        </w:tc>
        <w:tc>
          <w:tcPr>
            <w:tcW w:w="798" w:type="pct"/>
          </w:tcPr>
          <w:p w14:paraId="24B6736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566" w:type="pct"/>
          </w:tcPr>
          <w:p w14:paraId="0675150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5</w:t>
            </w:r>
          </w:p>
        </w:tc>
        <w:tc>
          <w:tcPr>
            <w:tcW w:w="630" w:type="pct"/>
          </w:tcPr>
          <w:p w14:paraId="54B4574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1</w:t>
            </w:r>
          </w:p>
        </w:tc>
        <w:tc>
          <w:tcPr>
            <w:tcW w:w="615" w:type="pct"/>
          </w:tcPr>
          <w:p w14:paraId="25851F4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1</w:t>
            </w:r>
          </w:p>
        </w:tc>
      </w:tr>
      <w:tr w:rsidR="00DC56C9" w:rsidRPr="00FD1E86" w14:paraId="572B656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FDD4E5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81328F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3217389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FE3B14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edium</w:t>
            </w:r>
          </w:p>
        </w:tc>
        <w:tc>
          <w:tcPr>
            <w:tcW w:w="566" w:type="pct"/>
          </w:tcPr>
          <w:p w14:paraId="1D15E81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0</w:t>
            </w:r>
          </w:p>
        </w:tc>
        <w:tc>
          <w:tcPr>
            <w:tcW w:w="630" w:type="pct"/>
          </w:tcPr>
          <w:p w14:paraId="6C764DC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615" w:type="pct"/>
          </w:tcPr>
          <w:p w14:paraId="1193338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5</w:t>
            </w:r>
          </w:p>
        </w:tc>
      </w:tr>
      <w:tr w:rsidR="00DC56C9" w:rsidRPr="00FD1E86" w14:paraId="1469A35C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6DD16B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ABCB06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13C88EC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019371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High</w:t>
            </w:r>
          </w:p>
        </w:tc>
        <w:tc>
          <w:tcPr>
            <w:tcW w:w="566" w:type="pct"/>
          </w:tcPr>
          <w:p w14:paraId="326330F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1</w:t>
            </w:r>
          </w:p>
        </w:tc>
        <w:tc>
          <w:tcPr>
            <w:tcW w:w="630" w:type="pct"/>
          </w:tcPr>
          <w:p w14:paraId="2259613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615" w:type="pct"/>
          </w:tcPr>
          <w:p w14:paraId="59F4839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5</w:t>
            </w:r>
          </w:p>
        </w:tc>
      </w:tr>
      <w:tr w:rsidR="00DC56C9" w:rsidRPr="00FD1E86" w14:paraId="15E44A9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3ACAFE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2E5F71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attan</w:t>
            </w:r>
          </w:p>
        </w:tc>
        <w:tc>
          <w:tcPr>
            <w:tcW w:w="697" w:type="pct"/>
          </w:tcPr>
          <w:p w14:paraId="4B44AE4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798" w:type="pct"/>
          </w:tcPr>
          <w:p w14:paraId="24DDD45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High</w:t>
            </w:r>
          </w:p>
        </w:tc>
        <w:tc>
          <w:tcPr>
            <w:tcW w:w="566" w:type="pct"/>
          </w:tcPr>
          <w:p w14:paraId="6D2837E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630" w:type="pct"/>
          </w:tcPr>
          <w:p w14:paraId="3AF6073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615" w:type="pct"/>
          </w:tcPr>
          <w:p w14:paraId="0B7EADF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1</w:t>
            </w:r>
          </w:p>
        </w:tc>
      </w:tr>
      <w:tr w:rsidR="00DC56C9" w:rsidRPr="00FD1E86" w14:paraId="327D0FCA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720EAB1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37C5A31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340D684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0165CF2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39C995F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6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058BDDF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8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61CDE2A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6</w:t>
            </w:r>
          </w:p>
        </w:tc>
      </w:tr>
      <w:tr w:rsidR="00DC56C9" w:rsidRPr="00FD1E86" w14:paraId="299D2EF3" w14:textId="77777777" w:rsidTr="00152935">
        <w:tc>
          <w:tcPr>
            <w:tcW w:w="996" w:type="pct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02D37A2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Hospitalisation year prior to surgery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</w:tcPr>
          <w:p w14:paraId="0602AFE5" w14:textId="286D70F4" w:rsidR="005B65EB" w:rsidRPr="00FD1E86" w:rsidRDefault="00DE433C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arina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022A9BA" w14:textId="4BDC0147" w:rsidR="005B65EB" w:rsidRPr="00FD1E86" w:rsidRDefault="00DE433C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CD6249F" w14:textId="178D47E7" w:rsidR="005B65EB" w:rsidRPr="00FD1E86" w:rsidRDefault="00DE433C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n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E47AD1B" w14:textId="0988EC8C" w:rsidR="005B65EB" w:rsidRPr="00FD1E86" w:rsidRDefault="00DE433C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3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EC8D5F4" w14:textId="6C24C55E" w:rsidR="005B65EB" w:rsidRPr="00FD1E86" w:rsidRDefault="00DE433C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9C4AFE9" w14:textId="06838E75" w:rsidR="005B65EB" w:rsidRPr="00FD1E86" w:rsidRDefault="00DE433C" w:rsidP="0078184D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6</w:t>
            </w:r>
          </w:p>
        </w:tc>
      </w:tr>
      <w:tr w:rsidR="00DE433C" w:rsidRPr="00FD1E86" w14:paraId="0E850979" w14:textId="77777777" w:rsidTr="00152935">
        <w:tc>
          <w:tcPr>
            <w:tcW w:w="996" w:type="pct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53013172" w14:textId="77777777" w:rsidR="00DE433C" w:rsidRPr="00FD1E86" w:rsidRDefault="00DE433C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</w:tcBorders>
          </w:tcPr>
          <w:p w14:paraId="6FD2B3A2" w14:textId="77777777" w:rsidR="00DE433C" w:rsidRPr="00FD1E86" w:rsidRDefault="00DE433C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1424A29" w14:textId="77777777" w:rsidR="00DE433C" w:rsidRPr="00FD1E86" w:rsidRDefault="00DE433C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723C78E" w14:textId="3970F7A3" w:rsidR="00DE433C" w:rsidRPr="00FD1E86" w:rsidRDefault="00DE433C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ore than one</w:t>
            </w:r>
          </w:p>
        </w:tc>
        <w:tc>
          <w:tcPr>
            <w:tcW w:w="566" w:type="pct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2AB896C" w14:textId="01C348D9" w:rsidR="00DE433C" w:rsidRPr="00FD1E86" w:rsidRDefault="00152935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8</w:t>
            </w:r>
          </w:p>
        </w:tc>
        <w:tc>
          <w:tcPr>
            <w:tcW w:w="630" w:type="pct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9C3DCAF" w14:textId="028E7873" w:rsidR="00DE433C" w:rsidRPr="00FD1E86" w:rsidRDefault="00152935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9</w:t>
            </w:r>
          </w:p>
        </w:tc>
        <w:tc>
          <w:tcPr>
            <w:tcW w:w="615" w:type="pct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9F6075C" w14:textId="48441DC0" w:rsidR="00DE433C" w:rsidRPr="00FD1E86" w:rsidRDefault="00152935" w:rsidP="0078184D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1</w:t>
            </w:r>
          </w:p>
        </w:tc>
      </w:tr>
      <w:tr w:rsidR="0018676E" w:rsidRPr="00FD1E86" w14:paraId="45E6BCEF" w14:textId="77777777" w:rsidTr="00D852E4">
        <w:tc>
          <w:tcPr>
            <w:tcW w:w="9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C8B96" w14:textId="77777777" w:rsidR="0018676E" w:rsidRPr="00FD1E86" w:rsidRDefault="0018676E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B3D3EF" w14:textId="02B04670" w:rsidR="0018676E" w:rsidRPr="00FD1E86" w:rsidRDefault="0018676E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ucciarelli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2ED63484" w14:textId="77777777" w:rsidR="0018676E" w:rsidRPr="00FD1E86" w:rsidRDefault="0018676E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6AA98ABC" w14:textId="77777777" w:rsidR="0018676E" w:rsidRPr="00FD1E86" w:rsidRDefault="0018676E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053C45E3" w14:textId="2AAEF7F0" w:rsidR="0018676E" w:rsidRPr="00FD1E86" w:rsidRDefault="0018676E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3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14:paraId="7451C50B" w14:textId="5298A2AB" w:rsidR="0018676E" w:rsidRPr="00FD1E86" w:rsidRDefault="0018676E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9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00011DF4" w14:textId="0A48C747" w:rsidR="0018676E" w:rsidRPr="00FD1E86" w:rsidRDefault="0018676E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7</w:t>
            </w:r>
          </w:p>
        </w:tc>
      </w:tr>
      <w:tr w:rsidR="00DC56C9" w:rsidRPr="00FD1E86" w14:paraId="4D99C8C8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0E1EE7B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52AB026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liss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0587535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rivate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33947C4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edicare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62719E6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6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3BD73FC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7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4BB72F2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5</w:t>
            </w:r>
          </w:p>
        </w:tc>
      </w:tr>
      <w:tr w:rsidR="00DC56C9" w:rsidRPr="00FD1E86" w14:paraId="4F267FC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FB88F0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653C86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573AD3A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6D5AFA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edicaid</w:t>
            </w:r>
          </w:p>
        </w:tc>
        <w:tc>
          <w:tcPr>
            <w:tcW w:w="566" w:type="pct"/>
          </w:tcPr>
          <w:p w14:paraId="4EBFEC7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2</w:t>
            </w:r>
          </w:p>
        </w:tc>
        <w:tc>
          <w:tcPr>
            <w:tcW w:w="630" w:type="pct"/>
          </w:tcPr>
          <w:p w14:paraId="33E03CF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9</w:t>
            </w:r>
          </w:p>
        </w:tc>
        <w:tc>
          <w:tcPr>
            <w:tcW w:w="615" w:type="pct"/>
          </w:tcPr>
          <w:p w14:paraId="3C8ED8F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5</w:t>
            </w:r>
          </w:p>
        </w:tc>
      </w:tr>
      <w:tr w:rsidR="00DC56C9" w:rsidRPr="00FD1E86" w14:paraId="19564D12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2FFEAE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EE366F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amle</w:t>
            </w:r>
          </w:p>
        </w:tc>
        <w:tc>
          <w:tcPr>
            <w:tcW w:w="697" w:type="pct"/>
          </w:tcPr>
          <w:p w14:paraId="74F1599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A078DB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n-private</w:t>
            </w:r>
          </w:p>
        </w:tc>
        <w:tc>
          <w:tcPr>
            <w:tcW w:w="566" w:type="pct"/>
          </w:tcPr>
          <w:p w14:paraId="3ED4697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8</w:t>
            </w:r>
          </w:p>
        </w:tc>
        <w:tc>
          <w:tcPr>
            <w:tcW w:w="630" w:type="pct"/>
          </w:tcPr>
          <w:p w14:paraId="75DDE43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2</w:t>
            </w:r>
          </w:p>
        </w:tc>
        <w:tc>
          <w:tcPr>
            <w:tcW w:w="615" w:type="pct"/>
          </w:tcPr>
          <w:p w14:paraId="5C89462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5</w:t>
            </w:r>
          </w:p>
        </w:tc>
      </w:tr>
      <w:tr w:rsidR="00DC56C9" w:rsidRPr="00FD1E86" w14:paraId="7059353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ED776C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AF4252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umpkin</w:t>
            </w:r>
          </w:p>
        </w:tc>
        <w:tc>
          <w:tcPr>
            <w:tcW w:w="697" w:type="pct"/>
          </w:tcPr>
          <w:p w14:paraId="13413A5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86886F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ublic</w:t>
            </w:r>
          </w:p>
        </w:tc>
        <w:tc>
          <w:tcPr>
            <w:tcW w:w="566" w:type="pct"/>
          </w:tcPr>
          <w:p w14:paraId="6D0E2CE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4</w:t>
            </w:r>
          </w:p>
        </w:tc>
        <w:tc>
          <w:tcPr>
            <w:tcW w:w="630" w:type="pct"/>
          </w:tcPr>
          <w:p w14:paraId="53DEB50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0</w:t>
            </w:r>
          </w:p>
        </w:tc>
        <w:tc>
          <w:tcPr>
            <w:tcW w:w="615" w:type="pct"/>
          </w:tcPr>
          <w:p w14:paraId="21D480A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8</w:t>
            </w:r>
          </w:p>
        </w:tc>
      </w:tr>
      <w:tr w:rsidR="00DC56C9" w:rsidRPr="00FD1E86" w14:paraId="1B8C5260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295BDDB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4569C9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attan</w:t>
            </w:r>
          </w:p>
        </w:tc>
        <w:tc>
          <w:tcPr>
            <w:tcW w:w="697" w:type="pct"/>
          </w:tcPr>
          <w:p w14:paraId="49C2FDA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88A394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edicare</w:t>
            </w:r>
          </w:p>
        </w:tc>
        <w:tc>
          <w:tcPr>
            <w:tcW w:w="566" w:type="pct"/>
          </w:tcPr>
          <w:p w14:paraId="49C510F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6</w:t>
            </w:r>
          </w:p>
        </w:tc>
        <w:tc>
          <w:tcPr>
            <w:tcW w:w="630" w:type="pct"/>
          </w:tcPr>
          <w:p w14:paraId="2827E2D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3</w:t>
            </w:r>
          </w:p>
        </w:tc>
        <w:tc>
          <w:tcPr>
            <w:tcW w:w="615" w:type="pct"/>
          </w:tcPr>
          <w:p w14:paraId="1D3529A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9</w:t>
            </w:r>
          </w:p>
        </w:tc>
      </w:tr>
      <w:tr w:rsidR="00DC56C9" w:rsidRPr="00FD1E86" w14:paraId="4A678202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140EAC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27B3C6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2CC8A46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858596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edicare</w:t>
            </w:r>
          </w:p>
        </w:tc>
        <w:tc>
          <w:tcPr>
            <w:tcW w:w="566" w:type="pct"/>
          </w:tcPr>
          <w:p w14:paraId="606B085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6</w:t>
            </w:r>
          </w:p>
        </w:tc>
        <w:tc>
          <w:tcPr>
            <w:tcW w:w="630" w:type="pct"/>
          </w:tcPr>
          <w:p w14:paraId="052C648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8</w:t>
            </w:r>
          </w:p>
        </w:tc>
        <w:tc>
          <w:tcPr>
            <w:tcW w:w="615" w:type="pct"/>
          </w:tcPr>
          <w:p w14:paraId="13193DE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95</w:t>
            </w:r>
          </w:p>
        </w:tc>
      </w:tr>
      <w:tr w:rsidR="00DC56C9" w:rsidRPr="00FD1E86" w14:paraId="3EFAC7F4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7FF3531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34C703A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utton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51E2F78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0B3FC1AE" w14:textId="529D558E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edicare/</w:t>
            </w:r>
            <w:r w:rsidR="00D852E4" w:rsidRPr="00FD1E86">
              <w:rPr>
                <w:rFonts w:cs="Times New Roman"/>
                <w:sz w:val="16"/>
                <w:szCs w:val="16"/>
              </w:rPr>
              <w:t>M</w:t>
            </w:r>
            <w:r w:rsidRPr="00FD1E86">
              <w:rPr>
                <w:rFonts w:cs="Times New Roman"/>
                <w:sz w:val="16"/>
                <w:szCs w:val="16"/>
              </w:rPr>
              <w:t>edicaid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27F5E17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9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1ED66C7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5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230CD95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2</w:t>
            </w:r>
          </w:p>
        </w:tc>
      </w:tr>
      <w:tr w:rsidR="00DC56C9" w:rsidRPr="00FD1E86" w14:paraId="3CB164AD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35D5C45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64D927B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liss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79D6BFC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White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3E88E72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n-white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2518885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0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3932CB1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6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6CA6239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5</w:t>
            </w:r>
          </w:p>
        </w:tc>
      </w:tr>
      <w:tr w:rsidR="00DC56C9" w:rsidRPr="00FD1E86" w14:paraId="15D41C2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C70197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38EA5A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amle</w:t>
            </w:r>
          </w:p>
        </w:tc>
        <w:tc>
          <w:tcPr>
            <w:tcW w:w="697" w:type="pct"/>
          </w:tcPr>
          <w:p w14:paraId="4276D2F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387FD9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n-white</w:t>
            </w:r>
          </w:p>
        </w:tc>
        <w:tc>
          <w:tcPr>
            <w:tcW w:w="566" w:type="pct"/>
          </w:tcPr>
          <w:p w14:paraId="7319262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9</w:t>
            </w:r>
          </w:p>
        </w:tc>
        <w:tc>
          <w:tcPr>
            <w:tcW w:w="630" w:type="pct"/>
          </w:tcPr>
          <w:p w14:paraId="26D8C5B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615" w:type="pct"/>
          </w:tcPr>
          <w:p w14:paraId="65269FF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4</w:t>
            </w:r>
          </w:p>
        </w:tc>
      </w:tr>
      <w:tr w:rsidR="00DC56C9" w:rsidRPr="00FD1E86" w14:paraId="26C428DE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547DD7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1077F3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697" w:type="pct"/>
          </w:tcPr>
          <w:p w14:paraId="07A80CD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5006B5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lack</w:t>
            </w:r>
          </w:p>
        </w:tc>
        <w:tc>
          <w:tcPr>
            <w:tcW w:w="566" w:type="pct"/>
          </w:tcPr>
          <w:p w14:paraId="0C23CCE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630" w:type="pct"/>
          </w:tcPr>
          <w:p w14:paraId="5478153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615" w:type="pct"/>
          </w:tcPr>
          <w:p w14:paraId="1DD2459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3</w:t>
            </w:r>
          </w:p>
        </w:tc>
      </w:tr>
      <w:tr w:rsidR="00DC56C9" w:rsidRPr="00FD1E86" w14:paraId="3DC2D009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E6087E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84B0FD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22ABCAA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389515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sian</w:t>
            </w:r>
          </w:p>
        </w:tc>
        <w:tc>
          <w:tcPr>
            <w:tcW w:w="566" w:type="pct"/>
          </w:tcPr>
          <w:p w14:paraId="3601473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6</w:t>
            </w:r>
          </w:p>
        </w:tc>
        <w:tc>
          <w:tcPr>
            <w:tcW w:w="630" w:type="pct"/>
          </w:tcPr>
          <w:p w14:paraId="6A1540E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6</w:t>
            </w:r>
          </w:p>
        </w:tc>
        <w:tc>
          <w:tcPr>
            <w:tcW w:w="615" w:type="pct"/>
          </w:tcPr>
          <w:p w14:paraId="4C679B6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0</w:t>
            </w:r>
          </w:p>
        </w:tc>
      </w:tr>
      <w:tr w:rsidR="00DC56C9" w:rsidRPr="00FD1E86" w14:paraId="1F8D78E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5B3B38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9FAF5B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7BB260B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53680B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Hispanic</w:t>
            </w:r>
          </w:p>
        </w:tc>
        <w:tc>
          <w:tcPr>
            <w:tcW w:w="566" w:type="pct"/>
          </w:tcPr>
          <w:p w14:paraId="16F4B3B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3</w:t>
            </w:r>
          </w:p>
        </w:tc>
        <w:tc>
          <w:tcPr>
            <w:tcW w:w="630" w:type="pct"/>
          </w:tcPr>
          <w:p w14:paraId="44A0298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615" w:type="pct"/>
          </w:tcPr>
          <w:p w14:paraId="4F66385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6</w:t>
            </w:r>
          </w:p>
        </w:tc>
      </w:tr>
      <w:tr w:rsidR="00DC56C9" w:rsidRPr="00FD1E86" w14:paraId="498DAC8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164922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A46F61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6F5CDFF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9083B3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566" w:type="pct"/>
          </w:tcPr>
          <w:p w14:paraId="2BD4102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630" w:type="pct"/>
          </w:tcPr>
          <w:p w14:paraId="017BC4D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4</w:t>
            </w:r>
          </w:p>
        </w:tc>
        <w:tc>
          <w:tcPr>
            <w:tcW w:w="615" w:type="pct"/>
          </w:tcPr>
          <w:p w14:paraId="043A3EF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2</w:t>
            </w:r>
          </w:p>
        </w:tc>
      </w:tr>
      <w:tr w:rsidR="00DC56C9" w:rsidRPr="00FD1E86" w14:paraId="1F66C18C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B20512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1D60FC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697" w:type="pct"/>
          </w:tcPr>
          <w:p w14:paraId="0C28DBA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67F67A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n-white</w:t>
            </w:r>
          </w:p>
        </w:tc>
        <w:tc>
          <w:tcPr>
            <w:tcW w:w="566" w:type="pct"/>
          </w:tcPr>
          <w:p w14:paraId="30B7E47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630" w:type="pct"/>
          </w:tcPr>
          <w:p w14:paraId="19C4C1C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pct"/>
          </w:tcPr>
          <w:p w14:paraId="2C499F0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C56C9" w:rsidRPr="00FD1E86" w14:paraId="76F92B2F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41BEC9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E4F4A8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ulaylat</w:t>
            </w:r>
          </w:p>
        </w:tc>
        <w:tc>
          <w:tcPr>
            <w:tcW w:w="697" w:type="pct"/>
          </w:tcPr>
          <w:p w14:paraId="42EC23D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White</w:t>
            </w:r>
          </w:p>
        </w:tc>
        <w:tc>
          <w:tcPr>
            <w:tcW w:w="798" w:type="pct"/>
          </w:tcPr>
          <w:p w14:paraId="7828E64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lack</w:t>
            </w:r>
          </w:p>
        </w:tc>
        <w:tc>
          <w:tcPr>
            <w:tcW w:w="566" w:type="pct"/>
          </w:tcPr>
          <w:p w14:paraId="5416D11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0</w:t>
            </w:r>
          </w:p>
        </w:tc>
        <w:tc>
          <w:tcPr>
            <w:tcW w:w="630" w:type="pct"/>
          </w:tcPr>
          <w:p w14:paraId="0A611CA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615" w:type="pct"/>
          </w:tcPr>
          <w:p w14:paraId="4A95FC3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6</w:t>
            </w:r>
          </w:p>
        </w:tc>
      </w:tr>
      <w:tr w:rsidR="00DC56C9" w:rsidRPr="00FD1E86" w14:paraId="0D08C4FF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FFA912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AA042C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512F183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6C2131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566" w:type="pct"/>
          </w:tcPr>
          <w:p w14:paraId="2E620F0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630" w:type="pct"/>
          </w:tcPr>
          <w:p w14:paraId="02E82F1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3</w:t>
            </w:r>
          </w:p>
        </w:tc>
        <w:tc>
          <w:tcPr>
            <w:tcW w:w="615" w:type="pct"/>
          </w:tcPr>
          <w:p w14:paraId="2062E57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0</w:t>
            </w:r>
          </w:p>
        </w:tc>
      </w:tr>
      <w:tr w:rsidR="00DC56C9" w:rsidRPr="00FD1E86" w14:paraId="0A07C650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247A23C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CBC866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ucas</w:t>
            </w:r>
          </w:p>
        </w:tc>
        <w:tc>
          <w:tcPr>
            <w:tcW w:w="697" w:type="pct"/>
          </w:tcPr>
          <w:p w14:paraId="677C0A5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CA549A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lack</w:t>
            </w:r>
          </w:p>
        </w:tc>
        <w:tc>
          <w:tcPr>
            <w:tcW w:w="566" w:type="pct"/>
          </w:tcPr>
          <w:p w14:paraId="0C075F4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4</w:t>
            </w:r>
          </w:p>
        </w:tc>
        <w:tc>
          <w:tcPr>
            <w:tcW w:w="630" w:type="pct"/>
          </w:tcPr>
          <w:p w14:paraId="11DF68A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1</w:t>
            </w:r>
          </w:p>
        </w:tc>
        <w:tc>
          <w:tcPr>
            <w:tcW w:w="615" w:type="pct"/>
          </w:tcPr>
          <w:p w14:paraId="42BDE50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9</w:t>
            </w:r>
          </w:p>
        </w:tc>
      </w:tr>
      <w:tr w:rsidR="00DC56C9" w:rsidRPr="00FD1E86" w14:paraId="248C968C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74FA83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5F4B51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47D5451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BC98E9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sian</w:t>
            </w:r>
          </w:p>
        </w:tc>
        <w:tc>
          <w:tcPr>
            <w:tcW w:w="566" w:type="pct"/>
          </w:tcPr>
          <w:p w14:paraId="5E7089B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630" w:type="pct"/>
          </w:tcPr>
          <w:p w14:paraId="1E5F9D7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9</w:t>
            </w:r>
          </w:p>
        </w:tc>
        <w:tc>
          <w:tcPr>
            <w:tcW w:w="615" w:type="pct"/>
          </w:tcPr>
          <w:p w14:paraId="5529180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4</w:t>
            </w:r>
          </w:p>
        </w:tc>
      </w:tr>
      <w:tr w:rsidR="00DC56C9" w:rsidRPr="00FD1E86" w14:paraId="5ABD227C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40783AF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5F7A37B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6EB7831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112C60D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Hispanic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6E8B27E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6B87FF3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7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5B5804C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3</w:t>
            </w:r>
          </w:p>
        </w:tc>
      </w:tr>
      <w:tr w:rsidR="00DC56C9" w:rsidRPr="00FD1E86" w14:paraId="030D94A8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24E0CC1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Socioeconomic status/Income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5F03189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liss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14D2A76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Upper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706CF8C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ower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1F8FD1E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6B73E04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57701CC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1</w:t>
            </w:r>
          </w:p>
        </w:tc>
      </w:tr>
      <w:tr w:rsidR="00DC56C9" w:rsidRPr="00FD1E86" w14:paraId="3B95D0A9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B0C9CA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DE20E7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hirimoldi</w:t>
            </w:r>
          </w:p>
        </w:tc>
        <w:tc>
          <w:tcPr>
            <w:tcW w:w="697" w:type="pct"/>
          </w:tcPr>
          <w:p w14:paraId="1452596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798" w:type="pct"/>
          </w:tcPr>
          <w:p w14:paraId="363D953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edium</w:t>
            </w:r>
          </w:p>
        </w:tc>
        <w:tc>
          <w:tcPr>
            <w:tcW w:w="566" w:type="pct"/>
          </w:tcPr>
          <w:p w14:paraId="7392716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15</w:t>
            </w:r>
          </w:p>
        </w:tc>
        <w:tc>
          <w:tcPr>
            <w:tcW w:w="630" w:type="pct"/>
          </w:tcPr>
          <w:p w14:paraId="5414E05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7</w:t>
            </w:r>
          </w:p>
        </w:tc>
        <w:tc>
          <w:tcPr>
            <w:tcW w:w="615" w:type="pct"/>
          </w:tcPr>
          <w:p w14:paraId="3FEE7F4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4.09</w:t>
            </w:r>
          </w:p>
        </w:tc>
      </w:tr>
      <w:tr w:rsidR="00DC56C9" w:rsidRPr="00FD1E86" w14:paraId="2E676488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D72C59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71469F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2532C0E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71EA43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High</w:t>
            </w:r>
          </w:p>
        </w:tc>
        <w:tc>
          <w:tcPr>
            <w:tcW w:w="566" w:type="pct"/>
          </w:tcPr>
          <w:p w14:paraId="5D8EFDC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8</w:t>
            </w:r>
          </w:p>
        </w:tc>
        <w:tc>
          <w:tcPr>
            <w:tcW w:w="630" w:type="pct"/>
          </w:tcPr>
          <w:p w14:paraId="51AB1B7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615" w:type="pct"/>
          </w:tcPr>
          <w:p w14:paraId="2C4A032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40</w:t>
            </w:r>
          </w:p>
        </w:tc>
      </w:tr>
      <w:tr w:rsidR="00DC56C9" w:rsidRPr="00FD1E86" w14:paraId="2FFC1FCC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F8870D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05D2A1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umpkin</w:t>
            </w:r>
          </w:p>
        </w:tc>
        <w:tc>
          <w:tcPr>
            <w:tcW w:w="697" w:type="pct"/>
          </w:tcPr>
          <w:p w14:paraId="512398B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Highest</w:t>
            </w:r>
          </w:p>
        </w:tc>
        <w:tc>
          <w:tcPr>
            <w:tcW w:w="798" w:type="pct"/>
          </w:tcPr>
          <w:p w14:paraId="5DA70D8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owest</w:t>
            </w:r>
          </w:p>
        </w:tc>
        <w:tc>
          <w:tcPr>
            <w:tcW w:w="566" w:type="pct"/>
          </w:tcPr>
          <w:p w14:paraId="6CBE0A5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630" w:type="pct"/>
          </w:tcPr>
          <w:p w14:paraId="519EBA5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615" w:type="pct"/>
          </w:tcPr>
          <w:p w14:paraId="515E76B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1</w:t>
            </w:r>
          </w:p>
        </w:tc>
      </w:tr>
      <w:tr w:rsidR="00DC56C9" w:rsidRPr="00FD1E86" w14:paraId="5BA8ACF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65C912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838656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0697B03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44ECDA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edium</w:t>
            </w:r>
          </w:p>
        </w:tc>
        <w:tc>
          <w:tcPr>
            <w:tcW w:w="566" w:type="pct"/>
          </w:tcPr>
          <w:p w14:paraId="5E34133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630" w:type="pct"/>
          </w:tcPr>
          <w:p w14:paraId="0ED25B3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615" w:type="pct"/>
          </w:tcPr>
          <w:p w14:paraId="3701D08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7</w:t>
            </w:r>
          </w:p>
        </w:tc>
      </w:tr>
      <w:tr w:rsidR="00DC56C9" w:rsidRPr="00FD1E86" w14:paraId="7EA5D58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0FF8FB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739241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062B551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76B093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High</w:t>
            </w:r>
          </w:p>
        </w:tc>
        <w:tc>
          <w:tcPr>
            <w:tcW w:w="566" w:type="pct"/>
          </w:tcPr>
          <w:p w14:paraId="704CC0D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630" w:type="pct"/>
          </w:tcPr>
          <w:p w14:paraId="4B8E033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15" w:type="pct"/>
          </w:tcPr>
          <w:p w14:paraId="221E476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6</w:t>
            </w:r>
          </w:p>
        </w:tc>
      </w:tr>
      <w:tr w:rsidR="00DC56C9" w:rsidRPr="00FD1E86" w14:paraId="6E6D711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AFE05E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E34F84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attan</w:t>
            </w:r>
          </w:p>
        </w:tc>
        <w:tc>
          <w:tcPr>
            <w:tcW w:w="697" w:type="pct"/>
          </w:tcPr>
          <w:p w14:paraId="1125D70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gt;$64000</w:t>
            </w:r>
          </w:p>
        </w:tc>
        <w:tc>
          <w:tcPr>
            <w:tcW w:w="798" w:type="pct"/>
          </w:tcPr>
          <w:p w14:paraId="73B7A89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$48000 - $63999</w:t>
            </w:r>
          </w:p>
        </w:tc>
        <w:tc>
          <w:tcPr>
            <w:tcW w:w="566" w:type="pct"/>
          </w:tcPr>
          <w:p w14:paraId="67CCBD9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630" w:type="pct"/>
          </w:tcPr>
          <w:p w14:paraId="349338E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615" w:type="pct"/>
          </w:tcPr>
          <w:p w14:paraId="0EFBD6D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4</w:t>
            </w:r>
          </w:p>
        </w:tc>
      </w:tr>
      <w:tr w:rsidR="00DC56C9" w:rsidRPr="00FD1E86" w14:paraId="6EAE9279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7982C4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3E8D24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35D8BAB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67F3FF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$38000 - $47999</w:t>
            </w:r>
          </w:p>
        </w:tc>
        <w:tc>
          <w:tcPr>
            <w:tcW w:w="566" w:type="pct"/>
          </w:tcPr>
          <w:p w14:paraId="6AC6BA6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3</w:t>
            </w:r>
          </w:p>
        </w:tc>
        <w:tc>
          <w:tcPr>
            <w:tcW w:w="630" w:type="pct"/>
          </w:tcPr>
          <w:p w14:paraId="64E9038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615" w:type="pct"/>
          </w:tcPr>
          <w:p w14:paraId="5A3998F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3</w:t>
            </w:r>
          </w:p>
        </w:tc>
      </w:tr>
      <w:tr w:rsidR="00DC56C9" w:rsidRPr="00FD1E86" w14:paraId="397CA661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3A361C2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48E1CE5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19B4D95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4A027EE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$1 - $37999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5CCB226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77F3DC5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61594A1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4</w:t>
            </w:r>
          </w:p>
        </w:tc>
      </w:tr>
      <w:tr w:rsidR="00DC56C9" w:rsidRPr="00FD1E86" w14:paraId="67FBD83C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7E07B66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 xml:space="preserve">Transfer 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08ED34C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umpkin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0F0DB7E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1C546F4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6E3D111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37C6731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5339B5A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8</w:t>
            </w:r>
          </w:p>
        </w:tc>
      </w:tr>
      <w:tr w:rsidR="00DC56C9" w:rsidRPr="00FD1E86" w14:paraId="5EA16A25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43A3519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6B7DAE8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ulaylat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4F9D2C0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5BAE472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47EBA73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367B985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3E91136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9</w:t>
            </w:r>
          </w:p>
        </w:tc>
      </w:tr>
      <w:tr w:rsidR="00DC56C9" w:rsidRPr="00FD1E86" w14:paraId="38A5AF61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7171FB9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Surgeon Volume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3CCD83C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334564D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</w:t>
            </w:r>
            <w:r w:rsidRPr="00FD1E86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FD1E86">
              <w:rPr>
                <w:rFonts w:cs="Times New Roman"/>
                <w:sz w:val="16"/>
                <w:szCs w:val="16"/>
              </w:rPr>
              <w:t xml:space="preserve"> tertile/lowest volume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083AC6D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</w:t>
            </w:r>
            <w:r w:rsidRPr="00FD1E86">
              <w:rPr>
                <w:rFonts w:cs="Times New Roman"/>
                <w:sz w:val="16"/>
                <w:szCs w:val="16"/>
                <w:vertAlign w:val="superscript"/>
              </w:rPr>
              <w:t>nd</w:t>
            </w:r>
            <w:r w:rsidRPr="00FD1E86">
              <w:rPr>
                <w:rFonts w:cs="Times New Roman"/>
                <w:sz w:val="16"/>
                <w:szCs w:val="16"/>
              </w:rPr>
              <w:t xml:space="preserve"> tertile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51EA7F5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2C25168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1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25DD5F8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5</w:t>
            </w:r>
          </w:p>
        </w:tc>
      </w:tr>
      <w:tr w:rsidR="00DC56C9" w:rsidRPr="00FD1E86" w14:paraId="7C8392E4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745FC1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2E4249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655C9DD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D1FBA3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</w:t>
            </w:r>
            <w:r w:rsidRPr="00FD1E86">
              <w:rPr>
                <w:rFonts w:cs="Times New Roman"/>
                <w:sz w:val="16"/>
                <w:szCs w:val="16"/>
                <w:vertAlign w:val="superscript"/>
              </w:rPr>
              <w:t>rd</w:t>
            </w:r>
            <w:r w:rsidRPr="00FD1E86">
              <w:rPr>
                <w:rFonts w:cs="Times New Roman"/>
                <w:sz w:val="16"/>
                <w:szCs w:val="16"/>
              </w:rPr>
              <w:t xml:space="preserve"> tertile</w:t>
            </w:r>
          </w:p>
        </w:tc>
        <w:tc>
          <w:tcPr>
            <w:tcW w:w="566" w:type="pct"/>
          </w:tcPr>
          <w:p w14:paraId="35378E8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630" w:type="pct"/>
          </w:tcPr>
          <w:p w14:paraId="2F645E0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8</w:t>
            </w:r>
          </w:p>
        </w:tc>
        <w:tc>
          <w:tcPr>
            <w:tcW w:w="615" w:type="pct"/>
          </w:tcPr>
          <w:p w14:paraId="38785C8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2</w:t>
            </w:r>
          </w:p>
        </w:tc>
      </w:tr>
      <w:tr w:rsidR="00DC56C9" w:rsidRPr="00FD1E86" w14:paraId="0791F560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EA736D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FEF428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ulaylat</w:t>
            </w:r>
          </w:p>
        </w:tc>
        <w:tc>
          <w:tcPr>
            <w:tcW w:w="697" w:type="pct"/>
          </w:tcPr>
          <w:p w14:paraId="28D8E56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op quartile</w:t>
            </w:r>
          </w:p>
        </w:tc>
        <w:tc>
          <w:tcPr>
            <w:tcW w:w="798" w:type="pct"/>
          </w:tcPr>
          <w:p w14:paraId="23E5738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ottom quartile</w:t>
            </w:r>
          </w:p>
        </w:tc>
        <w:tc>
          <w:tcPr>
            <w:tcW w:w="566" w:type="pct"/>
          </w:tcPr>
          <w:p w14:paraId="348D534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4</w:t>
            </w:r>
          </w:p>
        </w:tc>
        <w:tc>
          <w:tcPr>
            <w:tcW w:w="630" w:type="pct"/>
          </w:tcPr>
          <w:p w14:paraId="2CC10A8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615" w:type="pct"/>
          </w:tcPr>
          <w:p w14:paraId="04BDFCA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8</w:t>
            </w:r>
          </w:p>
        </w:tc>
      </w:tr>
      <w:tr w:rsidR="00DC56C9" w:rsidRPr="00FD1E86" w14:paraId="73792E50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57F168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7900AC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6BFAC7B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ECD8E4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econd quartile</w:t>
            </w:r>
          </w:p>
        </w:tc>
        <w:tc>
          <w:tcPr>
            <w:tcW w:w="566" w:type="pct"/>
          </w:tcPr>
          <w:p w14:paraId="7ED813E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630" w:type="pct"/>
          </w:tcPr>
          <w:p w14:paraId="42817F0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615" w:type="pct"/>
          </w:tcPr>
          <w:p w14:paraId="7CF238C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3</w:t>
            </w:r>
          </w:p>
        </w:tc>
      </w:tr>
      <w:tr w:rsidR="00DC56C9" w:rsidRPr="00FD1E86" w14:paraId="5BF687FC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0AF2B55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1C2485D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402EF61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64A30B7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hird quartile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5DFCE3B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49BA03B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7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002D111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8</w:t>
            </w:r>
          </w:p>
        </w:tc>
      </w:tr>
      <w:tr w:rsidR="005B65EB" w:rsidRPr="00FD1E86" w14:paraId="70638E5F" w14:textId="77777777" w:rsidTr="00DC56C9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BCBB175" w14:textId="77777777" w:rsidR="005B65EB" w:rsidRPr="00FD1E86" w:rsidRDefault="005B65EB" w:rsidP="00DC56C9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Operative variables</w:t>
            </w:r>
          </w:p>
        </w:tc>
      </w:tr>
      <w:tr w:rsidR="00DC56C9" w:rsidRPr="00FD1E86" w14:paraId="6CC4D408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3659CD8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Stoma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2E2F313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lmussallam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63804ED7" w14:textId="44A6EC2A" w:rsidR="005B65EB" w:rsidRPr="00FD1E86" w:rsidRDefault="00B56711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toma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4C5D86F7" w14:textId="1B173798" w:rsidR="005B65EB" w:rsidRPr="00FD1E86" w:rsidRDefault="00B56711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 Stoma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3B0F8B0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0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5E56129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0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2715074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90</w:t>
            </w:r>
          </w:p>
        </w:tc>
      </w:tr>
      <w:tr w:rsidR="003E1038" w:rsidRPr="00FD1E86" w14:paraId="0B694A96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6E83846" w14:textId="77777777" w:rsidR="003E1038" w:rsidRPr="00FD1E86" w:rsidRDefault="003E1038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5C39A36" w14:textId="6319E975" w:rsidR="003E1038" w:rsidRPr="00FD1E86" w:rsidRDefault="003E1038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arina</w:t>
            </w:r>
          </w:p>
        </w:tc>
        <w:tc>
          <w:tcPr>
            <w:tcW w:w="697" w:type="pct"/>
          </w:tcPr>
          <w:p w14:paraId="1C000015" w14:textId="77777777" w:rsidR="003E1038" w:rsidRPr="00FD1E86" w:rsidRDefault="003E1038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70FDFC6" w14:textId="77777777" w:rsidR="003E1038" w:rsidRPr="00FD1E86" w:rsidRDefault="003E1038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470886F8" w14:textId="3ACFAB57" w:rsidR="003E1038" w:rsidRPr="00FD1E86" w:rsidRDefault="00B56711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06</w:t>
            </w:r>
          </w:p>
        </w:tc>
        <w:tc>
          <w:tcPr>
            <w:tcW w:w="630" w:type="pct"/>
          </w:tcPr>
          <w:p w14:paraId="2D2EC258" w14:textId="0D9516F9" w:rsidR="003E1038" w:rsidRPr="00FD1E86" w:rsidRDefault="00B56711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3</w:t>
            </w:r>
          </w:p>
        </w:tc>
        <w:tc>
          <w:tcPr>
            <w:tcW w:w="615" w:type="pct"/>
          </w:tcPr>
          <w:p w14:paraId="75E2732C" w14:textId="39144D79" w:rsidR="003E1038" w:rsidRPr="00FD1E86" w:rsidRDefault="00B56711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32</w:t>
            </w:r>
          </w:p>
        </w:tc>
      </w:tr>
      <w:tr w:rsidR="00DC56C9" w:rsidRPr="00FD1E86" w14:paraId="64D1BC6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6071B4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9AF8ED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liss</w:t>
            </w:r>
          </w:p>
        </w:tc>
        <w:tc>
          <w:tcPr>
            <w:tcW w:w="697" w:type="pct"/>
          </w:tcPr>
          <w:p w14:paraId="0F07086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BDAF3E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39CC72A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3</w:t>
            </w:r>
          </w:p>
        </w:tc>
        <w:tc>
          <w:tcPr>
            <w:tcW w:w="630" w:type="pct"/>
          </w:tcPr>
          <w:p w14:paraId="735793A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7</w:t>
            </w:r>
          </w:p>
        </w:tc>
        <w:tc>
          <w:tcPr>
            <w:tcW w:w="615" w:type="pct"/>
          </w:tcPr>
          <w:p w14:paraId="01C7B0A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0</w:t>
            </w:r>
          </w:p>
        </w:tc>
      </w:tr>
      <w:tr w:rsidR="00DC56C9" w:rsidRPr="00FD1E86" w14:paraId="7752719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D34C5C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C9473C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amle</w:t>
            </w:r>
          </w:p>
        </w:tc>
        <w:tc>
          <w:tcPr>
            <w:tcW w:w="697" w:type="pct"/>
          </w:tcPr>
          <w:p w14:paraId="762994B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43C30D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042B613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3</w:t>
            </w:r>
          </w:p>
        </w:tc>
        <w:tc>
          <w:tcPr>
            <w:tcW w:w="630" w:type="pct"/>
          </w:tcPr>
          <w:p w14:paraId="0F3DF13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5</w:t>
            </w:r>
          </w:p>
        </w:tc>
        <w:tc>
          <w:tcPr>
            <w:tcW w:w="615" w:type="pct"/>
          </w:tcPr>
          <w:p w14:paraId="565AE00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1</w:t>
            </w:r>
          </w:p>
        </w:tc>
      </w:tr>
      <w:tr w:rsidR="00DC56C9" w:rsidRPr="00FD1E86" w14:paraId="6AEF8CAE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0DBCAE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B02CF4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evon</w:t>
            </w:r>
          </w:p>
        </w:tc>
        <w:tc>
          <w:tcPr>
            <w:tcW w:w="697" w:type="pct"/>
          </w:tcPr>
          <w:p w14:paraId="35D8050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B45DD2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0241BB1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6</w:t>
            </w:r>
          </w:p>
        </w:tc>
        <w:tc>
          <w:tcPr>
            <w:tcW w:w="630" w:type="pct"/>
          </w:tcPr>
          <w:p w14:paraId="2EB35BB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9</w:t>
            </w:r>
          </w:p>
        </w:tc>
        <w:tc>
          <w:tcPr>
            <w:tcW w:w="615" w:type="pct"/>
          </w:tcPr>
          <w:p w14:paraId="31D246B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5</w:t>
            </w:r>
          </w:p>
        </w:tc>
      </w:tr>
      <w:tr w:rsidR="00DC56C9" w:rsidRPr="00FD1E86" w14:paraId="3FA83846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2F4E3E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7D6DB2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hirimoldi</w:t>
            </w:r>
          </w:p>
        </w:tc>
        <w:tc>
          <w:tcPr>
            <w:tcW w:w="697" w:type="pct"/>
          </w:tcPr>
          <w:p w14:paraId="58A2F5C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7EBCFA5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32DC47E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39</w:t>
            </w:r>
          </w:p>
        </w:tc>
        <w:tc>
          <w:tcPr>
            <w:tcW w:w="630" w:type="pct"/>
          </w:tcPr>
          <w:p w14:paraId="47BF253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0</w:t>
            </w:r>
          </w:p>
        </w:tc>
        <w:tc>
          <w:tcPr>
            <w:tcW w:w="615" w:type="pct"/>
          </w:tcPr>
          <w:p w14:paraId="0B04511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58</w:t>
            </w:r>
          </w:p>
        </w:tc>
      </w:tr>
      <w:tr w:rsidR="00DC56C9" w:rsidRPr="00FD1E86" w14:paraId="442F901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383A98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D0A65B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697" w:type="pct"/>
          </w:tcPr>
          <w:p w14:paraId="72EC417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C98705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2F1A61B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3</w:t>
            </w:r>
          </w:p>
        </w:tc>
        <w:tc>
          <w:tcPr>
            <w:tcW w:w="630" w:type="pct"/>
          </w:tcPr>
          <w:p w14:paraId="2222A40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615" w:type="pct"/>
          </w:tcPr>
          <w:p w14:paraId="25FBB3D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5</w:t>
            </w:r>
          </w:p>
        </w:tc>
      </w:tr>
      <w:tr w:rsidR="00DC56C9" w:rsidRPr="00FD1E86" w14:paraId="20392A13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FB73FF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41D7B0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697" w:type="pct"/>
          </w:tcPr>
          <w:p w14:paraId="5A05EAC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00D8ED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132DBC2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630" w:type="pct"/>
          </w:tcPr>
          <w:p w14:paraId="5C98DDAB" w14:textId="49ABE121" w:rsidR="005B65EB" w:rsidRPr="00FD1E86" w:rsidRDefault="00F502F2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615" w:type="pct"/>
          </w:tcPr>
          <w:p w14:paraId="6F7CC25C" w14:textId="3342E2C1" w:rsidR="005B65EB" w:rsidRPr="00FD1E86" w:rsidRDefault="00F502F2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DC56C9" w:rsidRPr="00FD1E86" w14:paraId="7667D698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C0FEF0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A52788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ulaylat</w:t>
            </w:r>
          </w:p>
        </w:tc>
        <w:tc>
          <w:tcPr>
            <w:tcW w:w="697" w:type="pct"/>
          </w:tcPr>
          <w:p w14:paraId="68E68C5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FA3A3E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73D39FC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31</w:t>
            </w:r>
          </w:p>
        </w:tc>
        <w:tc>
          <w:tcPr>
            <w:tcW w:w="630" w:type="pct"/>
          </w:tcPr>
          <w:p w14:paraId="18A5341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6</w:t>
            </w:r>
          </w:p>
        </w:tc>
        <w:tc>
          <w:tcPr>
            <w:tcW w:w="615" w:type="pct"/>
          </w:tcPr>
          <w:p w14:paraId="14CC230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03</w:t>
            </w:r>
          </w:p>
        </w:tc>
      </w:tr>
      <w:tr w:rsidR="00DC56C9" w:rsidRPr="00FD1E86" w14:paraId="7E7EB60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8A0816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09018F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ucciarelli</w:t>
            </w:r>
          </w:p>
        </w:tc>
        <w:tc>
          <w:tcPr>
            <w:tcW w:w="697" w:type="pct"/>
          </w:tcPr>
          <w:p w14:paraId="031A947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DBDB5A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61EE922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8</w:t>
            </w:r>
          </w:p>
        </w:tc>
        <w:tc>
          <w:tcPr>
            <w:tcW w:w="630" w:type="pct"/>
          </w:tcPr>
          <w:p w14:paraId="18699B6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2</w:t>
            </w:r>
          </w:p>
        </w:tc>
        <w:tc>
          <w:tcPr>
            <w:tcW w:w="615" w:type="pct"/>
          </w:tcPr>
          <w:p w14:paraId="267C02A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4</w:t>
            </w:r>
          </w:p>
        </w:tc>
      </w:tr>
      <w:tr w:rsidR="00DC56C9" w:rsidRPr="00FD1E86" w14:paraId="2B7BD024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E192F6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73DA4E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oneva</w:t>
            </w:r>
          </w:p>
        </w:tc>
        <w:tc>
          <w:tcPr>
            <w:tcW w:w="697" w:type="pct"/>
          </w:tcPr>
          <w:p w14:paraId="62EBAA6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5F5EB2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464AB23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7</w:t>
            </w:r>
          </w:p>
        </w:tc>
        <w:tc>
          <w:tcPr>
            <w:tcW w:w="630" w:type="pct"/>
          </w:tcPr>
          <w:p w14:paraId="3AA40EF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7</w:t>
            </w:r>
          </w:p>
        </w:tc>
        <w:tc>
          <w:tcPr>
            <w:tcW w:w="615" w:type="pct"/>
          </w:tcPr>
          <w:p w14:paraId="42E021C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24</w:t>
            </w:r>
          </w:p>
        </w:tc>
      </w:tr>
      <w:tr w:rsidR="00DC56C9" w:rsidRPr="00FD1E86" w14:paraId="46103C4C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47ECC58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61638F3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Wick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4379CE0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32E2B4D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3E40A06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6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50576D4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6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450759E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6</w:t>
            </w:r>
          </w:p>
        </w:tc>
      </w:tr>
      <w:tr w:rsidR="00DC56C9" w:rsidRPr="00FD1E86" w14:paraId="2594D320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77E5F97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Surgical Indication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4CA10DF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liss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59A2C48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alignancy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545A678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iverticular Disease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2B4282E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31A3CD9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74135AF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6</w:t>
            </w:r>
          </w:p>
        </w:tc>
      </w:tr>
      <w:tr w:rsidR="00DC56C9" w:rsidRPr="00FD1E86" w14:paraId="0159A9B6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9744AF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D6CC57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30E12B7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94E6DD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Ischaemia</w:t>
            </w:r>
          </w:p>
        </w:tc>
        <w:tc>
          <w:tcPr>
            <w:tcW w:w="566" w:type="pct"/>
          </w:tcPr>
          <w:p w14:paraId="60D9C97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7</w:t>
            </w:r>
          </w:p>
        </w:tc>
        <w:tc>
          <w:tcPr>
            <w:tcW w:w="630" w:type="pct"/>
          </w:tcPr>
          <w:p w14:paraId="1E12E90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0</w:t>
            </w:r>
          </w:p>
        </w:tc>
        <w:tc>
          <w:tcPr>
            <w:tcW w:w="615" w:type="pct"/>
          </w:tcPr>
          <w:p w14:paraId="56832CC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5</w:t>
            </w:r>
          </w:p>
        </w:tc>
      </w:tr>
      <w:tr w:rsidR="00DC56C9" w:rsidRPr="00FD1E86" w14:paraId="43D9083F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7D04F4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D7F594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5990B3F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F55B76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Volvulus/Obstruction</w:t>
            </w:r>
          </w:p>
        </w:tc>
        <w:tc>
          <w:tcPr>
            <w:tcW w:w="566" w:type="pct"/>
          </w:tcPr>
          <w:p w14:paraId="366A5AC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630" w:type="pct"/>
          </w:tcPr>
          <w:p w14:paraId="2929C5D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6</w:t>
            </w:r>
          </w:p>
        </w:tc>
        <w:tc>
          <w:tcPr>
            <w:tcW w:w="615" w:type="pct"/>
          </w:tcPr>
          <w:p w14:paraId="42975D0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8</w:t>
            </w:r>
          </w:p>
        </w:tc>
      </w:tr>
      <w:tr w:rsidR="00DC56C9" w:rsidRPr="00FD1E86" w14:paraId="6B24A030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81E3AE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AC62D2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5FBEC91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5348F3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IBD</w:t>
            </w:r>
          </w:p>
        </w:tc>
        <w:tc>
          <w:tcPr>
            <w:tcW w:w="566" w:type="pct"/>
          </w:tcPr>
          <w:p w14:paraId="3C66ABA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8</w:t>
            </w:r>
          </w:p>
        </w:tc>
        <w:tc>
          <w:tcPr>
            <w:tcW w:w="630" w:type="pct"/>
          </w:tcPr>
          <w:p w14:paraId="49D4503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7</w:t>
            </w:r>
          </w:p>
        </w:tc>
        <w:tc>
          <w:tcPr>
            <w:tcW w:w="615" w:type="pct"/>
          </w:tcPr>
          <w:p w14:paraId="7115C49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1</w:t>
            </w:r>
          </w:p>
        </w:tc>
      </w:tr>
      <w:tr w:rsidR="00DC56C9" w:rsidRPr="00FD1E86" w14:paraId="4E90250C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72233A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625060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0566265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AD8EC8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I Bleed</w:t>
            </w:r>
          </w:p>
        </w:tc>
        <w:tc>
          <w:tcPr>
            <w:tcW w:w="566" w:type="pct"/>
          </w:tcPr>
          <w:p w14:paraId="2EF707F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2</w:t>
            </w:r>
          </w:p>
        </w:tc>
        <w:tc>
          <w:tcPr>
            <w:tcW w:w="630" w:type="pct"/>
          </w:tcPr>
          <w:p w14:paraId="55F900B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1</w:t>
            </w:r>
          </w:p>
        </w:tc>
        <w:tc>
          <w:tcPr>
            <w:tcW w:w="615" w:type="pct"/>
          </w:tcPr>
          <w:p w14:paraId="4C9D6DF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4</w:t>
            </w:r>
          </w:p>
        </w:tc>
      </w:tr>
      <w:tr w:rsidR="00DC56C9" w:rsidRPr="00FD1E86" w14:paraId="16E1E236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AEA1D6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277667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49A2BFD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3A6886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566" w:type="pct"/>
          </w:tcPr>
          <w:p w14:paraId="26CC97F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7</w:t>
            </w:r>
          </w:p>
        </w:tc>
        <w:tc>
          <w:tcPr>
            <w:tcW w:w="630" w:type="pct"/>
          </w:tcPr>
          <w:p w14:paraId="11EE947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7</w:t>
            </w:r>
          </w:p>
        </w:tc>
        <w:tc>
          <w:tcPr>
            <w:tcW w:w="615" w:type="pct"/>
          </w:tcPr>
          <w:p w14:paraId="08C2090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7</w:t>
            </w:r>
          </w:p>
        </w:tc>
      </w:tr>
      <w:tr w:rsidR="00DC56C9" w:rsidRPr="00FD1E86" w14:paraId="3F2842A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2AFE4B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0E63C0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amle</w:t>
            </w:r>
          </w:p>
        </w:tc>
        <w:tc>
          <w:tcPr>
            <w:tcW w:w="697" w:type="pct"/>
          </w:tcPr>
          <w:p w14:paraId="7B9A135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enign</w:t>
            </w:r>
          </w:p>
        </w:tc>
        <w:tc>
          <w:tcPr>
            <w:tcW w:w="798" w:type="pct"/>
          </w:tcPr>
          <w:p w14:paraId="60E4C3E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iverticular Disease</w:t>
            </w:r>
          </w:p>
        </w:tc>
        <w:tc>
          <w:tcPr>
            <w:tcW w:w="566" w:type="pct"/>
          </w:tcPr>
          <w:p w14:paraId="433D345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630" w:type="pct"/>
          </w:tcPr>
          <w:p w14:paraId="1E0DADE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2</w:t>
            </w:r>
          </w:p>
        </w:tc>
        <w:tc>
          <w:tcPr>
            <w:tcW w:w="615" w:type="pct"/>
          </w:tcPr>
          <w:p w14:paraId="0DD4FE3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8</w:t>
            </w:r>
          </w:p>
        </w:tc>
      </w:tr>
      <w:tr w:rsidR="00DC56C9" w:rsidRPr="00FD1E86" w14:paraId="76E5BF7F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6925BB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7D41FF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5FDA327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0CE2DB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IBD</w:t>
            </w:r>
          </w:p>
        </w:tc>
        <w:tc>
          <w:tcPr>
            <w:tcW w:w="566" w:type="pct"/>
          </w:tcPr>
          <w:p w14:paraId="10BC60F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2</w:t>
            </w:r>
          </w:p>
        </w:tc>
        <w:tc>
          <w:tcPr>
            <w:tcW w:w="630" w:type="pct"/>
          </w:tcPr>
          <w:p w14:paraId="25E14A1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9</w:t>
            </w:r>
          </w:p>
        </w:tc>
        <w:tc>
          <w:tcPr>
            <w:tcW w:w="615" w:type="pct"/>
          </w:tcPr>
          <w:p w14:paraId="4EE3093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6</w:t>
            </w:r>
          </w:p>
        </w:tc>
      </w:tr>
      <w:tr w:rsidR="00DC56C9" w:rsidRPr="00FD1E86" w14:paraId="3E9C488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6F06BA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05E39D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29DD969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4E7F70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alignancy</w:t>
            </w:r>
          </w:p>
        </w:tc>
        <w:tc>
          <w:tcPr>
            <w:tcW w:w="566" w:type="pct"/>
          </w:tcPr>
          <w:p w14:paraId="41FB9F6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30" w:type="pct"/>
          </w:tcPr>
          <w:p w14:paraId="6D1F1B8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615" w:type="pct"/>
          </w:tcPr>
          <w:p w14:paraId="5D70774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0</w:t>
            </w:r>
          </w:p>
        </w:tc>
      </w:tr>
      <w:tr w:rsidR="00DC56C9" w:rsidRPr="00FD1E86" w14:paraId="7D28C0B2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C97B20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29451A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eller</w:t>
            </w:r>
          </w:p>
        </w:tc>
        <w:tc>
          <w:tcPr>
            <w:tcW w:w="697" w:type="pct"/>
          </w:tcPr>
          <w:p w14:paraId="7F0CB76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olon Cancer</w:t>
            </w:r>
          </w:p>
        </w:tc>
        <w:tc>
          <w:tcPr>
            <w:tcW w:w="798" w:type="pct"/>
          </w:tcPr>
          <w:p w14:paraId="25E5A8F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enign Anorectum</w:t>
            </w:r>
          </w:p>
        </w:tc>
        <w:tc>
          <w:tcPr>
            <w:tcW w:w="566" w:type="pct"/>
          </w:tcPr>
          <w:p w14:paraId="768EDF0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3</w:t>
            </w:r>
          </w:p>
        </w:tc>
        <w:tc>
          <w:tcPr>
            <w:tcW w:w="630" w:type="pct"/>
          </w:tcPr>
          <w:p w14:paraId="620EA8D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615" w:type="pct"/>
          </w:tcPr>
          <w:p w14:paraId="677135C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5.40</w:t>
            </w:r>
          </w:p>
        </w:tc>
      </w:tr>
      <w:tr w:rsidR="00DC56C9" w:rsidRPr="00FD1E86" w14:paraId="479308D9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F756FB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74B8D7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287F84E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F1A1D8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ectal Cancer</w:t>
            </w:r>
          </w:p>
        </w:tc>
        <w:tc>
          <w:tcPr>
            <w:tcW w:w="566" w:type="pct"/>
          </w:tcPr>
          <w:p w14:paraId="67EBCA2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8</w:t>
            </w:r>
          </w:p>
        </w:tc>
        <w:tc>
          <w:tcPr>
            <w:tcW w:w="630" w:type="pct"/>
          </w:tcPr>
          <w:p w14:paraId="5BB78C5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4</w:t>
            </w:r>
          </w:p>
        </w:tc>
        <w:tc>
          <w:tcPr>
            <w:tcW w:w="615" w:type="pct"/>
          </w:tcPr>
          <w:p w14:paraId="2B8FD2B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55</w:t>
            </w:r>
          </w:p>
        </w:tc>
      </w:tr>
      <w:tr w:rsidR="00DC56C9" w:rsidRPr="00FD1E86" w14:paraId="5081FC1E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EC7554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01F8CE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056EAEA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22FF47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nal Cancer</w:t>
            </w:r>
          </w:p>
        </w:tc>
        <w:tc>
          <w:tcPr>
            <w:tcW w:w="566" w:type="pct"/>
          </w:tcPr>
          <w:p w14:paraId="04C18BD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4.43</w:t>
            </w:r>
          </w:p>
        </w:tc>
        <w:tc>
          <w:tcPr>
            <w:tcW w:w="630" w:type="pct"/>
          </w:tcPr>
          <w:p w14:paraId="101E631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5</w:t>
            </w:r>
          </w:p>
        </w:tc>
        <w:tc>
          <w:tcPr>
            <w:tcW w:w="615" w:type="pct"/>
          </w:tcPr>
          <w:p w14:paraId="78CC4BB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3.23</w:t>
            </w:r>
          </w:p>
        </w:tc>
      </w:tr>
      <w:tr w:rsidR="00DC56C9" w:rsidRPr="00FD1E86" w14:paraId="336F88D6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25B1EF8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63EE5B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25FF3E8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C0E787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iverticular Disease</w:t>
            </w:r>
          </w:p>
        </w:tc>
        <w:tc>
          <w:tcPr>
            <w:tcW w:w="566" w:type="pct"/>
          </w:tcPr>
          <w:p w14:paraId="62313D2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630" w:type="pct"/>
          </w:tcPr>
          <w:p w14:paraId="1603268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615" w:type="pct"/>
          </w:tcPr>
          <w:p w14:paraId="11E904F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25</w:t>
            </w:r>
          </w:p>
        </w:tc>
      </w:tr>
      <w:tr w:rsidR="00DC56C9" w:rsidRPr="00FD1E86" w14:paraId="221A74DD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8E15A2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84D416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26D3943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DEAD75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IBD</w:t>
            </w:r>
          </w:p>
        </w:tc>
        <w:tc>
          <w:tcPr>
            <w:tcW w:w="566" w:type="pct"/>
          </w:tcPr>
          <w:p w14:paraId="555486D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96</w:t>
            </w:r>
          </w:p>
        </w:tc>
        <w:tc>
          <w:tcPr>
            <w:tcW w:w="630" w:type="pct"/>
          </w:tcPr>
          <w:p w14:paraId="26C4C1B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615" w:type="pct"/>
          </w:tcPr>
          <w:p w14:paraId="65484F6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4.35</w:t>
            </w:r>
          </w:p>
        </w:tc>
      </w:tr>
      <w:tr w:rsidR="00DC56C9" w:rsidRPr="00FD1E86" w14:paraId="6FDF931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C020B5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579E64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50839AA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3D05A8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ysmotility</w:t>
            </w:r>
          </w:p>
        </w:tc>
        <w:tc>
          <w:tcPr>
            <w:tcW w:w="566" w:type="pct"/>
          </w:tcPr>
          <w:p w14:paraId="4B2E85F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7.81</w:t>
            </w:r>
          </w:p>
        </w:tc>
        <w:tc>
          <w:tcPr>
            <w:tcW w:w="630" w:type="pct"/>
          </w:tcPr>
          <w:p w14:paraId="52D593F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97</w:t>
            </w:r>
          </w:p>
        </w:tc>
        <w:tc>
          <w:tcPr>
            <w:tcW w:w="615" w:type="pct"/>
          </w:tcPr>
          <w:p w14:paraId="669B538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0.99</w:t>
            </w:r>
          </w:p>
        </w:tc>
      </w:tr>
      <w:tr w:rsidR="00DC56C9" w:rsidRPr="00FD1E86" w14:paraId="061779D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F19E22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F057FB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2101FE2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47EFF9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ectal Prolapse</w:t>
            </w:r>
          </w:p>
        </w:tc>
        <w:tc>
          <w:tcPr>
            <w:tcW w:w="566" w:type="pct"/>
          </w:tcPr>
          <w:p w14:paraId="7721431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630" w:type="pct"/>
          </w:tcPr>
          <w:p w14:paraId="52188CE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15" w:type="pct"/>
          </w:tcPr>
          <w:p w14:paraId="12E2139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5.18</w:t>
            </w:r>
          </w:p>
        </w:tc>
      </w:tr>
      <w:tr w:rsidR="00DC56C9" w:rsidRPr="00FD1E86" w14:paraId="04DD139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DAA77C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FC240D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7A3D9A3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8523FB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566" w:type="pct"/>
          </w:tcPr>
          <w:p w14:paraId="7662521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630" w:type="pct"/>
          </w:tcPr>
          <w:p w14:paraId="34F573E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15" w:type="pct"/>
          </w:tcPr>
          <w:p w14:paraId="476B926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6</w:t>
            </w:r>
          </w:p>
        </w:tc>
      </w:tr>
      <w:tr w:rsidR="00DC56C9" w:rsidRPr="00FD1E86" w14:paraId="01819EFC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045B0A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C97730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ulaylat</w:t>
            </w:r>
          </w:p>
        </w:tc>
        <w:tc>
          <w:tcPr>
            <w:tcW w:w="697" w:type="pct"/>
          </w:tcPr>
          <w:p w14:paraId="5924A46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alignancy</w:t>
            </w:r>
          </w:p>
        </w:tc>
        <w:tc>
          <w:tcPr>
            <w:tcW w:w="798" w:type="pct"/>
          </w:tcPr>
          <w:p w14:paraId="6DC369D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iverticular Disease</w:t>
            </w:r>
          </w:p>
        </w:tc>
        <w:tc>
          <w:tcPr>
            <w:tcW w:w="566" w:type="pct"/>
          </w:tcPr>
          <w:p w14:paraId="7CC145C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630" w:type="pct"/>
          </w:tcPr>
          <w:p w14:paraId="1DA0003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1</w:t>
            </w:r>
          </w:p>
        </w:tc>
        <w:tc>
          <w:tcPr>
            <w:tcW w:w="615" w:type="pct"/>
          </w:tcPr>
          <w:p w14:paraId="1E35657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8</w:t>
            </w:r>
          </w:p>
        </w:tc>
      </w:tr>
      <w:tr w:rsidR="00DC56C9" w:rsidRPr="00FD1E86" w14:paraId="7C55FF5E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4BCD17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ABD54C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0C69DCE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44BC9B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bstruction</w:t>
            </w:r>
          </w:p>
        </w:tc>
        <w:tc>
          <w:tcPr>
            <w:tcW w:w="566" w:type="pct"/>
          </w:tcPr>
          <w:p w14:paraId="7A85E50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7</w:t>
            </w:r>
          </w:p>
        </w:tc>
        <w:tc>
          <w:tcPr>
            <w:tcW w:w="630" w:type="pct"/>
          </w:tcPr>
          <w:p w14:paraId="7DB0AAF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615" w:type="pct"/>
          </w:tcPr>
          <w:p w14:paraId="7D9C9D9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2</w:t>
            </w:r>
          </w:p>
        </w:tc>
      </w:tr>
      <w:tr w:rsidR="00DC56C9" w:rsidRPr="00FD1E86" w14:paraId="2F0B45B0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A32B9C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70EC2A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6C4EE1C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937757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Ischaemia</w:t>
            </w:r>
          </w:p>
        </w:tc>
        <w:tc>
          <w:tcPr>
            <w:tcW w:w="566" w:type="pct"/>
          </w:tcPr>
          <w:p w14:paraId="4FA233A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9</w:t>
            </w:r>
          </w:p>
        </w:tc>
        <w:tc>
          <w:tcPr>
            <w:tcW w:w="630" w:type="pct"/>
          </w:tcPr>
          <w:p w14:paraId="1CA4EE0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9</w:t>
            </w:r>
          </w:p>
        </w:tc>
        <w:tc>
          <w:tcPr>
            <w:tcW w:w="615" w:type="pct"/>
          </w:tcPr>
          <w:p w14:paraId="7E4B6FC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76</w:t>
            </w:r>
          </w:p>
        </w:tc>
      </w:tr>
      <w:tr w:rsidR="00DC56C9" w:rsidRPr="00FD1E86" w14:paraId="3B9C3D36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E7D2D1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338392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1EF6616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D04193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IBD</w:t>
            </w:r>
          </w:p>
        </w:tc>
        <w:tc>
          <w:tcPr>
            <w:tcW w:w="566" w:type="pct"/>
          </w:tcPr>
          <w:p w14:paraId="51475D0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5</w:t>
            </w:r>
          </w:p>
        </w:tc>
        <w:tc>
          <w:tcPr>
            <w:tcW w:w="630" w:type="pct"/>
          </w:tcPr>
          <w:p w14:paraId="39C94CB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5</w:t>
            </w:r>
          </w:p>
        </w:tc>
        <w:tc>
          <w:tcPr>
            <w:tcW w:w="615" w:type="pct"/>
          </w:tcPr>
          <w:p w14:paraId="7A9184B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53</w:t>
            </w:r>
          </w:p>
        </w:tc>
      </w:tr>
      <w:tr w:rsidR="00DC56C9" w:rsidRPr="00FD1E86" w14:paraId="1AE30DD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3E5226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8657E7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28B18C2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E5A5D6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Functional</w:t>
            </w:r>
          </w:p>
        </w:tc>
        <w:tc>
          <w:tcPr>
            <w:tcW w:w="566" w:type="pct"/>
          </w:tcPr>
          <w:p w14:paraId="2BBD285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8</w:t>
            </w:r>
          </w:p>
        </w:tc>
        <w:tc>
          <w:tcPr>
            <w:tcW w:w="630" w:type="pct"/>
          </w:tcPr>
          <w:p w14:paraId="12C1136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615" w:type="pct"/>
          </w:tcPr>
          <w:p w14:paraId="14123E0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62</w:t>
            </w:r>
          </w:p>
        </w:tc>
      </w:tr>
      <w:tr w:rsidR="00DC56C9" w:rsidRPr="00FD1E86" w14:paraId="0A90ACC9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397469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D7B623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71730E7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5FF30E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566" w:type="pct"/>
          </w:tcPr>
          <w:p w14:paraId="0A037B4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2</w:t>
            </w:r>
          </w:p>
        </w:tc>
        <w:tc>
          <w:tcPr>
            <w:tcW w:w="630" w:type="pct"/>
          </w:tcPr>
          <w:p w14:paraId="429C8A6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9</w:t>
            </w:r>
          </w:p>
        </w:tc>
        <w:tc>
          <w:tcPr>
            <w:tcW w:w="615" w:type="pct"/>
          </w:tcPr>
          <w:p w14:paraId="0A76CC8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1</w:t>
            </w:r>
          </w:p>
        </w:tc>
      </w:tr>
      <w:tr w:rsidR="00DC56C9" w:rsidRPr="00FD1E86" w14:paraId="3A352ACC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B4163C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69D8B1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umpkin</w:t>
            </w:r>
          </w:p>
        </w:tc>
        <w:tc>
          <w:tcPr>
            <w:tcW w:w="697" w:type="pct"/>
          </w:tcPr>
          <w:p w14:paraId="24ED6AB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alignancy</w:t>
            </w:r>
          </w:p>
        </w:tc>
        <w:tc>
          <w:tcPr>
            <w:tcW w:w="798" w:type="pct"/>
          </w:tcPr>
          <w:p w14:paraId="4322B56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rauma</w:t>
            </w:r>
          </w:p>
        </w:tc>
        <w:tc>
          <w:tcPr>
            <w:tcW w:w="566" w:type="pct"/>
          </w:tcPr>
          <w:p w14:paraId="25963DF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8</w:t>
            </w:r>
          </w:p>
        </w:tc>
        <w:tc>
          <w:tcPr>
            <w:tcW w:w="630" w:type="pct"/>
          </w:tcPr>
          <w:p w14:paraId="0FD3BE6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8</w:t>
            </w:r>
          </w:p>
        </w:tc>
        <w:tc>
          <w:tcPr>
            <w:tcW w:w="615" w:type="pct"/>
          </w:tcPr>
          <w:p w14:paraId="493CBD4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38</w:t>
            </w:r>
          </w:p>
        </w:tc>
      </w:tr>
      <w:tr w:rsidR="00DC56C9" w:rsidRPr="00FD1E86" w14:paraId="6B5EC1CD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24B7B93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748418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6A07934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FA977C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IBD</w:t>
            </w:r>
          </w:p>
        </w:tc>
        <w:tc>
          <w:tcPr>
            <w:tcW w:w="566" w:type="pct"/>
          </w:tcPr>
          <w:p w14:paraId="6364486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4</w:t>
            </w:r>
          </w:p>
        </w:tc>
        <w:tc>
          <w:tcPr>
            <w:tcW w:w="630" w:type="pct"/>
          </w:tcPr>
          <w:p w14:paraId="193BA6F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6</w:t>
            </w:r>
          </w:p>
        </w:tc>
        <w:tc>
          <w:tcPr>
            <w:tcW w:w="615" w:type="pct"/>
          </w:tcPr>
          <w:p w14:paraId="20800C2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1</w:t>
            </w:r>
          </w:p>
        </w:tc>
      </w:tr>
      <w:tr w:rsidR="00DC56C9" w:rsidRPr="00FD1E86" w14:paraId="7760FB50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2D3DD7E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8915BB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3B78534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2205FF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iverticular Disease</w:t>
            </w:r>
          </w:p>
        </w:tc>
        <w:tc>
          <w:tcPr>
            <w:tcW w:w="566" w:type="pct"/>
          </w:tcPr>
          <w:p w14:paraId="7F0DE93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630" w:type="pct"/>
          </w:tcPr>
          <w:p w14:paraId="53B880B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8</w:t>
            </w:r>
          </w:p>
        </w:tc>
        <w:tc>
          <w:tcPr>
            <w:tcW w:w="615" w:type="pct"/>
          </w:tcPr>
          <w:p w14:paraId="682F3DC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2</w:t>
            </w:r>
          </w:p>
        </w:tc>
      </w:tr>
      <w:tr w:rsidR="00DC56C9" w:rsidRPr="00FD1E86" w14:paraId="1CDA40F9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E9622F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0C88E7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690F17B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30CC9A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I Bleed</w:t>
            </w:r>
          </w:p>
        </w:tc>
        <w:tc>
          <w:tcPr>
            <w:tcW w:w="566" w:type="pct"/>
          </w:tcPr>
          <w:p w14:paraId="1CA1CCA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0</w:t>
            </w:r>
          </w:p>
        </w:tc>
        <w:tc>
          <w:tcPr>
            <w:tcW w:w="630" w:type="pct"/>
          </w:tcPr>
          <w:p w14:paraId="06354EE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5</w:t>
            </w:r>
          </w:p>
        </w:tc>
        <w:tc>
          <w:tcPr>
            <w:tcW w:w="615" w:type="pct"/>
          </w:tcPr>
          <w:p w14:paraId="4621E1A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9</w:t>
            </w:r>
          </w:p>
        </w:tc>
      </w:tr>
      <w:tr w:rsidR="00DC56C9" w:rsidRPr="00FD1E86" w14:paraId="17E4480C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BFB559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4105AF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327EF4E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B84F6F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Ischaemia</w:t>
            </w:r>
          </w:p>
        </w:tc>
        <w:tc>
          <w:tcPr>
            <w:tcW w:w="566" w:type="pct"/>
          </w:tcPr>
          <w:p w14:paraId="47022C8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7</w:t>
            </w:r>
          </w:p>
        </w:tc>
        <w:tc>
          <w:tcPr>
            <w:tcW w:w="630" w:type="pct"/>
          </w:tcPr>
          <w:p w14:paraId="3974157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9</w:t>
            </w:r>
          </w:p>
        </w:tc>
        <w:tc>
          <w:tcPr>
            <w:tcW w:w="615" w:type="pct"/>
          </w:tcPr>
          <w:p w14:paraId="3568FDF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97</w:t>
            </w:r>
          </w:p>
        </w:tc>
      </w:tr>
      <w:tr w:rsidR="00DC56C9" w:rsidRPr="00FD1E86" w14:paraId="4DA9D8C3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2BACC13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D7E029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06358AD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F1BE78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Infection</w:t>
            </w:r>
          </w:p>
        </w:tc>
        <w:tc>
          <w:tcPr>
            <w:tcW w:w="566" w:type="pct"/>
          </w:tcPr>
          <w:p w14:paraId="7C8DA07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8</w:t>
            </w:r>
          </w:p>
        </w:tc>
        <w:tc>
          <w:tcPr>
            <w:tcW w:w="630" w:type="pct"/>
          </w:tcPr>
          <w:p w14:paraId="6053176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5</w:t>
            </w:r>
          </w:p>
        </w:tc>
        <w:tc>
          <w:tcPr>
            <w:tcW w:w="615" w:type="pct"/>
          </w:tcPr>
          <w:p w14:paraId="6EB5C09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5</w:t>
            </w:r>
          </w:p>
        </w:tc>
      </w:tr>
      <w:tr w:rsidR="00DC56C9" w:rsidRPr="00FD1E86" w14:paraId="7B38A49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7ED995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1216D8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3A73F81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E0048B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bstruction/Volvulus</w:t>
            </w:r>
          </w:p>
        </w:tc>
        <w:tc>
          <w:tcPr>
            <w:tcW w:w="566" w:type="pct"/>
          </w:tcPr>
          <w:p w14:paraId="3BF36D1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5</w:t>
            </w:r>
          </w:p>
        </w:tc>
        <w:tc>
          <w:tcPr>
            <w:tcW w:w="630" w:type="pct"/>
          </w:tcPr>
          <w:p w14:paraId="04AC59C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9</w:t>
            </w:r>
          </w:p>
        </w:tc>
        <w:tc>
          <w:tcPr>
            <w:tcW w:w="615" w:type="pct"/>
          </w:tcPr>
          <w:p w14:paraId="62FC118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0</w:t>
            </w:r>
          </w:p>
        </w:tc>
      </w:tr>
      <w:tr w:rsidR="00DC56C9" w:rsidRPr="00FD1E86" w14:paraId="3B9A7A12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70FBC3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1B4E8E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54575B4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655949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566" w:type="pct"/>
          </w:tcPr>
          <w:p w14:paraId="0C31A6D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9</w:t>
            </w:r>
          </w:p>
        </w:tc>
        <w:tc>
          <w:tcPr>
            <w:tcW w:w="630" w:type="pct"/>
          </w:tcPr>
          <w:p w14:paraId="67D96A7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5</w:t>
            </w:r>
          </w:p>
        </w:tc>
        <w:tc>
          <w:tcPr>
            <w:tcW w:w="615" w:type="pct"/>
          </w:tcPr>
          <w:p w14:paraId="1AD6C04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4</w:t>
            </w:r>
          </w:p>
        </w:tc>
      </w:tr>
      <w:tr w:rsidR="00DC56C9" w:rsidRPr="00FD1E86" w14:paraId="0EE33AD9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049D31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B32F47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urina</w:t>
            </w:r>
          </w:p>
        </w:tc>
        <w:tc>
          <w:tcPr>
            <w:tcW w:w="697" w:type="pct"/>
          </w:tcPr>
          <w:p w14:paraId="0CD84E8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IBD</w:t>
            </w:r>
          </w:p>
        </w:tc>
        <w:tc>
          <w:tcPr>
            <w:tcW w:w="798" w:type="pct"/>
          </w:tcPr>
          <w:p w14:paraId="614A0CE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566" w:type="pct"/>
          </w:tcPr>
          <w:p w14:paraId="70DCDA2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4</w:t>
            </w:r>
          </w:p>
        </w:tc>
        <w:tc>
          <w:tcPr>
            <w:tcW w:w="630" w:type="pct"/>
          </w:tcPr>
          <w:p w14:paraId="63AA99E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7</w:t>
            </w:r>
          </w:p>
        </w:tc>
        <w:tc>
          <w:tcPr>
            <w:tcW w:w="615" w:type="pct"/>
          </w:tcPr>
          <w:p w14:paraId="22E0387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93</w:t>
            </w:r>
          </w:p>
        </w:tc>
      </w:tr>
      <w:tr w:rsidR="00DC56C9" w:rsidRPr="00FD1E86" w14:paraId="456C846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E5555D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ACB367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attan</w:t>
            </w:r>
          </w:p>
        </w:tc>
        <w:tc>
          <w:tcPr>
            <w:tcW w:w="697" w:type="pct"/>
          </w:tcPr>
          <w:p w14:paraId="10F4EB1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alignancy</w:t>
            </w:r>
          </w:p>
        </w:tc>
        <w:tc>
          <w:tcPr>
            <w:tcW w:w="798" w:type="pct"/>
          </w:tcPr>
          <w:p w14:paraId="1EEAA67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iverticular Disease</w:t>
            </w:r>
          </w:p>
        </w:tc>
        <w:tc>
          <w:tcPr>
            <w:tcW w:w="566" w:type="pct"/>
          </w:tcPr>
          <w:p w14:paraId="2B0030E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5</w:t>
            </w:r>
          </w:p>
        </w:tc>
        <w:tc>
          <w:tcPr>
            <w:tcW w:w="630" w:type="pct"/>
          </w:tcPr>
          <w:p w14:paraId="41606DA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0</w:t>
            </w:r>
          </w:p>
        </w:tc>
        <w:tc>
          <w:tcPr>
            <w:tcW w:w="615" w:type="pct"/>
          </w:tcPr>
          <w:p w14:paraId="2B5A61F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3</w:t>
            </w:r>
          </w:p>
        </w:tc>
      </w:tr>
      <w:tr w:rsidR="00DC56C9" w:rsidRPr="00FD1E86" w14:paraId="22050A4E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F20A7E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2D5469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5B02FA2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C44AE4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Ulcerative Colitis</w:t>
            </w:r>
          </w:p>
        </w:tc>
        <w:tc>
          <w:tcPr>
            <w:tcW w:w="566" w:type="pct"/>
          </w:tcPr>
          <w:p w14:paraId="11DF6F8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70</w:t>
            </w:r>
          </w:p>
        </w:tc>
        <w:tc>
          <w:tcPr>
            <w:tcW w:w="630" w:type="pct"/>
          </w:tcPr>
          <w:p w14:paraId="43C75B2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23</w:t>
            </w:r>
          </w:p>
        </w:tc>
        <w:tc>
          <w:tcPr>
            <w:tcW w:w="615" w:type="pct"/>
          </w:tcPr>
          <w:p w14:paraId="520196D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26</w:t>
            </w:r>
          </w:p>
        </w:tc>
      </w:tr>
      <w:tr w:rsidR="00DC56C9" w:rsidRPr="00FD1E86" w14:paraId="74B62ED7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669156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866B35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16FAB67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B3602E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rohn’s Disease</w:t>
            </w:r>
          </w:p>
        </w:tc>
        <w:tc>
          <w:tcPr>
            <w:tcW w:w="566" w:type="pct"/>
          </w:tcPr>
          <w:p w14:paraId="521A9A2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8</w:t>
            </w:r>
          </w:p>
        </w:tc>
        <w:tc>
          <w:tcPr>
            <w:tcW w:w="630" w:type="pct"/>
          </w:tcPr>
          <w:p w14:paraId="6197DCF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1</w:t>
            </w:r>
          </w:p>
        </w:tc>
        <w:tc>
          <w:tcPr>
            <w:tcW w:w="615" w:type="pct"/>
          </w:tcPr>
          <w:p w14:paraId="1A0609E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09</w:t>
            </w:r>
          </w:p>
        </w:tc>
      </w:tr>
      <w:tr w:rsidR="00DC56C9" w:rsidRPr="00FD1E86" w14:paraId="62610558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C2FE51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4748E4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26831B5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EBD123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enign Disease</w:t>
            </w:r>
          </w:p>
        </w:tc>
        <w:tc>
          <w:tcPr>
            <w:tcW w:w="566" w:type="pct"/>
          </w:tcPr>
          <w:p w14:paraId="06702BD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630" w:type="pct"/>
          </w:tcPr>
          <w:p w14:paraId="184D72A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615" w:type="pct"/>
          </w:tcPr>
          <w:p w14:paraId="6E342AF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9</w:t>
            </w:r>
          </w:p>
        </w:tc>
      </w:tr>
      <w:tr w:rsidR="00DC56C9" w:rsidRPr="00FD1E86" w14:paraId="6D7F767F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F16E30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C113AA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Wick</w:t>
            </w:r>
          </w:p>
        </w:tc>
        <w:tc>
          <w:tcPr>
            <w:tcW w:w="697" w:type="pct"/>
          </w:tcPr>
          <w:p w14:paraId="6C03AC5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Malignancy</w:t>
            </w:r>
          </w:p>
        </w:tc>
        <w:tc>
          <w:tcPr>
            <w:tcW w:w="798" w:type="pct"/>
          </w:tcPr>
          <w:p w14:paraId="63F8B00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iverticular Disease</w:t>
            </w:r>
          </w:p>
        </w:tc>
        <w:tc>
          <w:tcPr>
            <w:tcW w:w="566" w:type="pct"/>
          </w:tcPr>
          <w:p w14:paraId="5685A53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6</w:t>
            </w:r>
          </w:p>
        </w:tc>
        <w:tc>
          <w:tcPr>
            <w:tcW w:w="630" w:type="pct"/>
          </w:tcPr>
          <w:p w14:paraId="6020941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9</w:t>
            </w:r>
          </w:p>
        </w:tc>
        <w:tc>
          <w:tcPr>
            <w:tcW w:w="615" w:type="pct"/>
          </w:tcPr>
          <w:p w14:paraId="5CDEE18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3</w:t>
            </w:r>
          </w:p>
        </w:tc>
      </w:tr>
      <w:tr w:rsidR="00DC56C9" w:rsidRPr="00FD1E86" w14:paraId="3516A5BF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4DF1E0A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5343F32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70D5125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392E4DC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IBD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406ABCF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59DFF1E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7F4FD7C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4</w:t>
            </w:r>
          </w:p>
        </w:tc>
      </w:tr>
      <w:tr w:rsidR="00DC56C9" w:rsidRPr="00FD1E86" w14:paraId="5DD1F400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40E154F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Surgical Approach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1F84A97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amle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3F664D7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pen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52B6A52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aparoscopic/Robotic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43EA714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6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1407AB4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9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05425C0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3</w:t>
            </w:r>
          </w:p>
        </w:tc>
      </w:tr>
      <w:tr w:rsidR="00DC56C9" w:rsidRPr="00FD1E86" w14:paraId="4346E7DD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A8A945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168CBF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697" w:type="pct"/>
          </w:tcPr>
          <w:p w14:paraId="7C662CE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76D4A5A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aparoscopic</w:t>
            </w:r>
          </w:p>
        </w:tc>
        <w:tc>
          <w:tcPr>
            <w:tcW w:w="566" w:type="pct"/>
          </w:tcPr>
          <w:p w14:paraId="56E2EEE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6</w:t>
            </w:r>
          </w:p>
        </w:tc>
        <w:tc>
          <w:tcPr>
            <w:tcW w:w="630" w:type="pct"/>
          </w:tcPr>
          <w:p w14:paraId="5AF4C10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9</w:t>
            </w:r>
          </w:p>
        </w:tc>
        <w:tc>
          <w:tcPr>
            <w:tcW w:w="615" w:type="pct"/>
          </w:tcPr>
          <w:p w14:paraId="7A9F107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1</w:t>
            </w:r>
          </w:p>
        </w:tc>
      </w:tr>
      <w:tr w:rsidR="00DC56C9" w:rsidRPr="00FD1E86" w14:paraId="2B3F17A7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239EC4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329C48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697" w:type="pct"/>
          </w:tcPr>
          <w:p w14:paraId="0464F7A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07DE3F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 xml:space="preserve">Laparoscopic </w:t>
            </w:r>
          </w:p>
        </w:tc>
        <w:tc>
          <w:tcPr>
            <w:tcW w:w="566" w:type="pct"/>
          </w:tcPr>
          <w:p w14:paraId="689F3ED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630" w:type="pct"/>
          </w:tcPr>
          <w:p w14:paraId="403A9C37" w14:textId="40F76A32" w:rsidR="005B65EB" w:rsidRPr="00FD1E86" w:rsidRDefault="00125B76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615" w:type="pct"/>
          </w:tcPr>
          <w:p w14:paraId="2387C937" w14:textId="38BA41E3" w:rsidR="005B65EB" w:rsidRPr="00FD1E86" w:rsidRDefault="00125B76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DC56C9" w:rsidRPr="00FD1E86" w14:paraId="43052472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2E7B1EE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45CAD4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eller</w:t>
            </w:r>
          </w:p>
        </w:tc>
        <w:tc>
          <w:tcPr>
            <w:tcW w:w="697" w:type="pct"/>
          </w:tcPr>
          <w:p w14:paraId="32713DB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D5947A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aparoscopic</w:t>
            </w:r>
          </w:p>
        </w:tc>
        <w:tc>
          <w:tcPr>
            <w:tcW w:w="566" w:type="pct"/>
          </w:tcPr>
          <w:p w14:paraId="251FD2E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630" w:type="pct"/>
          </w:tcPr>
          <w:p w14:paraId="50E9AE1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615" w:type="pct"/>
          </w:tcPr>
          <w:p w14:paraId="2FC8BCF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3</w:t>
            </w:r>
          </w:p>
        </w:tc>
      </w:tr>
      <w:tr w:rsidR="00DC56C9" w:rsidRPr="00FD1E86" w14:paraId="411BCBD0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753FA6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BBA758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2B3C48D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2C21BF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onversion to Open</w:t>
            </w:r>
          </w:p>
        </w:tc>
        <w:tc>
          <w:tcPr>
            <w:tcW w:w="566" w:type="pct"/>
          </w:tcPr>
          <w:p w14:paraId="2BB6D83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54</w:t>
            </w:r>
          </w:p>
        </w:tc>
        <w:tc>
          <w:tcPr>
            <w:tcW w:w="630" w:type="pct"/>
          </w:tcPr>
          <w:p w14:paraId="2091DD3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15" w:type="pct"/>
          </w:tcPr>
          <w:p w14:paraId="16E0975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9</w:t>
            </w:r>
          </w:p>
        </w:tc>
      </w:tr>
      <w:tr w:rsidR="00DC56C9" w:rsidRPr="00FD1E86" w14:paraId="14BDC564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266BC2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A4D435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ulaylat</w:t>
            </w:r>
          </w:p>
        </w:tc>
        <w:tc>
          <w:tcPr>
            <w:tcW w:w="697" w:type="pct"/>
          </w:tcPr>
          <w:p w14:paraId="211C4CC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5BA134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aparoscopic</w:t>
            </w:r>
          </w:p>
        </w:tc>
        <w:tc>
          <w:tcPr>
            <w:tcW w:w="566" w:type="pct"/>
          </w:tcPr>
          <w:p w14:paraId="5E838D3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3</w:t>
            </w:r>
          </w:p>
        </w:tc>
        <w:tc>
          <w:tcPr>
            <w:tcW w:w="630" w:type="pct"/>
          </w:tcPr>
          <w:p w14:paraId="77CCACA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4</w:t>
            </w:r>
          </w:p>
        </w:tc>
        <w:tc>
          <w:tcPr>
            <w:tcW w:w="615" w:type="pct"/>
          </w:tcPr>
          <w:p w14:paraId="0208555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5</w:t>
            </w:r>
          </w:p>
        </w:tc>
      </w:tr>
      <w:tr w:rsidR="00DC56C9" w:rsidRPr="00FD1E86" w14:paraId="36AA2F19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F4A535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16B079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ucciarelli</w:t>
            </w:r>
          </w:p>
        </w:tc>
        <w:tc>
          <w:tcPr>
            <w:tcW w:w="697" w:type="pct"/>
          </w:tcPr>
          <w:p w14:paraId="320E27E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41DCE3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 xml:space="preserve">Laparoscopic </w:t>
            </w:r>
          </w:p>
        </w:tc>
        <w:tc>
          <w:tcPr>
            <w:tcW w:w="566" w:type="pct"/>
          </w:tcPr>
          <w:p w14:paraId="667CF32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630" w:type="pct"/>
          </w:tcPr>
          <w:p w14:paraId="628879C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615" w:type="pct"/>
          </w:tcPr>
          <w:p w14:paraId="28B4AEF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7</w:t>
            </w:r>
          </w:p>
        </w:tc>
      </w:tr>
      <w:tr w:rsidR="00DC56C9" w:rsidRPr="00FD1E86" w14:paraId="0FC9F63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9DDB05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8C2E6C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urina</w:t>
            </w:r>
          </w:p>
        </w:tc>
        <w:tc>
          <w:tcPr>
            <w:tcW w:w="697" w:type="pct"/>
          </w:tcPr>
          <w:p w14:paraId="381C2CB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BEC732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aparoscopic</w:t>
            </w:r>
          </w:p>
        </w:tc>
        <w:tc>
          <w:tcPr>
            <w:tcW w:w="566" w:type="pct"/>
          </w:tcPr>
          <w:p w14:paraId="290B412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94</w:t>
            </w:r>
          </w:p>
        </w:tc>
        <w:tc>
          <w:tcPr>
            <w:tcW w:w="630" w:type="pct"/>
          </w:tcPr>
          <w:p w14:paraId="2FCED9F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3</w:t>
            </w:r>
          </w:p>
        </w:tc>
        <w:tc>
          <w:tcPr>
            <w:tcW w:w="615" w:type="pct"/>
          </w:tcPr>
          <w:p w14:paraId="2D8CDB6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07</w:t>
            </w:r>
          </w:p>
        </w:tc>
      </w:tr>
      <w:tr w:rsidR="00DC56C9" w:rsidRPr="00FD1E86" w14:paraId="451958FF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1F7F9E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13B86F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attan</w:t>
            </w:r>
          </w:p>
        </w:tc>
        <w:tc>
          <w:tcPr>
            <w:tcW w:w="697" w:type="pct"/>
          </w:tcPr>
          <w:p w14:paraId="53B555F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EB0EE2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aparoscopic</w:t>
            </w:r>
          </w:p>
        </w:tc>
        <w:tc>
          <w:tcPr>
            <w:tcW w:w="566" w:type="pct"/>
          </w:tcPr>
          <w:p w14:paraId="14AE2CA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630" w:type="pct"/>
          </w:tcPr>
          <w:p w14:paraId="78F5049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615" w:type="pct"/>
          </w:tcPr>
          <w:p w14:paraId="6ABF39C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</w:tr>
      <w:tr w:rsidR="00DC56C9" w:rsidRPr="00FD1E86" w14:paraId="580B8233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7877FB3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2DED38E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00AC101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63F221F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obotic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5B0DD1E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6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3C397F2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04D0C46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9</w:t>
            </w:r>
          </w:p>
        </w:tc>
      </w:tr>
      <w:tr w:rsidR="00DC56C9" w:rsidRPr="00FD1E86" w14:paraId="50D97997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4C8ED61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Surgery Type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1EB8EC7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liss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3754EB4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igmoid Colectomy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4FD2A5E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ight Colectomy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5F34A2E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9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015B6DE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3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2B9366B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6</w:t>
            </w:r>
          </w:p>
        </w:tc>
      </w:tr>
      <w:tr w:rsidR="00DC56C9" w:rsidRPr="00FD1E86" w14:paraId="0C6C3052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21A70C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B657F6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4FD6391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859D01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ransverse Colectomy</w:t>
            </w:r>
          </w:p>
        </w:tc>
        <w:tc>
          <w:tcPr>
            <w:tcW w:w="566" w:type="pct"/>
          </w:tcPr>
          <w:p w14:paraId="589027C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4</w:t>
            </w:r>
          </w:p>
        </w:tc>
        <w:tc>
          <w:tcPr>
            <w:tcW w:w="630" w:type="pct"/>
          </w:tcPr>
          <w:p w14:paraId="2D52734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615" w:type="pct"/>
          </w:tcPr>
          <w:p w14:paraId="4F1C516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7</w:t>
            </w:r>
          </w:p>
        </w:tc>
      </w:tr>
      <w:tr w:rsidR="00DC56C9" w:rsidRPr="00FD1E86" w14:paraId="01A45899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2D8660F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743309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07ABB53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1531CA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eft Colectomy</w:t>
            </w:r>
          </w:p>
        </w:tc>
        <w:tc>
          <w:tcPr>
            <w:tcW w:w="566" w:type="pct"/>
          </w:tcPr>
          <w:p w14:paraId="4C7FE6B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6</w:t>
            </w:r>
          </w:p>
        </w:tc>
        <w:tc>
          <w:tcPr>
            <w:tcW w:w="630" w:type="pct"/>
          </w:tcPr>
          <w:p w14:paraId="61C2304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615" w:type="pct"/>
          </w:tcPr>
          <w:p w14:paraId="71C3DA8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4</w:t>
            </w:r>
          </w:p>
        </w:tc>
      </w:tr>
      <w:tr w:rsidR="00DC56C9" w:rsidRPr="00FD1E86" w14:paraId="525509B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8E7A55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9BF10E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01F8AE3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C408E4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otal Colectomy</w:t>
            </w:r>
          </w:p>
        </w:tc>
        <w:tc>
          <w:tcPr>
            <w:tcW w:w="566" w:type="pct"/>
          </w:tcPr>
          <w:p w14:paraId="139FC3A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4</w:t>
            </w:r>
          </w:p>
        </w:tc>
        <w:tc>
          <w:tcPr>
            <w:tcW w:w="630" w:type="pct"/>
          </w:tcPr>
          <w:p w14:paraId="7322B6A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6</w:t>
            </w:r>
          </w:p>
        </w:tc>
        <w:tc>
          <w:tcPr>
            <w:tcW w:w="615" w:type="pct"/>
          </w:tcPr>
          <w:p w14:paraId="15C56F8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04</w:t>
            </w:r>
          </w:p>
        </w:tc>
      </w:tr>
      <w:tr w:rsidR="00DC56C9" w:rsidRPr="00FD1E86" w14:paraId="7B7DC4CF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2363036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8876B2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6E2688F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762393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PR</w:t>
            </w:r>
          </w:p>
        </w:tc>
        <w:tc>
          <w:tcPr>
            <w:tcW w:w="566" w:type="pct"/>
          </w:tcPr>
          <w:p w14:paraId="6E3A9F3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1</w:t>
            </w:r>
          </w:p>
        </w:tc>
        <w:tc>
          <w:tcPr>
            <w:tcW w:w="630" w:type="pct"/>
          </w:tcPr>
          <w:p w14:paraId="59FAFAD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4</w:t>
            </w:r>
          </w:p>
        </w:tc>
        <w:tc>
          <w:tcPr>
            <w:tcW w:w="615" w:type="pct"/>
          </w:tcPr>
          <w:p w14:paraId="0C74E4E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7</w:t>
            </w:r>
          </w:p>
        </w:tc>
      </w:tr>
      <w:tr w:rsidR="00DC56C9" w:rsidRPr="00FD1E86" w14:paraId="125E2FB3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22F42C1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C4B4D3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3FDCE91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8E6786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ow AR</w:t>
            </w:r>
          </w:p>
        </w:tc>
        <w:tc>
          <w:tcPr>
            <w:tcW w:w="566" w:type="pct"/>
          </w:tcPr>
          <w:p w14:paraId="5CA62D4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0</w:t>
            </w:r>
          </w:p>
        </w:tc>
        <w:tc>
          <w:tcPr>
            <w:tcW w:w="630" w:type="pct"/>
          </w:tcPr>
          <w:p w14:paraId="6E250F6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1</w:t>
            </w:r>
          </w:p>
        </w:tc>
        <w:tc>
          <w:tcPr>
            <w:tcW w:w="615" w:type="pct"/>
          </w:tcPr>
          <w:p w14:paraId="1ECBFAB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0</w:t>
            </w:r>
          </w:p>
        </w:tc>
      </w:tr>
      <w:tr w:rsidR="00DC56C9" w:rsidRPr="00FD1E86" w14:paraId="500424B3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258AB1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EA93D2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amle</w:t>
            </w:r>
          </w:p>
        </w:tc>
        <w:tc>
          <w:tcPr>
            <w:tcW w:w="697" w:type="pct"/>
          </w:tcPr>
          <w:p w14:paraId="1D9B847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roctectomy</w:t>
            </w:r>
          </w:p>
        </w:tc>
        <w:tc>
          <w:tcPr>
            <w:tcW w:w="798" w:type="pct"/>
          </w:tcPr>
          <w:p w14:paraId="7235A2C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olectomy</w:t>
            </w:r>
          </w:p>
        </w:tc>
        <w:tc>
          <w:tcPr>
            <w:tcW w:w="566" w:type="pct"/>
          </w:tcPr>
          <w:p w14:paraId="0EB23BB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7</w:t>
            </w:r>
          </w:p>
        </w:tc>
        <w:tc>
          <w:tcPr>
            <w:tcW w:w="630" w:type="pct"/>
          </w:tcPr>
          <w:p w14:paraId="66AA389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1</w:t>
            </w:r>
          </w:p>
        </w:tc>
        <w:tc>
          <w:tcPr>
            <w:tcW w:w="615" w:type="pct"/>
          </w:tcPr>
          <w:p w14:paraId="2B49F9E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5</w:t>
            </w:r>
          </w:p>
        </w:tc>
      </w:tr>
      <w:tr w:rsidR="00DC56C9" w:rsidRPr="00FD1E86" w14:paraId="1D74A23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A00B97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8D7432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ulaylat</w:t>
            </w:r>
          </w:p>
        </w:tc>
        <w:tc>
          <w:tcPr>
            <w:tcW w:w="697" w:type="pct"/>
          </w:tcPr>
          <w:p w14:paraId="1536EE0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roximal Colectomy</w:t>
            </w:r>
          </w:p>
        </w:tc>
        <w:tc>
          <w:tcPr>
            <w:tcW w:w="798" w:type="pct"/>
          </w:tcPr>
          <w:p w14:paraId="77556BD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istal Colectomy</w:t>
            </w:r>
          </w:p>
        </w:tc>
        <w:tc>
          <w:tcPr>
            <w:tcW w:w="566" w:type="pct"/>
          </w:tcPr>
          <w:p w14:paraId="2317CC6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630" w:type="pct"/>
          </w:tcPr>
          <w:p w14:paraId="6309AAC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615" w:type="pct"/>
          </w:tcPr>
          <w:p w14:paraId="04E9EEA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1</w:t>
            </w:r>
          </w:p>
        </w:tc>
      </w:tr>
      <w:tr w:rsidR="00DC56C9" w:rsidRPr="00FD1E86" w14:paraId="513A6ECF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E80820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30A3E0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7AF9B44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8861B0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otal Colectomy</w:t>
            </w:r>
          </w:p>
        </w:tc>
        <w:tc>
          <w:tcPr>
            <w:tcW w:w="566" w:type="pct"/>
          </w:tcPr>
          <w:p w14:paraId="2BC7B28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9</w:t>
            </w:r>
          </w:p>
        </w:tc>
        <w:tc>
          <w:tcPr>
            <w:tcW w:w="630" w:type="pct"/>
          </w:tcPr>
          <w:p w14:paraId="2719073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6</w:t>
            </w:r>
          </w:p>
        </w:tc>
        <w:tc>
          <w:tcPr>
            <w:tcW w:w="615" w:type="pct"/>
          </w:tcPr>
          <w:p w14:paraId="063598F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11</w:t>
            </w:r>
          </w:p>
        </w:tc>
      </w:tr>
      <w:tr w:rsidR="00DC56C9" w:rsidRPr="00FD1E86" w14:paraId="125975D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9B9D9A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9E0EA4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4488D8F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0F7A17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ther Colectomy</w:t>
            </w:r>
          </w:p>
        </w:tc>
        <w:tc>
          <w:tcPr>
            <w:tcW w:w="566" w:type="pct"/>
          </w:tcPr>
          <w:p w14:paraId="46F94A9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6</w:t>
            </w:r>
          </w:p>
        </w:tc>
        <w:tc>
          <w:tcPr>
            <w:tcW w:w="630" w:type="pct"/>
          </w:tcPr>
          <w:p w14:paraId="64B0255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615" w:type="pct"/>
          </w:tcPr>
          <w:p w14:paraId="5495D00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4</w:t>
            </w:r>
          </w:p>
        </w:tc>
      </w:tr>
      <w:tr w:rsidR="00DC56C9" w:rsidRPr="00FD1E86" w14:paraId="7BAEAC7E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D0A1A1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797903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ucas</w:t>
            </w:r>
          </w:p>
        </w:tc>
        <w:tc>
          <w:tcPr>
            <w:tcW w:w="697" w:type="pct"/>
          </w:tcPr>
          <w:p w14:paraId="6C83653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ight Colectomy</w:t>
            </w:r>
          </w:p>
        </w:tc>
        <w:tc>
          <w:tcPr>
            <w:tcW w:w="798" w:type="pct"/>
          </w:tcPr>
          <w:p w14:paraId="07CFD34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eft Colectomy</w:t>
            </w:r>
          </w:p>
        </w:tc>
        <w:tc>
          <w:tcPr>
            <w:tcW w:w="566" w:type="pct"/>
          </w:tcPr>
          <w:p w14:paraId="4AE8A62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630" w:type="pct"/>
          </w:tcPr>
          <w:p w14:paraId="5A3B06D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615" w:type="pct"/>
          </w:tcPr>
          <w:p w14:paraId="2581B2A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6</w:t>
            </w:r>
          </w:p>
        </w:tc>
      </w:tr>
      <w:tr w:rsidR="00DC56C9" w:rsidRPr="00FD1E86" w14:paraId="085C78B0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71C4E1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3ECACF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79B5174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34B404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igmoid Colectomy</w:t>
            </w:r>
          </w:p>
        </w:tc>
        <w:tc>
          <w:tcPr>
            <w:tcW w:w="566" w:type="pct"/>
          </w:tcPr>
          <w:p w14:paraId="68ECFDD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630" w:type="pct"/>
          </w:tcPr>
          <w:p w14:paraId="66D20C9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1</w:t>
            </w:r>
          </w:p>
        </w:tc>
        <w:tc>
          <w:tcPr>
            <w:tcW w:w="615" w:type="pct"/>
          </w:tcPr>
          <w:p w14:paraId="233A22F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</w:tr>
      <w:tr w:rsidR="00DC56C9" w:rsidRPr="00FD1E86" w14:paraId="20503F6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E8E9D5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0366B7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62C6A1A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79347E8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ransverse Colectomy</w:t>
            </w:r>
          </w:p>
        </w:tc>
        <w:tc>
          <w:tcPr>
            <w:tcW w:w="566" w:type="pct"/>
          </w:tcPr>
          <w:p w14:paraId="6DE7BCD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630" w:type="pct"/>
          </w:tcPr>
          <w:p w14:paraId="6E455BC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615" w:type="pct"/>
          </w:tcPr>
          <w:p w14:paraId="75DFA88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4</w:t>
            </w:r>
          </w:p>
        </w:tc>
      </w:tr>
      <w:tr w:rsidR="00DC56C9" w:rsidRPr="00FD1E86" w14:paraId="1460D91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19CDA2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9693F6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15B1AE8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C814AA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otal Colectomy</w:t>
            </w:r>
          </w:p>
        </w:tc>
        <w:tc>
          <w:tcPr>
            <w:tcW w:w="566" w:type="pct"/>
          </w:tcPr>
          <w:p w14:paraId="6719F22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2</w:t>
            </w:r>
          </w:p>
        </w:tc>
        <w:tc>
          <w:tcPr>
            <w:tcW w:w="630" w:type="pct"/>
          </w:tcPr>
          <w:p w14:paraId="696BF4A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8</w:t>
            </w:r>
          </w:p>
        </w:tc>
        <w:tc>
          <w:tcPr>
            <w:tcW w:w="615" w:type="pct"/>
          </w:tcPr>
          <w:p w14:paraId="6D95516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22</w:t>
            </w:r>
          </w:p>
        </w:tc>
      </w:tr>
      <w:tr w:rsidR="00DC56C9" w:rsidRPr="00FD1E86" w14:paraId="74547BE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275778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F76B7D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1878092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004DB2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ther colectomy</w:t>
            </w:r>
          </w:p>
        </w:tc>
        <w:tc>
          <w:tcPr>
            <w:tcW w:w="566" w:type="pct"/>
          </w:tcPr>
          <w:p w14:paraId="6558AF9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3</w:t>
            </w:r>
          </w:p>
        </w:tc>
        <w:tc>
          <w:tcPr>
            <w:tcW w:w="630" w:type="pct"/>
          </w:tcPr>
          <w:p w14:paraId="16557C8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615" w:type="pct"/>
          </w:tcPr>
          <w:p w14:paraId="6896981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0</w:t>
            </w:r>
          </w:p>
        </w:tc>
      </w:tr>
      <w:tr w:rsidR="00DC56C9" w:rsidRPr="00FD1E86" w14:paraId="15F4B6F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822EBF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EC35DD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47F3C54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DE48CF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PR</w:t>
            </w:r>
          </w:p>
        </w:tc>
        <w:tc>
          <w:tcPr>
            <w:tcW w:w="566" w:type="pct"/>
          </w:tcPr>
          <w:p w14:paraId="7400947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9</w:t>
            </w:r>
          </w:p>
        </w:tc>
        <w:tc>
          <w:tcPr>
            <w:tcW w:w="630" w:type="pct"/>
          </w:tcPr>
          <w:p w14:paraId="554D07B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615" w:type="pct"/>
          </w:tcPr>
          <w:p w14:paraId="072E4AB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5</w:t>
            </w:r>
          </w:p>
        </w:tc>
      </w:tr>
      <w:tr w:rsidR="00DC56C9" w:rsidRPr="00FD1E86" w14:paraId="013A5A22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81B872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31BEAB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6107126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75A5A5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ow AR</w:t>
            </w:r>
          </w:p>
        </w:tc>
        <w:tc>
          <w:tcPr>
            <w:tcW w:w="566" w:type="pct"/>
          </w:tcPr>
          <w:p w14:paraId="10492A7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630" w:type="pct"/>
          </w:tcPr>
          <w:p w14:paraId="61EF66D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615" w:type="pct"/>
          </w:tcPr>
          <w:p w14:paraId="3849C5E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5</w:t>
            </w:r>
          </w:p>
        </w:tc>
      </w:tr>
      <w:tr w:rsidR="00DC56C9" w:rsidRPr="00FD1E86" w14:paraId="3BAA14D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6A07FB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64FDC7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00C93F1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384F20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Hartmann’s Proctectomy</w:t>
            </w:r>
          </w:p>
        </w:tc>
        <w:tc>
          <w:tcPr>
            <w:tcW w:w="566" w:type="pct"/>
          </w:tcPr>
          <w:p w14:paraId="5E45A64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1</w:t>
            </w:r>
          </w:p>
        </w:tc>
        <w:tc>
          <w:tcPr>
            <w:tcW w:w="630" w:type="pct"/>
          </w:tcPr>
          <w:p w14:paraId="3108A56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615" w:type="pct"/>
          </w:tcPr>
          <w:p w14:paraId="33BED97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1</w:t>
            </w:r>
          </w:p>
        </w:tc>
      </w:tr>
      <w:tr w:rsidR="00DC56C9" w:rsidRPr="00FD1E86" w14:paraId="706E4526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6EDFE5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343ADC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066E27B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AF5BC4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ther Proctectomy</w:t>
            </w:r>
          </w:p>
        </w:tc>
        <w:tc>
          <w:tcPr>
            <w:tcW w:w="566" w:type="pct"/>
          </w:tcPr>
          <w:p w14:paraId="504560E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630" w:type="pct"/>
          </w:tcPr>
          <w:p w14:paraId="10A3B86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2</w:t>
            </w:r>
          </w:p>
        </w:tc>
        <w:tc>
          <w:tcPr>
            <w:tcW w:w="615" w:type="pct"/>
          </w:tcPr>
          <w:p w14:paraId="73E6985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5</w:t>
            </w:r>
          </w:p>
        </w:tc>
      </w:tr>
      <w:tr w:rsidR="00DC56C9" w:rsidRPr="00FD1E86" w14:paraId="54025E68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15FA80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DBE240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attan</w:t>
            </w:r>
          </w:p>
        </w:tc>
        <w:tc>
          <w:tcPr>
            <w:tcW w:w="697" w:type="pct"/>
          </w:tcPr>
          <w:p w14:paraId="62791AA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ight Colectomy</w:t>
            </w:r>
          </w:p>
        </w:tc>
        <w:tc>
          <w:tcPr>
            <w:tcW w:w="798" w:type="pct"/>
          </w:tcPr>
          <w:p w14:paraId="5B013B8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ransverse Colectomy</w:t>
            </w:r>
          </w:p>
        </w:tc>
        <w:tc>
          <w:tcPr>
            <w:tcW w:w="566" w:type="pct"/>
          </w:tcPr>
          <w:p w14:paraId="5955C4B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1</w:t>
            </w:r>
          </w:p>
        </w:tc>
        <w:tc>
          <w:tcPr>
            <w:tcW w:w="630" w:type="pct"/>
          </w:tcPr>
          <w:p w14:paraId="4A67B6E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615" w:type="pct"/>
          </w:tcPr>
          <w:p w14:paraId="07E0BEB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7</w:t>
            </w:r>
          </w:p>
        </w:tc>
      </w:tr>
      <w:tr w:rsidR="00DC56C9" w:rsidRPr="00FD1E86" w14:paraId="3994CF5C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9EC9E6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585174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5DDBCEF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4A0E74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Left Colectomy</w:t>
            </w:r>
          </w:p>
        </w:tc>
        <w:tc>
          <w:tcPr>
            <w:tcW w:w="566" w:type="pct"/>
          </w:tcPr>
          <w:p w14:paraId="3BD6469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630" w:type="pct"/>
          </w:tcPr>
          <w:p w14:paraId="265E217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615" w:type="pct"/>
          </w:tcPr>
          <w:p w14:paraId="04367E3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9</w:t>
            </w:r>
          </w:p>
        </w:tc>
      </w:tr>
      <w:tr w:rsidR="00DC56C9" w:rsidRPr="00FD1E86" w14:paraId="7464E26B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CE3CBE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A12EBD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72EF299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C1A86E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igmoid Colectomy</w:t>
            </w:r>
          </w:p>
        </w:tc>
        <w:tc>
          <w:tcPr>
            <w:tcW w:w="566" w:type="pct"/>
          </w:tcPr>
          <w:p w14:paraId="00B717A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7</w:t>
            </w:r>
          </w:p>
        </w:tc>
        <w:tc>
          <w:tcPr>
            <w:tcW w:w="630" w:type="pct"/>
          </w:tcPr>
          <w:p w14:paraId="0B1233B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0</w:t>
            </w:r>
          </w:p>
        </w:tc>
        <w:tc>
          <w:tcPr>
            <w:tcW w:w="615" w:type="pct"/>
          </w:tcPr>
          <w:p w14:paraId="5455A34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4</w:t>
            </w:r>
          </w:p>
        </w:tc>
      </w:tr>
      <w:tr w:rsidR="00DC56C9" w:rsidRPr="00FD1E86" w14:paraId="7299AE8C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D4F174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E3E160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6EDFECB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F8866E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otal Colectomy</w:t>
            </w:r>
          </w:p>
        </w:tc>
        <w:tc>
          <w:tcPr>
            <w:tcW w:w="566" w:type="pct"/>
          </w:tcPr>
          <w:p w14:paraId="4EE121C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6</w:t>
            </w:r>
          </w:p>
        </w:tc>
        <w:tc>
          <w:tcPr>
            <w:tcW w:w="630" w:type="pct"/>
          </w:tcPr>
          <w:p w14:paraId="2DD8E7E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6</w:t>
            </w:r>
          </w:p>
        </w:tc>
        <w:tc>
          <w:tcPr>
            <w:tcW w:w="615" w:type="pct"/>
          </w:tcPr>
          <w:p w14:paraId="7544FC8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4</w:t>
            </w:r>
          </w:p>
        </w:tc>
      </w:tr>
      <w:tr w:rsidR="00DC56C9" w:rsidRPr="00FD1E86" w14:paraId="278F5F18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CCA1E7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10024A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3D8A2D6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78FD688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roctectomy</w:t>
            </w:r>
          </w:p>
        </w:tc>
        <w:tc>
          <w:tcPr>
            <w:tcW w:w="566" w:type="pct"/>
          </w:tcPr>
          <w:p w14:paraId="2C9F797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6</w:t>
            </w:r>
          </w:p>
        </w:tc>
        <w:tc>
          <w:tcPr>
            <w:tcW w:w="630" w:type="pct"/>
          </w:tcPr>
          <w:p w14:paraId="7D03276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615" w:type="pct"/>
          </w:tcPr>
          <w:p w14:paraId="7D0AEF6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8</w:t>
            </w:r>
          </w:p>
        </w:tc>
      </w:tr>
      <w:tr w:rsidR="00DC56C9" w:rsidRPr="00FD1E86" w14:paraId="7CDC0468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23FEE5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9A84D0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oneva</w:t>
            </w:r>
          </w:p>
        </w:tc>
        <w:tc>
          <w:tcPr>
            <w:tcW w:w="697" w:type="pct"/>
          </w:tcPr>
          <w:p w14:paraId="38A037A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artial Colectomy</w:t>
            </w:r>
          </w:p>
        </w:tc>
        <w:tc>
          <w:tcPr>
            <w:tcW w:w="798" w:type="pct"/>
          </w:tcPr>
          <w:p w14:paraId="7583ABE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ectal Resection</w:t>
            </w:r>
          </w:p>
        </w:tc>
        <w:tc>
          <w:tcPr>
            <w:tcW w:w="566" w:type="pct"/>
          </w:tcPr>
          <w:p w14:paraId="57678E0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2</w:t>
            </w:r>
          </w:p>
        </w:tc>
        <w:tc>
          <w:tcPr>
            <w:tcW w:w="630" w:type="pct"/>
          </w:tcPr>
          <w:p w14:paraId="3AC0377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615" w:type="pct"/>
          </w:tcPr>
          <w:p w14:paraId="7B1C044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3</w:t>
            </w:r>
          </w:p>
        </w:tc>
      </w:tr>
      <w:tr w:rsidR="00DC56C9" w:rsidRPr="00FD1E86" w14:paraId="7973E475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FA1FF0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4C22D2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484BEB9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398F9D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otal Colectomy</w:t>
            </w:r>
          </w:p>
        </w:tc>
        <w:tc>
          <w:tcPr>
            <w:tcW w:w="566" w:type="pct"/>
          </w:tcPr>
          <w:p w14:paraId="3EB455C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24</w:t>
            </w:r>
          </w:p>
        </w:tc>
        <w:tc>
          <w:tcPr>
            <w:tcW w:w="630" w:type="pct"/>
          </w:tcPr>
          <w:p w14:paraId="274AF25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4</w:t>
            </w:r>
          </w:p>
        </w:tc>
        <w:tc>
          <w:tcPr>
            <w:tcW w:w="615" w:type="pct"/>
          </w:tcPr>
          <w:p w14:paraId="013F6E3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07</w:t>
            </w:r>
          </w:p>
        </w:tc>
      </w:tr>
      <w:tr w:rsidR="00DC56C9" w:rsidRPr="00FD1E86" w14:paraId="51D1EBF9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6E104A5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020128A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Wick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01814CF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5871447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roctectomy/Colectomy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0C5D742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783ECA5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1BE596A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5</w:t>
            </w:r>
          </w:p>
        </w:tc>
      </w:tr>
      <w:tr w:rsidR="00DC56C9" w:rsidRPr="00FD1E86" w14:paraId="1FCFA0A2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7D567EB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Surgical urgency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7A48AC8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lmussallam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510F230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Elective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4CBFFD7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Urgent/Emergent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7C6AA47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0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2234C0A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5CCF828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0</w:t>
            </w:r>
          </w:p>
        </w:tc>
      </w:tr>
      <w:tr w:rsidR="003D5573" w:rsidRPr="00FD1E86" w14:paraId="56B8D6DD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FD222A8" w14:textId="77777777" w:rsidR="003D5573" w:rsidRPr="00FD1E86" w:rsidRDefault="003D5573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B884C0B" w14:textId="2CAD18B6" w:rsidR="003D5573" w:rsidRPr="00BF4590" w:rsidRDefault="003D5573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F4590">
              <w:rPr>
                <w:rFonts w:cs="Times New Roman"/>
                <w:b/>
                <w:bCs/>
                <w:sz w:val="16"/>
                <w:szCs w:val="16"/>
              </w:rPr>
              <w:t>Barina</w:t>
            </w:r>
          </w:p>
        </w:tc>
        <w:tc>
          <w:tcPr>
            <w:tcW w:w="697" w:type="pct"/>
          </w:tcPr>
          <w:p w14:paraId="06DA00A4" w14:textId="461913F6" w:rsidR="003D5573" w:rsidRPr="00FD1E86" w:rsidRDefault="003D5573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7457415B" w14:textId="265FD91E" w:rsidR="003D5573" w:rsidRPr="00FD1E86" w:rsidRDefault="003D5573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52733F96" w14:textId="3EA99F24" w:rsidR="003D5573" w:rsidRPr="00FD1E86" w:rsidRDefault="007F5F7E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1</w:t>
            </w:r>
          </w:p>
        </w:tc>
        <w:tc>
          <w:tcPr>
            <w:tcW w:w="630" w:type="pct"/>
          </w:tcPr>
          <w:p w14:paraId="2A5B3D54" w14:textId="2E49AC87" w:rsidR="003D5573" w:rsidRPr="00FD1E86" w:rsidRDefault="007F5F7E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5</w:t>
            </w:r>
          </w:p>
        </w:tc>
        <w:tc>
          <w:tcPr>
            <w:tcW w:w="615" w:type="pct"/>
          </w:tcPr>
          <w:p w14:paraId="094C7F35" w14:textId="5AB3CB6B" w:rsidR="003D5573" w:rsidRPr="00FD1E86" w:rsidRDefault="007F5F7E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8</w:t>
            </w:r>
          </w:p>
        </w:tc>
      </w:tr>
      <w:tr w:rsidR="00DC56C9" w:rsidRPr="00FD1E86" w14:paraId="787365FC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B5218A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7899D09" w14:textId="77777777" w:rsidR="005B65EB" w:rsidRPr="00BF4590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F4590">
              <w:rPr>
                <w:rFonts w:cs="Times New Roman"/>
                <w:b/>
                <w:bCs/>
                <w:sz w:val="16"/>
                <w:szCs w:val="16"/>
              </w:rPr>
              <w:t>Bliss</w:t>
            </w:r>
          </w:p>
        </w:tc>
        <w:tc>
          <w:tcPr>
            <w:tcW w:w="697" w:type="pct"/>
          </w:tcPr>
          <w:p w14:paraId="155A233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E067AC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19A1172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630" w:type="pct"/>
          </w:tcPr>
          <w:p w14:paraId="540244D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615" w:type="pct"/>
          </w:tcPr>
          <w:p w14:paraId="7617570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9</w:t>
            </w:r>
          </w:p>
        </w:tc>
      </w:tr>
      <w:tr w:rsidR="00DC56C9" w:rsidRPr="00FD1E86" w14:paraId="590BE923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E1C73D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4953D0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amle</w:t>
            </w:r>
          </w:p>
        </w:tc>
        <w:tc>
          <w:tcPr>
            <w:tcW w:w="697" w:type="pct"/>
          </w:tcPr>
          <w:p w14:paraId="0C53E0E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8E70AA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2291811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630" w:type="pct"/>
          </w:tcPr>
          <w:p w14:paraId="43130F7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615" w:type="pct"/>
          </w:tcPr>
          <w:p w14:paraId="4D44876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2</w:t>
            </w:r>
          </w:p>
        </w:tc>
      </w:tr>
      <w:tr w:rsidR="00DC56C9" w:rsidRPr="00FD1E86" w14:paraId="5F401237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8FBD8A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0B45371" w14:textId="77777777" w:rsidR="005B65EB" w:rsidRPr="00BF4590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F4590">
              <w:rPr>
                <w:rFonts w:cs="Times New Roman"/>
                <w:b/>
                <w:bCs/>
                <w:sz w:val="16"/>
                <w:szCs w:val="16"/>
              </w:rPr>
              <w:t>Devon</w:t>
            </w:r>
          </w:p>
        </w:tc>
        <w:tc>
          <w:tcPr>
            <w:tcW w:w="697" w:type="pct"/>
          </w:tcPr>
          <w:p w14:paraId="10F1F3C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D2248C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174EBD3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4</w:t>
            </w:r>
          </w:p>
        </w:tc>
        <w:tc>
          <w:tcPr>
            <w:tcW w:w="630" w:type="pct"/>
          </w:tcPr>
          <w:p w14:paraId="42BD559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615" w:type="pct"/>
          </w:tcPr>
          <w:p w14:paraId="7489A30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8</w:t>
            </w:r>
          </w:p>
        </w:tc>
      </w:tr>
      <w:tr w:rsidR="00DC56C9" w:rsidRPr="00FD1E86" w14:paraId="6B478906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807BDB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C0516DB" w14:textId="77777777" w:rsidR="005B65EB" w:rsidRPr="00BF4590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F4590">
              <w:rPr>
                <w:rFonts w:cs="Times New Roman"/>
                <w:b/>
                <w:bCs/>
                <w:sz w:val="16"/>
                <w:szCs w:val="16"/>
              </w:rPr>
              <w:t>Greenblatt</w:t>
            </w:r>
          </w:p>
        </w:tc>
        <w:tc>
          <w:tcPr>
            <w:tcW w:w="697" w:type="pct"/>
          </w:tcPr>
          <w:p w14:paraId="0A4A841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7BA002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65A3DE6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4</w:t>
            </w:r>
          </w:p>
        </w:tc>
        <w:tc>
          <w:tcPr>
            <w:tcW w:w="630" w:type="pct"/>
          </w:tcPr>
          <w:p w14:paraId="5A98359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615" w:type="pct"/>
          </w:tcPr>
          <w:p w14:paraId="1C4DAF3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4</w:t>
            </w:r>
          </w:p>
        </w:tc>
      </w:tr>
      <w:tr w:rsidR="00DC56C9" w:rsidRPr="00FD1E86" w14:paraId="3EAC4BD4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260A64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0D8292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697" w:type="pct"/>
          </w:tcPr>
          <w:p w14:paraId="3FAF362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FBC409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3407C2D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630" w:type="pct"/>
          </w:tcPr>
          <w:p w14:paraId="28C9A87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615" w:type="pct"/>
          </w:tcPr>
          <w:p w14:paraId="5B509D3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DC56C9" w:rsidRPr="00FD1E86" w14:paraId="5A50F2B9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2E5DFB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7C4C8F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eller</w:t>
            </w:r>
          </w:p>
        </w:tc>
        <w:tc>
          <w:tcPr>
            <w:tcW w:w="697" w:type="pct"/>
          </w:tcPr>
          <w:p w14:paraId="535FC42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BF55DE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2F1FDD7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5</w:t>
            </w:r>
          </w:p>
        </w:tc>
        <w:tc>
          <w:tcPr>
            <w:tcW w:w="630" w:type="pct"/>
          </w:tcPr>
          <w:p w14:paraId="74806F8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615" w:type="pct"/>
          </w:tcPr>
          <w:p w14:paraId="7E428E1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18</w:t>
            </w:r>
          </w:p>
        </w:tc>
      </w:tr>
      <w:tr w:rsidR="00DC56C9" w:rsidRPr="00FD1E86" w14:paraId="37DD86BF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E7C873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A5CF572" w14:textId="77777777" w:rsidR="005B65EB" w:rsidRPr="00BF4590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F4590">
              <w:rPr>
                <w:rFonts w:cs="Times New Roman"/>
                <w:b/>
                <w:bCs/>
                <w:sz w:val="16"/>
                <w:szCs w:val="16"/>
              </w:rPr>
              <w:t>Kulaylat</w:t>
            </w:r>
          </w:p>
        </w:tc>
        <w:tc>
          <w:tcPr>
            <w:tcW w:w="697" w:type="pct"/>
          </w:tcPr>
          <w:p w14:paraId="1B40D89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1C1682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13C5777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6</w:t>
            </w:r>
          </w:p>
        </w:tc>
        <w:tc>
          <w:tcPr>
            <w:tcW w:w="630" w:type="pct"/>
          </w:tcPr>
          <w:p w14:paraId="1984B4C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1</w:t>
            </w:r>
          </w:p>
        </w:tc>
        <w:tc>
          <w:tcPr>
            <w:tcW w:w="615" w:type="pct"/>
          </w:tcPr>
          <w:p w14:paraId="1318C22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7</w:t>
            </w:r>
          </w:p>
        </w:tc>
      </w:tr>
      <w:tr w:rsidR="00DC56C9" w:rsidRPr="00FD1E86" w14:paraId="6BEE5D19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8871DC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28E7E0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ucciarelli</w:t>
            </w:r>
          </w:p>
        </w:tc>
        <w:tc>
          <w:tcPr>
            <w:tcW w:w="697" w:type="pct"/>
          </w:tcPr>
          <w:p w14:paraId="2F860D3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4B4D63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6889C18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6</w:t>
            </w:r>
          </w:p>
        </w:tc>
        <w:tc>
          <w:tcPr>
            <w:tcW w:w="630" w:type="pct"/>
          </w:tcPr>
          <w:p w14:paraId="07D367C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615" w:type="pct"/>
          </w:tcPr>
          <w:p w14:paraId="544165E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1</w:t>
            </w:r>
          </w:p>
        </w:tc>
      </w:tr>
      <w:tr w:rsidR="00DC56C9" w:rsidRPr="00FD1E86" w14:paraId="1C459824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32768BA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08D88460" w14:textId="77777777" w:rsidR="005B65EB" w:rsidRPr="00BF4590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F4590">
              <w:rPr>
                <w:rFonts w:cs="Times New Roman"/>
                <w:b/>
                <w:bCs/>
                <w:sz w:val="16"/>
                <w:szCs w:val="16"/>
              </w:rPr>
              <w:t>Rattan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755B104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418C062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33D4CCF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05C85F4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3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72FAD83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</w:tr>
      <w:tr w:rsidR="007F5F7E" w:rsidRPr="00FD1E86" w14:paraId="32F27D80" w14:textId="77777777" w:rsidTr="00F64365">
        <w:tc>
          <w:tcPr>
            <w:tcW w:w="996" w:type="pct"/>
            <w:tcBorders>
              <w:right w:val="single" w:sz="4" w:space="0" w:color="auto"/>
            </w:tcBorders>
          </w:tcPr>
          <w:p w14:paraId="51A64BA9" w14:textId="5F590B9B" w:rsidR="007F5F7E" w:rsidRPr="00FD1E86" w:rsidRDefault="007F5F7E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Rectal procedure</w:t>
            </w: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3B17DEA" w14:textId="20F68E61" w:rsidR="007F5F7E" w:rsidRPr="00FD1E86" w:rsidRDefault="007F5F7E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arina</w:t>
            </w:r>
          </w:p>
        </w:tc>
        <w:tc>
          <w:tcPr>
            <w:tcW w:w="697" w:type="pct"/>
          </w:tcPr>
          <w:p w14:paraId="7B386CF2" w14:textId="3F731508" w:rsidR="007F5F7E" w:rsidRPr="00FD1E86" w:rsidRDefault="003E1038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olon</w:t>
            </w:r>
          </w:p>
        </w:tc>
        <w:tc>
          <w:tcPr>
            <w:tcW w:w="798" w:type="pct"/>
          </w:tcPr>
          <w:p w14:paraId="3EB87254" w14:textId="12945E06" w:rsidR="007F5F7E" w:rsidRPr="00FD1E86" w:rsidRDefault="003E1038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ectum</w:t>
            </w:r>
          </w:p>
        </w:tc>
        <w:tc>
          <w:tcPr>
            <w:tcW w:w="566" w:type="pct"/>
          </w:tcPr>
          <w:p w14:paraId="4506E871" w14:textId="30E46CED" w:rsidR="007F5F7E" w:rsidRPr="00FD1E86" w:rsidRDefault="003E1038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4</w:t>
            </w:r>
          </w:p>
        </w:tc>
        <w:tc>
          <w:tcPr>
            <w:tcW w:w="630" w:type="pct"/>
          </w:tcPr>
          <w:p w14:paraId="35100E6B" w14:textId="3F64CF18" w:rsidR="007F5F7E" w:rsidRPr="00FD1E86" w:rsidRDefault="003E1038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0</w:t>
            </w:r>
          </w:p>
        </w:tc>
        <w:tc>
          <w:tcPr>
            <w:tcW w:w="615" w:type="pct"/>
          </w:tcPr>
          <w:p w14:paraId="4405F0C5" w14:textId="70FC35E1" w:rsidR="007F5F7E" w:rsidRPr="00FD1E86" w:rsidRDefault="003E1038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0</w:t>
            </w:r>
          </w:p>
        </w:tc>
      </w:tr>
      <w:tr w:rsidR="00DC56C9" w:rsidRPr="00FD1E86" w14:paraId="7B8C64F9" w14:textId="77777777" w:rsidTr="00F64365">
        <w:tc>
          <w:tcPr>
            <w:tcW w:w="996" w:type="pct"/>
            <w:tcBorders>
              <w:right w:val="single" w:sz="4" w:space="0" w:color="auto"/>
            </w:tcBorders>
          </w:tcPr>
          <w:p w14:paraId="34EA4EC2" w14:textId="060094CC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BDC2C5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ucciarelli</w:t>
            </w:r>
          </w:p>
        </w:tc>
        <w:tc>
          <w:tcPr>
            <w:tcW w:w="697" w:type="pct"/>
          </w:tcPr>
          <w:p w14:paraId="689EB4FD" w14:textId="178E61D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B923982" w14:textId="41EC0BD2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23B503C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8</w:t>
            </w:r>
          </w:p>
        </w:tc>
        <w:tc>
          <w:tcPr>
            <w:tcW w:w="630" w:type="pct"/>
          </w:tcPr>
          <w:p w14:paraId="725E8AB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4</w:t>
            </w:r>
          </w:p>
        </w:tc>
        <w:tc>
          <w:tcPr>
            <w:tcW w:w="615" w:type="pct"/>
          </w:tcPr>
          <w:p w14:paraId="2FFC426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3</w:t>
            </w:r>
          </w:p>
        </w:tc>
      </w:tr>
      <w:tr w:rsidR="00DC56C9" w:rsidRPr="00FD1E86" w14:paraId="2D4191D4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540A927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34A1387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chneider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2801172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4CE159A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7C384D0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6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16EEFF3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69C1074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1</w:t>
            </w:r>
          </w:p>
        </w:tc>
      </w:tr>
      <w:tr w:rsidR="005B65EB" w:rsidRPr="00FD1E86" w14:paraId="35C14BE0" w14:textId="77777777" w:rsidTr="00DC56C9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78433BA" w14:textId="77777777" w:rsidR="005B65EB" w:rsidRPr="00FD1E86" w:rsidRDefault="005B65EB" w:rsidP="00DC56C9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Postoperative variables</w:t>
            </w:r>
          </w:p>
        </w:tc>
      </w:tr>
      <w:tr w:rsidR="00DC56C9" w:rsidRPr="00FD1E86" w14:paraId="75F33586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53889A0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Any Postoperative Complication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3A89ED9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lmussallam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586C74A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53C4DAE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420DAEE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6.10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21FB7A2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2.10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4789364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1.70</w:t>
            </w:r>
          </w:p>
        </w:tc>
      </w:tr>
      <w:tr w:rsidR="00DC56C9" w:rsidRPr="00FD1E86" w14:paraId="05DEE856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E5954B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41292E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amle</w:t>
            </w:r>
          </w:p>
        </w:tc>
        <w:tc>
          <w:tcPr>
            <w:tcW w:w="697" w:type="pct"/>
          </w:tcPr>
          <w:p w14:paraId="279B16F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3CBDFA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3F50348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6</w:t>
            </w:r>
          </w:p>
        </w:tc>
        <w:tc>
          <w:tcPr>
            <w:tcW w:w="630" w:type="pct"/>
          </w:tcPr>
          <w:p w14:paraId="02FB181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615" w:type="pct"/>
          </w:tcPr>
          <w:p w14:paraId="75D84BB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2</w:t>
            </w:r>
          </w:p>
        </w:tc>
      </w:tr>
      <w:tr w:rsidR="00DC56C9" w:rsidRPr="00FD1E86" w14:paraId="397C3A80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383DEB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05040A8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hirimoldi</w:t>
            </w:r>
          </w:p>
        </w:tc>
        <w:tc>
          <w:tcPr>
            <w:tcW w:w="697" w:type="pct"/>
          </w:tcPr>
          <w:p w14:paraId="0714435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2F68553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50992AE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81</w:t>
            </w:r>
          </w:p>
        </w:tc>
        <w:tc>
          <w:tcPr>
            <w:tcW w:w="630" w:type="pct"/>
          </w:tcPr>
          <w:p w14:paraId="1F10455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7</w:t>
            </w:r>
          </w:p>
        </w:tc>
        <w:tc>
          <w:tcPr>
            <w:tcW w:w="615" w:type="pct"/>
          </w:tcPr>
          <w:p w14:paraId="4E41483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4.45</w:t>
            </w:r>
          </w:p>
        </w:tc>
      </w:tr>
      <w:tr w:rsidR="00DC56C9" w:rsidRPr="00FD1E86" w14:paraId="5812E1A9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DDD162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5A7548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697" w:type="pct"/>
          </w:tcPr>
          <w:p w14:paraId="0F624C7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91BEBB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4F2D87D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2</w:t>
            </w:r>
          </w:p>
        </w:tc>
        <w:tc>
          <w:tcPr>
            <w:tcW w:w="630" w:type="pct"/>
          </w:tcPr>
          <w:p w14:paraId="20C1393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3</w:t>
            </w:r>
          </w:p>
        </w:tc>
        <w:tc>
          <w:tcPr>
            <w:tcW w:w="615" w:type="pct"/>
          </w:tcPr>
          <w:p w14:paraId="2FBBF0D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5</w:t>
            </w:r>
          </w:p>
        </w:tc>
      </w:tr>
      <w:tr w:rsidR="00DC56C9" w:rsidRPr="00FD1E86" w14:paraId="029FF36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767F8C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ABF786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eller</w:t>
            </w:r>
          </w:p>
        </w:tc>
        <w:tc>
          <w:tcPr>
            <w:tcW w:w="697" w:type="pct"/>
          </w:tcPr>
          <w:p w14:paraId="3E7A00C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97C761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66CBE34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0.36</w:t>
            </w:r>
          </w:p>
        </w:tc>
        <w:tc>
          <w:tcPr>
            <w:tcW w:w="630" w:type="pct"/>
          </w:tcPr>
          <w:p w14:paraId="36DA926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2.19</w:t>
            </w:r>
          </w:p>
        </w:tc>
        <w:tc>
          <w:tcPr>
            <w:tcW w:w="615" w:type="pct"/>
          </w:tcPr>
          <w:p w14:paraId="7A2F461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3.99</w:t>
            </w:r>
          </w:p>
        </w:tc>
      </w:tr>
      <w:tr w:rsidR="00DC56C9" w:rsidRPr="00FD1E86" w14:paraId="6CF07E8E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D49D91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51A07F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ulaylat</w:t>
            </w:r>
          </w:p>
        </w:tc>
        <w:tc>
          <w:tcPr>
            <w:tcW w:w="697" w:type="pct"/>
          </w:tcPr>
          <w:p w14:paraId="72AFAF6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8E99A4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</w:tcPr>
          <w:p w14:paraId="14D059C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6</w:t>
            </w:r>
          </w:p>
        </w:tc>
        <w:tc>
          <w:tcPr>
            <w:tcW w:w="630" w:type="pct"/>
          </w:tcPr>
          <w:p w14:paraId="1810114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8</w:t>
            </w:r>
          </w:p>
        </w:tc>
        <w:tc>
          <w:tcPr>
            <w:tcW w:w="615" w:type="pct"/>
          </w:tcPr>
          <w:p w14:paraId="3B7404F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7</w:t>
            </w:r>
          </w:p>
        </w:tc>
      </w:tr>
      <w:tr w:rsidR="00DC56C9" w:rsidRPr="00FD1E86" w14:paraId="2BE8DB47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6133F83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21C5F56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chneider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426341D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74E1800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09F9DC8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7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518EA35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4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681C976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2</w:t>
            </w:r>
          </w:p>
        </w:tc>
      </w:tr>
      <w:tr w:rsidR="00DC56C9" w:rsidRPr="00FD1E86" w14:paraId="29C1F2D9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1F31079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Blood Transfusion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36FDDD3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441B5B6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688E0D2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2C9C6F3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4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08641C4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6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039C99B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4</w:t>
            </w:r>
          </w:p>
        </w:tc>
      </w:tr>
      <w:tr w:rsidR="00DC56C9" w:rsidRPr="00FD1E86" w14:paraId="5176BF84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108E41D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3C812BE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chneider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427EF3D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1B5E848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140E488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1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0301C3C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75BF92F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7</w:t>
            </w:r>
          </w:p>
        </w:tc>
      </w:tr>
      <w:tr w:rsidR="00DC56C9" w:rsidRPr="00FD1E86" w14:paraId="2496D380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539DFFF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Discharge Disposition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6F72B9B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lmussallam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1F4AB64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Home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103EDEA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Home with Support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56F0EDA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73DB28D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39B9B66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0</w:t>
            </w:r>
          </w:p>
        </w:tc>
      </w:tr>
      <w:tr w:rsidR="00DC56C9" w:rsidRPr="00FD1E86" w14:paraId="68BA3B9D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93C9FA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5C6A94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215A000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14C025E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ehab</w:t>
            </w:r>
          </w:p>
        </w:tc>
        <w:tc>
          <w:tcPr>
            <w:tcW w:w="566" w:type="pct"/>
          </w:tcPr>
          <w:p w14:paraId="2A7BA19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0</w:t>
            </w:r>
          </w:p>
        </w:tc>
        <w:tc>
          <w:tcPr>
            <w:tcW w:w="630" w:type="pct"/>
          </w:tcPr>
          <w:p w14:paraId="63F38D1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0</w:t>
            </w:r>
          </w:p>
        </w:tc>
        <w:tc>
          <w:tcPr>
            <w:tcW w:w="615" w:type="pct"/>
          </w:tcPr>
          <w:p w14:paraId="1178F77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0</w:t>
            </w:r>
          </w:p>
        </w:tc>
      </w:tr>
      <w:tr w:rsidR="00DC56C9" w:rsidRPr="00FD1E86" w14:paraId="220C1F18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B8DD66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B66AAC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liss</w:t>
            </w:r>
          </w:p>
        </w:tc>
        <w:tc>
          <w:tcPr>
            <w:tcW w:w="697" w:type="pct"/>
          </w:tcPr>
          <w:p w14:paraId="4CB3203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EE88C9E" w14:textId="1FB0BF20" w:rsidR="005B65EB" w:rsidRPr="00FD1E86" w:rsidRDefault="00F657C8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n-</w:t>
            </w:r>
            <w:r w:rsidR="005B65EB" w:rsidRPr="00FD1E86">
              <w:rPr>
                <w:rFonts w:cs="Times New Roman"/>
                <w:sz w:val="16"/>
                <w:szCs w:val="16"/>
              </w:rPr>
              <w:t>Home</w:t>
            </w:r>
          </w:p>
        </w:tc>
        <w:tc>
          <w:tcPr>
            <w:tcW w:w="566" w:type="pct"/>
          </w:tcPr>
          <w:p w14:paraId="0A6755A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5</w:t>
            </w:r>
          </w:p>
        </w:tc>
        <w:tc>
          <w:tcPr>
            <w:tcW w:w="630" w:type="pct"/>
          </w:tcPr>
          <w:p w14:paraId="394EA43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9</w:t>
            </w:r>
          </w:p>
        </w:tc>
        <w:tc>
          <w:tcPr>
            <w:tcW w:w="615" w:type="pct"/>
          </w:tcPr>
          <w:p w14:paraId="18FFA29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3</w:t>
            </w:r>
          </w:p>
        </w:tc>
      </w:tr>
      <w:tr w:rsidR="00DC56C9" w:rsidRPr="00FD1E86" w14:paraId="38E4F786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61198B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C1C526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amle</w:t>
            </w:r>
          </w:p>
        </w:tc>
        <w:tc>
          <w:tcPr>
            <w:tcW w:w="697" w:type="pct"/>
          </w:tcPr>
          <w:p w14:paraId="55926D3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D75E15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hort-term Nursing Facility</w:t>
            </w:r>
          </w:p>
        </w:tc>
        <w:tc>
          <w:tcPr>
            <w:tcW w:w="566" w:type="pct"/>
          </w:tcPr>
          <w:p w14:paraId="5E522C6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3</w:t>
            </w:r>
          </w:p>
        </w:tc>
        <w:tc>
          <w:tcPr>
            <w:tcW w:w="630" w:type="pct"/>
          </w:tcPr>
          <w:p w14:paraId="117D6F9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9</w:t>
            </w:r>
          </w:p>
        </w:tc>
        <w:tc>
          <w:tcPr>
            <w:tcW w:w="615" w:type="pct"/>
          </w:tcPr>
          <w:p w14:paraId="142DB77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6</w:t>
            </w:r>
          </w:p>
        </w:tc>
      </w:tr>
      <w:tr w:rsidR="00DC56C9" w:rsidRPr="00FD1E86" w14:paraId="7A4FC363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2F8A39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7A90F3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0BB929F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598AB32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ehab</w:t>
            </w:r>
          </w:p>
        </w:tc>
        <w:tc>
          <w:tcPr>
            <w:tcW w:w="566" w:type="pct"/>
          </w:tcPr>
          <w:p w14:paraId="3908C12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93</w:t>
            </w:r>
          </w:p>
        </w:tc>
        <w:tc>
          <w:tcPr>
            <w:tcW w:w="630" w:type="pct"/>
          </w:tcPr>
          <w:p w14:paraId="1FE5EB8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54</w:t>
            </w:r>
          </w:p>
        </w:tc>
        <w:tc>
          <w:tcPr>
            <w:tcW w:w="615" w:type="pct"/>
          </w:tcPr>
          <w:p w14:paraId="52895A0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40</w:t>
            </w:r>
          </w:p>
        </w:tc>
      </w:tr>
      <w:tr w:rsidR="00DC56C9" w:rsidRPr="00FD1E86" w14:paraId="0B9788F4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107AF0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ED2F90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697" w:type="pct"/>
          </w:tcPr>
          <w:p w14:paraId="7EA999E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B820AA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hort-term Nursing Facility</w:t>
            </w:r>
          </w:p>
        </w:tc>
        <w:tc>
          <w:tcPr>
            <w:tcW w:w="566" w:type="pct"/>
          </w:tcPr>
          <w:p w14:paraId="56DFC3D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4</w:t>
            </w:r>
          </w:p>
        </w:tc>
        <w:tc>
          <w:tcPr>
            <w:tcW w:w="630" w:type="pct"/>
          </w:tcPr>
          <w:p w14:paraId="6169162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3</w:t>
            </w:r>
          </w:p>
        </w:tc>
        <w:tc>
          <w:tcPr>
            <w:tcW w:w="615" w:type="pct"/>
          </w:tcPr>
          <w:p w14:paraId="1782AF9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6</w:t>
            </w:r>
          </w:p>
        </w:tc>
      </w:tr>
      <w:tr w:rsidR="00DC56C9" w:rsidRPr="00FD1E86" w14:paraId="096B32CD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F6DC29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0CF25C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697" w:type="pct"/>
          </w:tcPr>
          <w:p w14:paraId="65E8EDA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3F1050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ther Facility</w:t>
            </w:r>
          </w:p>
        </w:tc>
        <w:tc>
          <w:tcPr>
            <w:tcW w:w="566" w:type="pct"/>
          </w:tcPr>
          <w:p w14:paraId="405A47E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4.35</w:t>
            </w:r>
          </w:p>
        </w:tc>
        <w:tc>
          <w:tcPr>
            <w:tcW w:w="630" w:type="pct"/>
          </w:tcPr>
          <w:p w14:paraId="6284BCB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615" w:type="pct"/>
          </w:tcPr>
          <w:p w14:paraId="1948658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0.00</w:t>
            </w:r>
          </w:p>
        </w:tc>
      </w:tr>
      <w:tr w:rsidR="00DC56C9" w:rsidRPr="00FD1E86" w14:paraId="33D1583C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70889EA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43ACDF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ucciarelli</w:t>
            </w:r>
          </w:p>
        </w:tc>
        <w:tc>
          <w:tcPr>
            <w:tcW w:w="697" w:type="pct"/>
          </w:tcPr>
          <w:p w14:paraId="1EFBAB2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7E1189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n-Home</w:t>
            </w:r>
          </w:p>
        </w:tc>
        <w:tc>
          <w:tcPr>
            <w:tcW w:w="566" w:type="pct"/>
          </w:tcPr>
          <w:p w14:paraId="5179E9A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630" w:type="pct"/>
          </w:tcPr>
          <w:p w14:paraId="4D062C8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615" w:type="pct"/>
          </w:tcPr>
          <w:p w14:paraId="00E6DDA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4</w:t>
            </w:r>
          </w:p>
        </w:tc>
      </w:tr>
      <w:tr w:rsidR="00DC56C9" w:rsidRPr="00FD1E86" w14:paraId="7D49C8B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0132BB1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240E0D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attan</w:t>
            </w:r>
          </w:p>
        </w:tc>
        <w:tc>
          <w:tcPr>
            <w:tcW w:w="697" w:type="pct"/>
          </w:tcPr>
          <w:p w14:paraId="5DFDD0F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D4653F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hort-term HLC</w:t>
            </w:r>
          </w:p>
        </w:tc>
        <w:tc>
          <w:tcPr>
            <w:tcW w:w="566" w:type="pct"/>
          </w:tcPr>
          <w:p w14:paraId="3E0F37F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8</w:t>
            </w:r>
          </w:p>
        </w:tc>
        <w:tc>
          <w:tcPr>
            <w:tcW w:w="630" w:type="pct"/>
          </w:tcPr>
          <w:p w14:paraId="68E1E7E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615" w:type="pct"/>
          </w:tcPr>
          <w:p w14:paraId="3D8A4A1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22</w:t>
            </w:r>
          </w:p>
        </w:tc>
      </w:tr>
      <w:tr w:rsidR="00DC56C9" w:rsidRPr="00FD1E86" w14:paraId="54FC4532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2A53B2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7DBA6A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709634A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4D6FDE6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est Home Level Care</w:t>
            </w:r>
          </w:p>
        </w:tc>
        <w:tc>
          <w:tcPr>
            <w:tcW w:w="566" w:type="pct"/>
          </w:tcPr>
          <w:p w14:paraId="57B35A7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03</w:t>
            </w:r>
          </w:p>
        </w:tc>
        <w:tc>
          <w:tcPr>
            <w:tcW w:w="630" w:type="pct"/>
          </w:tcPr>
          <w:p w14:paraId="16A1C97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9</w:t>
            </w:r>
          </w:p>
        </w:tc>
        <w:tc>
          <w:tcPr>
            <w:tcW w:w="615" w:type="pct"/>
          </w:tcPr>
          <w:p w14:paraId="57BBA6D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30</w:t>
            </w:r>
          </w:p>
        </w:tc>
      </w:tr>
      <w:tr w:rsidR="00DC56C9" w:rsidRPr="00FD1E86" w14:paraId="762BE017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CF766C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A2DE0E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7D1A52F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75ECAA8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Home with Support</w:t>
            </w:r>
          </w:p>
        </w:tc>
        <w:tc>
          <w:tcPr>
            <w:tcW w:w="566" w:type="pct"/>
          </w:tcPr>
          <w:p w14:paraId="1357329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3</w:t>
            </w:r>
          </w:p>
        </w:tc>
        <w:tc>
          <w:tcPr>
            <w:tcW w:w="630" w:type="pct"/>
          </w:tcPr>
          <w:p w14:paraId="133CCF8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9</w:t>
            </w:r>
          </w:p>
        </w:tc>
        <w:tc>
          <w:tcPr>
            <w:tcW w:w="615" w:type="pct"/>
          </w:tcPr>
          <w:p w14:paraId="1EF3485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7</w:t>
            </w:r>
          </w:p>
        </w:tc>
      </w:tr>
      <w:tr w:rsidR="00DC56C9" w:rsidRPr="00FD1E86" w14:paraId="6F42AD81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0C40B71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29BB991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Wick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1CECA44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3D6715F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n-Home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36C2FE0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6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7197FCB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6EC74F8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2</w:t>
            </w:r>
          </w:p>
        </w:tc>
      </w:tr>
      <w:tr w:rsidR="00DC56C9" w:rsidRPr="00FD1E86" w14:paraId="30AA811D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6C07285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Ileus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69A49DC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Francis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6B44B57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45F2E44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122C8BC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6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51FB212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2A343A3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96</w:t>
            </w:r>
          </w:p>
        </w:tc>
      </w:tr>
      <w:tr w:rsidR="00DC56C9" w:rsidRPr="00FD1E86" w14:paraId="731C03F6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1827F84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506D4F6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0C8B18E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4F480A0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19B55E6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5DF431B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7C23590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DC56C9" w:rsidRPr="00FD1E86" w14:paraId="0DDB8E01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14D0F61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ICU Stay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2F7CD43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amle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62E5833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19E6C06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446FDB7A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6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1243A9A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6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48D0D08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4</w:t>
            </w:r>
          </w:p>
        </w:tc>
      </w:tr>
      <w:tr w:rsidR="00DC56C9" w:rsidRPr="00FD1E86" w14:paraId="4ADA1B0A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3AE3652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40AB4F4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eller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070CF15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169295C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1089D07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16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120F036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9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65034E2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8.39</w:t>
            </w:r>
          </w:p>
        </w:tc>
      </w:tr>
      <w:tr w:rsidR="00DC56C9" w:rsidRPr="00FD1E86" w14:paraId="1EC42BB0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2C4C258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Reoperation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004960A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amle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1A0E872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3A63560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0FE9477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036746E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2C178E8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0</w:t>
            </w:r>
          </w:p>
        </w:tc>
      </w:tr>
      <w:tr w:rsidR="00DC56C9" w:rsidRPr="00FD1E86" w14:paraId="2BEB64EB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66CCB37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560D9C5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evon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6334AE91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7719EA8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3846646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41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7F86A1E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9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6AFDF6A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67</w:t>
            </w:r>
          </w:p>
        </w:tc>
      </w:tr>
      <w:tr w:rsidR="00DC56C9" w:rsidRPr="00FD1E86" w14:paraId="4C311268" w14:textId="77777777" w:rsidTr="00D852E4">
        <w:tc>
          <w:tcPr>
            <w:tcW w:w="996" w:type="pct"/>
            <w:tcBorders>
              <w:top w:val="single" w:sz="4" w:space="0" w:color="auto"/>
              <w:right w:val="single" w:sz="4" w:space="0" w:color="auto"/>
            </w:tcBorders>
          </w:tcPr>
          <w:p w14:paraId="008B4A8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LOS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</w:tcBorders>
          </w:tcPr>
          <w:p w14:paraId="7AB7485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liss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645EA13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lt;7 days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1D5AE91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gt;7 days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43ACB66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53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53DD625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6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6F1322F5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0</w:t>
            </w:r>
          </w:p>
        </w:tc>
      </w:tr>
      <w:tr w:rsidR="00DC56C9" w:rsidRPr="00FD1E86" w14:paraId="76B65871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19BEDE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603AE9C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amle</w:t>
            </w:r>
          </w:p>
        </w:tc>
        <w:tc>
          <w:tcPr>
            <w:tcW w:w="697" w:type="pct"/>
          </w:tcPr>
          <w:p w14:paraId="764E66C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lt;4 days</w:t>
            </w:r>
          </w:p>
        </w:tc>
        <w:tc>
          <w:tcPr>
            <w:tcW w:w="798" w:type="pct"/>
          </w:tcPr>
          <w:p w14:paraId="38C97413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gt;4 days</w:t>
            </w:r>
          </w:p>
        </w:tc>
        <w:tc>
          <w:tcPr>
            <w:tcW w:w="566" w:type="pct"/>
          </w:tcPr>
          <w:p w14:paraId="2376D4F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4</w:t>
            </w:r>
          </w:p>
        </w:tc>
        <w:tc>
          <w:tcPr>
            <w:tcW w:w="630" w:type="pct"/>
          </w:tcPr>
          <w:p w14:paraId="20D40BC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2</w:t>
            </w:r>
          </w:p>
        </w:tc>
        <w:tc>
          <w:tcPr>
            <w:tcW w:w="615" w:type="pct"/>
          </w:tcPr>
          <w:p w14:paraId="01D580A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7</w:t>
            </w:r>
          </w:p>
        </w:tc>
      </w:tr>
      <w:tr w:rsidR="00DC56C9" w:rsidRPr="00FD1E86" w14:paraId="49F1BA66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4C6BE0F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1A21C2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697" w:type="pct"/>
          </w:tcPr>
          <w:p w14:paraId="231ED564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6 - 14 days</w:t>
            </w:r>
          </w:p>
        </w:tc>
        <w:tc>
          <w:tcPr>
            <w:tcW w:w="798" w:type="pct"/>
          </w:tcPr>
          <w:p w14:paraId="70ED334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lt;6 days</w:t>
            </w:r>
          </w:p>
        </w:tc>
        <w:tc>
          <w:tcPr>
            <w:tcW w:w="566" w:type="pct"/>
          </w:tcPr>
          <w:p w14:paraId="56D4C50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630" w:type="pct"/>
          </w:tcPr>
          <w:p w14:paraId="3B971A79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2</w:t>
            </w:r>
          </w:p>
        </w:tc>
        <w:tc>
          <w:tcPr>
            <w:tcW w:w="615" w:type="pct"/>
          </w:tcPr>
          <w:p w14:paraId="2EDF5CA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2</w:t>
            </w:r>
          </w:p>
        </w:tc>
      </w:tr>
      <w:tr w:rsidR="00DC56C9" w:rsidRPr="00FD1E86" w14:paraId="25A1F07E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988A51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6A32022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1B895EB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0004914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gt;14 days</w:t>
            </w:r>
          </w:p>
        </w:tc>
        <w:tc>
          <w:tcPr>
            <w:tcW w:w="566" w:type="pct"/>
          </w:tcPr>
          <w:p w14:paraId="4A469DCC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3</w:t>
            </w:r>
          </w:p>
        </w:tc>
        <w:tc>
          <w:tcPr>
            <w:tcW w:w="630" w:type="pct"/>
          </w:tcPr>
          <w:p w14:paraId="122073C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3</w:t>
            </w:r>
          </w:p>
        </w:tc>
        <w:tc>
          <w:tcPr>
            <w:tcW w:w="615" w:type="pct"/>
          </w:tcPr>
          <w:p w14:paraId="02056FE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5</w:t>
            </w:r>
          </w:p>
        </w:tc>
      </w:tr>
      <w:tr w:rsidR="00DC56C9" w:rsidRPr="00FD1E86" w14:paraId="540DDF0D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5093DEE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53DA24B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697" w:type="pct"/>
          </w:tcPr>
          <w:p w14:paraId="72BE9B0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798" w:type="pct"/>
          </w:tcPr>
          <w:p w14:paraId="154E37A2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566" w:type="pct"/>
          </w:tcPr>
          <w:p w14:paraId="74B8FE7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630" w:type="pct"/>
          </w:tcPr>
          <w:p w14:paraId="78071968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615" w:type="pct"/>
          </w:tcPr>
          <w:p w14:paraId="4366A67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R</w:t>
            </w:r>
          </w:p>
        </w:tc>
      </w:tr>
      <w:tr w:rsidR="00DC56C9" w:rsidRPr="00FD1E86" w14:paraId="4BFF3EC7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332E72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42DB103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ucciarelli</w:t>
            </w:r>
          </w:p>
        </w:tc>
        <w:tc>
          <w:tcPr>
            <w:tcW w:w="697" w:type="pct"/>
          </w:tcPr>
          <w:p w14:paraId="690B207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 - 9 days</w:t>
            </w:r>
          </w:p>
        </w:tc>
        <w:tc>
          <w:tcPr>
            <w:tcW w:w="798" w:type="pct"/>
          </w:tcPr>
          <w:p w14:paraId="6AEA7948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0 - 13 days</w:t>
            </w:r>
          </w:p>
        </w:tc>
        <w:tc>
          <w:tcPr>
            <w:tcW w:w="566" w:type="pct"/>
          </w:tcPr>
          <w:p w14:paraId="403BB47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3</w:t>
            </w:r>
          </w:p>
        </w:tc>
        <w:tc>
          <w:tcPr>
            <w:tcW w:w="630" w:type="pct"/>
          </w:tcPr>
          <w:p w14:paraId="4D8830F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615" w:type="pct"/>
          </w:tcPr>
          <w:p w14:paraId="7CCC7DB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8</w:t>
            </w:r>
          </w:p>
        </w:tc>
      </w:tr>
      <w:tr w:rsidR="00DC56C9" w:rsidRPr="00FD1E86" w14:paraId="5460747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A1830C9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2D14565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0041918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6E79229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4 - 19 days</w:t>
            </w:r>
          </w:p>
        </w:tc>
        <w:tc>
          <w:tcPr>
            <w:tcW w:w="566" w:type="pct"/>
          </w:tcPr>
          <w:p w14:paraId="3831C5D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4</w:t>
            </w:r>
          </w:p>
        </w:tc>
        <w:tc>
          <w:tcPr>
            <w:tcW w:w="630" w:type="pct"/>
          </w:tcPr>
          <w:p w14:paraId="687EB0A0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8</w:t>
            </w:r>
          </w:p>
        </w:tc>
        <w:tc>
          <w:tcPr>
            <w:tcW w:w="615" w:type="pct"/>
          </w:tcPr>
          <w:p w14:paraId="5F4AD1D3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1</w:t>
            </w:r>
          </w:p>
        </w:tc>
      </w:tr>
      <w:tr w:rsidR="00DC56C9" w:rsidRPr="00FD1E86" w14:paraId="6AFAC06F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13614A9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1676FCF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7" w:type="pct"/>
          </w:tcPr>
          <w:p w14:paraId="6DD24F9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pct"/>
          </w:tcPr>
          <w:p w14:paraId="38451E5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0+ days</w:t>
            </w:r>
          </w:p>
        </w:tc>
        <w:tc>
          <w:tcPr>
            <w:tcW w:w="566" w:type="pct"/>
          </w:tcPr>
          <w:p w14:paraId="4EAAB80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8</w:t>
            </w:r>
          </w:p>
        </w:tc>
        <w:tc>
          <w:tcPr>
            <w:tcW w:w="630" w:type="pct"/>
          </w:tcPr>
          <w:p w14:paraId="0662505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0</w:t>
            </w:r>
          </w:p>
        </w:tc>
        <w:tc>
          <w:tcPr>
            <w:tcW w:w="615" w:type="pct"/>
          </w:tcPr>
          <w:p w14:paraId="04AFE542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79</w:t>
            </w:r>
          </w:p>
        </w:tc>
      </w:tr>
      <w:tr w:rsidR="00DC56C9" w:rsidRPr="00FD1E86" w14:paraId="5779692A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30B549A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35D751B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Rattan</w:t>
            </w:r>
          </w:p>
        </w:tc>
        <w:tc>
          <w:tcPr>
            <w:tcW w:w="697" w:type="pct"/>
          </w:tcPr>
          <w:p w14:paraId="2067200B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lt;7 days</w:t>
            </w:r>
          </w:p>
        </w:tc>
        <w:tc>
          <w:tcPr>
            <w:tcW w:w="798" w:type="pct"/>
          </w:tcPr>
          <w:p w14:paraId="2F4506CF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gt;7 days</w:t>
            </w:r>
          </w:p>
        </w:tc>
        <w:tc>
          <w:tcPr>
            <w:tcW w:w="566" w:type="pct"/>
          </w:tcPr>
          <w:p w14:paraId="0623119D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7</w:t>
            </w:r>
          </w:p>
        </w:tc>
        <w:tc>
          <w:tcPr>
            <w:tcW w:w="630" w:type="pct"/>
          </w:tcPr>
          <w:p w14:paraId="0A67626B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7</w:t>
            </w:r>
          </w:p>
        </w:tc>
        <w:tc>
          <w:tcPr>
            <w:tcW w:w="615" w:type="pct"/>
          </w:tcPr>
          <w:p w14:paraId="3B37670E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8</w:t>
            </w:r>
          </w:p>
        </w:tc>
      </w:tr>
      <w:tr w:rsidR="00DC56C9" w:rsidRPr="00FD1E86" w14:paraId="06B422E4" w14:textId="77777777" w:rsidTr="00D852E4">
        <w:tc>
          <w:tcPr>
            <w:tcW w:w="996" w:type="pct"/>
            <w:tcBorders>
              <w:right w:val="single" w:sz="4" w:space="0" w:color="auto"/>
            </w:tcBorders>
          </w:tcPr>
          <w:p w14:paraId="67C44B5E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</w:tcPr>
          <w:p w14:paraId="708C508D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Schneider</w:t>
            </w:r>
          </w:p>
        </w:tc>
        <w:tc>
          <w:tcPr>
            <w:tcW w:w="697" w:type="pct"/>
          </w:tcPr>
          <w:p w14:paraId="51FB37A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er day</w:t>
            </w:r>
          </w:p>
        </w:tc>
        <w:tc>
          <w:tcPr>
            <w:tcW w:w="798" w:type="pct"/>
          </w:tcPr>
          <w:p w14:paraId="2D9289B0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er day</w:t>
            </w:r>
          </w:p>
        </w:tc>
        <w:tc>
          <w:tcPr>
            <w:tcW w:w="566" w:type="pct"/>
          </w:tcPr>
          <w:p w14:paraId="69B8E91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630" w:type="pct"/>
          </w:tcPr>
          <w:p w14:paraId="75D42F56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615" w:type="pct"/>
          </w:tcPr>
          <w:p w14:paraId="6828F7B7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2</w:t>
            </w:r>
          </w:p>
        </w:tc>
      </w:tr>
      <w:tr w:rsidR="00DC56C9" w:rsidRPr="00FD1E86" w14:paraId="0C70EE6D" w14:textId="77777777" w:rsidTr="00D852E4">
        <w:tc>
          <w:tcPr>
            <w:tcW w:w="996" w:type="pct"/>
            <w:tcBorders>
              <w:bottom w:val="single" w:sz="4" w:space="0" w:color="auto"/>
              <w:right w:val="single" w:sz="4" w:space="0" w:color="auto"/>
            </w:tcBorders>
          </w:tcPr>
          <w:p w14:paraId="47AB3E86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</w:tcPr>
          <w:p w14:paraId="0F8A6F47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Wick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4CDBAD0A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lt;7 days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228A45F5" w14:textId="77777777" w:rsidR="005B65EB" w:rsidRPr="00FD1E86" w:rsidRDefault="005B65EB" w:rsidP="005B65EB">
            <w:pPr>
              <w:spacing w:before="40" w:after="40"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&gt;7 days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2DAA7C01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3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00640E74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4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198B34AF" w14:textId="77777777" w:rsidR="005B65EB" w:rsidRPr="00FD1E86" w:rsidRDefault="005B65EB" w:rsidP="00DC56C9">
            <w:pPr>
              <w:spacing w:before="40" w:after="4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1</w:t>
            </w:r>
          </w:p>
        </w:tc>
      </w:tr>
    </w:tbl>
    <w:p w14:paraId="3BA1230D" w14:textId="77777777" w:rsidR="009C0929" w:rsidRDefault="009C0929" w:rsidP="009C0929"/>
    <w:p w14:paraId="2FCA8284" w14:textId="77777777" w:rsidR="009C0929" w:rsidRDefault="009C0929" w:rsidP="009C0929">
      <w:r>
        <w:br w:type="page"/>
      </w:r>
    </w:p>
    <w:p w14:paraId="109F631F" w14:textId="402EDB55" w:rsidR="0078184D" w:rsidRPr="00FD1E86" w:rsidRDefault="0078184D" w:rsidP="0078184D">
      <w:pPr>
        <w:pStyle w:val="Caption"/>
        <w:rPr>
          <w:sz w:val="20"/>
          <w:szCs w:val="20"/>
        </w:rPr>
      </w:pPr>
      <w:r w:rsidRPr="00FD1E86">
        <w:rPr>
          <w:sz w:val="20"/>
          <w:szCs w:val="20"/>
        </w:rPr>
        <w:lastRenderedPageBreak/>
        <w:t>S</w:t>
      </w:r>
      <w:r w:rsidR="00CC4B34">
        <w:rPr>
          <w:sz w:val="20"/>
          <w:szCs w:val="20"/>
        </w:rPr>
        <w:t xml:space="preserve">4 </w:t>
      </w:r>
      <w:r w:rsidRPr="00FD1E86">
        <w:rPr>
          <w:sz w:val="20"/>
          <w:szCs w:val="20"/>
        </w:rPr>
        <w:t>Tab</w:t>
      </w:r>
      <w:r w:rsidR="00CC4B34">
        <w:rPr>
          <w:sz w:val="20"/>
          <w:szCs w:val="20"/>
        </w:rPr>
        <w:t>le</w:t>
      </w:r>
      <w:r w:rsidRPr="00FD1E86">
        <w:rPr>
          <w:sz w:val="20"/>
          <w:szCs w:val="20"/>
        </w:rPr>
        <w:t>: Statistically significant preoperative variables (individual studies)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4459"/>
        <w:gridCol w:w="1695"/>
        <w:gridCol w:w="1888"/>
        <w:gridCol w:w="1374"/>
        <w:gridCol w:w="1775"/>
        <w:gridCol w:w="1776"/>
      </w:tblGrid>
      <w:tr w:rsidR="009C0929" w:rsidRPr="00FD1E86" w14:paraId="39360AFB" w14:textId="77777777" w:rsidTr="0078184D">
        <w:trPr>
          <w:trHeight w:val="597"/>
        </w:trPr>
        <w:tc>
          <w:tcPr>
            <w:tcW w:w="1603" w:type="dxa"/>
            <w:tcBorders>
              <w:bottom w:val="single" w:sz="4" w:space="0" w:color="auto"/>
              <w:right w:val="single" w:sz="4" w:space="0" w:color="auto"/>
            </w:tcBorders>
          </w:tcPr>
          <w:p w14:paraId="4F8D5E77" w14:textId="77777777" w:rsidR="009C0929" w:rsidRPr="00FD1E86" w:rsidRDefault="009C0929" w:rsidP="00F50E6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4459" w:type="dxa"/>
            <w:tcBorders>
              <w:left w:val="single" w:sz="4" w:space="0" w:color="auto"/>
              <w:bottom w:val="single" w:sz="4" w:space="0" w:color="auto"/>
            </w:tcBorders>
          </w:tcPr>
          <w:p w14:paraId="7D6DEA92" w14:textId="77777777" w:rsidR="009C0929" w:rsidRPr="00FD1E86" w:rsidRDefault="009C0929" w:rsidP="00F50E6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Variable Characteristic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7CCCE017" w14:textId="77777777" w:rsidR="009C0929" w:rsidRPr="00FD1E86" w:rsidRDefault="009C0929" w:rsidP="00F50E6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Reference level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5ABDD8B3" w14:textId="77777777" w:rsidR="009C0929" w:rsidRPr="00FD1E86" w:rsidRDefault="009C0929" w:rsidP="00F50E6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Significance Level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402F3F17" w14:textId="77777777" w:rsidR="009C0929" w:rsidRPr="00FD1E86" w:rsidRDefault="009C0929" w:rsidP="00F50E6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Odd’s Ratio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6F943D0E" w14:textId="77777777" w:rsidR="009C0929" w:rsidRPr="00FD1E86" w:rsidRDefault="009C0929" w:rsidP="00F50E6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Lower 95% CI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24F72AEA" w14:textId="77777777" w:rsidR="009C0929" w:rsidRPr="00FD1E86" w:rsidRDefault="009C0929" w:rsidP="00F50E6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D1E86">
              <w:rPr>
                <w:rFonts w:cs="Times New Roman"/>
                <w:b/>
                <w:bCs/>
                <w:sz w:val="16"/>
                <w:szCs w:val="16"/>
              </w:rPr>
              <w:t>Upper 95% CI</w:t>
            </w:r>
          </w:p>
        </w:tc>
      </w:tr>
      <w:tr w:rsidR="009C0929" w:rsidRPr="00FD1E86" w14:paraId="795F5446" w14:textId="77777777" w:rsidTr="0078184D">
        <w:trPr>
          <w:trHeight w:val="244"/>
        </w:trPr>
        <w:tc>
          <w:tcPr>
            <w:tcW w:w="1603" w:type="dxa"/>
            <w:tcBorders>
              <w:top w:val="single" w:sz="4" w:space="0" w:color="auto"/>
              <w:right w:val="single" w:sz="4" w:space="0" w:color="auto"/>
            </w:tcBorders>
          </w:tcPr>
          <w:p w14:paraId="69500CF5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lmussallam</w:t>
            </w:r>
          </w:p>
        </w:tc>
        <w:tc>
          <w:tcPr>
            <w:tcW w:w="4459" w:type="dxa"/>
            <w:tcBorders>
              <w:top w:val="single" w:sz="4" w:space="0" w:color="auto"/>
              <w:left w:val="single" w:sz="4" w:space="0" w:color="auto"/>
            </w:tcBorders>
          </w:tcPr>
          <w:p w14:paraId="3F0E01AC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atient Setting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17630831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utpatient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4D3DF812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Inpatient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5D62B430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00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2EA773A0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0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690B80F6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.20</w:t>
            </w:r>
          </w:p>
        </w:tc>
      </w:tr>
      <w:tr w:rsidR="009C0929" w:rsidRPr="00FD1E86" w14:paraId="18E3FEA0" w14:textId="77777777" w:rsidTr="0078184D">
        <w:trPr>
          <w:trHeight w:val="258"/>
        </w:trPr>
        <w:tc>
          <w:tcPr>
            <w:tcW w:w="1603" w:type="dxa"/>
            <w:tcBorders>
              <w:right w:val="single" w:sz="4" w:space="0" w:color="auto"/>
            </w:tcBorders>
          </w:tcPr>
          <w:p w14:paraId="59310BBF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lmussallam</w:t>
            </w:r>
          </w:p>
        </w:tc>
        <w:tc>
          <w:tcPr>
            <w:tcW w:w="4459" w:type="dxa"/>
            <w:tcBorders>
              <w:left w:val="single" w:sz="4" w:space="0" w:color="auto"/>
            </w:tcBorders>
          </w:tcPr>
          <w:p w14:paraId="499C8437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nxiolytic use</w:t>
            </w:r>
          </w:p>
        </w:tc>
        <w:tc>
          <w:tcPr>
            <w:tcW w:w="1695" w:type="dxa"/>
          </w:tcPr>
          <w:p w14:paraId="1489060E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88" w:type="dxa"/>
          </w:tcPr>
          <w:p w14:paraId="67B9F2EB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374" w:type="dxa"/>
          </w:tcPr>
          <w:p w14:paraId="63A9052C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80</w:t>
            </w:r>
          </w:p>
        </w:tc>
        <w:tc>
          <w:tcPr>
            <w:tcW w:w="1775" w:type="dxa"/>
          </w:tcPr>
          <w:p w14:paraId="66386716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0</w:t>
            </w:r>
          </w:p>
        </w:tc>
        <w:tc>
          <w:tcPr>
            <w:tcW w:w="1776" w:type="dxa"/>
          </w:tcPr>
          <w:p w14:paraId="1CD7ABBC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20</w:t>
            </w:r>
          </w:p>
        </w:tc>
      </w:tr>
      <w:tr w:rsidR="009C0929" w:rsidRPr="00FD1E86" w14:paraId="072DF027" w14:textId="77777777" w:rsidTr="0078184D">
        <w:trPr>
          <w:trHeight w:val="244"/>
        </w:trPr>
        <w:tc>
          <w:tcPr>
            <w:tcW w:w="1603" w:type="dxa"/>
            <w:tcBorders>
              <w:right w:val="single" w:sz="4" w:space="0" w:color="auto"/>
            </w:tcBorders>
          </w:tcPr>
          <w:p w14:paraId="7DAC03DB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lmussallam</w:t>
            </w:r>
          </w:p>
        </w:tc>
        <w:tc>
          <w:tcPr>
            <w:tcW w:w="4459" w:type="dxa"/>
            <w:tcBorders>
              <w:left w:val="single" w:sz="4" w:space="0" w:color="auto"/>
            </w:tcBorders>
          </w:tcPr>
          <w:p w14:paraId="4B1CF08E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lcohol</w:t>
            </w:r>
          </w:p>
        </w:tc>
        <w:tc>
          <w:tcPr>
            <w:tcW w:w="1695" w:type="dxa"/>
          </w:tcPr>
          <w:p w14:paraId="30454523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88" w:type="dxa"/>
          </w:tcPr>
          <w:p w14:paraId="6C7A297A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374" w:type="dxa"/>
          </w:tcPr>
          <w:p w14:paraId="25961E64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70</w:t>
            </w:r>
          </w:p>
        </w:tc>
        <w:tc>
          <w:tcPr>
            <w:tcW w:w="1775" w:type="dxa"/>
          </w:tcPr>
          <w:p w14:paraId="0B18998E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0</w:t>
            </w:r>
          </w:p>
        </w:tc>
        <w:tc>
          <w:tcPr>
            <w:tcW w:w="1776" w:type="dxa"/>
          </w:tcPr>
          <w:p w14:paraId="49C78B0B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0</w:t>
            </w:r>
          </w:p>
        </w:tc>
      </w:tr>
      <w:tr w:rsidR="009C0929" w:rsidRPr="00FD1E86" w14:paraId="1F8EF8EA" w14:textId="77777777" w:rsidTr="0078184D">
        <w:trPr>
          <w:trHeight w:val="244"/>
        </w:trPr>
        <w:tc>
          <w:tcPr>
            <w:tcW w:w="1603" w:type="dxa"/>
            <w:tcBorders>
              <w:right w:val="single" w:sz="4" w:space="0" w:color="auto"/>
            </w:tcBorders>
          </w:tcPr>
          <w:p w14:paraId="0862C2C4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Devon</w:t>
            </w:r>
          </w:p>
        </w:tc>
        <w:tc>
          <w:tcPr>
            <w:tcW w:w="4459" w:type="dxa"/>
            <w:tcBorders>
              <w:left w:val="single" w:sz="4" w:space="0" w:color="auto"/>
            </w:tcBorders>
          </w:tcPr>
          <w:p w14:paraId="4FD68E54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dmission from Institution</w:t>
            </w:r>
          </w:p>
        </w:tc>
        <w:tc>
          <w:tcPr>
            <w:tcW w:w="1695" w:type="dxa"/>
          </w:tcPr>
          <w:p w14:paraId="751EFE09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88" w:type="dxa"/>
          </w:tcPr>
          <w:p w14:paraId="41049116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374" w:type="dxa"/>
          </w:tcPr>
          <w:p w14:paraId="673ECF88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67</w:t>
            </w:r>
          </w:p>
        </w:tc>
        <w:tc>
          <w:tcPr>
            <w:tcW w:w="1775" w:type="dxa"/>
          </w:tcPr>
          <w:p w14:paraId="6FAC8CBD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4</w:t>
            </w:r>
          </w:p>
        </w:tc>
        <w:tc>
          <w:tcPr>
            <w:tcW w:w="1776" w:type="dxa"/>
          </w:tcPr>
          <w:p w14:paraId="49A023EC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93</w:t>
            </w:r>
          </w:p>
        </w:tc>
      </w:tr>
      <w:tr w:rsidR="009C0929" w:rsidRPr="00FD1E86" w14:paraId="50F7B5EA" w14:textId="77777777" w:rsidTr="0078184D">
        <w:trPr>
          <w:trHeight w:val="258"/>
        </w:trPr>
        <w:tc>
          <w:tcPr>
            <w:tcW w:w="1603" w:type="dxa"/>
            <w:tcBorders>
              <w:right w:val="single" w:sz="4" w:space="0" w:color="auto"/>
            </w:tcBorders>
          </w:tcPr>
          <w:p w14:paraId="4AEFFD3A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Francis</w:t>
            </w:r>
          </w:p>
        </w:tc>
        <w:tc>
          <w:tcPr>
            <w:tcW w:w="4459" w:type="dxa"/>
            <w:tcBorders>
              <w:left w:val="single" w:sz="4" w:space="0" w:color="auto"/>
            </w:tcBorders>
          </w:tcPr>
          <w:p w14:paraId="73D27A33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reoperative treatment</w:t>
            </w:r>
          </w:p>
        </w:tc>
        <w:tc>
          <w:tcPr>
            <w:tcW w:w="1695" w:type="dxa"/>
          </w:tcPr>
          <w:p w14:paraId="6CA6F873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88" w:type="dxa"/>
          </w:tcPr>
          <w:p w14:paraId="5C9652C8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374" w:type="dxa"/>
          </w:tcPr>
          <w:p w14:paraId="0DF29801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4.49</w:t>
            </w:r>
          </w:p>
        </w:tc>
        <w:tc>
          <w:tcPr>
            <w:tcW w:w="1775" w:type="dxa"/>
          </w:tcPr>
          <w:p w14:paraId="2EBE0D92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41</w:t>
            </w:r>
          </w:p>
        </w:tc>
        <w:tc>
          <w:tcPr>
            <w:tcW w:w="1776" w:type="dxa"/>
          </w:tcPr>
          <w:p w14:paraId="4C1B5E26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4.35</w:t>
            </w:r>
          </w:p>
        </w:tc>
      </w:tr>
      <w:tr w:rsidR="009C0929" w:rsidRPr="00FD1E86" w14:paraId="01C69F6B" w14:textId="77777777" w:rsidTr="0078184D">
        <w:trPr>
          <w:trHeight w:val="244"/>
        </w:trPr>
        <w:tc>
          <w:tcPr>
            <w:tcW w:w="1603" w:type="dxa"/>
            <w:tcBorders>
              <w:right w:val="single" w:sz="4" w:space="0" w:color="auto"/>
            </w:tcBorders>
          </w:tcPr>
          <w:p w14:paraId="4A0AB13E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4459" w:type="dxa"/>
            <w:tcBorders>
              <w:left w:val="single" w:sz="4" w:space="0" w:color="auto"/>
            </w:tcBorders>
          </w:tcPr>
          <w:p w14:paraId="173E6C32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COPD</w:t>
            </w:r>
          </w:p>
        </w:tc>
        <w:tc>
          <w:tcPr>
            <w:tcW w:w="1695" w:type="dxa"/>
          </w:tcPr>
          <w:p w14:paraId="50C97761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88" w:type="dxa"/>
          </w:tcPr>
          <w:p w14:paraId="5BF5AD70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374" w:type="dxa"/>
          </w:tcPr>
          <w:p w14:paraId="7B0B7C6C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7.12</w:t>
            </w:r>
          </w:p>
        </w:tc>
        <w:tc>
          <w:tcPr>
            <w:tcW w:w="1775" w:type="dxa"/>
          </w:tcPr>
          <w:p w14:paraId="02B13A2B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35</w:t>
            </w:r>
          </w:p>
        </w:tc>
        <w:tc>
          <w:tcPr>
            <w:tcW w:w="1776" w:type="dxa"/>
          </w:tcPr>
          <w:p w14:paraId="64112BB5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37.56</w:t>
            </w:r>
          </w:p>
        </w:tc>
      </w:tr>
      <w:tr w:rsidR="009C0929" w:rsidRPr="00FD1E86" w14:paraId="7F43B12D" w14:textId="77777777" w:rsidTr="0078184D">
        <w:trPr>
          <w:trHeight w:val="244"/>
        </w:trPr>
        <w:tc>
          <w:tcPr>
            <w:tcW w:w="1603" w:type="dxa"/>
            <w:tcBorders>
              <w:right w:val="single" w:sz="4" w:space="0" w:color="auto"/>
            </w:tcBorders>
          </w:tcPr>
          <w:p w14:paraId="3BDE7C20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4459" w:type="dxa"/>
            <w:tcBorders>
              <w:left w:val="single" w:sz="4" w:space="0" w:color="auto"/>
            </w:tcBorders>
          </w:tcPr>
          <w:p w14:paraId="614CB091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revious Anticoagulants</w:t>
            </w:r>
          </w:p>
        </w:tc>
        <w:tc>
          <w:tcPr>
            <w:tcW w:w="1695" w:type="dxa"/>
          </w:tcPr>
          <w:p w14:paraId="561E8C75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88" w:type="dxa"/>
          </w:tcPr>
          <w:p w14:paraId="6CFF3FEA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374" w:type="dxa"/>
          </w:tcPr>
          <w:p w14:paraId="1743E4ED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4.85</w:t>
            </w:r>
          </w:p>
        </w:tc>
        <w:tc>
          <w:tcPr>
            <w:tcW w:w="1775" w:type="dxa"/>
          </w:tcPr>
          <w:p w14:paraId="22B227C0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20</w:t>
            </w:r>
          </w:p>
        </w:tc>
        <w:tc>
          <w:tcPr>
            <w:tcW w:w="1776" w:type="dxa"/>
          </w:tcPr>
          <w:p w14:paraId="27ABA773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9.67</w:t>
            </w:r>
          </w:p>
        </w:tc>
      </w:tr>
      <w:tr w:rsidR="009C0929" w:rsidRPr="00FD1E86" w14:paraId="20594D71" w14:textId="77777777" w:rsidTr="0078184D">
        <w:trPr>
          <w:trHeight w:val="258"/>
        </w:trPr>
        <w:tc>
          <w:tcPr>
            <w:tcW w:w="1603" w:type="dxa"/>
            <w:tcBorders>
              <w:right w:val="single" w:sz="4" w:space="0" w:color="auto"/>
            </w:tcBorders>
          </w:tcPr>
          <w:p w14:paraId="62F119B6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4459" w:type="dxa"/>
            <w:tcBorders>
              <w:left w:val="single" w:sz="4" w:space="0" w:color="auto"/>
            </w:tcBorders>
          </w:tcPr>
          <w:p w14:paraId="56743973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revious Steroids</w:t>
            </w:r>
          </w:p>
        </w:tc>
        <w:tc>
          <w:tcPr>
            <w:tcW w:w="1695" w:type="dxa"/>
          </w:tcPr>
          <w:p w14:paraId="43CCE4EB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88" w:type="dxa"/>
          </w:tcPr>
          <w:p w14:paraId="2676D3AE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374" w:type="dxa"/>
          </w:tcPr>
          <w:p w14:paraId="37A3788D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2.29</w:t>
            </w:r>
          </w:p>
        </w:tc>
        <w:tc>
          <w:tcPr>
            <w:tcW w:w="1775" w:type="dxa"/>
          </w:tcPr>
          <w:p w14:paraId="155497DC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3</w:t>
            </w:r>
          </w:p>
        </w:tc>
        <w:tc>
          <w:tcPr>
            <w:tcW w:w="1776" w:type="dxa"/>
          </w:tcPr>
          <w:p w14:paraId="69529635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4.65</w:t>
            </w:r>
          </w:p>
        </w:tc>
      </w:tr>
      <w:tr w:rsidR="009C0929" w:rsidRPr="00FD1E86" w14:paraId="72420CCA" w14:textId="77777777" w:rsidTr="0078184D">
        <w:trPr>
          <w:trHeight w:val="228"/>
        </w:trPr>
        <w:tc>
          <w:tcPr>
            <w:tcW w:w="1603" w:type="dxa"/>
            <w:tcBorders>
              <w:right w:val="single" w:sz="4" w:space="0" w:color="auto"/>
            </w:tcBorders>
          </w:tcPr>
          <w:p w14:paraId="1CFCA7E4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Pucciarelli</w:t>
            </w:r>
          </w:p>
        </w:tc>
        <w:tc>
          <w:tcPr>
            <w:tcW w:w="4459" w:type="dxa"/>
            <w:tcBorders>
              <w:left w:val="single" w:sz="4" w:space="0" w:color="auto"/>
            </w:tcBorders>
          </w:tcPr>
          <w:p w14:paraId="23C1A661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Abdominal surgery 3 years prior to surgery</w:t>
            </w:r>
          </w:p>
        </w:tc>
        <w:tc>
          <w:tcPr>
            <w:tcW w:w="1695" w:type="dxa"/>
          </w:tcPr>
          <w:p w14:paraId="571894D4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88" w:type="dxa"/>
          </w:tcPr>
          <w:p w14:paraId="65126EB1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374" w:type="dxa"/>
          </w:tcPr>
          <w:p w14:paraId="0F2D68CD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1775" w:type="dxa"/>
          </w:tcPr>
          <w:p w14:paraId="5C1A348C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1776" w:type="dxa"/>
          </w:tcPr>
          <w:p w14:paraId="745EC1E9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1.13</w:t>
            </w:r>
          </w:p>
        </w:tc>
      </w:tr>
      <w:tr w:rsidR="009C0929" w:rsidRPr="00FD1E86" w14:paraId="581FBA89" w14:textId="77777777" w:rsidTr="0078184D">
        <w:trPr>
          <w:trHeight w:val="244"/>
        </w:trPr>
        <w:tc>
          <w:tcPr>
            <w:tcW w:w="1603" w:type="dxa"/>
            <w:tcBorders>
              <w:bottom w:val="single" w:sz="4" w:space="0" w:color="auto"/>
              <w:right w:val="single" w:sz="4" w:space="0" w:color="auto"/>
            </w:tcBorders>
          </w:tcPr>
          <w:p w14:paraId="6AF1990A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Toneva</w:t>
            </w:r>
          </w:p>
        </w:tc>
        <w:tc>
          <w:tcPr>
            <w:tcW w:w="4459" w:type="dxa"/>
            <w:tcBorders>
              <w:left w:val="single" w:sz="4" w:space="0" w:color="auto"/>
            </w:tcBorders>
          </w:tcPr>
          <w:p w14:paraId="518917FB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Bowel Prep</w:t>
            </w:r>
          </w:p>
        </w:tc>
        <w:tc>
          <w:tcPr>
            <w:tcW w:w="1695" w:type="dxa"/>
          </w:tcPr>
          <w:p w14:paraId="1369E20F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No Bowel Prep</w:t>
            </w:r>
          </w:p>
        </w:tc>
        <w:tc>
          <w:tcPr>
            <w:tcW w:w="1888" w:type="dxa"/>
          </w:tcPr>
          <w:p w14:paraId="6012262D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Oral Antibiotic</w:t>
            </w:r>
          </w:p>
        </w:tc>
        <w:tc>
          <w:tcPr>
            <w:tcW w:w="1374" w:type="dxa"/>
          </w:tcPr>
          <w:p w14:paraId="334F6630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81</w:t>
            </w:r>
          </w:p>
        </w:tc>
        <w:tc>
          <w:tcPr>
            <w:tcW w:w="1775" w:type="dxa"/>
          </w:tcPr>
          <w:p w14:paraId="0810111D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68</w:t>
            </w:r>
          </w:p>
        </w:tc>
        <w:tc>
          <w:tcPr>
            <w:tcW w:w="1776" w:type="dxa"/>
          </w:tcPr>
          <w:p w14:paraId="6B6D388F" w14:textId="77777777" w:rsidR="009C0929" w:rsidRPr="00FD1E86" w:rsidRDefault="009C0929" w:rsidP="00F50E6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D1E86">
              <w:rPr>
                <w:rFonts w:cs="Times New Roman"/>
                <w:sz w:val="16"/>
                <w:szCs w:val="16"/>
              </w:rPr>
              <w:t>0.97</w:t>
            </w:r>
          </w:p>
        </w:tc>
      </w:tr>
    </w:tbl>
    <w:p w14:paraId="54440BE2" w14:textId="3312804F" w:rsidR="009C0929" w:rsidRDefault="009C0929" w:rsidP="00DC56C9">
      <w:pPr>
        <w:spacing w:after="0"/>
      </w:pPr>
    </w:p>
    <w:p w14:paraId="67D116E9" w14:textId="4524D5C2" w:rsidR="00DF2A5A" w:rsidRDefault="00DF2A5A" w:rsidP="00DC56C9">
      <w:pPr>
        <w:spacing w:after="0"/>
      </w:pPr>
    </w:p>
    <w:p w14:paraId="312956D6" w14:textId="19F514AE" w:rsidR="00DF2A5A" w:rsidRDefault="00DF2A5A" w:rsidP="00DC56C9">
      <w:pPr>
        <w:spacing w:after="0"/>
      </w:pPr>
    </w:p>
    <w:p w14:paraId="6A270EE1" w14:textId="77777777" w:rsidR="00DF2A5A" w:rsidRDefault="00DF2A5A" w:rsidP="00DC56C9">
      <w:pPr>
        <w:spacing w:after="0"/>
      </w:pPr>
    </w:p>
    <w:p w14:paraId="60CE149E" w14:textId="77777777" w:rsidR="00DF2A5A" w:rsidRDefault="00DF2A5A" w:rsidP="00DC56C9">
      <w:pPr>
        <w:spacing w:after="0"/>
      </w:pPr>
    </w:p>
    <w:p w14:paraId="06373655" w14:textId="2A74309C" w:rsidR="00FD1E86" w:rsidRDefault="00FD1E86" w:rsidP="00DC56C9">
      <w:pPr>
        <w:spacing w:after="0"/>
      </w:pPr>
      <w:r>
        <w:br w:type="page"/>
      </w:r>
    </w:p>
    <w:p w14:paraId="56E0E4ED" w14:textId="201C49A3" w:rsidR="0078184D" w:rsidRPr="00FD1E86" w:rsidRDefault="0078184D" w:rsidP="0078184D">
      <w:pPr>
        <w:pStyle w:val="Caption"/>
        <w:rPr>
          <w:sz w:val="20"/>
          <w:szCs w:val="20"/>
        </w:rPr>
      </w:pPr>
      <w:r w:rsidRPr="00FD1E86">
        <w:rPr>
          <w:sz w:val="20"/>
          <w:szCs w:val="20"/>
        </w:rPr>
        <w:lastRenderedPageBreak/>
        <w:t>S</w:t>
      </w:r>
      <w:r w:rsidR="00CC4B34">
        <w:rPr>
          <w:sz w:val="20"/>
          <w:szCs w:val="20"/>
        </w:rPr>
        <w:t xml:space="preserve">5 </w:t>
      </w:r>
      <w:r w:rsidRPr="00FD1E86">
        <w:rPr>
          <w:sz w:val="20"/>
          <w:szCs w:val="20"/>
        </w:rPr>
        <w:t>Table: Statistically significant operative variables (individual studies)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4460"/>
        <w:gridCol w:w="1696"/>
        <w:gridCol w:w="1889"/>
        <w:gridCol w:w="1374"/>
        <w:gridCol w:w="1775"/>
        <w:gridCol w:w="1776"/>
      </w:tblGrid>
      <w:tr w:rsidR="009C0929" w:rsidRPr="00FD1E86" w14:paraId="325BEFD0" w14:textId="77777777" w:rsidTr="00F50E6D">
        <w:trPr>
          <w:trHeight w:val="597"/>
        </w:trPr>
        <w:tc>
          <w:tcPr>
            <w:tcW w:w="1600" w:type="dxa"/>
            <w:tcBorders>
              <w:bottom w:val="single" w:sz="4" w:space="0" w:color="auto"/>
              <w:right w:val="single" w:sz="4" w:space="0" w:color="auto"/>
            </w:tcBorders>
          </w:tcPr>
          <w:p w14:paraId="57FC5F58" w14:textId="77777777" w:rsidR="009C0929" w:rsidRPr="00FD1E86" w:rsidRDefault="009C0929" w:rsidP="00F50E6D">
            <w:pPr>
              <w:jc w:val="center"/>
              <w:rPr>
                <w:b/>
                <w:bCs/>
                <w:sz w:val="16"/>
                <w:szCs w:val="16"/>
              </w:rPr>
            </w:pPr>
            <w:r w:rsidRPr="00FD1E86"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4460" w:type="dxa"/>
            <w:tcBorders>
              <w:left w:val="single" w:sz="4" w:space="0" w:color="auto"/>
              <w:bottom w:val="single" w:sz="4" w:space="0" w:color="auto"/>
            </w:tcBorders>
          </w:tcPr>
          <w:p w14:paraId="07E2889E" w14:textId="77777777" w:rsidR="009C0929" w:rsidRPr="00FD1E86" w:rsidRDefault="009C0929" w:rsidP="00F50E6D">
            <w:pPr>
              <w:jc w:val="center"/>
              <w:rPr>
                <w:b/>
                <w:bCs/>
                <w:sz w:val="16"/>
                <w:szCs w:val="16"/>
              </w:rPr>
            </w:pPr>
            <w:r w:rsidRPr="00FD1E86">
              <w:rPr>
                <w:b/>
                <w:bCs/>
                <w:sz w:val="16"/>
                <w:szCs w:val="16"/>
              </w:rPr>
              <w:t>Variable Characteristic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89FBA1E" w14:textId="77777777" w:rsidR="009C0929" w:rsidRPr="00FD1E86" w:rsidRDefault="009C0929" w:rsidP="00F50E6D">
            <w:pPr>
              <w:jc w:val="center"/>
              <w:rPr>
                <w:b/>
                <w:bCs/>
                <w:sz w:val="16"/>
                <w:szCs w:val="16"/>
              </w:rPr>
            </w:pPr>
            <w:r w:rsidRPr="00FD1E86">
              <w:rPr>
                <w:b/>
                <w:bCs/>
                <w:sz w:val="16"/>
                <w:szCs w:val="16"/>
              </w:rPr>
              <w:t>Reference level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42B3C486" w14:textId="77777777" w:rsidR="009C0929" w:rsidRPr="00FD1E86" w:rsidRDefault="009C0929" w:rsidP="00F50E6D">
            <w:pPr>
              <w:jc w:val="center"/>
              <w:rPr>
                <w:b/>
                <w:bCs/>
                <w:sz w:val="16"/>
                <w:szCs w:val="16"/>
              </w:rPr>
            </w:pPr>
            <w:r w:rsidRPr="00FD1E86">
              <w:rPr>
                <w:b/>
                <w:bCs/>
                <w:sz w:val="16"/>
                <w:szCs w:val="16"/>
              </w:rPr>
              <w:t>Significance Level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0587284B" w14:textId="77777777" w:rsidR="009C0929" w:rsidRPr="00FD1E86" w:rsidRDefault="009C0929" w:rsidP="00F50E6D">
            <w:pPr>
              <w:jc w:val="center"/>
              <w:rPr>
                <w:b/>
                <w:bCs/>
                <w:sz w:val="16"/>
                <w:szCs w:val="16"/>
              </w:rPr>
            </w:pPr>
            <w:r w:rsidRPr="00FD1E86">
              <w:rPr>
                <w:b/>
                <w:bCs/>
                <w:sz w:val="16"/>
                <w:szCs w:val="16"/>
              </w:rPr>
              <w:t>Odd’s Ratio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2D217008" w14:textId="77777777" w:rsidR="009C0929" w:rsidRPr="00FD1E86" w:rsidRDefault="009C0929" w:rsidP="00F50E6D">
            <w:pPr>
              <w:jc w:val="center"/>
              <w:rPr>
                <w:b/>
                <w:bCs/>
                <w:sz w:val="16"/>
                <w:szCs w:val="16"/>
              </w:rPr>
            </w:pPr>
            <w:r w:rsidRPr="00FD1E86">
              <w:rPr>
                <w:b/>
                <w:bCs/>
                <w:sz w:val="16"/>
                <w:szCs w:val="16"/>
              </w:rPr>
              <w:t>Lower 95% CI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76D3B1E1" w14:textId="77777777" w:rsidR="009C0929" w:rsidRPr="00FD1E86" w:rsidRDefault="009C0929" w:rsidP="00F50E6D">
            <w:pPr>
              <w:jc w:val="center"/>
              <w:rPr>
                <w:b/>
                <w:bCs/>
                <w:sz w:val="16"/>
                <w:szCs w:val="16"/>
              </w:rPr>
            </w:pPr>
            <w:r w:rsidRPr="00FD1E86">
              <w:rPr>
                <w:b/>
                <w:bCs/>
                <w:sz w:val="16"/>
                <w:szCs w:val="16"/>
              </w:rPr>
              <w:t>Upper 95% CI</w:t>
            </w:r>
          </w:p>
        </w:tc>
      </w:tr>
      <w:tr w:rsidR="009C0929" w:rsidRPr="00FD1E86" w14:paraId="1998C1EE" w14:textId="77777777" w:rsidTr="00F50E6D">
        <w:trPr>
          <w:trHeight w:val="244"/>
        </w:trPr>
        <w:tc>
          <w:tcPr>
            <w:tcW w:w="1600" w:type="dxa"/>
            <w:tcBorders>
              <w:top w:val="single" w:sz="4" w:space="0" w:color="auto"/>
              <w:right w:val="single" w:sz="4" w:space="0" w:color="auto"/>
            </w:tcBorders>
          </w:tcPr>
          <w:p w14:paraId="0C0BC7C5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Devon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</w:tcBorders>
          </w:tcPr>
          <w:p w14:paraId="3AFB95CD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Metastasis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0AEAD04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No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28306099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62F6A7DE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1.36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2B92EB22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1.19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3E533804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1.55</w:t>
            </w:r>
          </w:p>
        </w:tc>
      </w:tr>
      <w:tr w:rsidR="009C0929" w:rsidRPr="00FD1E86" w14:paraId="4F60B1DD" w14:textId="77777777" w:rsidTr="00F50E6D">
        <w:trPr>
          <w:trHeight w:val="258"/>
        </w:trPr>
        <w:tc>
          <w:tcPr>
            <w:tcW w:w="1600" w:type="dxa"/>
            <w:tcBorders>
              <w:right w:val="single" w:sz="4" w:space="0" w:color="auto"/>
            </w:tcBorders>
          </w:tcPr>
          <w:p w14:paraId="14547E16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Kariv</w:t>
            </w:r>
          </w:p>
        </w:tc>
        <w:tc>
          <w:tcPr>
            <w:tcW w:w="4460" w:type="dxa"/>
            <w:tcBorders>
              <w:left w:val="single" w:sz="4" w:space="0" w:color="auto"/>
            </w:tcBorders>
          </w:tcPr>
          <w:p w14:paraId="0875D56E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Perioperative Steroids</w:t>
            </w:r>
          </w:p>
        </w:tc>
        <w:tc>
          <w:tcPr>
            <w:tcW w:w="1696" w:type="dxa"/>
          </w:tcPr>
          <w:p w14:paraId="2B89A2B9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No</w:t>
            </w:r>
          </w:p>
        </w:tc>
        <w:tc>
          <w:tcPr>
            <w:tcW w:w="1889" w:type="dxa"/>
          </w:tcPr>
          <w:p w14:paraId="5A344ACD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</w:tcPr>
          <w:p w14:paraId="23269223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2.49</w:t>
            </w:r>
          </w:p>
        </w:tc>
        <w:tc>
          <w:tcPr>
            <w:tcW w:w="1775" w:type="dxa"/>
          </w:tcPr>
          <w:p w14:paraId="19C0FF44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1.15</w:t>
            </w:r>
          </w:p>
        </w:tc>
        <w:tc>
          <w:tcPr>
            <w:tcW w:w="1776" w:type="dxa"/>
          </w:tcPr>
          <w:p w14:paraId="1C0D902C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5.39</w:t>
            </w:r>
          </w:p>
        </w:tc>
      </w:tr>
      <w:tr w:rsidR="009C0929" w:rsidRPr="00FD1E86" w14:paraId="277E7F43" w14:textId="77777777" w:rsidTr="00F50E6D">
        <w:trPr>
          <w:trHeight w:val="244"/>
        </w:trPr>
        <w:tc>
          <w:tcPr>
            <w:tcW w:w="1600" w:type="dxa"/>
            <w:tcBorders>
              <w:right w:val="single" w:sz="4" w:space="0" w:color="auto"/>
            </w:tcBorders>
          </w:tcPr>
          <w:p w14:paraId="4B9448DF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Kariv</w:t>
            </w:r>
          </w:p>
        </w:tc>
        <w:tc>
          <w:tcPr>
            <w:tcW w:w="4460" w:type="dxa"/>
            <w:tcBorders>
              <w:left w:val="single" w:sz="4" w:space="0" w:color="auto"/>
            </w:tcBorders>
          </w:tcPr>
          <w:p w14:paraId="12BC67D5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Bowel Perforation</w:t>
            </w:r>
          </w:p>
        </w:tc>
        <w:tc>
          <w:tcPr>
            <w:tcW w:w="1696" w:type="dxa"/>
          </w:tcPr>
          <w:p w14:paraId="60E82188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No</w:t>
            </w:r>
          </w:p>
        </w:tc>
        <w:tc>
          <w:tcPr>
            <w:tcW w:w="1889" w:type="dxa"/>
          </w:tcPr>
          <w:p w14:paraId="445B3F5D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</w:tcPr>
          <w:p w14:paraId="7B9AAE45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0.28</w:t>
            </w:r>
          </w:p>
        </w:tc>
        <w:tc>
          <w:tcPr>
            <w:tcW w:w="1775" w:type="dxa"/>
          </w:tcPr>
          <w:p w14:paraId="781C84F3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0.09</w:t>
            </w:r>
          </w:p>
        </w:tc>
        <w:tc>
          <w:tcPr>
            <w:tcW w:w="1776" w:type="dxa"/>
          </w:tcPr>
          <w:p w14:paraId="79255017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0.85</w:t>
            </w:r>
          </w:p>
        </w:tc>
      </w:tr>
      <w:tr w:rsidR="009C0929" w:rsidRPr="00FD1E86" w14:paraId="59366D6A" w14:textId="77777777" w:rsidTr="00F50E6D">
        <w:trPr>
          <w:trHeight w:val="244"/>
        </w:trPr>
        <w:tc>
          <w:tcPr>
            <w:tcW w:w="1600" w:type="dxa"/>
            <w:tcBorders>
              <w:right w:val="single" w:sz="4" w:space="0" w:color="auto"/>
            </w:tcBorders>
          </w:tcPr>
          <w:p w14:paraId="3AE4FF63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Turina</w:t>
            </w:r>
          </w:p>
        </w:tc>
        <w:tc>
          <w:tcPr>
            <w:tcW w:w="4460" w:type="dxa"/>
            <w:tcBorders>
              <w:left w:val="single" w:sz="4" w:space="0" w:color="auto"/>
            </w:tcBorders>
          </w:tcPr>
          <w:p w14:paraId="7E264ED4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Surgery Time (per 30 minutes)</w:t>
            </w:r>
          </w:p>
        </w:tc>
        <w:tc>
          <w:tcPr>
            <w:tcW w:w="1696" w:type="dxa"/>
          </w:tcPr>
          <w:p w14:paraId="1EAB215D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No</w:t>
            </w:r>
          </w:p>
        </w:tc>
        <w:tc>
          <w:tcPr>
            <w:tcW w:w="1889" w:type="dxa"/>
          </w:tcPr>
          <w:p w14:paraId="262BBA7D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</w:tcPr>
          <w:p w14:paraId="769E0EBF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1.19</w:t>
            </w:r>
          </w:p>
        </w:tc>
        <w:tc>
          <w:tcPr>
            <w:tcW w:w="1775" w:type="dxa"/>
          </w:tcPr>
          <w:p w14:paraId="28A89E37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1.02</w:t>
            </w:r>
          </w:p>
        </w:tc>
        <w:tc>
          <w:tcPr>
            <w:tcW w:w="1776" w:type="dxa"/>
          </w:tcPr>
          <w:p w14:paraId="67CA5BF3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1.15</w:t>
            </w:r>
          </w:p>
        </w:tc>
      </w:tr>
    </w:tbl>
    <w:p w14:paraId="18106A2E" w14:textId="7772CC5D" w:rsidR="009C0929" w:rsidRDefault="009C0929" w:rsidP="00DC56C9">
      <w:pPr>
        <w:spacing w:after="0"/>
      </w:pPr>
    </w:p>
    <w:p w14:paraId="740D4774" w14:textId="77777777" w:rsidR="0078184D" w:rsidRDefault="0078184D" w:rsidP="0078184D">
      <w:pPr>
        <w:pStyle w:val="Caption"/>
      </w:pPr>
    </w:p>
    <w:p w14:paraId="413D9262" w14:textId="328E980A" w:rsidR="0078184D" w:rsidRPr="00FD1E86" w:rsidRDefault="0078184D" w:rsidP="0078184D">
      <w:pPr>
        <w:pStyle w:val="Caption"/>
        <w:rPr>
          <w:sz w:val="20"/>
          <w:szCs w:val="20"/>
        </w:rPr>
      </w:pPr>
      <w:r w:rsidRPr="00FD1E86">
        <w:rPr>
          <w:sz w:val="20"/>
          <w:szCs w:val="20"/>
        </w:rPr>
        <w:t>S</w:t>
      </w:r>
      <w:r w:rsidR="00CC4B34">
        <w:rPr>
          <w:sz w:val="20"/>
          <w:szCs w:val="20"/>
        </w:rPr>
        <w:t xml:space="preserve">6 </w:t>
      </w:r>
      <w:r w:rsidRPr="00FD1E86">
        <w:rPr>
          <w:sz w:val="20"/>
          <w:szCs w:val="20"/>
        </w:rPr>
        <w:t>Table: Statistically significant postoperative variables (individual studies)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2"/>
        <w:gridCol w:w="4460"/>
        <w:gridCol w:w="1695"/>
        <w:gridCol w:w="1888"/>
        <w:gridCol w:w="1374"/>
        <w:gridCol w:w="1775"/>
        <w:gridCol w:w="1776"/>
      </w:tblGrid>
      <w:tr w:rsidR="009C0929" w:rsidRPr="00FD1E86" w14:paraId="20D46B1D" w14:textId="77777777" w:rsidTr="00F50E6D">
        <w:trPr>
          <w:trHeight w:val="597"/>
        </w:trPr>
        <w:tc>
          <w:tcPr>
            <w:tcW w:w="1602" w:type="dxa"/>
            <w:tcBorders>
              <w:bottom w:val="single" w:sz="4" w:space="0" w:color="auto"/>
              <w:right w:val="single" w:sz="4" w:space="0" w:color="auto"/>
            </w:tcBorders>
          </w:tcPr>
          <w:p w14:paraId="7488425B" w14:textId="77777777" w:rsidR="009C0929" w:rsidRPr="00FD1E86" w:rsidRDefault="009C0929" w:rsidP="00F50E6D">
            <w:pPr>
              <w:jc w:val="center"/>
              <w:rPr>
                <w:b/>
                <w:bCs/>
                <w:sz w:val="16"/>
                <w:szCs w:val="16"/>
              </w:rPr>
            </w:pPr>
            <w:r w:rsidRPr="00FD1E86"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4460" w:type="dxa"/>
            <w:tcBorders>
              <w:left w:val="single" w:sz="4" w:space="0" w:color="auto"/>
              <w:bottom w:val="single" w:sz="4" w:space="0" w:color="auto"/>
            </w:tcBorders>
          </w:tcPr>
          <w:p w14:paraId="2A6686B6" w14:textId="77777777" w:rsidR="009C0929" w:rsidRPr="00FD1E86" w:rsidRDefault="009C0929" w:rsidP="00F50E6D">
            <w:pPr>
              <w:jc w:val="center"/>
              <w:rPr>
                <w:b/>
                <w:bCs/>
                <w:sz w:val="16"/>
                <w:szCs w:val="16"/>
              </w:rPr>
            </w:pPr>
            <w:r w:rsidRPr="00FD1E86">
              <w:rPr>
                <w:b/>
                <w:bCs/>
                <w:sz w:val="16"/>
                <w:szCs w:val="16"/>
              </w:rPr>
              <w:t>Variable Characteristic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3A4AAC17" w14:textId="77777777" w:rsidR="009C0929" w:rsidRPr="00FD1E86" w:rsidRDefault="009C0929" w:rsidP="00F50E6D">
            <w:pPr>
              <w:jc w:val="center"/>
              <w:rPr>
                <w:b/>
                <w:bCs/>
                <w:sz w:val="16"/>
                <w:szCs w:val="16"/>
              </w:rPr>
            </w:pPr>
            <w:r w:rsidRPr="00FD1E86">
              <w:rPr>
                <w:b/>
                <w:bCs/>
                <w:sz w:val="16"/>
                <w:szCs w:val="16"/>
              </w:rPr>
              <w:t>Reference level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5DB8BC21" w14:textId="77777777" w:rsidR="009C0929" w:rsidRPr="00FD1E86" w:rsidRDefault="009C0929" w:rsidP="00F50E6D">
            <w:pPr>
              <w:jc w:val="center"/>
              <w:rPr>
                <w:b/>
                <w:bCs/>
                <w:sz w:val="16"/>
                <w:szCs w:val="16"/>
              </w:rPr>
            </w:pPr>
            <w:r w:rsidRPr="00FD1E86">
              <w:rPr>
                <w:b/>
                <w:bCs/>
                <w:sz w:val="16"/>
                <w:szCs w:val="16"/>
              </w:rPr>
              <w:t>Significance Level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13162CA9" w14:textId="77777777" w:rsidR="009C0929" w:rsidRPr="00FD1E86" w:rsidRDefault="009C0929" w:rsidP="00F50E6D">
            <w:pPr>
              <w:jc w:val="center"/>
              <w:rPr>
                <w:b/>
                <w:bCs/>
                <w:sz w:val="16"/>
                <w:szCs w:val="16"/>
              </w:rPr>
            </w:pPr>
            <w:r w:rsidRPr="00FD1E86">
              <w:rPr>
                <w:b/>
                <w:bCs/>
                <w:sz w:val="16"/>
                <w:szCs w:val="16"/>
              </w:rPr>
              <w:t>Odd’s Ratio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54BC0DBC" w14:textId="77777777" w:rsidR="009C0929" w:rsidRPr="00FD1E86" w:rsidRDefault="009C0929" w:rsidP="00F50E6D">
            <w:pPr>
              <w:jc w:val="center"/>
              <w:rPr>
                <w:b/>
                <w:bCs/>
                <w:sz w:val="16"/>
                <w:szCs w:val="16"/>
              </w:rPr>
            </w:pPr>
            <w:r w:rsidRPr="00FD1E86">
              <w:rPr>
                <w:b/>
                <w:bCs/>
                <w:sz w:val="16"/>
                <w:szCs w:val="16"/>
              </w:rPr>
              <w:t>Lower 95% CI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4D67C3EE" w14:textId="77777777" w:rsidR="009C0929" w:rsidRPr="00FD1E86" w:rsidRDefault="009C0929" w:rsidP="00F50E6D">
            <w:pPr>
              <w:jc w:val="center"/>
              <w:rPr>
                <w:b/>
                <w:bCs/>
                <w:sz w:val="16"/>
                <w:szCs w:val="16"/>
              </w:rPr>
            </w:pPr>
            <w:r w:rsidRPr="00FD1E86">
              <w:rPr>
                <w:b/>
                <w:bCs/>
                <w:sz w:val="16"/>
                <w:szCs w:val="16"/>
              </w:rPr>
              <w:t>Upper 95% CI</w:t>
            </w:r>
          </w:p>
        </w:tc>
      </w:tr>
      <w:tr w:rsidR="009C0929" w:rsidRPr="00FD1E86" w14:paraId="6C95EF56" w14:textId="77777777" w:rsidTr="00F50E6D">
        <w:trPr>
          <w:trHeight w:val="244"/>
        </w:trPr>
        <w:tc>
          <w:tcPr>
            <w:tcW w:w="1602" w:type="dxa"/>
            <w:tcBorders>
              <w:top w:val="single" w:sz="4" w:space="0" w:color="auto"/>
              <w:right w:val="single" w:sz="4" w:space="0" w:color="auto"/>
            </w:tcBorders>
          </w:tcPr>
          <w:p w14:paraId="101DEF5C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Francis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4" w:space="0" w:color="auto"/>
            </w:tcBorders>
          </w:tcPr>
          <w:p w14:paraId="67745C42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ERAS Compliance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760446E3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No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1D20566C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7CA02CB2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0.38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27DFA319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0.18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4980C86E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0.84</w:t>
            </w:r>
          </w:p>
        </w:tc>
      </w:tr>
      <w:tr w:rsidR="009C0929" w:rsidRPr="00FD1E86" w14:paraId="76212BB9" w14:textId="77777777" w:rsidTr="00F50E6D">
        <w:trPr>
          <w:trHeight w:val="258"/>
        </w:trPr>
        <w:tc>
          <w:tcPr>
            <w:tcW w:w="1602" w:type="dxa"/>
            <w:tcBorders>
              <w:right w:val="single" w:sz="4" w:space="0" w:color="auto"/>
            </w:tcBorders>
          </w:tcPr>
          <w:p w14:paraId="4F0BAC1B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Greenblatt</w:t>
            </w:r>
          </w:p>
        </w:tc>
        <w:tc>
          <w:tcPr>
            <w:tcW w:w="4460" w:type="dxa"/>
            <w:tcBorders>
              <w:left w:val="single" w:sz="4" w:space="0" w:color="auto"/>
            </w:tcBorders>
          </w:tcPr>
          <w:p w14:paraId="0DD65703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Tumour Grade</w:t>
            </w:r>
          </w:p>
        </w:tc>
        <w:tc>
          <w:tcPr>
            <w:tcW w:w="1695" w:type="dxa"/>
          </w:tcPr>
          <w:p w14:paraId="72D4C157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Moderate</w:t>
            </w:r>
          </w:p>
        </w:tc>
        <w:tc>
          <w:tcPr>
            <w:tcW w:w="1888" w:type="dxa"/>
          </w:tcPr>
          <w:p w14:paraId="670A09BC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Poor</w:t>
            </w:r>
          </w:p>
        </w:tc>
        <w:tc>
          <w:tcPr>
            <w:tcW w:w="1374" w:type="dxa"/>
          </w:tcPr>
          <w:p w14:paraId="07245721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1.10</w:t>
            </w:r>
          </w:p>
        </w:tc>
        <w:tc>
          <w:tcPr>
            <w:tcW w:w="1775" w:type="dxa"/>
          </w:tcPr>
          <w:p w14:paraId="182F3AB3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1.02</w:t>
            </w:r>
          </w:p>
        </w:tc>
        <w:tc>
          <w:tcPr>
            <w:tcW w:w="1776" w:type="dxa"/>
          </w:tcPr>
          <w:p w14:paraId="66EB90DC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1.19</w:t>
            </w:r>
          </w:p>
        </w:tc>
      </w:tr>
      <w:tr w:rsidR="009C0929" w:rsidRPr="00FD1E86" w14:paraId="72E6EE3B" w14:textId="77777777" w:rsidTr="00F50E6D">
        <w:trPr>
          <w:trHeight w:val="244"/>
        </w:trPr>
        <w:tc>
          <w:tcPr>
            <w:tcW w:w="1602" w:type="dxa"/>
            <w:tcBorders>
              <w:right w:val="single" w:sz="4" w:space="0" w:color="auto"/>
            </w:tcBorders>
          </w:tcPr>
          <w:p w14:paraId="7197564F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Kariv</w:t>
            </w:r>
          </w:p>
        </w:tc>
        <w:tc>
          <w:tcPr>
            <w:tcW w:w="4460" w:type="dxa"/>
            <w:tcBorders>
              <w:left w:val="single" w:sz="4" w:space="0" w:color="auto"/>
            </w:tcBorders>
          </w:tcPr>
          <w:p w14:paraId="55D70983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Steroids on discharge</w:t>
            </w:r>
          </w:p>
        </w:tc>
        <w:tc>
          <w:tcPr>
            <w:tcW w:w="1695" w:type="dxa"/>
          </w:tcPr>
          <w:p w14:paraId="3594C753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No</w:t>
            </w:r>
          </w:p>
        </w:tc>
        <w:tc>
          <w:tcPr>
            <w:tcW w:w="1888" w:type="dxa"/>
          </w:tcPr>
          <w:p w14:paraId="27AF81BD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</w:tcPr>
          <w:p w14:paraId="1310E72F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3.04</w:t>
            </w:r>
          </w:p>
        </w:tc>
        <w:tc>
          <w:tcPr>
            <w:tcW w:w="1775" w:type="dxa"/>
          </w:tcPr>
          <w:p w14:paraId="0A81C068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1.35</w:t>
            </w:r>
          </w:p>
        </w:tc>
        <w:tc>
          <w:tcPr>
            <w:tcW w:w="1776" w:type="dxa"/>
          </w:tcPr>
          <w:p w14:paraId="2EBF1074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6.84</w:t>
            </w:r>
          </w:p>
        </w:tc>
      </w:tr>
      <w:tr w:rsidR="009C0929" w:rsidRPr="00FD1E86" w14:paraId="65BC77B2" w14:textId="77777777" w:rsidTr="00F50E6D">
        <w:trPr>
          <w:trHeight w:val="244"/>
        </w:trPr>
        <w:tc>
          <w:tcPr>
            <w:tcW w:w="1602" w:type="dxa"/>
            <w:tcBorders>
              <w:right w:val="single" w:sz="4" w:space="0" w:color="auto"/>
            </w:tcBorders>
          </w:tcPr>
          <w:p w14:paraId="204E4133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Wick</w:t>
            </w:r>
          </w:p>
        </w:tc>
        <w:tc>
          <w:tcPr>
            <w:tcW w:w="4460" w:type="dxa"/>
            <w:tcBorders>
              <w:left w:val="single" w:sz="4" w:space="0" w:color="auto"/>
            </w:tcBorders>
          </w:tcPr>
          <w:p w14:paraId="75280D6D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Surgical Site Infection</w:t>
            </w:r>
          </w:p>
        </w:tc>
        <w:tc>
          <w:tcPr>
            <w:tcW w:w="1695" w:type="dxa"/>
          </w:tcPr>
          <w:p w14:paraId="1C980EE1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No</w:t>
            </w:r>
          </w:p>
        </w:tc>
        <w:tc>
          <w:tcPr>
            <w:tcW w:w="1888" w:type="dxa"/>
          </w:tcPr>
          <w:p w14:paraId="107F8005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</w:tcPr>
          <w:p w14:paraId="065EEEBA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1.18</w:t>
            </w:r>
          </w:p>
        </w:tc>
        <w:tc>
          <w:tcPr>
            <w:tcW w:w="1775" w:type="dxa"/>
          </w:tcPr>
          <w:p w14:paraId="02F8FDD0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1.08</w:t>
            </w:r>
          </w:p>
        </w:tc>
        <w:tc>
          <w:tcPr>
            <w:tcW w:w="1776" w:type="dxa"/>
          </w:tcPr>
          <w:p w14:paraId="252DB66F" w14:textId="77777777" w:rsidR="009C0929" w:rsidRPr="00FD1E86" w:rsidRDefault="009C0929" w:rsidP="00F50E6D">
            <w:pPr>
              <w:jc w:val="center"/>
              <w:rPr>
                <w:sz w:val="16"/>
                <w:szCs w:val="16"/>
              </w:rPr>
            </w:pPr>
            <w:r w:rsidRPr="00FD1E86">
              <w:rPr>
                <w:sz w:val="16"/>
                <w:szCs w:val="16"/>
              </w:rPr>
              <w:t>1.18</w:t>
            </w:r>
          </w:p>
        </w:tc>
      </w:tr>
    </w:tbl>
    <w:p w14:paraId="0A48E16D" w14:textId="77777777" w:rsidR="009C0929" w:rsidRDefault="009C0929" w:rsidP="009C0929"/>
    <w:p w14:paraId="28FCCC72" w14:textId="77777777" w:rsidR="009C0929" w:rsidRDefault="009C0929" w:rsidP="009C0929">
      <w:pPr>
        <w:sectPr w:rsidR="009C0929" w:rsidSect="00F50E6D">
          <w:footerReference w:type="default" r:id="rId11"/>
          <w:pgSz w:w="16838" w:h="11906" w:orient="landscape"/>
          <w:pgMar w:top="1701" w:right="1134" w:bottom="1134" w:left="1134" w:header="709" w:footer="709" w:gutter="0"/>
          <w:cols w:space="708"/>
          <w:docGrid w:linePitch="360"/>
        </w:sectPr>
      </w:pPr>
    </w:p>
    <w:p w14:paraId="5A2C0732" w14:textId="4529FFB8" w:rsidR="0078184D" w:rsidRPr="0078184D" w:rsidRDefault="0078184D" w:rsidP="0078184D">
      <w:pPr>
        <w:pStyle w:val="Caption"/>
        <w:rPr>
          <w:sz w:val="20"/>
          <w:szCs w:val="20"/>
        </w:rPr>
      </w:pPr>
      <w:r w:rsidRPr="0078184D">
        <w:rPr>
          <w:sz w:val="20"/>
          <w:szCs w:val="20"/>
        </w:rPr>
        <w:lastRenderedPageBreak/>
        <w:t>S</w:t>
      </w:r>
      <w:r w:rsidR="00CC4B34">
        <w:rPr>
          <w:sz w:val="20"/>
          <w:szCs w:val="20"/>
        </w:rPr>
        <w:t xml:space="preserve">7 </w:t>
      </w:r>
      <w:r w:rsidRPr="0078184D">
        <w:rPr>
          <w:sz w:val="20"/>
          <w:szCs w:val="20"/>
        </w:rPr>
        <w:t>Table: Statistically non-significant variables (individual studie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10"/>
        <w:gridCol w:w="3480"/>
      </w:tblGrid>
      <w:tr w:rsidR="009C0929" w:rsidRPr="0078184D" w14:paraId="11AB2B94" w14:textId="77777777" w:rsidTr="0078184D">
        <w:trPr>
          <w:trHeight w:val="238"/>
        </w:trPr>
        <w:tc>
          <w:tcPr>
            <w:tcW w:w="1810" w:type="dxa"/>
            <w:tcBorders>
              <w:bottom w:val="single" w:sz="4" w:space="0" w:color="auto"/>
            </w:tcBorders>
          </w:tcPr>
          <w:p w14:paraId="6716417F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78184D">
              <w:rPr>
                <w:rFonts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3480" w:type="dxa"/>
            <w:tcBorders>
              <w:bottom w:val="single" w:sz="4" w:space="0" w:color="auto"/>
            </w:tcBorders>
          </w:tcPr>
          <w:p w14:paraId="5BDB9334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78184D">
              <w:rPr>
                <w:rFonts w:cs="Times New Roman"/>
                <w:b/>
                <w:bCs/>
                <w:sz w:val="16"/>
                <w:szCs w:val="16"/>
              </w:rPr>
              <w:t>Variable Characteristic</w:t>
            </w:r>
          </w:p>
        </w:tc>
      </w:tr>
      <w:tr w:rsidR="009C0929" w:rsidRPr="0078184D" w14:paraId="77349D3A" w14:textId="77777777" w:rsidTr="0078184D">
        <w:trPr>
          <w:trHeight w:val="238"/>
        </w:trPr>
        <w:tc>
          <w:tcPr>
            <w:tcW w:w="52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B37FA4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184D">
              <w:rPr>
                <w:rFonts w:cs="Times New Roman"/>
                <w:b/>
                <w:bCs/>
                <w:sz w:val="16"/>
                <w:szCs w:val="16"/>
              </w:rPr>
              <w:t>Preoperative Variables</w:t>
            </w:r>
          </w:p>
        </w:tc>
      </w:tr>
      <w:tr w:rsidR="009C0929" w:rsidRPr="0078184D" w14:paraId="57C1EC04" w14:textId="77777777" w:rsidTr="0078184D">
        <w:trPr>
          <w:trHeight w:val="225"/>
        </w:trPr>
        <w:tc>
          <w:tcPr>
            <w:tcW w:w="1810" w:type="dxa"/>
            <w:tcBorders>
              <w:top w:val="single" w:sz="4" w:space="0" w:color="auto"/>
            </w:tcBorders>
          </w:tcPr>
          <w:p w14:paraId="3880B494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Almussallam</w:t>
            </w:r>
          </w:p>
        </w:tc>
        <w:tc>
          <w:tcPr>
            <w:tcW w:w="3480" w:type="dxa"/>
            <w:tcBorders>
              <w:top w:val="single" w:sz="4" w:space="0" w:color="auto"/>
            </w:tcBorders>
          </w:tcPr>
          <w:p w14:paraId="3C9C6B01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Mode of Anaesthesia</w:t>
            </w:r>
          </w:p>
        </w:tc>
      </w:tr>
      <w:tr w:rsidR="009C0929" w:rsidRPr="0078184D" w14:paraId="1F2CCA4B" w14:textId="77777777" w:rsidTr="0078184D">
        <w:trPr>
          <w:trHeight w:val="213"/>
        </w:trPr>
        <w:tc>
          <w:tcPr>
            <w:tcW w:w="1810" w:type="dxa"/>
          </w:tcPr>
          <w:p w14:paraId="45882973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Almussallam</w:t>
            </w:r>
          </w:p>
        </w:tc>
        <w:tc>
          <w:tcPr>
            <w:tcW w:w="3480" w:type="dxa"/>
          </w:tcPr>
          <w:p w14:paraId="13AAEC02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Smoking</w:t>
            </w:r>
          </w:p>
        </w:tc>
      </w:tr>
      <w:tr w:rsidR="009C0929" w:rsidRPr="0078184D" w14:paraId="5FFC6EBC" w14:textId="77777777" w:rsidTr="0078184D">
        <w:trPr>
          <w:trHeight w:val="213"/>
        </w:trPr>
        <w:tc>
          <w:tcPr>
            <w:tcW w:w="1810" w:type="dxa"/>
          </w:tcPr>
          <w:p w14:paraId="14595041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3480" w:type="dxa"/>
          </w:tcPr>
          <w:p w14:paraId="41687926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Marital Status</w:t>
            </w:r>
          </w:p>
        </w:tc>
      </w:tr>
      <w:tr w:rsidR="009C0929" w:rsidRPr="0078184D" w14:paraId="2A5CC683" w14:textId="77777777" w:rsidTr="0078184D">
        <w:trPr>
          <w:trHeight w:val="225"/>
        </w:trPr>
        <w:tc>
          <w:tcPr>
            <w:tcW w:w="1810" w:type="dxa"/>
          </w:tcPr>
          <w:p w14:paraId="72310A85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3480" w:type="dxa"/>
          </w:tcPr>
          <w:p w14:paraId="5E6D838E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Perforation on Admission</w:t>
            </w:r>
          </w:p>
        </w:tc>
      </w:tr>
      <w:tr w:rsidR="009C0929" w:rsidRPr="0078184D" w14:paraId="23F3E3DA" w14:textId="77777777" w:rsidTr="0078184D">
        <w:trPr>
          <w:trHeight w:val="213"/>
        </w:trPr>
        <w:tc>
          <w:tcPr>
            <w:tcW w:w="1810" w:type="dxa"/>
          </w:tcPr>
          <w:p w14:paraId="443866F5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3480" w:type="dxa"/>
          </w:tcPr>
          <w:p w14:paraId="42D296E7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Chemotherapy within 30 days</w:t>
            </w:r>
          </w:p>
        </w:tc>
      </w:tr>
      <w:tr w:rsidR="009C0929" w:rsidRPr="0078184D" w14:paraId="3497B7EE" w14:textId="77777777" w:rsidTr="0078184D">
        <w:trPr>
          <w:trHeight w:val="213"/>
        </w:trPr>
        <w:tc>
          <w:tcPr>
            <w:tcW w:w="1810" w:type="dxa"/>
          </w:tcPr>
          <w:p w14:paraId="5E78E40E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3480" w:type="dxa"/>
          </w:tcPr>
          <w:p w14:paraId="5ED1E053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Hospital setting</w:t>
            </w:r>
          </w:p>
        </w:tc>
      </w:tr>
      <w:tr w:rsidR="009C0929" w:rsidRPr="0078184D" w14:paraId="43BE4347" w14:textId="77777777" w:rsidTr="0078184D">
        <w:trPr>
          <w:trHeight w:val="213"/>
        </w:trPr>
        <w:tc>
          <w:tcPr>
            <w:tcW w:w="1810" w:type="dxa"/>
          </w:tcPr>
          <w:p w14:paraId="3B77EEE4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03147AF9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Body Mass Index</w:t>
            </w:r>
          </w:p>
        </w:tc>
      </w:tr>
      <w:tr w:rsidR="009C0929" w:rsidRPr="0078184D" w14:paraId="323D1727" w14:textId="77777777" w:rsidTr="0078184D">
        <w:trPr>
          <w:trHeight w:val="225"/>
        </w:trPr>
        <w:tc>
          <w:tcPr>
            <w:tcW w:w="1810" w:type="dxa"/>
          </w:tcPr>
          <w:p w14:paraId="7527C3B3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118B90C2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Ischaemic heart Disease</w:t>
            </w:r>
          </w:p>
        </w:tc>
      </w:tr>
      <w:tr w:rsidR="009C0929" w:rsidRPr="0078184D" w14:paraId="47664CAF" w14:textId="77777777" w:rsidTr="0078184D">
        <w:trPr>
          <w:trHeight w:val="213"/>
        </w:trPr>
        <w:tc>
          <w:tcPr>
            <w:tcW w:w="1810" w:type="dxa"/>
          </w:tcPr>
          <w:p w14:paraId="6CAE013E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6A728BB3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Congestive Heart Failure</w:t>
            </w:r>
          </w:p>
        </w:tc>
      </w:tr>
      <w:tr w:rsidR="009C0929" w:rsidRPr="0078184D" w14:paraId="41FCBFBF" w14:textId="77777777" w:rsidTr="0078184D">
        <w:trPr>
          <w:trHeight w:val="225"/>
        </w:trPr>
        <w:tc>
          <w:tcPr>
            <w:tcW w:w="1810" w:type="dxa"/>
          </w:tcPr>
          <w:p w14:paraId="3A98BCAD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108B104B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Diabetes mellitus</w:t>
            </w:r>
          </w:p>
        </w:tc>
      </w:tr>
      <w:tr w:rsidR="009C0929" w:rsidRPr="0078184D" w14:paraId="70487493" w14:textId="77777777" w:rsidTr="0078184D">
        <w:trPr>
          <w:trHeight w:val="213"/>
        </w:trPr>
        <w:tc>
          <w:tcPr>
            <w:tcW w:w="1810" w:type="dxa"/>
          </w:tcPr>
          <w:p w14:paraId="1854EC90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0D04128D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Liver Disease</w:t>
            </w:r>
          </w:p>
        </w:tc>
      </w:tr>
      <w:tr w:rsidR="009C0929" w:rsidRPr="0078184D" w14:paraId="462D280C" w14:textId="77777777" w:rsidTr="0078184D">
        <w:trPr>
          <w:trHeight w:val="213"/>
        </w:trPr>
        <w:tc>
          <w:tcPr>
            <w:tcW w:w="1810" w:type="dxa"/>
          </w:tcPr>
          <w:p w14:paraId="26AD24F0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5B6ED6A4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Renal Failure</w:t>
            </w:r>
          </w:p>
        </w:tc>
      </w:tr>
      <w:tr w:rsidR="009C0929" w:rsidRPr="0078184D" w14:paraId="37C19391" w14:textId="77777777" w:rsidTr="0078184D">
        <w:trPr>
          <w:trHeight w:val="225"/>
        </w:trPr>
        <w:tc>
          <w:tcPr>
            <w:tcW w:w="1810" w:type="dxa"/>
          </w:tcPr>
          <w:p w14:paraId="4D661F5D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61CE05CE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Cerebrovascular Disease</w:t>
            </w:r>
          </w:p>
        </w:tc>
      </w:tr>
      <w:tr w:rsidR="009C0929" w:rsidRPr="0078184D" w14:paraId="69746EBE" w14:textId="77777777" w:rsidTr="0078184D">
        <w:trPr>
          <w:trHeight w:val="213"/>
        </w:trPr>
        <w:tc>
          <w:tcPr>
            <w:tcW w:w="1810" w:type="dxa"/>
          </w:tcPr>
          <w:p w14:paraId="1846F274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74CFF845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Venous Thromboembolism</w:t>
            </w:r>
          </w:p>
        </w:tc>
      </w:tr>
      <w:tr w:rsidR="009C0929" w:rsidRPr="0078184D" w14:paraId="372A1E88" w14:textId="77777777" w:rsidTr="0078184D">
        <w:trPr>
          <w:trHeight w:val="213"/>
        </w:trPr>
        <w:tc>
          <w:tcPr>
            <w:tcW w:w="1810" w:type="dxa"/>
          </w:tcPr>
          <w:p w14:paraId="32C95CA5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71F3F5D0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Hypertension</w:t>
            </w:r>
          </w:p>
        </w:tc>
      </w:tr>
      <w:tr w:rsidR="009C0929" w:rsidRPr="0078184D" w14:paraId="6E281ECA" w14:textId="77777777" w:rsidTr="0078184D">
        <w:trPr>
          <w:trHeight w:val="225"/>
        </w:trPr>
        <w:tc>
          <w:tcPr>
            <w:tcW w:w="1810" w:type="dxa"/>
          </w:tcPr>
          <w:p w14:paraId="65E20585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2AFAAF69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Atrial Fibrillation</w:t>
            </w:r>
          </w:p>
        </w:tc>
      </w:tr>
      <w:tr w:rsidR="008E41A8" w:rsidRPr="0078184D" w14:paraId="679C02C3" w14:textId="77777777" w:rsidTr="0078184D">
        <w:trPr>
          <w:trHeight w:val="213"/>
        </w:trPr>
        <w:tc>
          <w:tcPr>
            <w:tcW w:w="1810" w:type="dxa"/>
          </w:tcPr>
          <w:p w14:paraId="2C0F5E00" w14:textId="65A0A237" w:rsidR="008E41A8" w:rsidRPr="0078184D" w:rsidRDefault="008E41A8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ulaylat</w:t>
            </w:r>
          </w:p>
        </w:tc>
        <w:tc>
          <w:tcPr>
            <w:tcW w:w="3480" w:type="dxa"/>
          </w:tcPr>
          <w:p w14:paraId="6495F319" w14:textId="01FE3AC7" w:rsidR="008E41A8" w:rsidRPr="0078184D" w:rsidRDefault="008E41A8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Transfer Status</w:t>
            </w:r>
          </w:p>
        </w:tc>
      </w:tr>
      <w:tr w:rsidR="009C0929" w:rsidRPr="0078184D" w14:paraId="342A0CB0" w14:textId="77777777" w:rsidTr="0078184D">
        <w:trPr>
          <w:trHeight w:val="213"/>
        </w:trPr>
        <w:tc>
          <w:tcPr>
            <w:tcW w:w="1810" w:type="dxa"/>
          </w:tcPr>
          <w:p w14:paraId="14322ECF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Lumpkin</w:t>
            </w:r>
          </w:p>
        </w:tc>
        <w:tc>
          <w:tcPr>
            <w:tcW w:w="3480" w:type="dxa"/>
          </w:tcPr>
          <w:p w14:paraId="643A85C0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Transferred from another hospital</w:t>
            </w:r>
          </w:p>
        </w:tc>
      </w:tr>
      <w:tr w:rsidR="009C0929" w:rsidRPr="0078184D" w14:paraId="54336296" w14:textId="77777777" w:rsidTr="0078184D">
        <w:trPr>
          <w:trHeight w:val="213"/>
        </w:trPr>
        <w:tc>
          <w:tcPr>
            <w:tcW w:w="1810" w:type="dxa"/>
          </w:tcPr>
          <w:p w14:paraId="4C359208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Toneva</w:t>
            </w:r>
          </w:p>
        </w:tc>
        <w:tc>
          <w:tcPr>
            <w:tcW w:w="3480" w:type="dxa"/>
          </w:tcPr>
          <w:p w14:paraId="3E300B6E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Bowel prep</w:t>
            </w:r>
          </w:p>
        </w:tc>
      </w:tr>
      <w:tr w:rsidR="009C0929" w:rsidRPr="0078184D" w14:paraId="753EB0E9" w14:textId="77777777" w:rsidTr="0078184D">
        <w:trPr>
          <w:trHeight w:val="225"/>
        </w:trPr>
        <w:tc>
          <w:tcPr>
            <w:tcW w:w="1810" w:type="dxa"/>
            <w:tcBorders>
              <w:bottom w:val="single" w:sz="4" w:space="0" w:color="auto"/>
            </w:tcBorders>
          </w:tcPr>
          <w:p w14:paraId="5259F659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Wick</w:t>
            </w:r>
          </w:p>
        </w:tc>
        <w:tc>
          <w:tcPr>
            <w:tcW w:w="3480" w:type="dxa"/>
            <w:tcBorders>
              <w:bottom w:val="single" w:sz="4" w:space="0" w:color="auto"/>
            </w:tcBorders>
          </w:tcPr>
          <w:p w14:paraId="604C96B6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Obesity</w:t>
            </w:r>
          </w:p>
        </w:tc>
      </w:tr>
      <w:tr w:rsidR="009C0929" w:rsidRPr="0078184D" w14:paraId="3CFE19A6" w14:textId="77777777" w:rsidTr="0078184D">
        <w:trPr>
          <w:trHeight w:val="238"/>
        </w:trPr>
        <w:tc>
          <w:tcPr>
            <w:tcW w:w="52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15D0F6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184D">
              <w:rPr>
                <w:rFonts w:cs="Times New Roman"/>
                <w:b/>
                <w:bCs/>
                <w:sz w:val="16"/>
                <w:szCs w:val="16"/>
              </w:rPr>
              <w:t>Operative Variables</w:t>
            </w:r>
          </w:p>
        </w:tc>
      </w:tr>
      <w:tr w:rsidR="009C0929" w:rsidRPr="0078184D" w14:paraId="07EE58B8" w14:textId="77777777" w:rsidTr="0078184D">
        <w:trPr>
          <w:trHeight w:val="213"/>
        </w:trPr>
        <w:tc>
          <w:tcPr>
            <w:tcW w:w="1810" w:type="dxa"/>
            <w:tcBorders>
              <w:top w:val="single" w:sz="4" w:space="0" w:color="auto"/>
            </w:tcBorders>
          </w:tcPr>
          <w:p w14:paraId="7B2ADC8E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Almussallam</w:t>
            </w:r>
          </w:p>
        </w:tc>
        <w:tc>
          <w:tcPr>
            <w:tcW w:w="3480" w:type="dxa"/>
            <w:tcBorders>
              <w:top w:val="single" w:sz="4" w:space="0" w:color="auto"/>
            </w:tcBorders>
          </w:tcPr>
          <w:p w14:paraId="365C246E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Anastomosis</w:t>
            </w:r>
          </w:p>
        </w:tc>
      </w:tr>
      <w:tr w:rsidR="009C0929" w:rsidRPr="0078184D" w14:paraId="207D0660" w14:textId="77777777" w:rsidTr="0078184D">
        <w:trPr>
          <w:trHeight w:val="213"/>
        </w:trPr>
        <w:tc>
          <w:tcPr>
            <w:tcW w:w="1810" w:type="dxa"/>
          </w:tcPr>
          <w:p w14:paraId="5DCE4CA1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4E5EA8C2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Abscess</w:t>
            </w:r>
          </w:p>
        </w:tc>
      </w:tr>
      <w:tr w:rsidR="009C0929" w:rsidRPr="0078184D" w14:paraId="5D17CA33" w14:textId="77777777" w:rsidTr="0078184D">
        <w:trPr>
          <w:trHeight w:val="225"/>
        </w:trPr>
        <w:tc>
          <w:tcPr>
            <w:tcW w:w="1810" w:type="dxa"/>
          </w:tcPr>
          <w:p w14:paraId="776A59ED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4608DD1F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Bowel Obstruction</w:t>
            </w:r>
          </w:p>
        </w:tc>
      </w:tr>
      <w:tr w:rsidR="009C0929" w:rsidRPr="0078184D" w14:paraId="3DBF39DC" w14:textId="77777777" w:rsidTr="0078184D">
        <w:trPr>
          <w:trHeight w:val="213"/>
        </w:trPr>
        <w:tc>
          <w:tcPr>
            <w:tcW w:w="1810" w:type="dxa"/>
          </w:tcPr>
          <w:p w14:paraId="74B4DB7E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5955703A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Estimated Blood Loss</w:t>
            </w:r>
          </w:p>
        </w:tc>
      </w:tr>
      <w:tr w:rsidR="009C0929" w:rsidRPr="0078184D" w14:paraId="3CCE0763" w14:textId="77777777" w:rsidTr="0078184D">
        <w:trPr>
          <w:trHeight w:val="213"/>
        </w:trPr>
        <w:tc>
          <w:tcPr>
            <w:tcW w:w="1810" w:type="dxa"/>
          </w:tcPr>
          <w:p w14:paraId="6C1B9020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78750858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Stoma Type</w:t>
            </w:r>
          </w:p>
        </w:tc>
      </w:tr>
      <w:tr w:rsidR="009C0929" w:rsidRPr="0078184D" w14:paraId="10DA50EF" w14:textId="77777777" w:rsidTr="0078184D">
        <w:trPr>
          <w:trHeight w:val="225"/>
        </w:trPr>
        <w:tc>
          <w:tcPr>
            <w:tcW w:w="1810" w:type="dxa"/>
          </w:tcPr>
          <w:p w14:paraId="46FE3EB3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22B83BC9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Anastomosis Type</w:t>
            </w:r>
          </w:p>
        </w:tc>
      </w:tr>
      <w:tr w:rsidR="009C0929" w:rsidRPr="0078184D" w14:paraId="44B144DA" w14:textId="77777777" w:rsidTr="0078184D">
        <w:trPr>
          <w:trHeight w:val="213"/>
        </w:trPr>
        <w:tc>
          <w:tcPr>
            <w:tcW w:w="1810" w:type="dxa"/>
            <w:tcBorders>
              <w:bottom w:val="single" w:sz="4" w:space="0" w:color="auto"/>
            </w:tcBorders>
          </w:tcPr>
          <w:p w14:paraId="225F9C2B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Toneva</w:t>
            </w:r>
          </w:p>
        </w:tc>
        <w:tc>
          <w:tcPr>
            <w:tcW w:w="3480" w:type="dxa"/>
            <w:tcBorders>
              <w:bottom w:val="single" w:sz="4" w:space="0" w:color="auto"/>
            </w:tcBorders>
          </w:tcPr>
          <w:p w14:paraId="48F6F211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Wound Class</w:t>
            </w:r>
          </w:p>
        </w:tc>
      </w:tr>
      <w:tr w:rsidR="009C0929" w:rsidRPr="0078184D" w14:paraId="451FB24E" w14:textId="77777777" w:rsidTr="0078184D">
        <w:trPr>
          <w:trHeight w:val="238"/>
        </w:trPr>
        <w:tc>
          <w:tcPr>
            <w:tcW w:w="52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AB2E65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8184D">
              <w:rPr>
                <w:rFonts w:cs="Times New Roman"/>
                <w:b/>
                <w:bCs/>
                <w:sz w:val="16"/>
                <w:szCs w:val="16"/>
              </w:rPr>
              <w:t>Postoperative Variables</w:t>
            </w:r>
          </w:p>
        </w:tc>
      </w:tr>
      <w:tr w:rsidR="009C0929" w:rsidRPr="0078184D" w14:paraId="6F7907CC" w14:textId="77777777" w:rsidTr="0078184D">
        <w:trPr>
          <w:trHeight w:val="213"/>
        </w:trPr>
        <w:tc>
          <w:tcPr>
            <w:tcW w:w="1810" w:type="dxa"/>
            <w:tcBorders>
              <w:top w:val="single" w:sz="4" w:space="0" w:color="auto"/>
            </w:tcBorders>
          </w:tcPr>
          <w:p w14:paraId="6C083D77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Francis</w:t>
            </w:r>
          </w:p>
        </w:tc>
        <w:tc>
          <w:tcPr>
            <w:tcW w:w="3480" w:type="dxa"/>
            <w:tcBorders>
              <w:top w:val="single" w:sz="4" w:space="0" w:color="auto"/>
            </w:tcBorders>
          </w:tcPr>
          <w:p w14:paraId="132AE3FC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ERAS Deviation</w:t>
            </w:r>
          </w:p>
        </w:tc>
      </w:tr>
      <w:tr w:rsidR="009C0929" w:rsidRPr="0078184D" w14:paraId="63021735" w14:textId="77777777" w:rsidTr="0078184D">
        <w:trPr>
          <w:trHeight w:val="225"/>
        </w:trPr>
        <w:tc>
          <w:tcPr>
            <w:tcW w:w="1810" w:type="dxa"/>
          </w:tcPr>
          <w:p w14:paraId="112D015E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Francis</w:t>
            </w:r>
          </w:p>
        </w:tc>
        <w:tc>
          <w:tcPr>
            <w:tcW w:w="3480" w:type="dxa"/>
          </w:tcPr>
          <w:p w14:paraId="069A2820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Discontinuation of intravenous fluids</w:t>
            </w:r>
          </w:p>
        </w:tc>
      </w:tr>
      <w:tr w:rsidR="009C0929" w:rsidRPr="0078184D" w14:paraId="32490AB4" w14:textId="77777777" w:rsidTr="0078184D">
        <w:trPr>
          <w:trHeight w:val="213"/>
        </w:trPr>
        <w:tc>
          <w:tcPr>
            <w:tcW w:w="1810" w:type="dxa"/>
          </w:tcPr>
          <w:p w14:paraId="6241464F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Francis</w:t>
            </w:r>
          </w:p>
        </w:tc>
        <w:tc>
          <w:tcPr>
            <w:tcW w:w="3480" w:type="dxa"/>
          </w:tcPr>
          <w:p w14:paraId="7D3340C7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Epidural anaesthesia failure</w:t>
            </w:r>
          </w:p>
        </w:tc>
      </w:tr>
      <w:tr w:rsidR="009C0929" w:rsidRPr="0078184D" w14:paraId="3200A4E2" w14:textId="77777777" w:rsidTr="0078184D">
        <w:trPr>
          <w:trHeight w:val="213"/>
        </w:trPr>
        <w:tc>
          <w:tcPr>
            <w:tcW w:w="1810" w:type="dxa"/>
          </w:tcPr>
          <w:p w14:paraId="372C7156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3480" w:type="dxa"/>
          </w:tcPr>
          <w:p w14:paraId="3F04B0D5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Stage</w:t>
            </w:r>
          </w:p>
        </w:tc>
      </w:tr>
      <w:tr w:rsidR="009C0929" w:rsidRPr="0078184D" w14:paraId="0BF0397F" w14:textId="77777777" w:rsidTr="0078184D">
        <w:trPr>
          <w:trHeight w:val="225"/>
        </w:trPr>
        <w:tc>
          <w:tcPr>
            <w:tcW w:w="1810" w:type="dxa"/>
          </w:tcPr>
          <w:p w14:paraId="5DC25335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Greenblatt</w:t>
            </w:r>
          </w:p>
        </w:tc>
        <w:tc>
          <w:tcPr>
            <w:tcW w:w="3480" w:type="dxa"/>
          </w:tcPr>
          <w:p w14:paraId="02FF01AF" w14:textId="2B6DC443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Tumour grade, (reference: moderate, significance level: well</w:t>
            </w:r>
            <w:r w:rsidR="00927AA3" w:rsidRPr="0078184D">
              <w:rPr>
                <w:rFonts w:cs="Times New Roman"/>
                <w:sz w:val="16"/>
                <w:szCs w:val="16"/>
              </w:rPr>
              <w:t>-</w:t>
            </w:r>
            <w:r w:rsidRPr="0078184D">
              <w:rPr>
                <w:rFonts w:cs="Times New Roman"/>
                <w:sz w:val="16"/>
                <w:szCs w:val="16"/>
              </w:rPr>
              <w:t>differentiated)</w:t>
            </w:r>
          </w:p>
        </w:tc>
      </w:tr>
      <w:tr w:rsidR="009C0929" w:rsidRPr="0078184D" w14:paraId="1B00B55E" w14:textId="77777777" w:rsidTr="0078184D">
        <w:trPr>
          <w:trHeight w:val="213"/>
        </w:trPr>
        <w:tc>
          <w:tcPr>
            <w:tcW w:w="1810" w:type="dxa"/>
          </w:tcPr>
          <w:p w14:paraId="19DA62FB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6A13F73C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Nasogastric tube insertion</w:t>
            </w:r>
          </w:p>
        </w:tc>
      </w:tr>
      <w:tr w:rsidR="009C0929" w:rsidRPr="0078184D" w14:paraId="3FE6DBB6" w14:textId="77777777" w:rsidTr="0078184D">
        <w:trPr>
          <w:trHeight w:val="213"/>
        </w:trPr>
        <w:tc>
          <w:tcPr>
            <w:tcW w:w="1810" w:type="dxa"/>
          </w:tcPr>
          <w:p w14:paraId="053A9CFC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34A52E1D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Antibiotics on discharge</w:t>
            </w:r>
          </w:p>
        </w:tc>
      </w:tr>
      <w:tr w:rsidR="009C0929" w:rsidRPr="0078184D" w14:paraId="54F9D335" w14:textId="77777777" w:rsidTr="0078184D">
        <w:trPr>
          <w:trHeight w:val="225"/>
        </w:trPr>
        <w:tc>
          <w:tcPr>
            <w:tcW w:w="1810" w:type="dxa"/>
          </w:tcPr>
          <w:p w14:paraId="1687B268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6ED3F8B9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Postoperative Fever</w:t>
            </w:r>
          </w:p>
        </w:tc>
      </w:tr>
      <w:tr w:rsidR="009C0929" w:rsidRPr="0078184D" w14:paraId="6DA14968" w14:textId="77777777" w:rsidTr="0078184D">
        <w:trPr>
          <w:trHeight w:val="225"/>
        </w:trPr>
        <w:tc>
          <w:tcPr>
            <w:tcW w:w="1810" w:type="dxa"/>
          </w:tcPr>
          <w:p w14:paraId="0F2877CA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Kariv</w:t>
            </w:r>
          </w:p>
        </w:tc>
        <w:tc>
          <w:tcPr>
            <w:tcW w:w="3480" w:type="dxa"/>
          </w:tcPr>
          <w:p w14:paraId="1E884A90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Biochemical test</w:t>
            </w:r>
          </w:p>
        </w:tc>
      </w:tr>
      <w:tr w:rsidR="009C0929" w:rsidRPr="0078184D" w14:paraId="3C43121D" w14:textId="77777777" w:rsidTr="0078184D">
        <w:trPr>
          <w:trHeight w:val="213"/>
        </w:trPr>
        <w:tc>
          <w:tcPr>
            <w:tcW w:w="1810" w:type="dxa"/>
            <w:tcBorders>
              <w:bottom w:val="single" w:sz="4" w:space="0" w:color="auto"/>
            </w:tcBorders>
          </w:tcPr>
          <w:p w14:paraId="5F8A057A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Wick</w:t>
            </w:r>
          </w:p>
        </w:tc>
        <w:tc>
          <w:tcPr>
            <w:tcW w:w="3480" w:type="dxa"/>
            <w:tcBorders>
              <w:bottom w:val="single" w:sz="4" w:space="0" w:color="auto"/>
            </w:tcBorders>
          </w:tcPr>
          <w:p w14:paraId="4D010C56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Emergency Department Visit</w:t>
            </w:r>
          </w:p>
        </w:tc>
      </w:tr>
      <w:tr w:rsidR="009C0929" w:rsidRPr="0078184D" w14:paraId="401E4788" w14:textId="77777777" w:rsidTr="0078184D">
        <w:trPr>
          <w:trHeight w:val="213"/>
        </w:trPr>
        <w:tc>
          <w:tcPr>
            <w:tcW w:w="52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1AB853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Hospital/System level variables</w:t>
            </w:r>
          </w:p>
        </w:tc>
      </w:tr>
      <w:tr w:rsidR="009C0929" w:rsidRPr="0078184D" w14:paraId="5AF4DE6F" w14:textId="77777777" w:rsidTr="0078184D">
        <w:trPr>
          <w:trHeight w:val="213"/>
        </w:trPr>
        <w:tc>
          <w:tcPr>
            <w:tcW w:w="1810" w:type="dxa"/>
            <w:tcBorders>
              <w:bottom w:val="single" w:sz="4" w:space="0" w:color="auto"/>
            </w:tcBorders>
          </w:tcPr>
          <w:p w14:paraId="2020BCEF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Rattan</w:t>
            </w:r>
          </w:p>
        </w:tc>
        <w:tc>
          <w:tcPr>
            <w:tcW w:w="3480" w:type="dxa"/>
            <w:tcBorders>
              <w:bottom w:val="single" w:sz="4" w:space="0" w:color="auto"/>
            </w:tcBorders>
          </w:tcPr>
          <w:p w14:paraId="22FCE549" w14:textId="77777777" w:rsidR="009C0929" w:rsidRPr="0078184D" w:rsidRDefault="009C0929" w:rsidP="00BA7539">
            <w:pPr>
              <w:widowControl w:val="0"/>
              <w:snapToGrid w:val="0"/>
              <w:spacing w:before="60" w:after="60" w:line="240" w:lineRule="auto"/>
              <w:rPr>
                <w:rFonts w:cs="Times New Roman"/>
                <w:sz w:val="16"/>
                <w:szCs w:val="16"/>
              </w:rPr>
            </w:pPr>
            <w:r w:rsidRPr="0078184D">
              <w:rPr>
                <w:rFonts w:cs="Times New Roman"/>
                <w:sz w:val="16"/>
                <w:szCs w:val="16"/>
              </w:rPr>
              <w:t>Hospital Ownership</w:t>
            </w:r>
          </w:p>
        </w:tc>
      </w:tr>
    </w:tbl>
    <w:p w14:paraId="1F4870FB" w14:textId="23C12E71" w:rsidR="00E6615C" w:rsidRDefault="00E6615C" w:rsidP="007C259A">
      <w:pPr>
        <w:pStyle w:val="Heading1"/>
        <w:numPr>
          <w:ilvl w:val="0"/>
          <w:numId w:val="0"/>
        </w:numPr>
        <w:spacing w:before="0" w:line="240" w:lineRule="auto"/>
        <w:jc w:val="left"/>
        <w:rPr>
          <w:rFonts w:cs="Times New Roman"/>
          <w:b w:val="0"/>
          <w:bCs/>
        </w:rPr>
      </w:pPr>
      <w:bookmarkStart w:id="2" w:name="_Toc59099377"/>
    </w:p>
    <w:bookmarkEnd w:id="2"/>
    <w:p w14:paraId="51D03189" w14:textId="7C4B8B98" w:rsidR="00727CEE" w:rsidRDefault="001A2023" w:rsidP="00467306">
      <w:r>
        <w:br w:type="page"/>
      </w:r>
      <w:r w:rsidR="00B16762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374EE3" wp14:editId="528FBB75">
                <wp:simplePos x="0" y="0"/>
                <wp:positionH relativeFrom="column">
                  <wp:posOffset>0</wp:posOffset>
                </wp:positionH>
                <wp:positionV relativeFrom="paragraph">
                  <wp:posOffset>3362325</wp:posOffset>
                </wp:positionV>
                <wp:extent cx="5730240" cy="635"/>
                <wp:effectExtent l="0" t="0" r="0" b="0"/>
                <wp:wrapSquare wrapText="bothSides"/>
                <wp:docPr id="86390135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02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3E91848" w14:textId="52E02170" w:rsidR="00B16762" w:rsidRPr="00E836D8" w:rsidRDefault="00B16762" w:rsidP="00B16762">
                            <w:pPr>
                              <w:pStyle w:val="Caption"/>
                              <w:rPr>
                                <w:sz w:val="24"/>
                              </w:rPr>
                            </w:pPr>
                            <w:r>
                              <w:t>S</w:t>
                            </w:r>
                            <w:r w:rsidR="00CC4B34">
                              <w:t xml:space="preserve">1 </w:t>
                            </w:r>
                            <w:r>
                              <w:t>Fig: Forest plot of sex and unplanned readmi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9374EE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264.75pt;width:451.2pt;height: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" stroked="f">
                <v:textbox style="mso-fit-shape-to-text:t" inset="0,0,0,0">
                  <w:txbxContent>
                    <w:p w14:paraId="73E91848" w14:textId="52E02170" w:rsidR="00B16762" w:rsidRPr="00E836D8" w:rsidRDefault="00B16762" w:rsidP="00B16762">
                      <w:pPr>
                        <w:pStyle w:val="Caption"/>
                        <w:rPr>
                          <w:sz w:val="24"/>
                        </w:rPr>
                      </w:pPr>
                      <w:r>
                        <w:t>S</w:t>
                      </w:r>
                      <w:r w:rsidR="00CC4B34">
                        <w:t xml:space="preserve">1 </w:t>
                      </w:r>
                      <w:r>
                        <w:t>Fig: Forest plot of sex and unplanned readmiss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D375A">
        <w:rPr>
          <w:noProof/>
        </w:rPr>
        <w:drawing>
          <wp:anchor distT="0" distB="0" distL="114300" distR="114300" simplePos="0" relativeHeight="251658240" behindDoc="0" locked="0" layoutInCell="1" allowOverlap="1" wp14:anchorId="564B2B19" wp14:editId="34DF0D26">
            <wp:simplePos x="457200" y="1056807"/>
            <wp:positionH relativeFrom="column">
              <wp:align>left</wp:align>
            </wp:positionH>
            <wp:positionV relativeFrom="paragraph">
              <wp:align>top</wp:align>
            </wp:positionV>
            <wp:extent cx="5730240" cy="3305331"/>
            <wp:effectExtent l="0" t="0" r="3810" b="9525"/>
            <wp:wrapSquare wrapText="bothSides"/>
            <wp:docPr id="18894570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457009" name="Picture 1889457009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60" t="26163" b="20900"/>
                    <a:stretch/>
                  </pic:blipFill>
                  <pic:spPr bwMode="auto">
                    <a:xfrm>
                      <a:off x="0" y="0"/>
                      <a:ext cx="5730240" cy="33053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DD375A">
        <w:br w:type="textWrapping" w:clear="all"/>
      </w:r>
    </w:p>
    <w:p w14:paraId="43076522" w14:textId="74EFE368" w:rsidR="009369AC" w:rsidRDefault="00884E1A" w:rsidP="00DD375A">
      <w:pPr>
        <w:sectPr w:rsidR="009369AC" w:rsidSect="00FD1E86">
          <w:footerReference w:type="default" r:id="rId13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F3F575" wp14:editId="395072C5">
                <wp:simplePos x="0" y="0"/>
                <wp:positionH relativeFrom="column">
                  <wp:posOffset>0</wp:posOffset>
                </wp:positionH>
                <wp:positionV relativeFrom="paragraph">
                  <wp:posOffset>2350135</wp:posOffset>
                </wp:positionV>
                <wp:extent cx="5730875" cy="635"/>
                <wp:effectExtent l="0" t="0" r="0" b="0"/>
                <wp:wrapSquare wrapText="bothSides"/>
                <wp:docPr id="76803546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08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AC75652" w14:textId="400EFAC8" w:rsidR="00884E1A" w:rsidRPr="00460333" w:rsidRDefault="00884E1A" w:rsidP="00884E1A">
                            <w:pPr>
                              <w:pStyle w:val="Caption"/>
                              <w:rPr>
                                <w:noProof/>
                                <w:sz w:val="24"/>
                              </w:rPr>
                            </w:pPr>
                            <w:r>
                              <w:t>S</w:t>
                            </w:r>
                            <w:r w:rsidR="00CC4B34">
                              <w:t xml:space="preserve">2 </w:t>
                            </w:r>
                            <w:r>
                              <w:t>Fig:</w:t>
                            </w:r>
                            <w:r w:rsidR="00CC4B34">
                              <w:t xml:space="preserve"> </w:t>
                            </w:r>
                            <w:r>
                              <w:t>Forest plot of surgical approach and unplanned readmi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F3F575" id="_x0000_s1027" type="#_x0000_t202" style="position:absolute;left:0;text-align:left;margin-left:0;margin-top:185.05pt;width:451.25pt;height: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" stroked="f">
                <v:textbox style="mso-fit-shape-to-text:t" inset="0,0,0,0">
                  <w:txbxContent>
                    <w:p w14:paraId="0AC75652" w14:textId="400EFAC8" w:rsidR="00884E1A" w:rsidRPr="00460333" w:rsidRDefault="00884E1A" w:rsidP="00884E1A">
                      <w:pPr>
                        <w:pStyle w:val="Caption"/>
                        <w:rPr>
                          <w:noProof/>
                          <w:sz w:val="24"/>
                        </w:rPr>
                      </w:pPr>
                      <w:r>
                        <w:t>S</w:t>
                      </w:r>
                      <w:r w:rsidR="00CC4B34">
                        <w:t xml:space="preserve">2 </w:t>
                      </w:r>
                      <w:r>
                        <w:t>Fig:</w:t>
                      </w:r>
                      <w:r w:rsidR="00CC4B34">
                        <w:t xml:space="preserve"> </w:t>
                      </w:r>
                      <w:r>
                        <w:t>Forest plot of surgical approach and unplanned readmiss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D375A">
        <w:rPr>
          <w:noProof/>
        </w:rPr>
        <w:drawing>
          <wp:anchor distT="0" distB="0" distL="114300" distR="114300" simplePos="0" relativeHeight="251659264" behindDoc="0" locked="0" layoutInCell="1" allowOverlap="1" wp14:anchorId="11F900E2" wp14:editId="24F4C6AA">
            <wp:simplePos x="457200" y="4137285"/>
            <wp:positionH relativeFrom="column">
              <wp:align>left</wp:align>
            </wp:positionH>
            <wp:positionV relativeFrom="paragraph">
              <wp:align>top</wp:align>
            </wp:positionV>
            <wp:extent cx="5730875" cy="2293495"/>
            <wp:effectExtent l="0" t="0" r="3175" b="0"/>
            <wp:wrapSquare wrapText="bothSides"/>
            <wp:docPr id="1619164035" name="Picture 2" descr="A picture containing text, screenshot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164035" name="Picture 2" descr="A picture containing text, screenshot, diagram, font&#10;&#10;Description automatically generated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59" t="34324" b="28948"/>
                    <a:stretch/>
                  </pic:blipFill>
                  <pic:spPr bwMode="auto">
                    <a:xfrm>
                      <a:off x="0" y="0"/>
                      <a:ext cx="5730875" cy="2293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DD375A">
        <w:br w:type="textWrapping" w:clear="all"/>
      </w:r>
    </w:p>
    <w:p w14:paraId="7E61AD4E" w14:textId="0344F19B" w:rsidR="009369AC" w:rsidRDefault="00884E1A" w:rsidP="00471709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F58B33" wp14:editId="050534D4">
                <wp:simplePos x="0" y="0"/>
                <wp:positionH relativeFrom="column">
                  <wp:posOffset>0</wp:posOffset>
                </wp:positionH>
                <wp:positionV relativeFrom="paragraph">
                  <wp:posOffset>2769235</wp:posOffset>
                </wp:positionV>
                <wp:extent cx="9385300" cy="635"/>
                <wp:effectExtent l="0" t="0" r="0" b="0"/>
                <wp:wrapNone/>
                <wp:docPr id="5247471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853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94FBEA7" w14:textId="009E4DDC" w:rsidR="00884E1A" w:rsidRPr="00203ACD" w:rsidRDefault="00884E1A" w:rsidP="00884E1A">
                            <w:pPr>
                              <w:pStyle w:val="Caption"/>
                              <w:rPr>
                                <w:noProof/>
                                <w:sz w:val="24"/>
                              </w:rPr>
                            </w:pPr>
                            <w:r>
                              <w:t>S</w:t>
                            </w:r>
                            <w:r w:rsidR="00CC4B34">
                              <w:t xml:space="preserve">3 </w:t>
                            </w:r>
                            <w:r>
                              <w:t xml:space="preserve">Fig: </w:t>
                            </w:r>
                            <w:r w:rsidR="00B27EAC">
                              <w:t>M</w:t>
                            </w:r>
                            <w:r w:rsidR="00197C96">
                              <w:t>eta regression</w:t>
                            </w:r>
                            <w:r w:rsidR="00B27EAC">
                              <w:t xml:space="preserve"> bubble plot</w:t>
                            </w:r>
                            <w:r w:rsidR="00A52573">
                              <w:t xml:space="preserve"> (A) </w:t>
                            </w:r>
                            <w:r w:rsidR="000301ED">
                              <w:t>Stoma</w:t>
                            </w:r>
                            <w:r w:rsidR="00DF0981">
                              <w:t xml:space="preserve"> (low vs high risk of bias, p = 0.29)</w:t>
                            </w:r>
                            <w:r w:rsidR="00F256F5">
                              <w:t>, (B) Comorbidity</w:t>
                            </w:r>
                            <w:r w:rsidR="00DF0981">
                              <w:t xml:space="preserve"> (moderate vs high risk of bias, p = 0.92)</w:t>
                            </w:r>
                            <w:r w:rsidR="00F256F5">
                              <w:t>, and (C)</w:t>
                            </w:r>
                            <w:r w:rsidR="00DF0981">
                              <w:t xml:space="preserve"> Comorbidity (low vs high risk of bias, p = 0.89)</w:t>
                            </w:r>
                            <w:r w:rsidR="00197C96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F58B33" id="_x0000_s1028" type="#_x0000_t202" style="position:absolute;left:0;text-align:left;margin-left:0;margin-top:218.05pt;width:739pt;height: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" stroked="f">
                <v:textbox style="mso-fit-shape-to-text:t" inset="0,0,0,0">
                  <w:txbxContent>
                    <w:p w14:paraId="094FBEA7" w14:textId="009E4DDC" w:rsidR="00884E1A" w:rsidRPr="00203ACD" w:rsidRDefault="00884E1A" w:rsidP="00884E1A">
                      <w:pPr>
                        <w:pStyle w:val="Caption"/>
                        <w:rPr>
                          <w:noProof/>
                          <w:sz w:val="24"/>
                        </w:rPr>
                      </w:pPr>
                      <w:r>
                        <w:t>S</w:t>
                      </w:r>
                      <w:r w:rsidR="00CC4B34">
                        <w:t xml:space="preserve">3 </w:t>
                      </w:r>
                      <w:r>
                        <w:t xml:space="preserve">Fig: </w:t>
                      </w:r>
                      <w:r w:rsidR="00B27EAC">
                        <w:t>M</w:t>
                      </w:r>
                      <w:r w:rsidR="00197C96">
                        <w:t>eta regression</w:t>
                      </w:r>
                      <w:r w:rsidR="00B27EAC">
                        <w:t xml:space="preserve"> bubble plot</w:t>
                      </w:r>
                      <w:r w:rsidR="00A52573">
                        <w:t xml:space="preserve"> (A) </w:t>
                      </w:r>
                      <w:r w:rsidR="000301ED">
                        <w:t>Stoma</w:t>
                      </w:r>
                      <w:r w:rsidR="00DF0981">
                        <w:t xml:space="preserve"> (low vs high risk of bias, p = 0.29)</w:t>
                      </w:r>
                      <w:r w:rsidR="00F256F5">
                        <w:t>, (B) Comorbidity</w:t>
                      </w:r>
                      <w:r w:rsidR="00DF0981">
                        <w:t xml:space="preserve"> (moderate vs high risk of bias, p = 0.92)</w:t>
                      </w:r>
                      <w:r w:rsidR="00F256F5">
                        <w:t>, and (C)</w:t>
                      </w:r>
                      <w:r w:rsidR="00DF0981">
                        <w:t xml:space="preserve"> Comorbidity (low vs high risk of bias, p = 0.89)</w:t>
                      </w:r>
                      <w:r w:rsidR="00197C96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9369AC" w:rsidRPr="009369AC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B516782" wp14:editId="1CFCB86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9385929" cy="2712720"/>
                <wp:effectExtent l="0" t="0" r="6350" b="0"/>
                <wp:wrapNone/>
                <wp:docPr id="14" name="Group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6F4057-2769-069D-E442-EEB6067187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85929" cy="2712720"/>
                          <a:chOff x="0" y="0"/>
                          <a:chExt cx="9385929" cy="2712720"/>
                        </a:xfrm>
                      </wpg:grpSpPr>
                      <wpg:grpSp>
                        <wpg:cNvPr id="1186087264" name="Group 1186087264">
                          <a:extLst>
                            <a:ext uri="{FF2B5EF4-FFF2-40B4-BE49-F238E27FC236}">
                              <a16:creationId xmlns:a16="http://schemas.microsoft.com/office/drawing/2014/main" id="{861B8F9B-BA87-D278-3E73-5A9EB9B1C676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9385929" cy="2712720"/>
                            <a:chOff x="0" y="0"/>
                            <a:chExt cx="9385929" cy="2712720"/>
                          </a:xfrm>
                        </wpg:grpSpPr>
                        <wpg:grpSp>
                          <wpg:cNvPr id="1204646280" name="Group 1204646280">
                            <a:extLst>
                              <a:ext uri="{FF2B5EF4-FFF2-40B4-BE49-F238E27FC236}">
                                <a16:creationId xmlns:a16="http://schemas.microsoft.com/office/drawing/2014/main" id="{195F47B8-3913-5DC3-045B-A122BFA32A25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199131" y="0"/>
                              <a:ext cx="6186798" cy="2712720"/>
                              <a:chOff x="3199131" y="0"/>
                              <a:chExt cx="6186798" cy="2712720"/>
                            </a:xfrm>
                          </wpg:grpSpPr>
                          <pic:pic xmlns:pic="http://schemas.openxmlformats.org/drawingml/2006/picture">
                            <pic:nvPicPr>
                              <pic:cNvPr id="1177784186" name="Picture 1177784186">
                                <a:extLst>
                                  <a:ext uri="{FF2B5EF4-FFF2-40B4-BE49-F238E27FC236}">
                                    <a16:creationId xmlns:a16="http://schemas.microsoft.com/office/drawing/2014/main" id="{64EEC4C7-937C-C4CE-E53F-754B5491A924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8401" r="3342" b="1217"/>
                              <a:stretch/>
                            </pic:blipFill>
                            <pic:spPr bwMode="auto">
                              <a:xfrm>
                                <a:off x="3199131" y="0"/>
                                <a:ext cx="3087370" cy="271272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525889343" name="Picture 525889343">
                                <a:extLst>
                                  <a:ext uri="{FF2B5EF4-FFF2-40B4-BE49-F238E27FC236}">
                                    <a16:creationId xmlns:a16="http://schemas.microsoft.com/office/drawing/2014/main" id="{597EB03C-795F-CCBA-6031-17EC5641B26F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8281" r="3231" b="1582"/>
                              <a:stretch/>
                            </pic:blipFill>
                            <pic:spPr bwMode="auto">
                              <a:xfrm>
                                <a:off x="6286501" y="0"/>
                                <a:ext cx="3099428" cy="271272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506253777" name="Picture 506253777" descr="A picture containing text, screenshot, diagram, line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id="{EFEFCCD5-B763-3F01-650C-2834D747FA5D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8521" r="3339" b="1336"/>
                            <a:stretch/>
                          </pic:blipFill>
                          <pic:spPr bwMode="auto">
                            <a:xfrm>
                              <a:off x="0" y="0"/>
                              <a:ext cx="3095881" cy="271272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1357006458" name="TextBox 9">
                          <a:extLst>
                            <a:ext uri="{FF2B5EF4-FFF2-40B4-BE49-F238E27FC236}">
                              <a16:creationId xmlns:a16="http://schemas.microsoft.com/office/drawing/2014/main" id="{07F602ED-C1E0-B4CC-6690-A59B9CF82578}"/>
                            </a:ext>
                          </a:extLst>
                        </wps:cNvPr>
                        <wps:cNvSpPr txBox="1"/>
                        <wps:spPr>
                          <a:xfrm>
                            <a:off x="3504329" y="76292"/>
                            <a:ext cx="285750" cy="6115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01ADF4" w14:textId="77777777" w:rsidR="009369AC" w:rsidRDefault="009369AC" w:rsidP="009369AC">
                              <w:pP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59217391" name="TextBox 10">
                          <a:extLst>
                            <a:ext uri="{FF2B5EF4-FFF2-40B4-BE49-F238E27FC236}">
                              <a16:creationId xmlns:a16="http://schemas.microsoft.com/office/drawing/2014/main" id="{BF4958EF-3698-277B-7A4D-AA068EC4F5D9}"/>
                            </a:ext>
                          </a:extLst>
                        </wps:cNvPr>
                        <wps:cNvSpPr txBox="1"/>
                        <wps:spPr>
                          <a:xfrm>
                            <a:off x="275571" y="76292"/>
                            <a:ext cx="285750" cy="6115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9BE30D" w14:textId="77777777" w:rsidR="009369AC" w:rsidRDefault="009369AC" w:rsidP="009369AC">
                              <w:pP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65614799" name="TextBox 11">
                          <a:extLst>
                            <a:ext uri="{FF2B5EF4-FFF2-40B4-BE49-F238E27FC236}">
                              <a16:creationId xmlns:a16="http://schemas.microsoft.com/office/drawing/2014/main" id="{64FFB636-5A3F-31EB-6F76-CEA5B3EE4B5E}"/>
                            </a:ext>
                          </a:extLst>
                        </wps:cNvPr>
                        <wps:cNvSpPr txBox="1"/>
                        <wps:spPr>
                          <a:xfrm>
                            <a:off x="6591492" y="76292"/>
                            <a:ext cx="285750" cy="6115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7BD4D6" w14:textId="77777777" w:rsidR="009369AC" w:rsidRDefault="009369AC" w:rsidP="009369AC">
                              <w:pP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516782" id="Group 13" o:spid="_x0000_s1029" style="position:absolute;left:0;text-align:left;margin-left:0;margin-top:-.05pt;width:739.05pt;height:213.6pt;z-index:251663360" coordsize="93859,271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">
                <v:group id="Group 1186087264" o:spid="_x0000_s1030" style="position:absolute;width:93859;height:27127" coordsize="93859,271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">
                  <v:group id="Group 1204646280" o:spid="_x0000_s1031" style="position:absolute;left:31991;width:61868;height:27127" coordorigin="31991" coordsize="61867,271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177784186" o:spid="_x0000_s1032" type="#_x0000_t75" style="position:absolute;left:31991;width:30874;height:271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">
                      <v:imagedata r:id="rId18" o:title="" croptop="5506f" cropbottom="798f" cropright="2190f"/>
                    </v:shape>
                    <v:shape id="Picture 525889343" o:spid="_x0000_s1033" type="#_x0000_t75" style="position:absolute;left:62865;width:30994;height:271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">
                      <v:imagedata r:id="rId19" o:title="" croptop="5427f" cropbottom="1037f" cropright="2117f"/>
                    </v:shape>
                  </v:group>
                  <v:shape id="Picture 506253777" o:spid="_x0000_s1034" type="#_x0000_t75" alt="A picture containing text, screenshot, diagram, line&#10;&#10;Description automatically generated" style="position:absolute;width:30958;height:271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">
                    <v:imagedata r:id="rId20" o:title="A picture containing text, screenshot, diagram, line&#10;&#10;Description automatically generated" croptop="5584f" cropbottom="876f" cropright="2188f"/>
                  </v:shape>
                </v:group>
                <v:shape id="TextBox 9" o:spid="_x0000_s1035" type="#_x0000_t202" style="position:absolute;left:35043;top:762;width:2857;height:6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" filled="f" stroked="f">
                  <v:textbox style="mso-fit-shape-to-text:t">
                    <w:txbxContent>
                      <w:p w14:paraId="5F01ADF4" w14:textId="77777777" w:rsidR="009369AC" w:rsidRDefault="009369AC" w:rsidP="009369AC">
                        <w:pP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10" o:spid="_x0000_s1036" type="#_x0000_t202" style="position:absolute;left:2755;top:762;width:2858;height:6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" filled="f" stroked="f">
                  <v:textbox style="mso-fit-shape-to-text:t">
                    <w:txbxContent>
                      <w:p w14:paraId="3B9BE30D" w14:textId="77777777" w:rsidR="009369AC" w:rsidRDefault="009369AC" w:rsidP="009369AC">
                        <w:pP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11" o:spid="_x0000_s1037" type="#_x0000_t202" style="position:absolute;left:65914;top:762;width:2858;height:6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" filled="f" stroked="f">
                  <v:textbox style="mso-fit-shape-to-text:t">
                    <w:txbxContent>
                      <w:p w14:paraId="637BD4D6" w14:textId="77777777" w:rsidR="009369AC" w:rsidRDefault="009369AC" w:rsidP="009369AC">
                        <w:pP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8523B95" w14:textId="77777777" w:rsidR="000E46F8" w:rsidRDefault="000E46F8" w:rsidP="000E46F8">
      <w:pPr>
        <w:jc w:val="right"/>
      </w:pPr>
    </w:p>
    <w:p w14:paraId="6CE18BA9" w14:textId="77777777" w:rsidR="000E46F8" w:rsidRDefault="000E46F8" w:rsidP="000E46F8">
      <w:pPr>
        <w:jc w:val="right"/>
      </w:pPr>
    </w:p>
    <w:p w14:paraId="5A8D91FD" w14:textId="77777777" w:rsidR="000E46F8" w:rsidRDefault="000E46F8" w:rsidP="000E46F8">
      <w:pPr>
        <w:jc w:val="right"/>
      </w:pPr>
    </w:p>
    <w:p w14:paraId="568030B7" w14:textId="77777777" w:rsidR="000E46F8" w:rsidRDefault="000E46F8" w:rsidP="000E46F8">
      <w:pPr>
        <w:jc w:val="right"/>
      </w:pPr>
    </w:p>
    <w:p w14:paraId="545BF51F" w14:textId="77777777" w:rsidR="000E46F8" w:rsidRDefault="000E46F8" w:rsidP="000E46F8">
      <w:pPr>
        <w:jc w:val="right"/>
      </w:pPr>
    </w:p>
    <w:p w14:paraId="7337E42D" w14:textId="77777777" w:rsidR="000E46F8" w:rsidRDefault="000E46F8" w:rsidP="000E46F8">
      <w:pPr>
        <w:jc w:val="right"/>
      </w:pPr>
    </w:p>
    <w:p w14:paraId="34B7CE21" w14:textId="77777777" w:rsidR="00F20CD2" w:rsidRDefault="00F20CD2" w:rsidP="00F27B30">
      <w:pPr>
        <w:rPr>
          <w:b/>
          <w:noProof/>
        </w:rPr>
      </w:pPr>
    </w:p>
    <w:p w14:paraId="2AE1339E" w14:textId="77777777" w:rsidR="00DF0981" w:rsidRDefault="00DF0981" w:rsidP="00F27B30">
      <w:pPr>
        <w:rPr>
          <w:b/>
          <w:noProof/>
        </w:rPr>
      </w:pPr>
    </w:p>
    <w:p w14:paraId="680B24EC" w14:textId="77777777" w:rsidR="00731E28" w:rsidRDefault="0052118E" w:rsidP="00731E28">
      <w:pPr>
        <w:keepNext/>
      </w:pPr>
      <w:r>
        <w:rPr>
          <w:noProof/>
        </w:rPr>
        <w:lastRenderedPageBreak/>
        <w:drawing>
          <wp:inline distT="0" distB="0" distL="0" distR="0" wp14:anchorId="3BEDDA53" wp14:editId="3F5A1B14">
            <wp:extent cx="4900474" cy="4323971"/>
            <wp:effectExtent l="0" t="0" r="0" b="635"/>
            <wp:docPr id="61916930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169304" name="Picture 619169304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14" r="2962" b="1274"/>
                    <a:stretch/>
                  </pic:blipFill>
                  <pic:spPr bwMode="auto">
                    <a:xfrm>
                      <a:off x="0" y="0"/>
                      <a:ext cx="4914417" cy="43362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D873D4" w14:textId="10D6171E" w:rsidR="00DD375A" w:rsidRDefault="00731E28" w:rsidP="00731E28">
      <w:pPr>
        <w:pStyle w:val="Caption"/>
      </w:pPr>
      <w:r>
        <w:t>S</w:t>
      </w:r>
      <w:r w:rsidR="00CC4B34">
        <w:t xml:space="preserve">4 </w:t>
      </w:r>
      <w:r>
        <w:t>Fig</w:t>
      </w:r>
      <w:r w:rsidR="00CC4B34">
        <w:t>:</w:t>
      </w:r>
      <w:r>
        <w:t xml:space="preserve"> Funnel plot</w:t>
      </w:r>
    </w:p>
    <w:p w14:paraId="2F8E2E10" w14:textId="77777777" w:rsidR="00F20CD2" w:rsidRDefault="00F20CD2" w:rsidP="00F27B30"/>
    <w:p w14:paraId="6BEFA4DE" w14:textId="77777777" w:rsidR="009369AC" w:rsidRDefault="009369AC" w:rsidP="00F27B30"/>
    <w:p w14:paraId="5785F1A5" w14:textId="77777777" w:rsidR="00731E28" w:rsidRDefault="009369AC" w:rsidP="00731E28">
      <w:pPr>
        <w:keepNext/>
      </w:pPr>
      <w:r>
        <w:rPr>
          <w:noProof/>
        </w:rPr>
        <w:lastRenderedPageBreak/>
        <w:drawing>
          <wp:inline distT="0" distB="0" distL="0" distR="0" wp14:anchorId="49345705" wp14:editId="615654D5">
            <wp:extent cx="4261281" cy="4019860"/>
            <wp:effectExtent l="0" t="0" r="6350" b="0"/>
            <wp:docPr id="877051878" name="Picture 1" descr="A picture containing text, screenshot, colorfulness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051878" name="Picture 1" descr="A picture containing text, screenshot, colorfulness, parallel&#10;&#10;Description automatically generated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00" r="2777"/>
                    <a:stretch/>
                  </pic:blipFill>
                  <pic:spPr bwMode="auto">
                    <a:xfrm>
                      <a:off x="0" y="0"/>
                      <a:ext cx="4268705" cy="40268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9AB194" w14:textId="58D6ECE0" w:rsidR="009369AC" w:rsidRDefault="00731E28" w:rsidP="00731E28">
      <w:pPr>
        <w:pStyle w:val="Caption"/>
      </w:pPr>
      <w:r>
        <w:t>S</w:t>
      </w:r>
      <w:r w:rsidR="00CC4B34">
        <w:t>5 F</w:t>
      </w:r>
      <w:r>
        <w:t>ig: Risk of bias plot</w:t>
      </w:r>
    </w:p>
    <w:p w14:paraId="710E8114" w14:textId="04DFF995" w:rsidR="00AA409A" w:rsidRDefault="001F4BED" w:rsidP="00F27B30">
      <w:r>
        <w:fldChar w:fldCharType="begin"/>
      </w:r>
      <w:r>
        <w:instrText xml:space="preserve"> ADDIN </w:instrText>
      </w:r>
      <w:r>
        <w:fldChar w:fldCharType="end"/>
      </w:r>
    </w:p>
    <w:sectPr w:rsidR="00AA409A" w:rsidSect="009369A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53BFA" w14:textId="77777777" w:rsidR="00DA7626" w:rsidRDefault="00DA7626" w:rsidP="00ED55CE">
      <w:pPr>
        <w:spacing w:after="0" w:line="240" w:lineRule="auto"/>
      </w:pPr>
      <w:r>
        <w:separator/>
      </w:r>
    </w:p>
    <w:p w14:paraId="799AAF3F" w14:textId="77777777" w:rsidR="00DA7626" w:rsidRDefault="00DA7626"/>
  </w:endnote>
  <w:endnote w:type="continuationSeparator" w:id="0">
    <w:p w14:paraId="05AF3797" w14:textId="77777777" w:rsidR="00DA7626" w:rsidRDefault="00DA7626" w:rsidP="00ED55CE">
      <w:pPr>
        <w:spacing w:after="0" w:line="240" w:lineRule="auto"/>
      </w:pPr>
      <w:r>
        <w:continuationSeparator/>
      </w:r>
    </w:p>
    <w:p w14:paraId="2DF4455E" w14:textId="77777777" w:rsidR="00DA7626" w:rsidRDefault="00DA7626"/>
  </w:endnote>
  <w:endnote w:type="continuationNotice" w:id="1">
    <w:p w14:paraId="580E9427" w14:textId="77777777" w:rsidR="00DA7626" w:rsidRDefault="00DA7626">
      <w:pPr>
        <w:spacing w:after="0" w:line="240" w:lineRule="auto"/>
      </w:pPr>
    </w:p>
    <w:p w14:paraId="4256854B" w14:textId="77777777" w:rsidR="00DA7626" w:rsidRDefault="00DA76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72224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549152" w14:textId="37AEBA06" w:rsidR="00BD185E" w:rsidRDefault="00BD185E" w:rsidP="00EC06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8184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57D439" w14:textId="77777777" w:rsidR="00BD185E" w:rsidRDefault="00BD185E" w:rsidP="00F50E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09766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21130A" w14:textId="77777777" w:rsidR="00BD185E" w:rsidRDefault="00BD185E" w:rsidP="00F50E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E4207A" w14:textId="77777777" w:rsidR="00BD185E" w:rsidRDefault="00BD185E" w:rsidP="00F50E6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2350381"/>
      <w:docPartObj>
        <w:docPartGallery w:val="Page Numbers (Bottom of Page)"/>
        <w:docPartUnique/>
      </w:docPartObj>
    </w:sdtPr>
    <w:sdtEndPr/>
    <w:sdtContent>
      <w:p w14:paraId="456DDA04" w14:textId="70698B67" w:rsidR="00DD375A" w:rsidRDefault="00DD375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C321DD3" w14:textId="378D5E77" w:rsidR="00BD185E" w:rsidRDefault="00BD185E" w:rsidP="00F50E6D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546851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BEA732" w14:textId="60919EAE" w:rsidR="00BD185E" w:rsidRDefault="00BD185E" w:rsidP="00F50E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8</w:t>
        </w:r>
        <w:r>
          <w:rPr>
            <w:rStyle w:val="PageNumber"/>
          </w:rPr>
          <w:fldChar w:fldCharType="end"/>
        </w:r>
      </w:p>
    </w:sdtContent>
  </w:sdt>
  <w:p w14:paraId="3FFF278F" w14:textId="4D2ADB13" w:rsidR="00BD185E" w:rsidRDefault="00BD185E" w:rsidP="00F50E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6E8BD" w14:textId="77777777" w:rsidR="00DA7626" w:rsidRDefault="00DA7626" w:rsidP="00ED55CE">
      <w:pPr>
        <w:spacing w:after="0" w:line="240" w:lineRule="auto"/>
      </w:pPr>
      <w:r>
        <w:separator/>
      </w:r>
    </w:p>
    <w:p w14:paraId="101B70E8" w14:textId="77777777" w:rsidR="00DA7626" w:rsidRDefault="00DA7626"/>
  </w:footnote>
  <w:footnote w:type="continuationSeparator" w:id="0">
    <w:p w14:paraId="7EB1AA9E" w14:textId="77777777" w:rsidR="00DA7626" w:rsidRDefault="00DA7626" w:rsidP="00ED55CE">
      <w:pPr>
        <w:spacing w:after="0" w:line="240" w:lineRule="auto"/>
      </w:pPr>
      <w:r>
        <w:continuationSeparator/>
      </w:r>
    </w:p>
    <w:p w14:paraId="00EB785F" w14:textId="77777777" w:rsidR="00DA7626" w:rsidRDefault="00DA7626"/>
  </w:footnote>
  <w:footnote w:type="continuationNotice" w:id="1">
    <w:p w14:paraId="0C284400" w14:textId="77777777" w:rsidR="00DA7626" w:rsidRDefault="00DA7626">
      <w:pPr>
        <w:spacing w:after="0" w:line="240" w:lineRule="auto"/>
      </w:pPr>
    </w:p>
    <w:p w14:paraId="7FC56CCB" w14:textId="77777777" w:rsidR="00DA7626" w:rsidRDefault="00DA762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A38EA"/>
    <w:multiLevelType w:val="multilevel"/>
    <w:tmpl w:val="FA88E6F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vanish/>
      </w:rPr>
    </w:lvl>
    <w:lvl w:ilvl="1">
      <w:start w:val="1"/>
      <w:numFmt w:val="decimal"/>
      <w:pStyle w:val="Heading2"/>
      <w:lvlText w:val="%1.%2"/>
      <w:lvlJc w:val="left"/>
      <w:pPr>
        <w:ind w:left="3270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3847237"/>
    <w:multiLevelType w:val="hybridMultilevel"/>
    <w:tmpl w:val="FF10C4C8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2EBC148D"/>
    <w:multiLevelType w:val="hybridMultilevel"/>
    <w:tmpl w:val="320430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B55473"/>
    <w:multiLevelType w:val="hybridMultilevel"/>
    <w:tmpl w:val="18D60D40"/>
    <w:lvl w:ilvl="0" w:tplc="0C090001">
      <w:start w:val="1"/>
      <w:numFmt w:val="bullet"/>
      <w:lvlText w:val=""/>
      <w:lvlJc w:val="left"/>
      <w:pPr>
        <w:ind w:left="778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cs="Wingdings" w:hint="default"/>
      </w:rPr>
    </w:lvl>
  </w:abstractNum>
  <w:num w:numId="1" w16cid:durableId="680396030">
    <w:abstractNumId w:val="0"/>
  </w:num>
  <w:num w:numId="2" w16cid:durableId="1737898445">
    <w:abstractNumId w:val="3"/>
  </w:num>
  <w:num w:numId="3" w16cid:durableId="1703243729">
    <w:abstractNumId w:val="2"/>
  </w:num>
  <w:num w:numId="4" w16cid:durableId="1573001323">
    <w:abstractNumId w:val="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dt0sppid2svleat08pvdt4tr9zfrredvxs&quot;&gt;My EndNote Library&lt;record-ids&gt;&lt;item&gt;1&lt;/item&gt;&lt;item&gt;6&lt;/item&gt;&lt;item&gt;8&lt;/item&gt;&lt;item&gt;9&lt;/item&gt;&lt;item&gt;11&lt;/item&gt;&lt;item&gt;12&lt;/item&gt;&lt;item&gt;14&lt;/item&gt;&lt;item&gt;18&lt;/item&gt;&lt;item&gt;25&lt;/item&gt;&lt;item&gt;36&lt;/item&gt;&lt;item&gt;50&lt;/item&gt;&lt;item&gt;52&lt;/item&gt;&lt;item&gt;53&lt;/item&gt;&lt;item&gt;57&lt;/item&gt;&lt;item&gt;59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8&lt;/item&gt;&lt;item&gt;83&lt;/item&gt;&lt;item&gt;87&lt;/item&gt;&lt;item&gt;89&lt;/item&gt;&lt;item&gt;90&lt;/item&gt;&lt;item&gt;91&lt;/item&gt;&lt;item&gt;211&lt;/item&gt;&lt;item&gt;256&lt;/item&gt;&lt;item&gt;257&lt;/item&gt;&lt;item&gt;260&lt;/item&gt;&lt;item&gt;264&lt;/item&gt;&lt;item&gt;268&lt;/item&gt;&lt;item&gt;270&lt;/item&gt;&lt;item&gt;274&lt;/item&gt;&lt;item&gt;293&lt;/item&gt;&lt;item&gt;330&lt;/item&gt;&lt;item&gt;336&lt;/item&gt;&lt;item&gt;369&lt;/item&gt;&lt;item&gt;384&lt;/item&gt;&lt;item&gt;401&lt;/item&gt;&lt;item&gt;402&lt;/item&gt;&lt;item&gt;405&lt;/item&gt;&lt;item&gt;406&lt;/item&gt;&lt;item&gt;418&lt;/item&gt;&lt;item&gt;435&lt;/item&gt;&lt;item&gt;471&lt;/item&gt;&lt;item&gt;474&lt;/item&gt;&lt;item&gt;592&lt;/item&gt;&lt;item&gt;626&lt;/item&gt;&lt;item&gt;630&lt;/item&gt;&lt;item&gt;814&lt;/item&gt;&lt;item&gt;825&lt;/item&gt;&lt;item&gt;852&lt;/item&gt;&lt;item&gt;856&lt;/item&gt;&lt;item&gt;883&lt;/item&gt;&lt;item&gt;884&lt;/item&gt;&lt;item&gt;1089&lt;/item&gt;&lt;item&gt;1415&lt;/item&gt;&lt;item&gt;1435&lt;/item&gt;&lt;item&gt;1551&lt;/item&gt;&lt;item&gt;1644&lt;/item&gt;&lt;item&gt;1647&lt;/item&gt;&lt;item&gt;1756&lt;/item&gt;&lt;item&gt;1923&lt;/item&gt;&lt;item&gt;1927&lt;/item&gt;&lt;item&gt;2318&lt;/item&gt;&lt;item&gt;2409&lt;/item&gt;&lt;item&gt;2410&lt;/item&gt;&lt;item&gt;2418&lt;/item&gt;&lt;item&gt;2419&lt;/item&gt;&lt;item&gt;2426&lt;/item&gt;&lt;item&gt;2492&lt;/item&gt;&lt;item&gt;2786&lt;/item&gt;&lt;item&gt;3499&lt;/item&gt;&lt;item&gt;3500&lt;/item&gt;&lt;item&gt;3501&lt;/item&gt;&lt;item&gt;3502&lt;/item&gt;&lt;item&gt;3503&lt;/item&gt;&lt;item&gt;3504&lt;/item&gt;&lt;item&gt;3505&lt;/item&gt;&lt;item&gt;3510&lt;/item&gt;&lt;item&gt;3511&lt;/item&gt;&lt;item&gt;3513&lt;/item&gt;&lt;item&gt;3662&lt;/item&gt;&lt;item&gt;3675&lt;/item&gt;&lt;item&gt;3676&lt;/item&gt;&lt;item&gt;3698&lt;/item&gt;&lt;item&gt;3728&lt;/item&gt;&lt;item&gt;3732&lt;/item&gt;&lt;item&gt;3739&lt;/item&gt;&lt;/record-ids&gt;&lt;/item&gt;&lt;/Libraries&gt;"/>
  </w:docVars>
  <w:rsids>
    <w:rsidRoot w:val="007507B5"/>
    <w:rsid w:val="0000292B"/>
    <w:rsid w:val="000054C7"/>
    <w:rsid w:val="0000735C"/>
    <w:rsid w:val="00010277"/>
    <w:rsid w:val="00010FE2"/>
    <w:rsid w:val="0001221A"/>
    <w:rsid w:val="00012D3F"/>
    <w:rsid w:val="000143F5"/>
    <w:rsid w:val="0001440B"/>
    <w:rsid w:val="00014AB3"/>
    <w:rsid w:val="0001659B"/>
    <w:rsid w:val="00017CAF"/>
    <w:rsid w:val="00021971"/>
    <w:rsid w:val="0002256E"/>
    <w:rsid w:val="00022726"/>
    <w:rsid w:val="00023127"/>
    <w:rsid w:val="00024227"/>
    <w:rsid w:val="00024B44"/>
    <w:rsid w:val="00027CB4"/>
    <w:rsid w:val="00030042"/>
    <w:rsid w:val="000301ED"/>
    <w:rsid w:val="00030B18"/>
    <w:rsid w:val="00031271"/>
    <w:rsid w:val="00032034"/>
    <w:rsid w:val="00032596"/>
    <w:rsid w:val="000325A9"/>
    <w:rsid w:val="0003355A"/>
    <w:rsid w:val="00033AE3"/>
    <w:rsid w:val="000360BA"/>
    <w:rsid w:val="00037D39"/>
    <w:rsid w:val="00041334"/>
    <w:rsid w:val="00044B78"/>
    <w:rsid w:val="00045932"/>
    <w:rsid w:val="0004673D"/>
    <w:rsid w:val="00047089"/>
    <w:rsid w:val="00047EFD"/>
    <w:rsid w:val="00053EBE"/>
    <w:rsid w:val="00054166"/>
    <w:rsid w:val="00054805"/>
    <w:rsid w:val="00054B04"/>
    <w:rsid w:val="0005527D"/>
    <w:rsid w:val="00055BE7"/>
    <w:rsid w:val="00056C3C"/>
    <w:rsid w:val="00056D97"/>
    <w:rsid w:val="00060370"/>
    <w:rsid w:val="000606FB"/>
    <w:rsid w:val="00060ED8"/>
    <w:rsid w:val="0006124F"/>
    <w:rsid w:val="000623FD"/>
    <w:rsid w:val="00062837"/>
    <w:rsid w:val="00063226"/>
    <w:rsid w:val="000636BA"/>
    <w:rsid w:val="00064203"/>
    <w:rsid w:val="0006469D"/>
    <w:rsid w:val="00066AA3"/>
    <w:rsid w:val="0007031A"/>
    <w:rsid w:val="00070F35"/>
    <w:rsid w:val="00071962"/>
    <w:rsid w:val="00072B9C"/>
    <w:rsid w:val="00072C23"/>
    <w:rsid w:val="00073039"/>
    <w:rsid w:val="00073CF6"/>
    <w:rsid w:val="00073CFD"/>
    <w:rsid w:val="00074CE4"/>
    <w:rsid w:val="00075F71"/>
    <w:rsid w:val="00080B14"/>
    <w:rsid w:val="000819DF"/>
    <w:rsid w:val="00082EF8"/>
    <w:rsid w:val="000837EA"/>
    <w:rsid w:val="00085E21"/>
    <w:rsid w:val="00086E40"/>
    <w:rsid w:val="00086F67"/>
    <w:rsid w:val="00087FAB"/>
    <w:rsid w:val="00090FEB"/>
    <w:rsid w:val="0009168B"/>
    <w:rsid w:val="00091C41"/>
    <w:rsid w:val="0009383E"/>
    <w:rsid w:val="00096203"/>
    <w:rsid w:val="000973D8"/>
    <w:rsid w:val="000A0B49"/>
    <w:rsid w:val="000A2E1C"/>
    <w:rsid w:val="000A4AD3"/>
    <w:rsid w:val="000A52BB"/>
    <w:rsid w:val="000A57F1"/>
    <w:rsid w:val="000A5D37"/>
    <w:rsid w:val="000B1168"/>
    <w:rsid w:val="000B1335"/>
    <w:rsid w:val="000B1DB8"/>
    <w:rsid w:val="000B26E8"/>
    <w:rsid w:val="000B3DB2"/>
    <w:rsid w:val="000B4C14"/>
    <w:rsid w:val="000B68C5"/>
    <w:rsid w:val="000C1BC1"/>
    <w:rsid w:val="000C3DF6"/>
    <w:rsid w:val="000C4829"/>
    <w:rsid w:val="000C4CE4"/>
    <w:rsid w:val="000C6E42"/>
    <w:rsid w:val="000C70AF"/>
    <w:rsid w:val="000C72DE"/>
    <w:rsid w:val="000C7753"/>
    <w:rsid w:val="000C792A"/>
    <w:rsid w:val="000D04F6"/>
    <w:rsid w:val="000D1146"/>
    <w:rsid w:val="000D2E44"/>
    <w:rsid w:val="000D303F"/>
    <w:rsid w:val="000D3598"/>
    <w:rsid w:val="000D3A59"/>
    <w:rsid w:val="000D3AD6"/>
    <w:rsid w:val="000D5E99"/>
    <w:rsid w:val="000D6133"/>
    <w:rsid w:val="000D6B71"/>
    <w:rsid w:val="000D738C"/>
    <w:rsid w:val="000E3E69"/>
    <w:rsid w:val="000E46F8"/>
    <w:rsid w:val="000E49B8"/>
    <w:rsid w:val="000E6A1D"/>
    <w:rsid w:val="000E71EA"/>
    <w:rsid w:val="000E7E4A"/>
    <w:rsid w:val="000F0050"/>
    <w:rsid w:val="000F0A22"/>
    <w:rsid w:val="000F1576"/>
    <w:rsid w:val="000F434A"/>
    <w:rsid w:val="000F46E8"/>
    <w:rsid w:val="000F59D8"/>
    <w:rsid w:val="000F6E43"/>
    <w:rsid w:val="000F6FED"/>
    <w:rsid w:val="000F7C2F"/>
    <w:rsid w:val="0010032D"/>
    <w:rsid w:val="00101F02"/>
    <w:rsid w:val="001031D3"/>
    <w:rsid w:val="00103623"/>
    <w:rsid w:val="00103B3A"/>
    <w:rsid w:val="00103F7E"/>
    <w:rsid w:val="00107F3A"/>
    <w:rsid w:val="00110501"/>
    <w:rsid w:val="00113648"/>
    <w:rsid w:val="00113816"/>
    <w:rsid w:val="001141A3"/>
    <w:rsid w:val="00114FEA"/>
    <w:rsid w:val="0011701B"/>
    <w:rsid w:val="00117DD3"/>
    <w:rsid w:val="00120A32"/>
    <w:rsid w:val="00125B76"/>
    <w:rsid w:val="00126E10"/>
    <w:rsid w:val="00127403"/>
    <w:rsid w:val="001325AD"/>
    <w:rsid w:val="0013461D"/>
    <w:rsid w:val="00135E0E"/>
    <w:rsid w:val="0013785C"/>
    <w:rsid w:val="00137A4C"/>
    <w:rsid w:val="00140B2B"/>
    <w:rsid w:val="0014137D"/>
    <w:rsid w:val="0014396D"/>
    <w:rsid w:val="001456EE"/>
    <w:rsid w:val="00145C5B"/>
    <w:rsid w:val="00146F19"/>
    <w:rsid w:val="00152577"/>
    <w:rsid w:val="001527EB"/>
    <w:rsid w:val="00152935"/>
    <w:rsid w:val="00152A13"/>
    <w:rsid w:val="001533C1"/>
    <w:rsid w:val="001540E6"/>
    <w:rsid w:val="0015525B"/>
    <w:rsid w:val="0015669C"/>
    <w:rsid w:val="00156CA1"/>
    <w:rsid w:val="001607EB"/>
    <w:rsid w:val="00160A17"/>
    <w:rsid w:val="001631BB"/>
    <w:rsid w:val="00163CD1"/>
    <w:rsid w:val="001645DD"/>
    <w:rsid w:val="0016680A"/>
    <w:rsid w:val="00167025"/>
    <w:rsid w:val="00167E73"/>
    <w:rsid w:val="0017049E"/>
    <w:rsid w:val="0017274E"/>
    <w:rsid w:val="00173E04"/>
    <w:rsid w:val="001748F6"/>
    <w:rsid w:val="00175322"/>
    <w:rsid w:val="00175CE8"/>
    <w:rsid w:val="0017604E"/>
    <w:rsid w:val="001813A9"/>
    <w:rsid w:val="001822C6"/>
    <w:rsid w:val="00183187"/>
    <w:rsid w:val="001833FD"/>
    <w:rsid w:val="001834F9"/>
    <w:rsid w:val="0018482D"/>
    <w:rsid w:val="0018676E"/>
    <w:rsid w:val="00186FCE"/>
    <w:rsid w:val="001930AB"/>
    <w:rsid w:val="00193C21"/>
    <w:rsid w:val="00197C96"/>
    <w:rsid w:val="001A056A"/>
    <w:rsid w:val="001A2023"/>
    <w:rsid w:val="001A288B"/>
    <w:rsid w:val="001A47BA"/>
    <w:rsid w:val="001A49FE"/>
    <w:rsid w:val="001A5891"/>
    <w:rsid w:val="001A63F3"/>
    <w:rsid w:val="001A6519"/>
    <w:rsid w:val="001A65F2"/>
    <w:rsid w:val="001A6AA4"/>
    <w:rsid w:val="001A6B56"/>
    <w:rsid w:val="001A6E52"/>
    <w:rsid w:val="001A7493"/>
    <w:rsid w:val="001B14EA"/>
    <w:rsid w:val="001B2564"/>
    <w:rsid w:val="001B4892"/>
    <w:rsid w:val="001B5DDC"/>
    <w:rsid w:val="001B5DF5"/>
    <w:rsid w:val="001B61E6"/>
    <w:rsid w:val="001B6D4C"/>
    <w:rsid w:val="001B79D0"/>
    <w:rsid w:val="001C324D"/>
    <w:rsid w:val="001C3489"/>
    <w:rsid w:val="001C385C"/>
    <w:rsid w:val="001C6358"/>
    <w:rsid w:val="001C6CC7"/>
    <w:rsid w:val="001C7A25"/>
    <w:rsid w:val="001C7DA5"/>
    <w:rsid w:val="001C7ECF"/>
    <w:rsid w:val="001D0DCC"/>
    <w:rsid w:val="001D52E9"/>
    <w:rsid w:val="001D53E2"/>
    <w:rsid w:val="001D5C58"/>
    <w:rsid w:val="001E1F8D"/>
    <w:rsid w:val="001E43F8"/>
    <w:rsid w:val="001F343C"/>
    <w:rsid w:val="001F3692"/>
    <w:rsid w:val="001F36A5"/>
    <w:rsid w:val="001F4B0B"/>
    <w:rsid w:val="001F4BED"/>
    <w:rsid w:val="001F4FDC"/>
    <w:rsid w:val="001F50B3"/>
    <w:rsid w:val="001F55AA"/>
    <w:rsid w:val="0020560F"/>
    <w:rsid w:val="00205645"/>
    <w:rsid w:val="00205AC9"/>
    <w:rsid w:val="002135CF"/>
    <w:rsid w:val="00213E95"/>
    <w:rsid w:val="00214D63"/>
    <w:rsid w:val="00214EDB"/>
    <w:rsid w:val="002150F3"/>
    <w:rsid w:val="00216912"/>
    <w:rsid w:val="00222B5F"/>
    <w:rsid w:val="002243A2"/>
    <w:rsid w:val="0022521E"/>
    <w:rsid w:val="00231B92"/>
    <w:rsid w:val="002327CD"/>
    <w:rsid w:val="00233C9E"/>
    <w:rsid w:val="00235EF0"/>
    <w:rsid w:val="00240C71"/>
    <w:rsid w:val="0024557D"/>
    <w:rsid w:val="002455D3"/>
    <w:rsid w:val="00246D8F"/>
    <w:rsid w:val="0024760A"/>
    <w:rsid w:val="002534EC"/>
    <w:rsid w:val="00255798"/>
    <w:rsid w:val="00256040"/>
    <w:rsid w:val="0025750C"/>
    <w:rsid w:val="002610BC"/>
    <w:rsid w:val="00265A82"/>
    <w:rsid w:val="00266B1B"/>
    <w:rsid w:val="00272D8A"/>
    <w:rsid w:val="0027381D"/>
    <w:rsid w:val="00273E4E"/>
    <w:rsid w:val="00273EFF"/>
    <w:rsid w:val="00275C3F"/>
    <w:rsid w:val="00283D30"/>
    <w:rsid w:val="002841F2"/>
    <w:rsid w:val="0029142A"/>
    <w:rsid w:val="002918D7"/>
    <w:rsid w:val="00292EEB"/>
    <w:rsid w:val="00293DC6"/>
    <w:rsid w:val="00294608"/>
    <w:rsid w:val="0029461C"/>
    <w:rsid w:val="002951FA"/>
    <w:rsid w:val="00295999"/>
    <w:rsid w:val="00295BB3"/>
    <w:rsid w:val="002973D7"/>
    <w:rsid w:val="002A02EF"/>
    <w:rsid w:val="002A161C"/>
    <w:rsid w:val="002A1A15"/>
    <w:rsid w:val="002A27B7"/>
    <w:rsid w:val="002A2BF3"/>
    <w:rsid w:val="002A2E2A"/>
    <w:rsid w:val="002A3EDF"/>
    <w:rsid w:val="002A4219"/>
    <w:rsid w:val="002A4EC7"/>
    <w:rsid w:val="002B01D6"/>
    <w:rsid w:val="002B0E54"/>
    <w:rsid w:val="002B138E"/>
    <w:rsid w:val="002B22F6"/>
    <w:rsid w:val="002B3875"/>
    <w:rsid w:val="002B7097"/>
    <w:rsid w:val="002B7C13"/>
    <w:rsid w:val="002C1A9B"/>
    <w:rsid w:val="002C3865"/>
    <w:rsid w:val="002C5DAA"/>
    <w:rsid w:val="002C660E"/>
    <w:rsid w:val="002C7C6F"/>
    <w:rsid w:val="002C7FBA"/>
    <w:rsid w:val="002D0E6B"/>
    <w:rsid w:val="002D3253"/>
    <w:rsid w:val="002D4054"/>
    <w:rsid w:val="002D4421"/>
    <w:rsid w:val="002D45AC"/>
    <w:rsid w:val="002D5D4A"/>
    <w:rsid w:val="002D62F1"/>
    <w:rsid w:val="002D6E14"/>
    <w:rsid w:val="002D7A94"/>
    <w:rsid w:val="002D7AC2"/>
    <w:rsid w:val="002E15C4"/>
    <w:rsid w:val="002E1EAF"/>
    <w:rsid w:val="002E3085"/>
    <w:rsid w:val="002E5803"/>
    <w:rsid w:val="002E6EE5"/>
    <w:rsid w:val="002F0DC2"/>
    <w:rsid w:val="002F1436"/>
    <w:rsid w:val="002F43B5"/>
    <w:rsid w:val="002F5674"/>
    <w:rsid w:val="002F5F28"/>
    <w:rsid w:val="002F631B"/>
    <w:rsid w:val="002F6C05"/>
    <w:rsid w:val="002F7BD7"/>
    <w:rsid w:val="003015AA"/>
    <w:rsid w:val="00301DDF"/>
    <w:rsid w:val="003025A9"/>
    <w:rsid w:val="00302F39"/>
    <w:rsid w:val="0030479F"/>
    <w:rsid w:val="00304F28"/>
    <w:rsid w:val="00307B0B"/>
    <w:rsid w:val="00307EC4"/>
    <w:rsid w:val="00310932"/>
    <w:rsid w:val="00312778"/>
    <w:rsid w:val="0031307A"/>
    <w:rsid w:val="00314627"/>
    <w:rsid w:val="00314DC4"/>
    <w:rsid w:val="0031756C"/>
    <w:rsid w:val="00317667"/>
    <w:rsid w:val="00321062"/>
    <w:rsid w:val="00322537"/>
    <w:rsid w:val="00323C49"/>
    <w:rsid w:val="00323CFC"/>
    <w:rsid w:val="003252C9"/>
    <w:rsid w:val="00326E5F"/>
    <w:rsid w:val="003272FC"/>
    <w:rsid w:val="00327BB5"/>
    <w:rsid w:val="0033235D"/>
    <w:rsid w:val="00332E9C"/>
    <w:rsid w:val="00334687"/>
    <w:rsid w:val="003349B8"/>
    <w:rsid w:val="00336012"/>
    <w:rsid w:val="00342388"/>
    <w:rsid w:val="0034399A"/>
    <w:rsid w:val="00343C06"/>
    <w:rsid w:val="00343F88"/>
    <w:rsid w:val="003453C2"/>
    <w:rsid w:val="00345B77"/>
    <w:rsid w:val="003464B0"/>
    <w:rsid w:val="00350459"/>
    <w:rsid w:val="00351606"/>
    <w:rsid w:val="00351825"/>
    <w:rsid w:val="00351D53"/>
    <w:rsid w:val="00351F76"/>
    <w:rsid w:val="00354D00"/>
    <w:rsid w:val="00354D40"/>
    <w:rsid w:val="003575A1"/>
    <w:rsid w:val="00362966"/>
    <w:rsid w:val="00362AFA"/>
    <w:rsid w:val="00364AA2"/>
    <w:rsid w:val="00364CD6"/>
    <w:rsid w:val="003653A6"/>
    <w:rsid w:val="0036545E"/>
    <w:rsid w:val="00365CA5"/>
    <w:rsid w:val="003673FD"/>
    <w:rsid w:val="00371101"/>
    <w:rsid w:val="003715A5"/>
    <w:rsid w:val="00371D63"/>
    <w:rsid w:val="00373B9F"/>
    <w:rsid w:val="00375A8D"/>
    <w:rsid w:val="00376853"/>
    <w:rsid w:val="00376CE9"/>
    <w:rsid w:val="00381B9B"/>
    <w:rsid w:val="0038264C"/>
    <w:rsid w:val="0038401F"/>
    <w:rsid w:val="003851EE"/>
    <w:rsid w:val="00386672"/>
    <w:rsid w:val="00386D6E"/>
    <w:rsid w:val="00386DF7"/>
    <w:rsid w:val="0038709F"/>
    <w:rsid w:val="003874B4"/>
    <w:rsid w:val="00391E29"/>
    <w:rsid w:val="00391ECA"/>
    <w:rsid w:val="00392924"/>
    <w:rsid w:val="00393E71"/>
    <w:rsid w:val="003A04F1"/>
    <w:rsid w:val="003A13AC"/>
    <w:rsid w:val="003A23F9"/>
    <w:rsid w:val="003A69E6"/>
    <w:rsid w:val="003A7F1C"/>
    <w:rsid w:val="003B0E64"/>
    <w:rsid w:val="003B15FF"/>
    <w:rsid w:val="003B2D5C"/>
    <w:rsid w:val="003B2DB0"/>
    <w:rsid w:val="003B3012"/>
    <w:rsid w:val="003B7C23"/>
    <w:rsid w:val="003C0A56"/>
    <w:rsid w:val="003C157F"/>
    <w:rsid w:val="003C3165"/>
    <w:rsid w:val="003C69B8"/>
    <w:rsid w:val="003C6E5D"/>
    <w:rsid w:val="003C7640"/>
    <w:rsid w:val="003C79B5"/>
    <w:rsid w:val="003C7CC8"/>
    <w:rsid w:val="003D22BC"/>
    <w:rsid w:val="003D3C60"/>
    <w:rsid w:val="003D5459"/>
    <w:rsid w:val="003D5573"/>
    <w:rsid w:val="003D7CD4"/>
    <w:rsid w:val="003E1038"/>
    <w:rsid w:val="003E2B32"/>
    <w:rsid w:val="003E411C"/>
    <w:rsid w:val="003E436C"/>
    <w:rsid w:val="003E46D9"/>
    <w:rsid w:val="003F0D72"/>
    <w:rsid w:val="003F1A26"/>
    <w:rsid w:val="003F1CCC"/>
    <w:rsid w:val="003F30BC"/>
    <w:rsid w:val="003F30D7"/>
    <w:rsid w:val="003F40CD"/>
    <w:rsid w:val="003F5668"/>
    <w:rsid w:val="00400287"/>
    <w:rsid w:val="00400C2F"/>
    <w:rsid w:val="004010CF"/>
    <w:rsid w:val="0040112F"/>
    <w:rsid w:val="00401992"/>
    <w:rsid w:val="00405DE1"/>
    <w:rsid w:val="00406A3E"/>
    <w:rsid w:val="00406C5E"/>
    <w:rsid w:val="00410793"/>
    <w:rsid w:val="00411B35"/>
    <w:rsid w:val="004124F6"/>
    <w:rsid w:val="004136A7"/>
    <w:rsid w:val="00414DA4"/>
    <w:rsid w:val="004156BF"/>
    <w:rsid w:val="0041639D"/>
    <w:rsid w:val="00420719"/>
    <w:rsid w:val="00422062"/>
    <w:rsid w:val="00422167"/>
    <w:rsid w:val="004223D0"/>
    <w:rsid w:val="00423969"/>
    <w:rsid w:val="00424457"/>
    <w:rsid w:val="004245F1"/>
    <w:rsid w:val="004249CF"/>
    <w:rsid w:val="00425213"/>
    <w:rsid w:val="00425F7B"/>
    <w:rsid w:val="00426C28"/>
    <w:rsid w:val="00427847"/>
    <w:rsid w:val="00430992"/>
    <w:rsid w:val="00430C9D"/>
    <w:rsid w:val="004315DC"/>
    <w:rsid w:val="004317D5"/>
    <w:rsid w:val="004323C0"/>
    <w:rsid w:val="00433602"/>
    <w:rsid w:val="0043509B"/>
    <w:rsid w:val="0043749F"/>
    <w:rsid w:val="00441149"/>
    <w:rsid w:val="0044432C"/>
    <w:rsid w:val="004457EC"/>
    <w:rsid w:val="004469D3"/>
    <w:rsid w:val="004500B3"/>
    <w:rsid w:val="0045099A"/>
    <w:rsid w:val="0045226E"/>
    <w:rsid w:val="00452521"/>
    <w:rsid w:val="0045299D"/>
    <w:rsid w:val="00453219"/>
    <w:rsid w:val="00457A3C"/>
    <w:rsid w:val="00460F26"/>
    <w:rsid w:val="00461816"/>
    <w:rsid w:val="0046222B"/>
    <w:rsid w:val="00462CF7"/>
    <w:rsid w:val="004630E4"/>
    <w:rsid w:val="00463437"/>
    <w:rsid w:val="00463B1D"/>
    <w:rsid w:val="00463D39"/>
    <w:rsid w:val="00464DF2"/>
    <w:rsid w:val="004663EE"/>
    <w:rsid w:val="00467306"/>
    <w:rsid w:val="0047034D"/>
    <w:rsid w:val="004709F2"/>
    <w:rsid w:val="00471709"/>
    <w:rsid w:val="0047277F"/>
    <w:rsid w:val="004767F9"/>
    <w:rsid w:val="00480C49"/>
    <w:rsid w:val="00484866"/>
    <w:rsid w:val="004850E4"/>
    <w:rsid w:val="00485AF7"/>
    <w:rsid w:val="004868A8"/>
    <w:rsid w:val="0048787D"/>
    <w:rsid w:val="00487EB3"/>
    <w:rsid w:val="00487F0A"/>
    <w:rsid w:val="00491BEE"/>
    <w:rsid w:val="004920F5"/>
    <w:rsid w:val="0049277E"/>
    <w:rsid w:val="00492C07"/>
    <w:rsid w:val="004931D1"/>
    <w:rsid w:val="0049609A"/>
    <w:rsid w:val="004963BB"/>
    <w:rsid w:val="00496FE4"/>
    <w:rsid w:val="004A014A"/>
    <w:rsid w:val="004A049B"/>
    <w:rsid w:val="004A04B9"/>
    <w:rsid w:val="004A0D6B"/>
    <w:rsid w:val="004A154D"/>
    <w:rsid w:val="004A5D26"/>
    <w:rsid w:val="004A6F40"/>
    <w:rsid w:val="004A7D06"/>
    <w:rsid w:val="004A7D29"/>
    <w:rsid w:val="004B167F"/>
    <w:rsid w:val="004B1BF5"/>
    <w:rsid w:val="004B2DCA"/>
    <w:rsid w:val="004C1282"/>
    <w:rsid w:val="004C1AE6"/>
    <w:rsid w:val="004C2EBE"/>
    <w:rsid w:val="004C40A1"/>
    <w:rsid w:val="004C4D73"/>
    <w:rsid w:val="004C571F"/>
    <w:rsid w:val="004C6554"/>
    <w:rsid w:val="004C7EFA"/>
    <w:rsid w:val="004D070F"/>
    <w:rsid w:val="004D073A"/>
    <w:rsid w:val="004D0C62"/>
    <w:rsid w:val="004D15F3"/>
    <w:rsid w:val="004D177A"/>
    <w:rsid w:val="004D17A1"/>
    <w:rsid w:val="004D22EC"/>
    <w:rsid w:val="004D276F"/>
    <w:rsid w:val="004D3F34"/>
    <w:rsid w:val="004D5967"/>
    <w:rsid w:val="004D5D01"/>
    <w:rsid w:val="004D77C7"/>
    <w:rsid w:val="004E05F7"/>
    <w:rsid w:val="004E3658"/>
    <w:rsid w:val="004E404D"/>
    <w:rsid w:val="004E47E9"/>
    <w:rsid w:val="004E67D1"/>
    <w:rsid w:val="004E6C69"/>
    <w:rsid w:val="004E6D62"/>
    <w:rsid w:val="004E7C41"/>
    <w:rsid w:val="004F0F92"/>
    <w:rsid w:val="004F1EE4"/>
    <w:rsid w:val="004F1FF9"/>
    <w:rsid w:val="004F2F01"/>
    <w:rsid w:val="004F30B9"/>
    <w:rsid w:val="004F3571"/>
    <w:rsid w:val="004F35F5"/>
    <w:rsid w:val="004F7159"/>
    <w:rsid w:val="004F71A3"/>
    <w:rsid w:val="004F7399"/>
    <w:rsid w:val="004F784E"/>
    <w:rsid w:val="00501EB7"/>
    <w:rsid w:val="00502552"/>
    <w:rsid w:val="00502A49"/>
    <w:rsid w:val="005031A8"/>
    <w:rsid w:val="00503A31"/>
    <w:rsid w:val="0050553F"/>
    <w:rsid w:val="005055FB"/>
    <w:rsid w:val="00506E3E"/>
    <w:rsid w:val="00507388"/>
    <w:rsid w:val="00511D11"/>
    <w:rsid w:val="00511F49"/>
    <w:rsid w:val="00512F78"/>
    <w:rsid w:val="0051371B"/>
    <w:rsid w:val="00514F79"/>
    <w:rsid w:val="0051593E"/>
    <w:rsid w:val="0051614F"/>
    <w:rsid w:val="00517709"/>
    <w:rsid w:val="0052118E"/>
    <w:rsid w:val="00521842"/>
    <w:rsid w:val="00522150"/>
    <w:rsid w:val="005249D0"/>
    <w:rsid w:val="00525CC9"/>
    <w:rsid w:val="005266BF"/>
    <w:rsid w:val="00526851"/>
    <w:rsid w:val="00530892"/>
    <w:rsid w:val="00532B1C"/>
    <w:rsid w:val="0053388A"/>
    <w:rsid w:val="00535E02"/>
    <w:rsid w:val="005404ED"/>
    <w:rsid w:val="00540B87"/>
    <w:rsid w:val="00540D22"/>
    <w:rsid w:val="00540D8E"/>
    <w:rsid w:val="00540E07"/>
    <w:rsid w:val="00541620"/>
    <w:rsid w:val="00542359"/>
    <w:rsid w:val="00543748"/>
    <w:rsid w:val="00543EA0"/>
    <w:rsid w:val="005448BF"/>
    <w:rsid w:val="005451BB"/>
    <w:rsid w:val="00545319"/>
    <w:rsid w:val="00545DD1"/>
    <w:rsid w:val="005462B8"/>
    <w:rsid w:val="00547931"/>
    <w:rsid w:val="00547EB9"/>
    <w:rsid w:val="005523FF"/>
    <w:rsid w:val="00552C90"/>
    <w:rsid w:val="005531A3"/>
    <w:rsid w:val="005542EB"/>
    <w:rsid w:val="00554AED"/>
    <w:rsid w:val="00554EF0"/>
    <w:rsid w:val="005554DE"/>
    <w:rsid w:val="005556E0"/>
    <w:rsid w:val="005564E9"/>
    <w:rsid w:val="00563397"/>
    <w:rsid w:val="00563DC9"/>
    <w:rsid w:val="00564536"/>
    <w:rsid w:val="00564AF1"/>
    <w:rsid w:val="00566A0B"/>
    <w:rsid w:val="00567829"/>
    <w:rsid w:val="0057103A"/>
    <w:rsid w:val="00572DA2"/>
    <w:rsid w:val="005743CC"/>
    <w:rsid w:val="00574F13"/>
    <w:rsid w:val="00576B9B"/>
    <w:rsid w:val="005806A6"/>
    <w:rsid w:val="0058241D"/>
    <w:rsid w:val="00582ACC"/>
    <w:rsid w:val="0058379D"/>
    <w:rsid w:val="00586291"/>
    <w:rsid w:val="00587E02"/>
    <w:rsid w:val="00590AD1"/>
    <w:rsid w:val="005920D0"/>
    <w:rsid w:val="005938E1"/>
    <w:rsid w:val="00593951"/>
    <w:rsid w:val="00593A1F"/>
    <w:rsid w:val="00593E5A"/>
    <w:rsid w:val="00594089"/>
    <w:rsid w:val="005952D6"/>
    <w:rsid w:val="005963B7"/>
    <w:rsid w:val="00596DCD"/>
    <w:rsid w:val="005975EC"/>
    <w:rsid w:val="00597976"/>
    <w:rsid w:val="00597C6B"/>
    <w:rsid w:val="005A13D5"/>
    <w:rsid w:val="005A36FE"/>
    <w:rsid w:val="005A7402"/>
    <w:rsid w:val="005B004B"/>
    <w:rsid w:val="005B21B3"/>
    <w:rsid w:val="005B294C"/>
    <w:rsid w:val="005B339F"/>
    <w:rsid w:val="005B3A7D"/>
    <w:rsid w:val="005B48AF"/>
    <w:rsid w:val="005B511B"/>
    <w:rsid w:val="005B65EB"/>
    <w:rsid w:val="005B7BCD"/>
    <w:rsid w:val="005B7D7B"/>
    <w:rsid w:val="005B7E0E"/>
    <w:rsid w:val="005C0D0F"/>
    <w:rsid w:val="005C0D40"/>
    <w:rsid w:val="005C17C8"/>
    <w:rsid w:val="005C1B31"/>
    <w:rsid w:val="005C2747"/>
    <w:rsid w:val="005C2E30"/>
    <w:rsid w:val="005C7712"/>
    <w:rsid w:val="005D0128"/>
    <w:rsid w:val="005D1129"/>
    <w:rsid w:val="005D1C38"/>
    <w:rsid w:val="005D28A7"/>
    <w:rsid w:val="005D5358"/>
    <w:rsid w:val="005D7153"/>
    <w:rsid w:val="005E081E"/>
    <w:rsid w:val="005E1E2A"/>
    <w:rsid w:val="005E41A4"/>
    <w:rsid w:val="005E5292"/>
    <w:rsid w:val="005F0171"/>
    <w:rsid w:val="005F03A1"/>
    <w:rsid w:val="005F0776"/>
    <w:rsid w:val="005F0C2D"/>
    <w:rsid w:val="005F13DE"/>
    <w:rsid w:val="005F2A84"/>
    <w:rsid w:val="005F312E"/>
    <w:rsid w:val="005F42CD"/>
    <w:rsid w:val="005F4304"/>
    <w:rsid w:val="005F4A2C"/>
    <w:rsid w:val="005F501A"/>
    <w:rsid w:val="0060120A"/>
    <w:rsid w:val="00603421"/>
    <w:rsid w:val="00605506"/>
    <w:rsid w:val="00605B8D"/>
    <w:rsid w:val="00606529"/>
    <w:rsid w:val="00606A74"/>
    <w:rsid w:val="00610CC1"/>
    <w:rsid w:val="00610DF7"/>
    <w:rsid w:val="00610EF0"/>
    <w:rsid w:val="00611981"/>
    <w:rsid w:val="00613D11"/>
    <w:rsid w:val="00613DD2"/>
    <w:rsid w:val="0061430E"/>
    <w:rsid w:val="00614A85"/>
    <w:rsid w:val="0061516E"/>
    <w:rsid w:val="00616D31"/>
    <w:rsid w:val="006178E0"/>
    <w:rsid w:val="00617B8E"/>
    <w:rsid w:val="00617F49"/>
    <w:rsid w:val="006202A5"/>
    <w:rsid w:val="0062146A"/>
    <w:rsid w:val="00621E1C"/>
    <w:rsid w:val="00621EFB"/>
    <w:rsid w:val="00622172"/>
    <w:rsid w:val="0062339A"/>
    <w:rsid w:val="00623536"/>
    <w:rsid w:val="0062534F"/>
    <w:rsid w:val="00625981"/>
    <w:rsid w:val="00626D27"/>
    <w:rsid w:val="0062793A"/>
    <w:rsid w:val="00631470"/>
    <w:rsid w:val="00632685"/>
    <w:rsid w:val="00632D53"/>
    <w:rsid w:val="00634E64"/>
    <w:rsid w:val="00635789"/>
    <w:rsid w:val="00635F1C"/>
    <w:rsid w:val="00636046"/>
    <w:rsid w:val="006428F5"/>
    <w:rsid w:val="0064439A"/>
    <w:rsid w:val="00645BA9"/>
    <w:rsid w:val="0064675B"/>
    <w:rsid w:val="00646BF7"/>
    <w:rsid w:val="00650034"/>
    <w:rsid w:val="006506E2"/>
    <w:rsid w:val="0065344F"/>
    <w:rsid w:val="00653D61"/>
    <w:rsid w:val="00653F2C"/>
    <w:rsid w:val="006548B3"/>
    <w:rsid w:val="0065588F"/>
    <w:rsid w:val="00655AF0"/>
    <w:rsid w:val="00655FA8"/>
    <w:rsid w:val="0065641F"/>
    <w:rsid w:val="00660DBF"/>
    <w:rsid w:val="00661401"/>
    <w:rsid w:val="00662B01"/>
    <w:rsid w:val="00663C71"/>
    <w:rsid w:val="00663D85"/>
    <w:rsid w:val="0066638F"/>
    <w:rsid w:val="0066684D"/>
    <w:rsid w:val="00666BCC"/>
    <w:rsid w:val="00667BDE"/>
    <w:rsid w:val="00670D9A"/>
    <w:rsid w:val="00671222"/>
    <w:rsid w:val="00671E9B"/>
    <w:rsid w:val="0068222E"/>
    <w:rsid w:val="0068229F"/>
    <w:rsid w:val="00682ADF"/>
    <w:rsid w:val="00683885"/>
    <w:rsid w:val="00684415"/>
    <w:rsid w:val="0068622B"/>
    <w:rsid w:val="00687171"/>
    <w:rsid w:val="00687EAF"/>
    <w:rsid w:val="0069214C"/>
    <w:rsid w:val="0069421D"/>
    <w:rsid w:val="00696A7D"/>
    <w:rsid w:val="00696B02"/>
    <w:rsid w:val="006A0B63"/>
    <w:rsid w:val="006A0E85"/>
    <w:rsid w:val="006A1E26"/>
    <w:rsid w:val="006A24F2"/>
    <w:rsid w:val="006A3D36"/>
    <w:rsid w:val="006A6905"/>
    <w:rsid w:val="006A71DA"/>
    <w:rsid w:val="006A726F"/>
    <w:rsid w:val="006A78A4"/>
    <w:rsid w:val="006B34DB"/>
    <w:rsid w:val="006B37C7"/>
    <w:rsid w:val="006B64C3"/>
    <w:rsid w:val="006B7076"/>
    <w:rsid w:val="006C03A9"/>
    <w:rsid w:val="006C06B8"/>
    <w:rsid w:val="006C12EE"/>
    <w:rsid w:val="006C3144"/>
    <w:rsid w:val="006C3A23"/>
    <w:rsid w:val="006C4687"/>
    <w:rsid w:val="006C6E82"/>
    <w:rsid w:val="006C7C02"/>
    <w:rsid w:val="006C7FF6"/>
    <w:rsid w:val="006D37D4"/>
    <w:rsid w:val="006D53AE"/>
    <w:rsid w:val="006D7F0C"/>
    <w:rsid w:val="006E08D1"/>
    <w:rsid w:val="006E0F90"/>
    <w:rsid w:val="006E116D"/>
    <w:rsid w:val="006E258C"/>
    <w:rsid w:val="006E3EB7"/>
    <w:rsid w:val="006E429D"/>
    <w:rsid w:val="006E6BE1"/>
    <w:rsid w:val="006E7DE3"/>
    <w:rsid w:val="006F04D3"/>
    <w:rsid w:val="006F06CA"/>
    <w:rsid w:val="006F0FE8"/>
    <w:rsid w:val="006F1578"/>
    <w:rsid w:val="006F25A5"/>
    <w:rsid w:val="006F2C90"/>
    <w:rsid w:val="006F3713"/>
    <w:rsid w:val="006F3CE6"/>
    <w:rsid w:val="006F4E89"/>
    <w:rsid w:val="006F5829"/>
    <w:rsid w:val="006F6A5D"/>
    <w:rsid w:val="006F6BB4"/>
    <w:rsid w:val="006F6C84"/>
    <w:rsid w:val="006F7823"/>
    <w:rsid w:val="007007F1"/>
    <w:rsid w:val="00700A13"/>
    <w:rsid w:val="00703576"/>
    <w:rsid w:val="00704B32"/>
    <w:rsid w:val="00707D4E"/>
    <w:rsid w:val="00710C38"/>
    <w:rsid w:val="00711531"/>
    <w:rsid w:val="00713409"/>
    <w:rsid w:val="0071435A"/>
    <w:rsid w:val="00714CC3"/>
    <w:rsid w:val="00716635"/>
    <w:rsid w:val="00720099"/>
    <w:rsid w:val="007205C6"/>
    <w:rsid w:val="00722BA4"/>
    <w:rsid w:val="0072487F"/>
    <w:rsid w:val="00725685"/>
    <w:rsid w:val="00727CEE"/>
    <w:rsid w:val="00730539"/>
    <w:rsid w:val="00730D82"/>
    <w:rsid w:val="00731E28"/>
    <w:rsid w:val="00732BFE"/>
    <w:rsid w:val="0073381F"/>
    <w:rsid w:val="007339FB"/>
    <w:rsid w:val="007339FE"/>
    <w:rsid w:val="0073425D"/>
    <w:rsid w:val="00734F97"/>
    <w:rsid w:val="00736519"/>
    <w:rsid w:val="0073711A"/>
    <w:rsid w:val="00737273"/>
    <w:rsid w:val="00737BA4"/>
    <w:rsid w:val="00737E4F"/>
    <w:rsid w:val="00741B4B"/>
    <w:rsid w:val="00742960"/>
    <w:rsid w:val="0074344B"/>
    <w:rsid w:val="00743F3D"/>
    <w:rsid w:val="00743F87"/>
    <w:rsid w:val="00746BC4"/>
    <w:rsid w:val="00746DD0"/>
    <w:rsid w:val="007472ED"/>
    <w:rsid w:val="00747466"/>
    <w:rsid w:val="00747F9F"/>
    <w:rsid w:val="007507B5"/>
    <w:rsid w:val="00751446"/>
    <w:rsid w:val="0075173A"/>
    <w:rsid w:val="00752C7D"/>
    <w:rsid w:val="00755BDA"/>
    <w:rsid w:val="00755C45"/>
    <w:rsid w:val="00765572"/>
    <w:rsid w:val="00766E21"/>
    <w:rsid w:val="007676A1"/>
    <w:rsid w:val="00767C53"/>
    <w:rsid w:val="00767D5C"/>
    <w:rsid w:val="00770BB8"/>
    <w:rsid w:val="0077237F"/>
    <w:rsid w:val="00773E9F"/>
    <w:rsid w:val="0077433B"/>
    <w:rsid w:val="007748A2"/>
    <w:rsid w:val="00775616"/>
    <w:rsid w:val="00775E04"/>
    <w:rsid w:val="00775E90"/>
    <w:rsid w:val="007767C9"/>
    <w:rsid w:val="00780391"/>
    <w:rsid w:val="0078184D"/>
    <w:rsid w:val="0078458C"/>
    <w:rsid w:val="0078484D"/>
    <w:rsid w:val="00784F25"/>
    <w:rsid w:val="00785028"/>
    <w:rsid w:val="00787A5E"/>
    <w:rsid w:val="00787DE6"/>
    <w:rsid w:val="007917B5"/>
    <w:rsid w:val="00791CD1"/>
    <w:rsid w:val="00793A9D"/>
    <w:rsid w:val="00794B90"/>
    <w:rsid w:val="0079559E"/>
    <w:rsid w:val="00795FF0"/>
    <w:rsid w:val="0079658C"/>
    <w:rsid w:val="0079685A"/>
    <w:rsid w:val="00797D48"/>
    <w:rsid w:val="007A0068"/>
    <w:rsid w:val="007A18D6"/>
    <w:rsid w:val="007A2848"/>
    <w:rsid w:val="007A32C1"/>
    <w:rsid w:val="007A3CCA"/>
    <w:rsid w:val="007A4D3F"/>
    <w:rsid w:val="007A57DD"/>
    <w:rsid w:val="007A5CD1"/>
    <w:rsid w:val="007A6A73"/>
    <w:rsid w:val="007B06DF"/>
    <w:rsid w:val="007B1151"/>
    <w:rsid w:val="007B36B7"/>
    <w:rsid w:val="007B3967"/>
    <w:rsid w:val="007B5AE7"/>
    <w:rsid w:val="007C097F"/>
    <w:rsid w:val="007C169A"/>
    <w:rsid w:val="007C2157"/>
    <w:rsid w:val="007C259A"/>
    <w:rsid w:val="007C31BC"/>
    <w:rsid w:val="007C5640"/>
    <w:rsid w:val="007D03EA"/>
    <w:rsid w:val="007D1D83"/>
    <w:rsid w:val="007D2049"/>
    <w:rsid w:val="007D24A4"/>
    <w:rsid w:val="007D2EA9"/>
    <w:rsid w:val="007D3C5D"/>
    <w:rsid w:val="007D3D33"/>
    <w:rsid w:val="007E0862"/>
    <w:rsid w:val="007E3070"/>
    <w:rsid w:val="007E322B"/>
    <w:rsid w:val="007E5662"/>
    <w:rsid w:val="007E5912"/>
    <w:rsid w:val="007E762A"/>
    <w:rsid w:val="007F03FA"/>
    <w:rsid w:val="007F0C6F"/>
    <w:rsid w:val="007F0E80"/>
    <w:rsid w:val="007F384F"/>
    <w:rsid w:val="007F386A"/>
    <w:rsid w:val="007F5A80"/>
    <w:rsid w:val="007F5F7E"/>
    <w:rsid w:val="007F60A0"/>
    <w:rsid w:val="008003E2"/>
    <w:rsid w:val="008039ED"/>
    <w:rsid w:val="00803D26"/>
    <w:rsid w:val="00804DD2"/>
    <w:rsid w:val="00805FF9"/>
    <w:rsid w:val="0080671F"/>
    <w:rsid w:val="0080751B"/>
    <w:rsid w:val="0081024E"/>
    <w:rsid w:val="008102EC"/>
    <w:rsid w:val="008143F3"/>
    <w:rsid w:val="00814612"/>
    <w:rsid w:val="00816EE2"/>
    <w:rsid w:val="0081752C"/>
    <w:rsid w:val="0082004A"/>
    <w:rsid w:val="008208FD"/>
    <w:rsid w:val="008214D3"/>
    <w:rsid w:val="008220A8"/>
    <w:rsid w:val="00822E17"/>
    <w:rsid w:val="00824961"/>
    <w:rsid w:val="008264FF"/>
    <w:rsid w:val="00833354"/>
    <w:rsid w:val="00834290"/>
    <w:rsid w:val="00834B06"/>
    <w:rsid w:val="00835625"/>
    <w:rsid w:val="00835B7D"/>
    <w:rsid w:val="00836578"/>
    <w:rsid w:val="00836711"/>
    <w:rsid w:val="008414E2"/>
    <w:rsid w:val="0084153E"/>
    <w:rsid w:val="00841A7C"/>
    <w:rsid w:val="0084332C"/>
    <w:rsid w:val="00843C2E"/>
    <w:rsid w:val="0084438E"/>
    <w:rsid w:val="00844769"/>
    <w:rsid w:val="00845A3A"/>
    <w:rsid w:val="0084685F"/>
    <w:rsid w:val="008478E3"/>
    <w:rsid w:val="00847975"/>
    <w:rsid w:val="00847B28"/>
    <w:rsid w:val="0085434B"/>
    <w:rsid w:val="00854D59"/>
    <w:rsid w:val="00854E17"/>
    <w:rsid w:val="008558E7"/>
    <w:rsid w:val="00855A37"/>
    <w:rsid w:val="008572B5"/>
    <w:rsid w:val="0085760A"/>
    <w:rsid w:val="00857BF3"/>
    <w:rsid w:val="008606A0"/>
    <w:rsid w:val="00861209"/>
    <w:rsid w:val="008623FC"/>
    <w:rsid w:val="0086365D"/>
    <w:rsid w:val="00865BE2"/>
    <w:rsid w:val="00865D87"/>
    <w:rsid w:val="0086637A"/>
    <w:rsid w:val="00870037"/>
    <w:rsid w:val="008710B9"/>
    <w:rsid w:val="00874CAD"/>
    <w:rsid w:val="00876B89"/>
    <w:rsid w:val="00877AA0"/>
    <w:rsid w:val="00880D87"/>
    <w:rsid w:val="008818D0"/>
    <w:rsid w:val="0088462F"/>
    <w:rsid w:val="00884759"/>
    <w:rsid w:val="00884E1A"/>
    <w:rsid w:val="008872F1"/>
    <w:rsid w:val="00890ECD"/>
    <w:rsid w:val="008918ED"/>
    <w:rsid w:val="00894236"/>
    <w:rsid w:val="008961C8"/>
    <w:rsid w:val="008969BF"/>
    <w:rsid w:val="008A299A"/>
    <w:rsid w:val="008A49EE"/>
    <w:rsid w:val="008A4B53"/>
    <w:rsid w:val="008A53B9"/>
    <w:rsid w:val="008A5E70"/>
    <w:rsid w:val="008A687C"/>
    <w:rsid w:val="008A7D65"/>
    <w:rsid w:val="008B18CB"/>
    <w:rsid w:val="008B3F72"/>
    <w:rsid w:val="008B4488"/>
    <w:rsid w:val="008B52F5"/>
    <w:rsid w:val="008B55B6"/>
    <w:rsid w:val="008B5777"/>
    <w:rsid w:val="008B7404"/>
    <w:rsid w:val="008C062B"/>
    <w:rsid w:val="008C0654"/>
    <w:rsid w:val="008C1328"/>
    <w:rsid w:val="008C289F"/>
    <w:rsid w:val="008C2942"/>
    <w:rsid w:val="008C2F78"/>
    <w:rsid w:val="008C3B0B"/>
    <w:rsid w:val="008C453C"/>
    <w:rsid w:val="008C4903"/>
    <w:rsid w:val="008C54EF"/>
    <w:rsid w:val="008C737C"/>
    <w:rsid w:val="008D00A8"/>
    <w:rsid w:val="008D0611"/>
    <w:rsid w:val="008D0801"/>
    <w:rsid w:val="008D201E"/>
    <w:rsid w:val="008D2BA1"/>
    <w:rsid w:val="008D2C6F"/>
    <w:rsid w:val="008D3DD9"/>
    <w:rsid w:val="008D4818"/>
    <w:rsid w:val="008D581B"/>
    <w:rsid w:val="008D61E3"/>
    <w:rsid w:val="008D6F74"/>
    <w:rsid w:val="008E0163"/>
    <w:rsid w:val="008E1E1B"/>
    <w:rsid w:val="008E2303"/>
    <w:rsid w:val="008E2F50"/>
    <w:rsid w:val="008E3270"/>
    <w:rsid w:val="008E36F9"/>
    <w:rsid w:val="008E3ABC"/>
    <w:rsid w:val="008E41A8"/>
    <w:rsid w:val="008E619B"/>
    <w:rsid w:val="008E66A5"/>
    <w:rsid w:val="008F1C26"/>
    <w:rsid w:val="008F2754"/>
    <w:rsid w:val="008F35B2"/>
    <w:rsid w:val="008F3A30"/>
    <w:rsid w:val="008F45EB"/>
    <w:rsid w:val="008F603A"/>
    <w:rsid w:val="008F6C8C"/>
    <w:rsid w:val="00900755"/>
    <w:rsid w:val="00900F79"/>
    <w:rsid w:val="00901A5E"/>
    <w:rsid w:val="00901ABC"/>
    <w:rsid w:val="00901DD9"/>
    <w:rsid w:val="00903213"/>
    <w:rsid w:val="009033D6"/>
    <w:rsid w:val="00903772"/>
    <w:rsid w:val="00904B41"/>
    <w:rsid w:val="00904BC3"/>
    <w:rsid w:val="00905EAA"/>
    <w:rsid w:val="009064B1"/>
    <w:rsid w:val="00907A75"/>
    <w:rsid w:val="00911551"/>
    <w:rsid w:val="00911E0B"/>
    <w:rsid w:val="00913F76"/>
    <w:rsid w:val="00914394"/>
    <w:rsid w:val="00914606"/>
    <w:rsid w:val="009153B5"/>
    <w:rsid w:val="0091670D"/>
    <w:rsid w:val="009179BA"/>
    <w:rsid w:val="00922473"/>
    <w:rsid w:val="0092259B"/>
    <w:rsid w:val="00922C9B"/>
    <w:rsid w:val="00923178"/>
    <w:rsid w:val="0092381A"/>
    <w:rsid w:val="009250CB"/>
    <w:rsid w:val="0092568F"/>
    <w:rsid w:val="00925B38"/>
    <w:rsid w:val="00925E71"/>
    <w:rsid w:val="009260AF"/>
    <w:rsid w:val="0092722E"/>
    <w:rsid w:val="009272A3"/>
    <w:rsid w:val="00927AA3"/>
    <w:rsid w:val="009314E8"/>
    <w:rsid w:val="00931643"/>
    <w:rsid w:val="00936961"/>
    <w:rsid w:val="009369AC"/>
    <w:rsid w:val="009373B3"/>
    <w:rsid w:val="00941B26"/>
    <w:rsid w:val="00942F58"/>
    <w:rsid w:val="00944442"/>
    <w:rsid w:val="00944446"/>
    <w:rsid w:val="00947249"/>
    <w:rsid w:val="009508B0"/>
    <w:rsid w:val="00951818"/>
    <w:rsid w:val="00951B36"/>
    <w:rsid w:val="00951C85"/>
    <w:rsid w:val="009531C3"/>
    <w:rsid w:val="00953F0E"/>
    <w:rsid w:val="00954DE4"/>
    <w:rsid w:val="009561C9"/>
    <w:rsid w:val="009564A6"/>
    <w:rsid w:val="00957451"/>
    <w:rsid w:val="00957DF1"/>
    <w:rsid w:val="00960293"/>
    <w:rsid w:val="00961682"/>
    <w:rsid w:val="00961683"/>
    <w:rsid w:val="00963164"/>
    <w:rsid w:val="00965774"/>
    <w:rsid w:val="00970102"/>
    <w:rsid w:val="00972583"/>
    <w:rsid w:val="00972ECA"/>
    <w:rsid w:val="009731C8"/>
    <w:rsid w:val="00973330"/>
    <w:rsid w:val="00974E84"/>
    <w:rsid w:val="00977FA9"/>
    <w:rsid w:val="009801E5"/>
    <w:rsid w:val="00981561"/>
    <w:rsid w:val="00981E60"/>
    <w:rsid w:val="00984974"/>
    <w:rsid w:val="00984BE7"/>
    <w:rsid w:val="00985026"/>
    <w:rsid w:val="0098704F"/>
    <w:rsid w:val="009911E1"/>
    <w:rsid w:val="00991BA2"/>
    <w:rsid w:val="009924CD"/>
    <w:rsid w:val="00994DC8"/>
    <w:rsid w:val="009960F0"/>
    <w:rsid w:val="009964D5"/>
    <w:rsid w:val="009A0223"/>
    <w:rsid w:val="009A0A25"/>
    <w:rsid w:val="009A155F"/>
    <w:rsid w:val="009A4163"/>
    <w:rsid w:val="009B328C"/>
    <w:rsid w:val="009B4535"/>
    <w:rsid w:val="009B5557"/>
    <w:rsid w:val="009B60CF"/>
    <w:rsid w:val="009B6587"/>
    <w:rsid w:val="009C0929"/>
    <w:rsid w:val="009C0B26"/>
    <w:rsid w:val="009C2F9D"/>
    <w:rsid w:val="009C2FA3"/>
    <w:rsid w:val="009C341C"/>
    <w:rsid w:val="009C5032"/>
    <w:rsid w:val="009C6425"/>
    <w:rsid w:val="009C6970"/>
    <w:rsid w:val="009D3395"/>
    <w:rsid w:val="009D3CB1"/>
    <w:rsid w:val="009D6C03"/>
    <w:rsid w:val="009D6ED5"/>
    <w:rsid w:val="009E170C"/>
    <w:rsid w:val="009E1EAA"/>
    <w:rsid w:val="009E1ECC"/>
    <w:rsid w:val="009E2AE0"/>
    <w:rsid w:val="009E2AE3"/>
    <w:rsid w:val="009E5005"/>
    <w:rsid w:val="009E577D"/>
    <w:rsid w:val="009E5E17"/>
    <w:rsid w:val="009F074F"/>
    <w:rsid w:val="009F18CA"/>
    <w:rsid w:val="009F3DF3"/>
    <w:rsid w:val="009F4D4B"/>
    <w:rsid w:val="009F5930"/>
    <w:rsid w:val="00A0041E"/>
    <w:rsid w:val="00A00A87"/>
    <w:rsid w:val="00A02CC5"/>
    <w:rsid w:val="00A03466"/>
    <w:rsid w:val="00A039EF"/>
    <w:rsid w:val="00A07B69"/>
    <w:rsid w:val="00A106C1"/>
    <w:rsid w:val="00A10BD0"/>
    <w:rsid w:val="00A121FE"/>
    <w:rsid w:val="00A13439"/>
    <w:rsid w:val="00A22E8A"/>
    <w:rsid w:val="00A236B4"/>
    <w:rsid w:val="00A23C2C"/>
    <w:rsid w:val="00A245AC"/>
    <w:rsid w:val="00A2634D"/>
    <w:rsid w:val="00A26731"/>
    <w:rsid w:val="00A26DE1"/>
    <w:rsid w:val="00A32553"/>
    <w:rsid w:val="00A33DC9"/>
    <w:rsid w:val="00A33ECF"/>
    <w:rsid w:val="00A3493A"/>
    <w:rsid w:val="00A34EC6"/>
    <w:rsid w:val="00A34FEB"/>
    <w:rsid w:val="00A358D7"/>
    <w:rsid w:val="00A36693"/>
    <w:rsid w:val="00A36FD4"/>
    <w:rsid w:val="00A37E33"/>
    <w:rsid w:val="00A40814"/>
    <w:rsid w:val="00A40BA4"/>
    <w:rsid w:val="00A40D92"/>
    <w:rsid w:val="00A41C16"/>
    <w:rsid w:val="00A42736"/>
    <w:rsid w:val="00A4437C"/>
    <w:rsid w:val="00A44D54"/>
    <w:rsid w:val="00A45B1F"/>
    <w:rsid w:val="00A475DF"/>
    <w:rsid w:val="00A5050B"/>
    <w:rsid w:val="00A523FA"/>
    <w:rsid w:val="00A52410"/>
    <w:rsid w:val="00A52573"/>
    <w:rsid w:val="00A5416D"/>
    <w:rsid w:val="00A5720C"/>
    <w:rsid w:val="00A57F05"/>
    <w:rsid w:val="00A60A24"/>
    <w:rsid w:val="00A64556"/>
    <w:rsid w:val="00A645BB"/>
    <w:rsid w:val="00A64AC6"/>
    <w:rsid w:val="00A64F8F"/>
    <w:rsid w:val="00A653FC"/>
    <w:rsid w:val="00A65F1A"/>
    <w:rsid w:val="00A66E91"/>
    <w:rsid w:val="00A6759F"/>
    <w:rsid w:val="00A700CC"/>
    <w:rsid w:val="00A70699"/>
    <w:rsid w:val="00A709C5"/>
    <w:rsid w:val="00A70B7F"/>
    <w:rsid w:val="00A72BCC"/>
    <w:rsid w:val="00A72FED"/>
    <w:rsid w:val="00A7598C"/>
    <w:rsid w:val="00A76FB0"/>
    <w:rsid w:val="00A80F4A"/>
    <w:rsid w:val="00A82391"/>
    <w:rsid w:val="00A8285F"/>
    <w:rsid w:val="00A83381"/>
    <w:rsid w:val="00A87908"/>
    <w:rsid w:val="00A904EE"/>
    <w:rsid w:val="00A9066F"/>
    <w:rsid w:val="00A90E97"/>
    <w:rsid w:val="00A91BD3"/>
    <w:rsid w:val="00A93C54"/>
    <w:rsid w:val="00A94B64"/>
    <w:rsid w:val="00A9604F"/>
    <w:rsid w:val="00A97827"/>
    <w:rsid w:val="00AA0EAF"/>
    <w:rsid w:val="00AA409A"/>
    <w:rsid w:val="00AA4EB4"/>
    <w:rsid w:val="00AA5CAB"/>
    <w:rsid w:val="00AA6384"/>
    <w:rsid w:val="00AA683F"/>
    <w:rsid w:val="00AB0024"/>
    <w:rsid w:val="00AB08ED"/>
    <w:rsid w:val="00AB09D5"/>
    <w:rsid w:val="00AB09DE"/>
    <w:rsid w:val="00AB138B"/>
    <w:rsid w:val="00AB34AE"/>
    <w:rsid w:val="00AB4B67"/>
    <w:rsid w:val="00AB5682"/>
    <w:rsid w:val="00AB76C9"/>
    <w:rsid w:val="00AC081C"/>
    <w:rsid w:val="00AC2721"/>
    <w:rsid w:val="00AC3C71"/>
    <w:rsid w:val="00AC4B0E"/>
    <w:rsid w:val="00AC5C77"/>
    <w:rsid w:val="00AC5F3C"/>
    <w:rsid w:val="00AC66F2"/>
    <w:rsid w:val="00AC780C"/>
    <w:rsid w:val="00AD05F5"/>
    <w:rsid w:val="00AD0639"/>
    <w:rsid w:val="00AD10E9"/>
    <w:rsid w:val="00AD1204"/>
    <w:rsid w:val="00AD16AB"/>
    <w:rsid w:val="00AD16C3"/>
    <w:rsid w:val="00AD1ACB"/>
    <w:rsid w:val="00AD6BF8"/>
    <w:rsid w:val="00AE05F1"/>
    <w:rsid w:val="00AE4071"/>
    <w:rsid w:val="00AE40C5"/>
    <w:rsid w:val="00AE4D8E"/>
    <w:rsid w:val="00AE7C32"/>
    <w:rsid w:val="00AF1A49"/>
    <w:rsid w:val="00AF2AE8"/>
    <w:rsid w:val="00AF363F"/>
    <w:rsid w:val="00AF385C"/>
    <w:rsid w:val="00AF5A3B"/>
    <w:rsid w:val="00AF6E20"/>
    <w:rsid w:val="00AF760D"/>
    <w:rsid w:val="00AF7E45"/>
    <w:rsid w:val="00B00FF0"/>
    <w:rsid w:val="00B011F4"/>
    <w:rsid w:val="00B01546"/>
    <w:rsid w:val="00B02230"/>
    <w:rsid w:val="00B026B8"/>
    <w:rsid w:val="00B02AF1"/>
    <w:rsid w:val="00B05003"/>
    <w:rsid w:val="00B05268"/>
    <w:rsid w:val="00B057A9"/>
    <w:rsid w:val="00B05C94"/>
    <w:rsid w:val="00B06210"/>
    <w:rsid w:val="00B100CF"/>
    <w:rsid w:val="00B108E7"/>
    <w:rsid w:val="00B10920"/>
    <w:rsid w:val="00B1266A"/>
    <w:rsid w:val="00B12BFF"/>
    <w:rsid w:val="00B143E6"/>
    <w:rsid w:val="00B14622"/>
    <w:rsid w:val="00B154D6"/>
    <w:rsid w:val="00B158F6"/>
    <w:rsid w:val="00B15F44"/>
    <w:rsid w:val="00B16762"/>
    <w:rsid w:val="00B171DE"/>
    <w:rsid w:val="00B17667"/>
    <w:rsid w:val="00B2216E"/>
    <w:rsid w:val="00B2230A"/>
    <w:rsid w:val="00B22C80"/>
    <w:rsid w:val="00B23DB6"/>
    <w:rsid w:val="00B24F46"/>
    <w:rsid w:val="00B24FAF"/>
    <w:rsid w:val="00B26556"/>
    <w:rsid w:val="00B277DE"/>
    <w:rsid w:val="00B27EAC"/>
    <w:rsid w:val="00B30988"/>
    <w:rsid w:val="00B30B53"/>
    <w:rsid w:val="00B30E9C"/>
    <w:rsid w:val="00B31185"/>
    <w:rsid w:val="00B31B39"/>
    <w:rsid w:val="00B33011"/>
    <w:rsid w:val="00B361EE"/>
    <w:rsid w:val="00B37829"/>
    <w:rsid w:val="00B40D40"/>
    <w:rsid w:val="00B4310A"/>
    <w:rsid w:val="00B44E1E"/>
    <w:rsid w:val="00B47D32"/>
    <w:rsid w:val="00B5118C"/>
    <w:rsid w:val="00B54DE9"/>
    <w:rsid w:val="00B55262"/>
    <w:rsid w:val="00B56711"/>
    <w:rsid w:val="00B5686F"/>
    <w:rsid w:val="00B56DF4"/>
    <w:rsid w:val="00B56F2B"/>
    <w:rsid w:val="00B579A1"/>
    <w:rsid w:val="00B57A14"/>
    <w:rsid w:val="00B60910"/>
    <w:rsid w:val="00B61DAD"/>
    <w:rsid w:val="00B63607"/>
    <w:rsid w:val="00B63691"/>
    <w:rsid w:val="00B64B16"/>
    <w:rsid w:val="00B70E52"/>
    <w:rsid w:val="00B715CA"/>
    <w:rsid w:val="00B71C35"/>
    <w:rsid w:val="00B75311"/>
    <w:rsid w:val="00B75B48"/>
    <w:rsid w:val="00B76709"/>
    <w:rsid w:val="00B76D4B"/>
    <w:rsid w:val="00B80A65"/>
    <w:rsid w:val="00B8271D"/>
    <w:rsid w:val="00B833E5"/>
    <w:rsid w:val="00B853A4"/>
    <w:rsid w:val="00B85C1D"/>
    <w:rsid w:val="00B869B8"/>
    <w:rsid w:val="00B86BEA"/>
    <w:rsid w:val="00B90011"/>
    <w:rsid w:val="00B90BE1"/>
    <w:rsid w:val="00B9277A"/>
    <w:rsid w:val="00B96B3A"/>
    <w:rsid w:val="00B97EFF"/>
    <w:rsid w:val="00BA18ED"/>
    <w:rsid w:val="00BA2D8B"/>
    <w:rsid w:val="00BA32C6"/>
    <w:rsid w:val="00BA3701"/>
    <w:rsid w:val="00BA4AEE"/>
    <w:rsid w:val="00BA553A"/>
    <w:rsid w:val="00BA63AC"/>
    <w:rsid w:val="00BA7539"/>
    <w:rsid w:val="00BA7765"/>
    <w:rsid w:val="00BB0CDA"/>
    <w:rsid w:val="00BB102A"/>
    <w:rsid w:val="00BB2221"/>
    <w:rsid w:val="00BB462D"/>
    <w:rsid w:val="00BB464E"/>
    <w:rsid w:val="00BB5578"/>
    <w:rsid w:val="00BB6F65"/>
    <w:rsid w:val="00BB7061"/>
    <w:rsid w:val="00BB750D"/>
    <w:rsid w:val="00BC1441"/>
    <w:rsid w:val="00BC4BC0"/>
    <w:rsid w:val="00BC4EB2"/>
    <w:rsid w:val="00BC585D"/>
    <w:rsid w:val="00BC5D23"/>
    <w:rsid w:val="00BC694F"/>
    <w:rsid w:val="00BC7167"/>
    <w:rsid w:val="00BC78D9"/>
    <w:rsid w:val="00BC7A9A"/>
    <w:rsid w:val="00BD05FC"/>
    <w:rsid w:val="00BD185E"/>
    <w:rsid w:val="00BD1DC7"/>
    <w:rsid w:val="00BD2A6A"/>
    <w:rsid w:val="00BD4433"/>
    <w:rsid w:val="00BD49D6"/>
    <w:rsid w:val="00BD5386"/>
    <w:rsid w:val="00BD53C0"/>
    <w:rsid w:val="00BD57C1"/>
    <w:rsid w:val="00BE20F5"/>
    <w:rsid w:val="00BE3CC4"/>
    <w:rsid w:val="00BE4880"/>
    <w:rsid w:val="00BE5170"/>
    <w:rsid w:val="00BE6D71"/>
    <w:rsid w:val="00BF18D2"/>
    <w:rsid w:val="00BF2AD1"/>
    <w:rsid w:val="00BF4590"/>
    <w:rsid w:val="00BF594B"/>
    <w:rsid w:val="00BF5AF8"/>
    <w:rsid w:val="00C00225"/>
    <w:rsid w:val="00C008DB"/>
    <w:rsid w:val="00C00D7B"/>
    <w:rsid w:val="00C030EC"/>
    <w:rsid w:val="00C036DE"/>
    <w:rsid w:val="00C062EF"/>
    <w:rsid w:val="00C0661A"/>
    <w:rsid w:val="00C075B6"/>
    <w:rsid w:val="00C07E07"/>
    <w:rsid w:val="00C100E3"/>
    <w:rsid w:val="00C10179"/>
    <w:rsid w:val="00C11927"/>
    <w:rsid w:val="00C13FB8"/>
    <w:rsid w:val="00C14EC6"/>
    <w:rsid w:val="00C1688E"/>
    <w:rsid w:val="00C16C9E"/>
    <w:rsid w:val="00C170C5"/>
    <w:rsid w:val="00C20DE9"/>
    <w:rsid w:val="00C21D2B"/>
    <w:rsid w:val="00C224C2"/>
    <w:rsid w:val="00C230BE"/>
    <w:rsid w:val="00C2379D"/>
    <w:rsid w:val="00C246FB"/>
    <w:rsid w:val="00C2620F"/>
    <w:rsid w:val="00C30175"/>
    <w:rsid w:val="00C31F18"/>
    <w:rsid w:val="00C33359"/>
    <w:rsid w:val="00C33D03"/>
    <w:rsid w:val="00C33D8F"/>
    <w:rsid w:val="00C33DF3"/>
    <w:rsid w:val="00C340CF"/>
    <w:rsid w:val="00C34F6B"/>
    <w:rsid w:val="00C3579C"/>
    <w:rsid w:val="00C371B1"/>
    <w:rsid w:val="00C4164F"/>
    <w:rsid w:val="00C44508"/>
    <w:rsid w:val="00C4572D"/>
    <w:rsid w:val="00C45D13"/>
    <w:rsid w:val="00C4773D"/>
    <w:rsid w:val="00C47951"/>
    <w:rsid w:val="00C47F35"/>
    <w:rsid w:val="00C5011A"/>
    <w:rsid w:val="00C52572"/>
    <w:rsid w:val="00C627FA"/>
    <w:rsid w:val="00C62C30"/>
    <w:rsid w:val="00C6709D"/>
    <w:rsid w:val="00C6715F"/>
    <w:rsid w:val="00C671C0"/>
    <w:rsid w:val="00C73A87"/>
    <w:rsid w:val="00C73C43"/>
    <w:rsid w:val="00C761D9"/>
    <w:rsid w:val="00C76489"/>
    <w:rsid w:val="00C8021D"/>
    <w:rsid w:val="00C808DF"/>
    <w:rsid w:val="00C81166"/>
    <w:rsid w:val="00C822FD"/>
    <w:rsid w:val="00C84D47"/>
    <w:rsid w:val="00C85BE0"/>
    <w:rsid w:val="00C86423"/>
    <w:rsid w:val="00C9234D"/>
    <w:rsid w:val="00C93347"/>
    <w:rsid w:val="00C950F1"/>
    <w:rsid w:val="00C95C5B"/>
    <w:rsid w:val="00C96177"/>
    <w:rsid w:val="00C96764"/>
    <w:rsid w:val="00CA1B48"/>
    <w:rsid w:val="00CA2AE6"/>
    <w:rsid w:val="00CA3296"/>
    <w:rsid w:val="00CA509A"/>
    <w:rsid w:val="00CA5532"/>
    <w:rsid w:val="00CA56C6"/>
    <w:rsid w:val="00CA63C8"/>
    <w:rsid w:val="00CA73FE"/>
    <w:rsid w:val="00CA781C"/>
    <w:rsid w:val="00CB0B16"/>
    <w:rsid w:val="00CB122D"/>
    <w:rsid w:val="00CB19BF"/>
    <w:rsid w:val="00CB1D81"/>
    <w:rsid w:val="00CB3BBE"/>
    <w:rsid w:val="00CB56B2"/>
    <w:rsid w:val="00CB5D00"/>
    <w:rsid w:val="00CC115C"/>
    <w:rsid w:val="00CC2150"/>
    <w:rsid w:val="00CC4265"/>
    <w:rsid w:val="00CC42C8"/>
    <w:rsid w:val="00CC4B34"/>
    <w:rsid w:val="00CC6463"/>
    <w:rsid w:val="00CC6F10"/>
    <w:rsid w:val="00CD1809"/>
    <w:rsid w:val="00CD1945"/>
    <w:rsid w:val="00CD1FC3"/>
    <w:rsid w:val="00CD38E2"/>
    <w:rsid w:val="00CD3EBD"/>
    <w:rsid w:val="00CD4213"/>
    <w:rsid w:val="00CD56C3"/>
    <w:rsid w:val="00CD6CD6"/>
    <w:rsid w:val="00CE15BF"/>
    <w:rsid w:val="00CE4CDB"/>
    <w:rsid w:val="00CE4F13"/>
    <w:rsid w:val="00CE634D"/>
    <w:rsid w:val="00CE6AC7"/>
    <w:rsid w:val="00CF0D8D"/>
    <w:rsid w:val="00CF17AC"/>
    <w:rsid w:val="00CF2851"/>
    <w:rsid w:val="00CF31E2"/>
    <w:rsid w:val="00CF36BD"/>
    <w:rsid w:val="00CF4F9B"/>
    <w:rsid w:val="00CF6E5D"/>
    <w:rsid w:val="00D016FC"/>
    <w:rsid w:val="00D03653"/>
    <w:rsid w:val="00D03D2D"/>
    <w:rsid w:val="00D04757"/>
    <w:rsid w:val="00D049DA"/>
    <w:rsid w:val="00D049FF"/>
    <w:rsid w:val="00D05111"/>
    <w:rsid w:val="00D073DF"/>
    <w:rsid w:val="00D07965"/>
    <w:rsid w:val="00D07E55"/>
    <w:rsid w:val="00D10261"/>
    <w:rsid w:val="00D113F4"/>
    <w:rsid w:val="00D16124"/>
    <w:rsid w:val="00D1780F"/>
    <w:rsid w:val="00D20729"/>
    <w:rsid w:val="00D229F0"/>
    <w:rsid w:val="00D232CA"/>
    <w:rsid w:val="00D2519B"/>
    <w:rsid w:val="00D25AAE"/>
    <w:rsid w:val="00D2649C"/>
    <w:rsid w:val="00D30786"/>
    <w:rsid w:val="00D328AC"/>
    <w:rsid w:val="00D32C9F"/>
    <w:rsid w:val="00D330E0"/>
    <w:rsid w:val="00D33A1E"/>
    <w:rsid w:val="00D37553"/>
    <w:rsid w:val="00D375A6"/>
    <w:rsid w:val="00D37A4D"/>
    <w:rsid w:val="00D421B9"/>
    <w:rsid w:val="00D42B98"/>
    <w:rsid w:val="00D472EC"/>
    <w:rsid w:val="00D515D2"/>
    <w:rsid w:val="00D51D08"/>
    <w:rsid w:val="00D51EA8"/>
    <w:rsid w:val="00D52CAF"/>
    <w:rsid w:val="00D53CBF"/>
    <w:rsid w:val="00D5660C"/>
    <w:rsid w:val="00D60C7B"/>
    <w:rsid w:val="00D60FC6"/>
    <w:rsid w:val="00D613DB"/>
    <w:rsid w:val="00D62F5C"/>
    <w:rsid w:val="00D63769"/>
    <w:rsid w:val="00D63D44"/>
    <w:rsid w:val="00D64ECA"/>
    <w:rsid w:val="00D67161"/>
    <w:rsid w:val="00D67215"/>
    <w:rsid w:val="00D67769"/>
    <w:rsid w:val="00D678F4"/>
    <w:rsid w:val="00D70A66"/>
    <w:rsid w:val="00D72774"/>
    <w:rsid w:val="00D74256"/>
    <w:rsid w:val="00D75589"/>
    <w:rsid w:val="00D75FAD"/>
    <w:rsid w:val="00D762D4"/>
    <w:rsid w:val="00D765F7"/>
    <w:rsid w:val="00D77A69"/>
    <w:rsid w:val="00D803A0"/>
    <w:rsid w:val="00D812BC"/>
    <w:rsid w:val="00D829F6"/>
    <w:rsid w:val="00D83998"/>
    <w:rsid w:val="00D84357"/>
    <w:rsid w:val="00D84AF5"/>
    <w:rsid w:val="00D852E4"/>
    <w:rsid w:val="00D855F5"/>
    <w:rsid w:val="00D8609E"/>
    <w:rsid w:val="00D87F3D"/>
    <w:rsid w:val="00D90F82"/>
    <w:rsid w:val="00D917C1"/>
    <w:rsid w:val="00D94150"/>
    <w:rsid w:val="00D9480F"/>
    <w:rsid w:val="00D96704"/>
    <w:rsid w:val="00DA0B44"/>
    <w:rsid w:val="00DA2AEA"/>
    <w:rsid w:val="00DA34E3"/>
    <w:rsid w:val="00DA629E"/>
    <w:rsid w:val="00DA7626"/>
    <w:rsid w:val="00DB1652"/>
    <w:rsid w:val="00DB2948"/>
    <w:rsid w:val="00DB30CE"/>
    <w:rsid w:val="00DB3B07"/>
    <w:rsid w:val="00DB3DFD"/>
    <w:rsid w:val="00DB43D3"/>
    <w:rsid w:val="00DB4456"/>
    <w:rsid w:val="00DB63FE"/>
    <w:rsid w:val="00DC252C"/>
    <w:rsid w:val="00DC2C89"/>
    <w:rsid w:val="00DC47AB"/>
    <w:rsid w:val="00DC56C9"/>
    <w:rsid w:val="00DC57FE"/>
    <w:rsid w:val="00DC5C4C"/>
    <w:rsid w:val="00DC6341"/>
    <w:rsid w:val="00DC7BB7"/>
    <w:rsid w:val="00DC7EF4"/>
    <w:rsid w:val="00DD089D"/>
    <w:rsid w:val="00DD12B5"/>
    <w:rsid w:val="00DD1A23"/>
    <w:rsid w:val="00DD375A"/>
    <w:rsid w:val="00DD49AC"/>
    <w:rsid w:val="00DD4B3D"/>
    <w:rsid w:val="00DD5E6F"/>
    <w:rsid w:val="00DD62C8"/>
    <w:rsid w:val="00DD6689"/>
    <w:rsid w:val="00DD7420"/>
    <w:rsid w:val="00DE0E4D"/>
    <w:rsid w:val="00DE0F88"/>
    <w:rsid w:val="00DE433C"/>
    <w:rsid w:val="00DE5644"/>
    <w:rsid w:val="00DE5CEA"/>
    <w:rsid w:val="00DF0981"/>
    <w:rsid w:val="00DF2A5A"/>
    <w:rsid w:val="00DF2AB2"/>
    <w:rsid w:val="00DF3E87"/>
    <w:rsid w:val="00DF548E"/>
    <w:rsid w:val="00DF706C"/>
    <w:rsid w:val="00E015DB"/>
    <w:rsid w:val="00E02AE2"/>
    <w:rsid w:val="00E0454D"/>
    <w:rsid w:val="00E0720E"/>
    <w:rsid w:val="00E11F1E"/>
    <w:rsid w:val="00E12101"/>
    <w:rsid w:val="00E12D13"/>
    <w:rsid w:val="00E16962"/>
    <w:rsid w:val="00E1762F"/>
    <w:rsid w:val="00E17D95"/>
    <w:rsid w:val="00E2071F"/>
    <w:rsid w:val="00E20EB0"/>
    <w:rsid w:val="00E2623F"/>
    <w:rsid w:val="00E266E0"/>
    <w:rsid w:val="00E27EBE"/>
    <w:rsid w:val="00E30B7F"/>
    <w:rsid w:val="00E30BDC"/>
    <w:rsid w:val="00E30F24"/>
    <w:rsid w:val="00E318C9"/>
    <w:rsid w:val="00E33FFA"/>
    <w:rsid w:val="00E34682"/>
    <w:rsid w:val="00E34AC9"/>
    <w:rsid w:val="00E358E0"/>
    <w:rsid w:val="00E3601B"/>
    <w:rsid w:val="00E42A46"/>
    <w:rsid w:val="00E431C4"/>
    <w:rsid w:val="00E4370B"/>
    <w:rsid w:val="00E44C6F"/>
    <w:rsid w:val="00E461BD"/>
    <w:rsid w:val="00E468DE"/>
    <w:rsid w:val="00E46CAD"/>
    <w:rsid w:val="00E47D2E"/>
    <w:rsid w:val="00E500EF"/>
    <w:rsid w:val="00E51481"/>
    <w:rsid w:val="00E5455C"/>
    <w:rsid w:val="00E56051"/>
    <w:rsid w:val="00E6056E"/>
    <w:rsid w:val="00E62490"/>
    <w:rsid w:val="00E64BF3"/>
    <w:rsid w:val="00E6615C"/>
    <w:rsid w:val="00E66389"/>
    <w:rsid w:val="00E66D82"/>
    <w:rsid w:val="00E67C75"/>
    <w:rsid w:val="00E70220"/>
    <w:rsid w:val="00E7208E"/>
    <w:rsid w:val="00E720A8"/>
    <w:rsid w:val="00E73B52"/>
    <w:rsid w:val="00E75607"/>
    <w:rsid w:val="00E7587A"/>
    <w:rsid w:val="00E75CFD"/>
    <w:rsid w:val="00E75D47"/>
    <w:rsid w:val="00E77E91"/>
    <w:rsid w:val="00E83ECE"/>
    <w:rsid w:val="00E86662"/>
    <w:rsid w:val="00E8666A"/>
    <w:rsid w:val="00E90708"/>
    <w:rsid w:val="00E90A09"/>
    <w:rsid w:val="00E921DC"/>
    <w:rsid w:val="00E921F8"/>
    <w:rsid w:val="00E925BD"/>
    <w:rsid w:val="00E9319A"/>
    <w:rsid w:val="00E933F2"/>
    <w:rsid w:val="00E93AD8"/>
    <w:rsid w:val="00E94C2C"/>
    <w:rsid w:val="00E957F6"/>
    <w:rsid w:val="00E963EB"/>
    <w:rsid w:val="00E966B0"/>
    <w:rsid w:val="00EA0465"/>
    <w:rsid w:val="00EA08FF"/>
    <w:rsid w:val="00EA2466"/>
    <w:rsid w:val="00EA2DCB"/>
    <w:rsid w:val="00EA37D0"/>
    <w:rsid w:val="00EA3FF2"/>
    <w:rsid w:val="00EA57BC"/>
    <w:rsid w:val="00EA63CD"/>
    <w:rsid w:val="00EA6A9A"/>
    <w:rsid w:val="00EA7D88"/>
    <w:rsid w:val="00EB1469"/>
    <w:rsid w:val="00EB1A6F"/>
    <w:rsid w:val="00EB4F36"/>
    <w:rsid w:val="00EB6E35"/>
    <w:rsid w:val="00EB791D"/>
    <w:rsid w:val="00EB7CF3"/>
    <w:rsid w:val="00EC066A"/>
    <w:rsid w:val="00EC1A04"/>
    <w:rsid w:val="00EC37E9"/>
    <w:rsid w:val="00ED02DD"/>
    <w:rsid w:val="00ED55CE"/>
    <w:rsid w:val="00ED625F"/>
    <w:rsid w:val="00ED631A"/>
    <w:rsid w:val="00ED7787"/>
    <w:rsid w:val="00EE0A7D"/>
    <w:rsid w:val="00EE315E"/>
    <w:rsid w:val="00EE3C8E"/>
    <w:rsid w:val="00EE3DA5"/>
    <w:rsid w:val="00EE45DF"/>
    <w:rsid w:val="00EE5A25"/>
    <w:rsid w:val="00EE65EB"/>
    <w:rsid w:val="00EE6736"/>
    <w:rsid w:val="00EF2B4D"/>
    <w:rsid w:val="00EF372B"/>
    <w:rsid w:val="00EF4CBE"/>
    <w:rsid w:val="00F0183A"/>
    <w:rsid w:val="00F02634"/>
    <w:rsid w:val="00F02A24"/>
    <w:rsid w:val="00F02E7E"/>
    <w:rsid w:val="00F0424F"/>
    <w:rsid w:val="00F043CF"/>
    <w:rsid w:val="00F05848"/>
    <w:rsid w:val="00F06660"/>
    <w:rsid w:val="00F079D4"/>
    <w:rsid w:val="00F12675"/>
    <w:rsid w:val="00F128CA"/>
    <w:rsid w:val="00F12BCA"/>
    <w:rsid w:val="00F13362"/>
    <w:rsid w:val="00F133DC"/>
    <w:rsid w:val="00F134A4"/>
    <w:rsid w:val="00F13703"/>
    <w:rsid w:val="00F149E2"/>
    <w:rsid w:val="00F20CD2"/>
    <w:rsid w:val="00F217C9"/>
    <w:rsid w:val="00F21E69"/>
    <w:rsid w:val="00F222FF"/>
    <w:rsid w:val="00F2251A"/>
    <w:rsid w:val="00F24756"/>
    <w:rsid w:val="00F24E33"/>
    <w:rsid w:val="00F256F5"/>
    <w:rsid w:val="00F25CE4"/>
    <w:rsid w:val="00F26743"/>
    <w:rsid w:val="00F27705"/>
    <w:rsid w:val="00F27B30"/>
    <w:rsid w:val="00F307AB"/>
    <w:rsid w:val="00F31819"/>
    <w:rsid w:val="00F3635D"/>
    <w:rsid w:val="00F3668A"/>
    <w:rsid w:val="00F36A0D"/>
    <w:rsid w:val="00F36BEA"/>
    <w:rsid w:val="00F4125F"/>
    <w:rsid w:val="00F41D42"/>
    <w:rsid w:val="00F41E56"/>
    <w:rsid w:val="00F42BB0"/>
    <w:rsid w:val="00F438E2"/>
    <w:rsid w:val="00F43941"/>
    <w:rsid w:val="00F43DD1"/>
    <w:rsid w:val="00F45177"/>
    <w:rsid w:val="00F45568"/>
    <w:rsid w:val="00F464AA"/>
    <w:rsid w:val="00F473E9"/>
    <w:rsid w:val="00F502F2"/>
    <w:rsid w:val="00F50E6D"/>
    <w:rsid w:val="00F52E6C"/>
    <w:rsid w:val="00F53BAF"/>
    <w:rsid w:val="00F54A6F"/>
    <w:rsid w:val="00F562BE"/>
    <w:rsid w:val="00F618DA"/>
    <w:rsid w:val="00F63772"/>
    <w:rsid w:val="00F63FB6"/>
    <w:rsid w:val="00F64365"/>
    <w:rsid w:val="00F64C1A"/>
    <w:rsid w:val="00F6548F"/>
    <w:rsid w:val="00F657C8"/>
    <w:rsid w:val="00F65EEB"/>
    <w:rsid w:val="00F6610B"/>
    <w:rsid w:val="00F67C53"/>
    <w:rsid w:val="00F71ABC"/>
    <w:rsid w:val="00F727C1"/>
    <w:rsid w:val="00F72D00"/>
    <w:rsid w:val="00F73379"/>
    <w:rsid w:val="00F7385B"/>
    <w:rsid w:val="00F73FBA"/>
    <w:rsid w:val="00F7531A"/>
    <w:rsid w:val="00F75518"/>
    <w:rsid w:val="00F7588D"/>
    <w:rsid w:val="00F7701E"/>
    <w:rsid w:val="00F77BDD"/>
    <w:rsid w:val="00F8069B"/>
    <w:rsid w:val="00F83394"/>
    <w:rsid w:val="00F8673C"/>
    <w:rsid w:val="00F874F1"/>
    <w:rsid w:val="00F90750"/>
    <w:rsid w:val="00F907F2"/>
    <w:rsid w:val="00F92A5A"/>
    <w:rsid w:val="00F94842"/>
    <w:rsid w:val="00F948D5"/>
    <w:rsid w:val="00F96CAE"/>
    <w:rsid w:val="00F97A65"/>
    <w:rsid w:val="00FA127E"/>
    <w:rsid w:val="00FA2952"/>
    <w:rsid w:val="00FA2AE9"/>
    <w:rsid w:val="00FA2E39"/>
    <w:rsid w:val="00FA3708"/>
    <w:rsid w:val="00FA425F"/>
    <w:rsid w:val="00FA4FD6"/>
    <w:rsid w:val="00FA7DFF"/>
    <w:rsid w:val="00FB0D4F"/>
    <w:rsid w:val="00FB0FA1"/>
    <w:rsid w:val="00FB3E6D"/>
    <w:rsid w:val="00FB4B29"/>
    <w:rsid w:val="00FB641F"/>
    <w:rsid w:val="00FB68D9"/>
    <w:rsid w:val="00FB7200"/>
    <w:rsid w:val="00FC1584"/>
    <w:rsid w:val="00FC1D7B"/>
    <w:rsid w:val="00FC30F8"/>
    <w:rsid w:val="00FC3F07"/>
    <w:rsid w:val="00FC4D81"/>
    <w:rsid w:val="00FC4E7A"/>
    <w:rsid w:val="00FC6F3C"/>
    <w:rsid w:val="00FD1649"/>
    <w:rsid w:val="00FD1A8E"/>
    <w:rsid w:val="00FD1E86"/>
    <w:rsid w:val="00FD2928"/>
    <w:rsid w:val="00FD29FD"/>
    <w:rsid w:val="00FD57E4"/>
    <w:rsid w:val="00FD599A"/>
    <w:rsid w:val="00FD5C6A"/>
    <w:rsid w:val="00FE2575"/>
    <w:rsid w:val="00FE2CC5"/>
    <w:rsid w:val="00FE5D49"/>
    <w:rsid w:val="00FE65D0"/>
    <w:rsid w:val="00FE6E89"/>
    <w:rsid w:val="00FE73B6"/>
    <w:rsid w:val="00FE74BB"/>
    <w:rsid w:val="00FF041D"/>
    <w:rsid w:val="00FF3FE7"/>
    <w:rsid w:val="00FF4FCD"/>
    <w:rsid w:val="00FF584A"/>
    <w:rsid w:val="00FF6907"/>
    <w:rsid w:val="00FF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D461E7"/>
  <w15:chartTrackingRefBased/>
  <w15:docId w15:val="{C95103DF-18A9-46FE-9A75-3B4A068F2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652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E6F"/>
    <w:pPr>
      <w:keepNext/>
      <w:keepLines/>
      <w:numPr>
        <w:numId w:val="1"/>
      </w:numPr>
      <w:spacing w:before="240" w:after="0"/>
      <w:jc w:val="center"/>
      <w:outlineLvl w:val="0"/>
    </w:pPr>
    <w:rPr>
      <w:rFonts w:eastAsia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E64BF3"/>
    <w:pPr>
      <w:keepNext/>
      <w:keepLines/>
      <w:numPr>
        <w:ilvl w:val="1"/>
        <w:numId w:val="1"/>
      </w:numPr>
      <w:spacing w:before="40" w:after="0"/>
      <w:ind w:left="576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285F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199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0199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99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99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99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99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E6F"/>
    <w:rPr>
      <w:rFonts w:ascii="Times New Roman" w:eastAsia="Times New Roman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64BF3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285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01992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01992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992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992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99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9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7507B5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7B5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ED55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5CE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A8285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E5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644"/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F4E89"/>
    <w:pPr>
      <w:outlineLvl w:val="9"/>
    </w:pPr>
    <w:rPr>
      <w:rFonts w:asciiTheme="majorHAnsi" w:hAnsiTheme="majorHAnsi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85028"/>
    <w:pPr>
      <w:tabs>
        <w:tab w:val="right" w:leader="dot" w:pos="9061"/>
      </w:tabs>
      <w:spacing w:after="100" w:line="276" w:lineRule="auto"/>
      <w:jc w:val="left"/>
    </w:pPr>
  </w:style>
  <w:style w:type="paragraph" w:styleId="TOC2">
    <w:name w:val="toc 2"/>
    <w:basedOn w:val="Normal"/>
    <w:next w:val="Normal"/>
    <w:autoRedefine/>
    <w:uiPriority w:val="39"/>
    <w:unhideWhenUsed/>
    <w:rsid w:val="006F4E89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85028"/>
    <w:pPr>
      <w:tabs>
        <w:tab w:val="left" w:pos="1440"/>
        <w:tab w:val="right" w:leader="dot" w:pos="9061"/>
      </w:tabs>
      <w:spacing w:after="100"/>
      <w:ind w:left="480"/>
      <w:jc w:val="left"/>
    </w:pPr>
    <w:rPr>
      <w:rFonts w:cs="Times New Roman"/>
      <w:noProof/>
      <w:color w:val="000000" w:themeColor="text1"/>
      <w:szCs w:val="24"/>
    </w:rPr>
  </w:style>
  <w:style w:type="character" w:styleId="Hyperlink">
    <w:name w:val="Hyperlink"/>
    <w:basedOn w:val="DefaultParagraphFont"/>
    <w:uiPriority w:val="99"/>
    <w:unhideWhenUsed/>
    <w:rsid w:val="006F4E8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249D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styleId="TOAHeading">
    <w:name w:val="toa heading"/>
    <w:basedOn w:val="Normal"/>
    <w:next w:val="Normal"/>
    <w:uiPriority w:val="99"/>
    <w:semiHidden/>
    <w:unhideWhenUsed/>
    <w:rsid w:val="00AB5682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B5682"/>
    <w:pPr>
      <w:spacing w:after="0"/>
      <w:ind w:left="240" w:hanging="24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4A154D"/>
    <w:pPr>
      <w:spacing w:after="0" w:line="240" w:lineRule="auto"/>
      <w:ind w:left="240" w:hanging="240"/>
    </w:pPr>
  </w:style>
  <w:style w:type="paragraph" w:customStyle="1" w:styleId="EndNoteBibliography">
    <w:name w:val="EndNote Bibliography"/>
    <w:basedOn w:val="Normal"/>
    <w:link w:val="EndNoteBibliographyChar"/>
    <w:rsid w:val="00A358D7"/>
    <w:pPr>
      <w:spacing w:after="200" w:line="240" w:lineRule="auto"/>
      <w:jc w:val="left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58D7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79685A"/>
    <w:pPr>
      <w:spacing w:after="0" w:line="240" w:lineRule="auto"/>
    </w:pPr>
    <w:rPr>
      <w:lang w:val="en-NZ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94C2C"/>
  </w:style>
  <w:style w:type="paragraph" w:styleId="BalloonText">
    <w:name w:val="Balloon Text"/>
    <w:basedOn w:val="Normal"/>
    <w:link w:val="BalloonTextChar"/>
    <w:uiPriority w:val="99"/>
    <w:semiHidden/>
    <w:unhideWhenUsed/>
    <w:rsid w:val="004019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99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0199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992"/>
    <w:rPr>
      <w:rFonts w:ascii="Times New Roman" w:hAnsi="Times New Roman" w:cs="Times New Roman"/>
      <w:noProof/>
      <w:sz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401992"/>
    <w:pPr>
      <w:spacing w:after="0" w:line="240" w:lineRule="auto"/>
    </w:pPr>
    <w:rPr>
      <w:lang w:val="en-NZ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52F5"/>
    <w:pPr>
      <w:keepNext/>
      <w:spacing w:after="60"/>
    </w:pPr>
    <w:rPr>
      <w:b/>
      <w:bCs/>
      <w:sz w:val="22"/>
    </w:rPr>
  </w:style>
  <w:style w:type="paragraph" w:styleId="CommentText">
    <w:name w:val="annotation text"/>
    <w:basedOn w:val="Normal"/>
    <w:link w:val="CommentTextChar"/>
    <w:uiPriority w:val="99"/>
    <w:semiHidden/>
    <w:rsid w:val="0041639D"/>
    <w:pPr>
      <w:spacing w:after="0" w:line="240" w:lineRule="auto"/>
      <w:jc w:val="left"/>
    </w:pPr>
    <w:rPr>
      <w:rFonts w:eastAsia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39D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639D"/>
    <w:rPr>
      <w:sz w:val="16"/>
      <w:szCs w:val="16"/>
    </w:rPr>
  </w:style>
  <w:style w:type="paragraph" w:styleId="NoSpacing">
    <w:name w:val="No Spacing"/>
    <w:uiPriority w:val="1"/>
    <w:qFormat/>
    <w:rsid w:val="0041639D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41639D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41639D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751446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F50E6D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50E6D"/>
    <w:pPr>
      <w:spacing w:after="100"/>
      <w:ind w:left="9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E2CC5"/>
    <w:pPr>
      <w:spacing w:after="0" w:line="240" w:lineRule="auto"/>
    </w:pPr>
    <w:rPr>
      <w:sz w:val="20"/>
      <w:szCs w:val="20"/>
      <w:lang w:val="en-NZ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2CC5"/>
    <w:rPr>
      <w:rFonts w:ascii="Times New Roman" w:hAnsi="Times New Roman"/>
      <w:sz w:val="20"/>
      <w:szCs w:val="20"/>
      <w:lang w:val="en-NZ"/>
    </w:rPr>
  </w:style>
  <w:style w:type="character" w:styleId="EndnoteReference">
    <w:name w:val="endnote reference"/>
    <w:basedOn w:val="DefaultParagraphFont"/>
    <w:uiPriority w:val="99"/>
    <w:semiHidden/>
    <w:unhideWhenUsed/>
    <w:rsid w:val="00FE2CC5"/>
    <w:rPr>
      <w:vertAlign w:val="superscript"/>
    </w:rPr>
  </w:style>
  <w:style w:type="character" w:styleId="SubtleEmphasis">
    <w:name w:val="Subtle Emphasis"/>
    <w:basedOn w:val="DefaultParagraphFont"/>
    <w:uiPriority w:val="19"/>
    <w:qFormat/>
    <w:rsid w:val="00FE2CC5"/>
    <w:rPr>
      <w:i/>
      <w:iCs/>
      <w:color w:val="404040" w:themeColor="text1" w:themeTint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CC5"/>
    <w:pPr>
      <w:spacing w:after="360"/>
      <w:jc w:val="both"/>
    </w:pPr>
    <w:rPr>
      <w:rFonts w:eastAsiaTheme="minorHAnsi" w:cstheme="minorBidi"/>
      <w:b/>
      <w:bCs/>
      <w:lang w:val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CC5"/>
    <w:rPr>
      <w:rFonts w:ascii="Times New Roman" w:eastAsia="Times New Roman" w:hAnsi="Times New Roman" w:cs="Times New Roman"/>
      <w:b/>
      <w:bCs/>
      <w:sz w:val="20"/>
      <w:szCs w:val="20"/>
      <w:lang w:val="en-NZ"/>
    </w:rPr>
  </w:style>
  <w:style w:type="paragraph" w:styleId="Revision">
    <w:name w:val="Revision"/>
    <w:hidden/>
    <w:uiPriority w:val="99"/>
    <w:semiHidden/>
    <w:rsid w:val="00904BC3"/>
    <w:pPr>
      <w:spacing w:after="0" w:line="240" w:lineRule="auto"/>
    </w:pPr>
    <w:rPr>
      <w:rFonts w:ascii="Times New Roman" w:hAnsi="Times New Roman"/>
      <w:sz w:val="24"/>
    </w:rPr>
  </w:style>
  <w:style w:type="paragraph" w:styleId="TOC6">
    <w:name w:val="toc 6"/>
    <w:basedOn w:val="Normal"/>
    <w:next w:val="Normal"/>
    <w:autoRedefine/>
    <w:uiPriority w:val="39"/>
    <w:unhideWhenUsed/>
    <w:rsid w:val="00A65F1A"/>
    <w:pPr>
      <w:spacing w:after="100" w:line="259" w:lineRule="auto"/>
      <w:ind w:left="110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A65F1A"/>
    <w:pPr>
      <w:spacing w:after="100" w:line="259" w:lineRule="auto"/>
      <w:ind w:left="132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A65F1A"/>
    <w:pPr>
      <w:spacing w:after="100" w:line="259" w:lineRule="auto"/>
      <w:ind w:left="154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A65F1A"/>
    <w:pPr>
      <w:spacing w:after="100" w:line="259" w:lineRule="auto"/>
      <w:ind w:left="1760"/>
      <w:jc w:val="left"/>
    </w:pPr>
    <w:rPr>
      <w:rFonts w:asciiTheme="minorHAnsi" w:eastAsiaTheme="minorEastAsia" w:hAnsiTheme="minorHAnsi"/>
      <w:sz w:val="22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6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922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elds541@gmail.com" TargetMode="External"/><Relationship Id="rId13" Type="http://schemas.openxmlformats.org/officeDocument/2006/relationships/footer" Target="footer4.xml"/><Relationship Id="rId18" Type="http://schemas.openxmlformats.org/officeDocument/2006/relationships/image" Target="media/image6.png"/><Relationship Id="rId3" Type="http://schemas.openxmlformats.org/officeDocument/2006/relationships/styles" Target="styles.xml"/><Relationship Id="rId21" Type="http://schemas.openxmlformats.org/officeDocument/2006/relationships/image" Target="media/image9.png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23" Type="http://schemas.openxmlformats.org/officeDocument/2006/relationships/fontTable" Target="fontTable.xml"/><Relationship Id="rId10" Type="http://schemas.openxmlformats.org/officeDocument/2006/relationships/footer" Target="footer2.xml"/><Relationship Id="rId19" Type="http://schemas.openxmlformats.org/officeDocument/2006/relationships/image" Target="media/image7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2.png"/><Relationship Id="rId22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16C692-61F5-4057-8AA2-1A7E7DEEC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1</TotalTime>
  <Pages>20</Pages>
  <Words>2378</Words>
  <Characters>1355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D'souza</dc:creator>
  <cp:keywords/>
  <dc:description/>
  <cp:lastModifiedBy>Joel D'souza</cp:lastModifiedBy>
  <cp:revision>206</cp:revision>
  <cp:lastPrinted>2022-03-17T11:33:00Z</cp:lastPrinted>
  <dcterms:created xsi:type="dcterms:W3CDTF">2022-02-20T10:43:00Z</dcterms:created>
  <dcterms:modified xsi:type="dcterms:W3CDTF">2023-10-25T23:00:00Z</dcterms:modified>
</cp:coreProperties>
</file>